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text" w:horzAnchor="margin" w:tblpXSpec="right" w:tblpY="-735"/>
        <w:tblW w:w="5338" w:type="pct"/>
        <w:tblLook w:val="04A0" w:firstRow="1" w:lastRow="0" w:firstColumn="1" w:lastColumn="0" w:noHBand="0" w:noVBand="1"/>
      </w:tblPr>
      <w:tblGrid>
        <w:gridCol w:w="1131"/>
        <w:gridCol w:w="2009"/>
        <w:gridCol w:w="1510"/>
        <w:gridCol w:w="1731"/>
        <w:gridCol w:w="2978"/>
        <w:gridCol w:w="5592"/>
      </w:tblGrid>
      <w:tr w:rsidR="001429C4" w:rsidRPr="004B4F67" w14:paraId="258F1420" w14:textId="77777777" w:rsidTr="00DA776F">
        <w:trPr>
          <w:trHeight w:val="274"/>
        </w:trPr>
        <w:tc>
          <w:tcPr>
            <w:tcW w:w="5000" w:type="pct"/>
            <w:gridSpan w:val="6"/>
            <w:tcBorders>
              <w:bottom w:val="single" w:sz="4" w:space="0" w:color="auto"/>
            </w:tcBorders>
            <w:shd w:val="clear" w:color="auto" w:fill="auto"/>
          </w:tcPr>
          <w:p w14:paraId="3A6A92D0" w14:textId="7844516F" w:rsidR="001429C4" w:rsidRPr="004B4F67" w:rsidRDefault="001429C4" w:rsidP="0000296C">
            <w:pPr>
              <w:rPr>
                <w:rFonts w:ascii="Calibri" w:eastAsia="Calibri" w:hAnsi="Calibri"/>
                <w:b/>
                <w:sz w:val="16"/>
                <w:szCs w:val="16"/>
                <w:lang w:val="en-US"/>
              </w:rPr>
            </w:pPr>
            <w:r w:rsidRPr="004B4F67">
              <w:rPr>
                <w:rFonts w:ascii="Calibri" w:eastAsia="Calibri" w:hAnsi="Calibri"/>
                <w:b/>
                <w:sz w:val="16"/>
                <w:szCs w:val="16"/>
                <w:lang w:val="en-US"/>
              </w:rPr>
              <w:t>S</w:t>
            </w:r>
            <w:r w:rsidR="001B2361" w:rsidRPr="004B4F67">
              <w:rPr>
                <w:rFonts w:ascii="Calibri" w:eastAsia="Calibri" w:hAnsi="Calibri"/>
                <w:b/>
                <w:sz w:val="16"/>
                <w:szCs w:val="16"/>
                <w:lang w:val="en-US"/>
              </w:rPr>
              <w:t>4</w:t>
            </w:r>
            <w:r w:rsidRPr="004B4F67">
              <w:rPr>
                <w:rFonts w:ascii="Calibri" w:eastAsia="Calibri" w:hAnsi="Calibri"/>
                <w:b/>
                <w:sz w:val="16"/>
                <w:szCs w:val="16"/>
                <w:lang w:val="en-US"/>
              </w:rPr>
              <w:t xml:space="preserve"> Table. Summary of selected publications reporting long-term cause-specific mortality data among testicular cancer patients.</w:t>
            </w:r>
          </w:p>
        </w:tc>
      </w:tr>
      <w:tr w:rsidR="001429C4" w:rsidRPr="004B4F67" w14:paraId="3FC8C803" w14:textId="77777777" w:rsidTr="00DA776F">
        <w:trPr>
          <w:trHeight w:val="376"/>
        </w:trPr>
        <w:tc>
          <w:tcPr>
            <w:tcW w:w="378" w:type="pct"/>
            <w:tcBorders>
              <w:top w:val="single" w:sz="4" w:space="0" w:color="auto"/>
              <w:bottom w:val="single" w:sz="4" w:space="0" w:color="auto"/>
              <w:right w:val="single" w:sz="4" w:space="0" w:color="auto"/>
            </w:tcBorders>
            <w:shd w:val="clear" w:color="auto" w:fill="BFBFBF" w:themeFill="background1" w:themeFillShade="BF"/>
          </w:tcPr>
          <w:p w14:paraId="7D03CBF0" w14:textId="77777777" w:rsidR="001429C4" w:rsidRPr="004B4F67" w:rsidRDefault="001429C4" w:rsidP="0000296C">
            <w:pPr>
              <w:rPr>
                <w:rFonts w:ascii="Calibri" w:eastAsia="Calibri" w:hAnsi="Calibri"/>
                <w:b/>
                <w:sz w:val="16"/>
                <w:szCs w:val="16"/>
                <w:lang w:val="en-US"/>
              </w:rPr>
            </w:pPr>
            <w:r w:rsidRPr="004B4F67">
              <w:rPr>
                <w:rFonts w:ascii="Calibri" w:eastAsia="Calibri" w:hAnsi="Calibri"/>
                <w:b/>
                <w:sz w:val="16"/>
                <w:szCs w:val="16"/>
                <w:lang w:val="en-US"/>
              </w:rPr>
              <w:t xml:space="preserve">Publication </w:t>
            </w:r>
          </w:p>
        </w:tc>
        <w:tc>
          <w:tcPr>
            <w:tcW w:w="672"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5B3BEDC" w14:textId="77777777" w:rsidR="001429C4" w:rsidRPr="004B4F67" w:rsidRDefault="001429C4" w:rsidP="0000296C">
            <w:pPr>
              <w:rPr>
                <w:rFonts w:ascii="Calibri" w:eastAsia="Calibri" w:hAnsi="Calibri"/>
                <w:b/>
                <w:sz w:val="16"/>
                <w:szCs w:val="16"/>
                <w:lang w:val="en-US"/>
              </w:rPr>
            </w:pPr>
            <w:r w:rsidRPr="004B4F67">
              <w:rPr>
                <w:rFonts w:ascii="Calibri" w:eastAsia="Calibri" w:hAnsi="Calibri"/>
                <w:b/>
                <w:sz w:val="16"/>
                <w:szCs w:val="16"/>
                <w:lang w:val="en-US"/>
              </w:rPr>
              <w:t># of patients, histology and stage at diagnosis</w:t>
            </w:r>
          </w:p>
        </w:tc>
        <w:tc>
          <w:tcPr>
            <w:tcW w:w="505"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BADBD63" w14:textId="77777777" w:rsidR="001429C4" w:rsidRPr="004B4F67" w:rsidRDefault="001429C4" w:rsidP="0000296C">
            <w:pPr>
              <w:rPr>
                <w:rFonts w:ascii="Calibri" w:eastAsia="Calibri" w:hAnsi="Calibri"/>
                <w:b/>
                <w:sz w:val="16"/>
                <w:szCs w:val="16"/>
                <w:lang w:val="en-US"/>
              </w:rPr>
            </w:pPr>
            <w:r w:rsidRPr="004B4F67">
              <w:rPr>
                <w:rFonts w:ascii="Calibri" w:eastAsia="Calibri" w:hAnsi="Calibri"/>
                <w:b/>
                <w:sz w:val="16"/>
                <w:szCs w:val="16"/>
                <w:lang w:val="en-US"/>
              </w:rPr>
              <w:t>Time and location of diagnosis</w:t>
            </w:r>
          </w:p>
        </w:tc>
        <w:tc>
          <w:tcPr>
            <w:tcW w:w="579"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3475309" w14:textId="77777777" w:rsidR="001429C4" w:rsidRPr="004B4F67" w:rsidRDefault="001429C4" w:rsidP="0000296C">
            <w:pPr>
              <w:rPr>
                <w:rFonts w:ascii="Calibri" w:eastAsia="Calibri" w:hAnsi="Calibri"/>
                <w:b/>
                <w:sz w:val="16"/>
                <w:szCs w:val="16"/>
                <w:lang w:val="en-US"/>
              </w:rPr>
            </w:pPr>
            <w:r w:rsidRPr="004B4F67">
              <w:rPr>
                <w:rFonts w:ascii="Calibri" w:eastAsia="Calibri" w:hAnsi="Calibri"/>
                <w:b/>
                <w:sz w:val="16"/>
                <w:szCs w:val="16"/>
                <w:lang w:val="en-US"/>
              </w:rPr>
              <w:t>Follow-up time</w:t>
            </w:r>
          </w:p>
        </w:tc>
        <w:tc>
          <w:tcPr>
            <w:tcW w:w="996"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2495278" w14:textId="77777777" w:rsidR="001429C4" w:rsidRPr="004B4F67" w:rsidRDefault="001429C4" w:rsidP="0000296C">
            <w:pPr>
              <w:rPr>
                <w:rFonts w:ascii="Calibri" w:eastAsia="Calibri" w:hAnsi="Calibri"/>
                <w:b/>
                <w:sz w:val="16"/>
                <w:szCs w:val="16"/>
                <w:lang w:val="en-US"/>
              </w:rPr>
            </w:pPr>
            <w:r w:rsidRPr="004B4F67">
              <w:rPr>
                <w:rFonts w:ascii="Calibri" w:eastAsia="Calibri" w:hAnsi="Calibri"/>
                <w:b/>
                <w:sz w:val="16"/>
                <w:szCs w:val="16"/>
                <w:lang w:val="en-US"/>
              </w:rPr>
              <w:t>Initial treatment (# of patients)</w:t>
            </w:r>
          </w:p>
        </w:tc>
        <w:tc>
          <w:tcPr>
            <w:tcW w:w="1870" w:type="pct"/>
            <w:tcBorders>
              <w:top w:val="single" w:sz="4" w:space="0" w:color="auto"/>
              <w:left w:val="single" w:sz="4" w:space="0" w:color="auto"/>
              <w:bottom w:val="single" w:sz="4" w:space="0" w:color="auto"/>
            </w:tcBorders>
            <w:shd w:val="clear" w:color="auto" w:fill="BFBFBF" w:themeFill="background1" w:themeFillShade="BF"/>
          </w:tcPr>
          <w:p w14:paraId="71ED8308" w14:textId="5E6CEB7F" w:rsidR="001429C4" w:rsidRPr="004B4F67" w:rsidRDefault="001429C4" w:rsidP="0000296C">
            <w:pPr>
              <w:rPr>
                <w:rFonts w:ascii="Calibri" w:eastAsia="Calibri" w:hAnsi="Calibri"/>
                <w:b/>
                <w:sz w:val="16"/>
                <w:szCs w:val="16"/>
                <w:lang w:val="en-US"/>
              </w:rPr>
            </w:pPr>
            <w:r w:rsidRPr="004B4F67">
              <w:rPr>
                <w:rFonts w:ascii="Calibri" w:eastAsia="Calibri" w:hAnsi="Calibri"/>
                <w:b/>
                <w:sz w:val="16"/>
                <w:szCs w:val="16"/>
                <w:lang w:val="en-US"/>
              </w:rPr>
              <w:t>Selected standardized mortality ratios (95 % CI), and</w:t>
            </w:r>
            <w:r w:rsidR="00721524" w:rsidRPr="004B4F67">
              <w:rPr>
                <w:rFonts w:ascii="Calibri" w:eastAsia="Calibri" w:hAnsi="Calibri"/>
                <w:b/>
                <w:sz w:val="16"/>
                <w:szCs w:val="16"/>
                <w:lang w:val="en-US"/>
              </w:rPr>
              <w:t>/or</w:t>
            </w:r>
            <w:r w:rsidRPr="004B4F67">
              <w:rPr>
                <w:rFonts w:ascii="Calibri" w:eastAsia="Calibri" w:hAnsi="Calibri"/>
                <w:b/>
                <w:sz w:val="16"/>
                <w:szCs w:val="16"/>
                <w:lang w:val="en-US"/>
              </w:rPr>
              <w:t xml:space="preserve"> other </w:t>
            </w:r>
            <w:r w:rsidR="00CE149E" w:rsidRPr="004B4F67">
              <w:rPr>
                <w:rFonts w:ascii="Calibri" w:eastAsia="Calibri" w:hAnsi="Calibri"/>
                <w:b/>
                <w:sz w:val="16"/>
                <w:szCs w:val="16"/>
                <w:lang w:val="en-US"/>
              </w:rPr>
              <w:t xml:space="preserve">selected </w:t>
            </w:r>
            <w:r w:rsidRPr="004B4F67">
              <w:rPr>
                <w:rFonts w:ascii="Calibri" w:eastAsia="Calibri" w:hAnsi="Calibri"/>
                <w:b/>
                <w:sz w:val="16"/>
                <w:szCs w:val="16"/>
                <w:lang w:val="en-US"/>
              </w:rPr>
              <w:t>findings</w:t>
            </w:r>
          </w:p>
        </w:tc>
      </w:tr>
      <w:tr w:rsidR="001429C4" w:rsidRPr="004B4F67" w14:paraId="11FE55D1" w14:textId="77777777" w:rsidTr="007C5134">
        <w:trPr>
          <w:trHeight w:val="375"/>
        </w:trPr>
        <w:tc>
          <w:tcPr>
            <w:tcW w:w="378" w:type="pct"/>
            <w:tcBorders>
              <w:top w:val="single" w:sz="4" w:space="0" w:color="auto"/>
              <w:bottom w:val="single" w:sz="4" w:space="0" w:color="auto"/>
              <w:right w:val="single" w:sz="4" w:space="0" w:color="auto"/>
            </w:tcBorders>
            <w:shd w:val="clear" w:color="auto" w:fill="auto"/>
          </w:tcPr>
          <w:p w14:paraId="14ADE98B"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Hanks et al, 1992 </w:t>
            </w:r>
            <w:r w:rsidRPr="004B4F67">
              <w:rPr>
                <w:rFonts w:ascii="Calibri" w:eastAsia="Calibri" w:hAnsi="Calibri"/>
                <w:sz w:val="16"/>
                <w:szCs w:val="16"/>
                <w:lang w:val="en-US"/>
              </w:rPr>
              <w:fldChar w:fldCharType="begin"/>
            </w:r>
            <w:r w:rsidRPr="004B4F67">
              <w:rPr>
                <w:rFonts w:ascii="Calibri" w:eastAsia="Calibri" w:hAnsi="Calibri"/>
                <w:sz w:val="16"/>
                <w:szCs w:val="16"/>
                <w:lang w:val="en-US"/>
              </w:rPr>
              <w:instrText xml:space="preserve"> ADDIN EN.CITE &lt;EndNote&gt;&lt;Cite&gt;&lt;Author&gt;Hanks&lt;/Author&gt;&lt;Year&gt;1992&lt;/Year&gt;&lt;RecNum&gt;161&lt;/RecNum&gt;&lt;DisplayText&gt;[1]&lt;/DisplayText&gt;&lt;record&gt;&lt;rec-number&gt;161&lt;/rec-number&gt;&lt;foreign-keys&gt;&lt;key app="EN" db-id="azd0w5tza90zw8e09au55sw5sxppwfwead9w" timestamp="1490692854"&gt;161&lt;/key&gt;&lt;/foreign-keys&gt;&lt;ref-type name="Journal Article"&gt;17&lt;/ref-type&gt;&lt;contributors&gt;&lt;authors&gt;&lt;author&gt;Hanks, G E&lt;/author&gt;&lt;author&gt;Peters, T&lt;/author&gt;&lt;author&gt;Owen, J&lt;/author&gt;&lt;/authors&gt;&lt;/contributors&gt;&lt;titles&gt;&lt;title&gt;Seminoma of the testis: long-term beneficial and deleterious results of radiation.&lt;/title&gt;&lt;secondary-title&gt;International journal of radiation oncology, biology, physics&lt;/secondary-title&gt;&lt;/titles&gt;&lt;pages&gt;913-9&lt;/pages&gt;&lt;volume&gt;24&lt;/volume&gt;&lt;keywords&gt;&lt;keyword&gt;80 and over&lt;/keyword&gt;&lt;keyword&gt;Adolescent&lt;/keyword&gt;&lt;keyword&gt;Adult&lt;/keyword&gt;&lt;keyword&gt;Aged&lt;/keyword&gt;&lt;keyword&gt;Dysgerminoma&lt;/keyword&gt;&lt;keyword&gt;Dysgerminoma: mortality&lt;/keyword&gt;&lt;keyword&gt;Dysgerminoma: radiotherapy&lt;/keyword&gt;&lt;keyword&gt;Heart&lt;/keyword&gt;&lt;keyword&gt;Heart: radiation effects&lt;/keyword&gt;&lt;keyword&gt;Humans&lt;/keyword&gt;&lt;keyword&gt;Male&lt;/keyword&gt;&lt;keyword&gt;Mediastinum&lt;/keyword&gt;&lt;keyword&gt;Mediastinum: radiation effects&lt;/keyword&gt;&lt;keyword&gt;Middle Aged&lt;/keyword&gt;&lt;keyword&gt;Neoplasm Staging&lt;/keyword&gt;&lt;keyword&gt;Neoplasms&lt;/keyword&gt;&lt;keyword&gt;Radiotherapy&lt;/keyword&gt;&lt;keyword&gt;Radiotherapy: adverse effects&lt;/keyword&gt;&lt;keyword&gt;Second Primary&lt;/keyword&gt;&lt;keyword&gt;Second Primary: etiology&lt;/keyword&gt;&lt;keyword&gt;Survival Rate&lt;/keyword&gt;&lt;keyword&gt;Testicular Neoplasms&lt;/keyword&gt;&lt;keyword&gt;Testicular Neoplasms: mortality&lt;/keyword&gt;&lt;keyword&gt;Testicular Neoplasms: radiotherapy&lt;/keyword&gt;&lt;/keywords&gt;&lt;dates&gt;&lt;year&gt;1992&lt;/year&gt;&lt;/dates&gt;&lt;accession-num&gt;1447034&lt;/accession-num&gt;&lt;urls&gt;&lt;/urls&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6EE533CA"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387, seminoma, stage I-II</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6A00B25C"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73 to 1974, US</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37C75581"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90 (mail survey)</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752806C8"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Infradiaphragmatic RT (387)</w:t>
            </w:r>
          </w:p>
          <w:p w14:paraId="1B992D7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upradiaphragmatic RT (161)</w:t>
            </w:r>
          </w:p>
        </w:tc>
        <w:tc>
          <w:tcPr>
            <w:tcW w:w="1870" w:type="pct"/>
            <w:tcBorders>
              <w:top w:val="single" w:sz="4" w:space="0" w:color="auto"/>
              <w:left w:val="single" w:sz="4" w:space="0" w:color="auto"/>
              <w:bottom w:val="single" w:sz="4" w:space="0" w:color="auto"/>
            </w:tcBorders>
            <w:shd w:val="clear" w:color="auto" w:fill="auto"/>
          </w:tcPr>
          <w:p w14:paraId="5E718C49"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C: 3.4 (no CI, P = &lt;0.001)</w:t>
            </w:r>
          </w:p>
          <w:p w14:paraId="451FC1DB"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Cardiac death: 2.3 (no CI, P = &lt;0.001)</w:t>
            </w:r>
          </w:p>
          <w:p w14:paraId="6E5CD9A1"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Non-cancer death: 3.1 (no CI, P = &lt;0.01)</w:t>
            </w:r>
          </w:p>
          <w:p w14:paraId="7B15E4FA"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Other findings: eight of 10 patients dead of cardiac disease had received supradiaphragmatic RT</w:t>
            </w:r>
          </w:p>
        </w:tc>
      </w:tr>
      <w:tr w:rsidR="001429C4" w:rsidRPr="004B4F67" w14:paraId="79D933FA" w14:textId="77777777" w:rsidTr="007C5134">
        <w:tc>
          <w:tcPr>
            <w:tcW w:w="378" w:type="pct"/>
            <w:tcBorders>
              <w:top w:val="single" w:sz="4" w:space="0" w:color="auto"/>
              <w:bottom w:val="single" w:sz="4" w:space="0" w:color="auto"/>
              <w:right w:val="single" w:sz="4" w:space="0" w:color="auto"/>
            </w:tcBorders>
            <w:shd w:val="clear" w:color="auto" w:fill="auto"/>
          </w:tcPr>
          <w:p w14:paraId="652EE44D"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Horwich 1994 </w:t>
            </w:r>
            <w:r w:rsidRPr="004B4F67">
              <w:rPr>
                <w:rFonts w:ascii="Calibri" w:eastAsia="Calibri" w:hAnsi="Calibri"/>
                <w:sz w:val="16"/>
                <w:szCs w:val="16"/>
                <w:lang w:val="en-US"/>
              </w:rPr>
              <w:fldChar w:fldCharType="begin"/>
            </w:r>
            <w:r w:rsidRPr="004B4F67">
              <w:rPr>
                <w:rFonts w:ascii="Calibri" w:eastAsia="Calibri" w:hAnsi="Calibri"/>
                <w:sz w:val="16"/>
                <w:szCs w:val="16"/>
                <w:lang w:val="en-US"/>
              </w:rPr>
              <w:instrText xml:space="preserve"> ADDIN EN.CITE &lt;EndNote&gt;&lt;Cite&gt;&lt;Author&gt;Horwich&lt;/Author&gt;&lt;Year&gt;1994&lt;/Year&gt;&lt;RecNum&gt;339&lt;/RecNum&gt;&lt;DisplayText&gt;[2]&lt;/DisplayText&gt;&lt;record&gt;&lt;rec-number&gt;339&lt;/rec-number&gt;&lt;foreign-keys&gt;&lt;key app="EN" db-id="azd0w5tza90zw8e09au55sw5sxppwfwead9w" timestamp="1490692854"&gt;339&lt;/key&gt;&lt;/foreign-keys&gt;&lt;ref-type name="Journal Article"&gt;17&lt;/ref-type&gt;&lt;contributors&gt;&lt;authors&gt;&lt;author&gt;Horwich, A&lt;/author&gt;&lt;author&gt;Bell, J&lt;/author&gt;&lt;/authors&gt;&lt;/contributors&gt;&lt;titles&gt;&lt;title&gt;Mortality and cancer incidence following radiotherapy for seminoma of the testis.&lt;/title&gt;&lt;secondary-title&gt;Radiotherapy and oncology : journal of the European Society for Therapeutic Radiology and Oncology&lt;/secondary-title&gt;&lt;/titles&gt;&lt;pages&gt;193-8&lt;/pages&gt;&lt;volume&gt;30&lt;/volume&gt;&lt;keywords&gt;&lt;keyword&gt;80 and over&lt;/keyword&gt;&lt;keyword&gt;Adolescent&lt;/keyword&gt;&lt;keyword&gt;Adult&lt;/keyword&gt;&lt;keyword&gt;Aged&lt;/keyword&gt;&lt;keyword&gt;Cause of Death&lt;/keyword&gt;&lt;keyword&gt;Cohort Studies&lt;/keyword&gt;&lt;keyword&gt;England&lt;/keyword&gt;&lt;keyword&gt;England: epidemiology&lt;/keyword&gt;&lt;keyword&gt;Follow-Up Studies&lt;/keyword&gt;&lt;keyword&gt;Humans&lt;/keyword&gt;&lt;keyword&gt;Incidence&lt;/keyword&gt;&lt;keyword&gt;Leukemia&lt;/keyword&gt;&lt;keyword&gt;Local&lt;/keyword&gt;&lt;keyword&gt;Local: epidemiology&lt;/keyword&gt;&lt;keyword&gt;Male&lt;/keyword&gt;&lt;keyword&gt;Middle Aged&lt;/keyword&gt;&lt;keyword&gt;Neoplasm Recurrence&lt;/keyword&gt;&lt;keyword&gt;Neoplasm Staging&lt;/keyword&gt;&lt;keyword&gt;Neoplasms&lt;/keyword&gt;&lt;keyword&gt;Radiation-Induced&lt;/keyword&gt;&lt;keyword&gt;Radiation-Induced: epidemiology&lt;/keyword&gt;&lt;keyword&gt;Radiotherapy&lt;/keyword&gt;&lt;keyword&gt;Radiotherapy: adverse effects&lt;/keyword&gt;&lt;keyword&gt;Registries&lt;/keyword&gt;&lt;keyword&gt;Second Primary&lt;/keyword&gt;&lt;keyword&gt;Second Primary: epidemiology&lt;/keyword&gt;&lt;keyword&gt;Seminoma&lt;/keyword&gt;&lt;keyword&gt;Seminoma: mortality&lt;/keyword&gt;&lt;keyword&gt;Seminoma: pathology&lt;/keyword&gt;&lt;keyword&gt;Seminoma: radiotherapy&lt;/keyword&gt;&lt;keyword&gt;Testicular Neoplasms&lt;/keyword&gt;&lt;keyword&gt;Testicular Neoplasms: mortality&lt;/keyword&gt;&lt;keyword&gt;Testicular Neoplasms: pathology&lt;/keyword&gt;&lt;keyword&gt;Testicular Neoplasms: radiotherapy&lt;/keyword&gt;&lt;/keywords&gt;&lt;dates&gt;&lt;year&gt;1994&lt;/year&gt;&lt;/dates&gt;&lt;accession-num&gt;8209001&lt;/accession-num&gt;&lt;urls&gt;&lt;/urls&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2]</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52F952B6"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859, seminoma, stage I</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41E6E9CE"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61 to 1985, UK</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52A46DEF"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End of 1989. 8459 person year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091A4B76"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Infradiaphragmatic RT (859)</w:t>
            </w:r>
          </w:p>
        </w:tc>
        <w:tc>
          <w:tcPr>
            <w:tcW w:w="1870" w:type="pct"/>
            <w:tcBorders>
              <w:top w:val="single" w:sz="4" w:space="0" w:color="auto"/>
              <w:left w:val="single" w:sz="4" w:space="0" w:color="auto"/>
              <w:bottom w:val="single" w:sz="4" w:space="0" w:color="auto"/>
            </w:tcBorders>
            <w:shd w:val="clear" w:color="auto" w:fill="auto"/>
          </w:tcPr>
          <w:p w14:paraId="50CD94FB" w14:textId="3F53D1AC"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 SC, overall: 0.90 (0.58 to 1.40). Bladder cancer: 3.80 (1.33 to 10.87). </w:t>
            </w:r>
            <w:r w:rsidR="004B4F67" w:rsidRPr="004B4F67">
              <w:rPr>
                <w:rFonts w:ascii="Calibri" w:eastAsia="Calibri" w:hAnsi="Calibri"/>
                <w:sz w:val="16"/>
                <w:szCs w:val="16"/>
                <w:lang w:val="en-US"/>
              </w:rPr>
              <w:t>Leukemia</w:t>
            </w:r>
            <w:r w:rsidRPr="004B4F67">
              <w:rPr>
                <w:rFonts w:ascii="Calibri" w:eastAsia="Calibri" w:hAnsi="Calibri"/>
                <w:sz w:val="16"/>
                <w:szCs w:val="16"/>
                <w:lang w:val="en-US"/>
              </w:rPr>
              <w:t>: 5.45 (1.99 to 14.9)</w:t>
            </w:r>
          </w:p>
        </w:tc>
      </w:tr>
      <w:tr w:rsidR="001429C4" w:rsidRPr="004B4F67" w14:paraId="2148A1EB" w14:textId="77777777" w:rsidTr="007C5134">
        <w:tc>
          <w:tcPr>
            <w:tcW w:w="378" w:type="pct"/>
            <w:tcBorders>
              <w:top w:val="single" w:sz="4" w:space="0" w:color="auto"/>
              <w:bottom w:val="single" w:sz="4" w:space="0" w:color="auto"/>
              <w:right w:val="single" w:sz="4" w:space="0" w:color="auto"/>
            </w:tcBorders>
            <w:shd w:val="clear" w:color="auto" w:fill="auto"/>
          </w:tcPr>
          <w:p w14:paraId="1CABF303"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Fosså 2004 </w:t>
            </w:r>
            <w:r w:rsidRPr="004B4F67">
              <w:rPr>
                <w:rFonts w:ascii="Calibri" w:eastAsia="Calibri" w:hAnsi="Calibri"/>
                <w:sz w:val="16"/>
                <w:szCs w:val="16"/>
                <w:lang w:val="en-US"/>
              </w:rPr>
              <w:fldChar w:fldCharType="begin">
                <w:fldData xml:space="preserve">PEVuZE5vdGU+PENpdGU+PEF1dGhvcj5Gb3Nzw6U8L0F1dGhvcj48WWVhcj4yMDA0PC9ZZWFyPjxS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</w:fldData>
              </w:fldChar>
            </w:r>
            <w:r w:rsidRPr="004B4F67">
              <w:rPr>
                <w:rFonts w:ascii="Calibri" w:eastAsia="Calibri" w:hAnsi="Calibri"/>
                <w:sz w:val="16"/>
                <w:szCs w:val="16"/>
                <w:lang w:val="en-US"/>
              </w:rPr>
              <w:instrText xml:space="preserve"> ADDIN EN.CITE </w:instrText>
            </w:r>
            <w:r w:rsidRPr="004B4F67">
              <w:rPr>
                <w:rFonts w:ascii="Calibri" w:eastAsia="Calibri" w:hAnsi="Calibri"/>
                <w:sz w:val="16"/>
                <w:szCs w:val="16"/>
                <w:lang w:val="en-US"/>
              </w:rPr>
              <w:fldChar w:fldCharType="begin">
                <w:fldData xml:space="preserve">PEVuZE5vdGU+PENpdGU+PEF1dGhvcj5Gb3Nzw6U8L0F1dGhvcj48WWVhcj4yMDA0PC9ZZWFyPjxS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</w:fldData>
              </w:fldChar>
            </w:r>
            <w:r w:rsidRPr="004B4F67">
              <w:rPr>
                <w:rFonts w:ascii="Calibri" w:eastAsia="Calibri" w:hAnsi="Calibri"/>
                <w:sz w:val="16"/>
                <w:szCs w:val="16"/>
                <w:lang w:val="en-US"/>
              </w:rPr>
              <w:instrText xml:space="preserve"> ADDIN EN.CITE.DATA </w:instrText>
            </w:r>
            <w:r w:rsidRPr="004B4F67">
              <w:rPr>
                <w:rFonts w:ascii="Calibri" w:eastAsia="Calibri" w:hAnsi="Calibri"/>
                <w:sz w:val="16"/>
                <w:szCs w:val="16"/>
                <w:lang w:val="en-US"/>
              </w:rPr>
            </w:r>
            <w:r w:rsidRPr="004B4F67">
              <w:rPr>
                <w:rFonts w:ascii="Calibri" w:eastAsia="Calibri" w:hAnsi="Calibri"/>
                <w:sz w:val="16"/>
                <w:szCs w:val="16"/>
                <w:lang w:val="en-US"/>
              </w:rPr>
              <w:fldChar w:fldCharType="end"/>
            </w:r>
            <w:r w:rsidRPr="004B4F67">
              <w:rPr>
                <w:rFonts w:ascii="Calibri" w:eastAsia="Calibri" w:hAnsi="Calibri"/>
                <w:sz w:val="16"/>
                <w:szCs w:val="16"/>
                <w:lang w:val="en-US"/>
              </w:rPr>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3]</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0B9670DE"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3378, malignant germ cell tumor, any stage. Age &lt;56 years at diagnosis, censored at 60 years</w:t>
            </w:r>
            <w:r w:rsidRPr="004B4F67" w:rsidDel="00FC2DA4">
              <w:rPr>
                <w:rFonts w:ascii="Calibri" w:eastAsia="Calibri" w:hAnsi="Calibri"/>
                <w:sz w:val="16"/>
                <w:szCs w:val="16"/>
                <w:lang w:val="en-US"/>
              </w:rPr>
              <w:t xml:space="preserve"> </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25749FA9"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62 to 1997, CRN data, Norway</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061DD3EA"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End of 1997. 41 960 person year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4157705B"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Any, but no individual treatment data</w:t>
            </w:r>
          </w:p>
        </w:tc>
        <w:tc>
          <w:tcPr>
            <w:tcW w:w="1870" w:type="pct"/>
            <w:tcBorders>
              <w:top w:val="single" w:sz="4" w:space="0" w:color="auto"/>
              <w:left w:val="single" w:sz="4" w:space="0" w:color="auto"/>
              <w:bottom w:val="single" w:sz="4" w:space="0" w:color="auto"/>
            </w:tcBorders>
            <w:shd w:val="clear" w:color="auto" w:fill="auto"/>
          </w:tcPr>
          <w:p w14:paraId="527E1D50"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C, overall: 2.0 (1.7 to 2.4). Stomach cancer 3.0 (1.6 to 5.0). Pancreatic cancer 2.9 (1.? to 5.4). Lung cancer 1.7 (1.1 to 2.6)</w:t>
            </w:r>
          </w:p>
          <w:p w14:paraId="4B376020"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CVD: overall 1.2 (1.0 to 1.5), myocardial infarction 1.1 (0.9 to 1.4)</w:t>
            </w:r>
          </w:p>
          <w:p w14:paraId="266F923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OC: GI disorders 2.1 (1.1 to 3.5). Accidents, poisoning, suicide 0.8 (0.6 to 1.2)</w:t>
            </w:r>
          </w:p>
        </w:tc>
      </w:tr>
      <w:tr w:rsidR="001429C4" w:rsidRPr="004B4F67" w14:paraId="1261F2E9" w14:textId="77777777" w:rsidTr="007C5134">
        <w:tc>
          <w:tcPr>
            <w:tcW w:w="378" w:type="pct"/>
            <w:tcBorders>
              <w:top w:val="single" w:sz="4" w:space="0" w:color="auto"/>
              <w:bottom w:val="single" w:sz="4" w:space="0" w:color="auto"/>
              <w:right w:val="single" w:sz="4" w:space="0" w:color="auto"/>
            </w:tcBorders>
            <w:shd w:val="clear" w:color="auto" w:fill="auto"/>
          </w:tcPr>
          <w:p w14:paraId="7A7883B8"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Zagars 2004 </w:t>
            </w:r>
            <w:r w:rsidRPr="004B4F67">
              <w:rPr>
                <w:rFonts w:ascii="Calibri" w:eastAsia="Calibri" w:hAnsi="Calibri"/>
                <w:sz w:val="16"/>
                <w:szCs w:val="16"/>
                <w:lang w:val="en-US"/>
              </w:rPr>
              <w:fldChar w:fldCharType="begin">
                <w:fldData xml:space="preserve">PEVuZE5vdGU+PENpdGU+PEF1dGhvcj5aYWdhcnM8L0F1dGhvcj48WWVhcj4yMDA0PC9ZZWFyPjxS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</w:fldData>
              </w:fldChar>
            </w:r>
            <w:r w:rsidRPr="004B4F67">
              <w:rPr>
                <w:rFonts w:ascii="Calibri" w:eastAsia="Calibri" w:hAnsi="Calibri"/>
                <w:sz w:val="16"/>
                <w:szCs w:val="16"/>
                <w:lang w:val="en-US"/>
              </w:rPr>
              <w:instrText xml:space="preserve"> ADDIN EN.CITE </w:instrText>
            </w:r>
            <w:r w:rsidRPr="004B4F67">
              <w:rPr>
                <w:rFonts w:ascii="Calibri" w:eastAsia="Calibri" w:hAnsi="Calibri"/>
                <w:sz w:val="16"/>
                <w:szCs w:val="16"/>
                <w:lang w:val="en-US"/>
              </w:rPr>
              <w:fldChar w:fldCharType="begin">
                <w:fldData xml:space="preserve">PEVuZE5vdGU+PENpdGU+PEF1dGhvcj5aYWdhcnM8L0F1dGhvcj48WWVhcj4yMDA0PC9ZZWFyPjxS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</w:fldData>
              </w:fldChar>
            </w:r>
            <w:r w:rsidRPr="004B4F67">
              <w:rPr>
                <w:rFonts w:ascii="Calibri" w:eastAsia="Calibri" w:hAnsi="Calibri"/>
                <w:sz w:val="16"/>
                <w:szCs w:val="16"/>
                <w:lang w:val="en-US"/>
              </w:rPr>
              <w:instrText xml:space="preserve"> ADDIN EN.CITE.DATA </w:instrText>
            </w:r>
            <w:r w:rsidRPr="004B4F67">
              <w:rPr>
                <w:rFonts w:ascii="Calibri" w:eastAsia="Calibri" w:hAnsi="Calibri"/>
                <w:sz w:val="16"/>
                <w:szCs w:val="16"/>
                <w:lang w:val="en-US"/>
              </w:rPr>
            </w:r>
            <w:r w:rsidRPr="004B4F67">
              <w:rPr>
                <w:rFonts w:ascii="Calibri" w:eastAsia="Calibri" w:hAnsi="Calibri"/>
                <w:sz w:val="16"/>
                <w:szCs w:val="16"/>
                <w:lang w:val="en-US"/>
              </w:rPr>
              <w:fldChar w:fldCharType="end"/>
            </w:r>
            <w:r w:rsidRPr="004B4F67">
              <w:rPr>
                <w:rFonts w:ascii="Calibri" w:eastAsia="Calibri" w:hAnsi="Calibri"/>
                <w:sz w:val="16"/>
                <w:szCs w:val="16"/>
                <w:lang w:val="en-US"/>
              </w:rPr>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4]</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7C62116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453, seminoma, stage I-II</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59422ABA"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1951 to 99, MD Anderson Cancer Center, Texas </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5A6E1615"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Median 13.3 years, range = 1.4 to 42.8 year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4C520EC7"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Abdominal RT (453)</w:t>
            </w:r>
          </w:p>
          <w:p w14:paraId="030DB865"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PMI (71)</w:t>
            </w:r>
          </w:p>
        </w:tc>
        <w:tc>
          <w:tcPr>
            <w:tcW w:w="1870" w:type="pct"/>
            <w:tcBorders>
              <w:top w:val="single" w:sz="4" w:space="0" w:color="auto"/>
              <w:left w:val="single" w:sz="4" w:space="0" w:color="auto"/>
              <w:bottom w:val="single" w:sz="4" w:space="0" w:color="auto"/>
            </w:tcBorders>
            <w:shd w:val="clear" w:color="auto" w:fill="auto"/>
          </w:tcPr>
          <w:p w14:paraId="5BCF076A" w14:textId="77777777" w:rsidR="00A90327"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All causes: 1.59 (1.30 to 1.93). SC: 1.91 (1.14 to 2.98).  CVD: 1.61 (1.21 to 2.24). Significant beyond 15 years of follow-up only</w:t>
            </w:r>
          </w:p>
          <w:p w14:paraId="4067B4D6" w14:textId="7400BFE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CVD: overall 1.61 (1.21 to 2.24). Findings were significant beyond 15 years of follow-up only</w:t>
            </w:r>
          </w:p>
          <w:p w14:paraId="65914DC9"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Other findings: Actuarial survival rates at 10-20-30-40 years were 93-79-59-26%. PMI the only factor correlated with survival in univariate analysis</w:t>
            </w:r>
          </w:p>
        </w:tc>
      </w:tr>
      <w:tr w:rsidR="001429C4" w:rsidRPr="004B4F67" w14:paraId="304610F4" w14:textId="77777777" w:rsidTr="007C5134">
        <w:tc>
          <w:tcPr>
            <w:tcW w:w="378" w:type="pct"/>
            <w:tcBorders>
              <w:top w:val="single" w:sz="4" w:space="0" w:color="auto"/>
              <w:bottom w:val="single" w:sz="4" w:space="0" w:color="auto"/>
              <w:right w:val="single" w:sz="4" w:space="0" w:color="auto"/>
            </w:tcBorders>
            <w:shd w:val="clear" w:color="auto" w:fill="auto"/>
          </w:tcPr>
          <w:p w14:paraId="52B094C8"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Hem 2004 </w:t>
            </w:r>
            <w:r w:rsidRPr="004B4F67">
              <w:rPr>
                <w:rFonts w:ascii="Calibri" w:eastAsia="Calibri" w:hAnsi="Calibri"/>
                <w:sz w:val="16"/>
                <w:szCs w:val="16"/>
                <w:lang w:val="en-US"/>
              </w:rPr>
              <w:fldChar w:fldCharType="begin"/>
            </w:r>
            <w:r w:rsidRPr="004B4F67">
              <w:rPr>
                <w:rFonts w:ascii="Calibri" w:eastAsia="Calibri" w:hAnsi="Calibri"/>
                <w:sz w:val="16"/>
                <w:szCs w:val="16"/>
                <w:lang w:val="en-US"/>
              </w:rPr>
              <w:instrText xml:space="preserve"> ADDIN EN.CITE &lt;EndNote&gt;&lt;Cite&gt;&lt;Author&gt;Hem&lt;/Author&gt;&lt;Year&gt;2004&lt;/Year&gt;&lt;RecNum&gt;499&lt;/RecNum&gt;&lt;DisplayText&gt;[5]&lt;/DisplayText&gt;&lt;record&gt;&lt;rec-number&gt;499&lt;/rec-number&gt;&lt;foreign-keys&gt;&lt;key app="EN" db-id="azd0w5tza90zw8e09au55sw5sxppwfwead9w" timestamp="1527491999"&gt;499&lt;/key&gt;&lt;key app="ENWeb" db-id=""&gt;0&lt;/key&gt;&lt;/foreign-keys&gt;&lt;ref-type name="Journal Article"&gt;17&lt;/ref-type&gt;&lt;contributors&gt;&lt;authors&gt;&lt;author&gt;Hem, E.&lt;/author&gt;&lt;author&gt;Loge, J. H.&lt;/author&gt;&lt;author&gt;Haldorsen, T.&lt;/author&gt;&lt;author&gt;Ekeberg, O.&lt;/author&gt;&lt;/authors&gt;&lt;/contributors&gt;&lt;auth-address&gt;Department of Behavioral Sciences in Medicine, University of Oslo, PO Box 1111 Blindern. NO-0317 Oslo, Norway. erlend.hem@basalmed.uio.no&lt;/auth-address&gt;&lt;titles&gt;&lt;title&gt;Suicide risk in cancer patients from 1960 to 1999&lt;/title&gt;&lt;secondary-title&gt;J Clin Oncol&lt;/secondary-title&gt;&lt;/titles&gt;&lt;periodical&gt;&lt;full-title&gt;J Clin Oncol&lt;/full-title&gt;&lt;/periodical&gt;&lt;pages&gt;4209-16&lt;/pages&gt;&lt;volume&gt;22&lt;/volume&gt;&lt;number&gt;20&lt;/number&gt;&lt;edition&gt;2004/10/16&lt;/edition&gt;&lt;keywords&gt;&lt;keyword&gt;Adolescent&lt;/keyword&gt;&lt;keyword&gt;Adult&lt;/keyword&gt;&lt;keyword&gt;Age Factors&lt;/keyword&gt;&lt;keyword&gt;Aged&lt;/keyword&gt;&lt;keyword&gt;Child&lt;/keyword&gt;&lt;keyword&gt;Child, Preschool&lt;/keyword&gt;&lt;keyword&gt;Cohort Studies&lt;/keyword&gt;&lt;keyword&gt;Female&lt;/keyword&gt;&lt;keyword&gt;Humans&lt;/keyword&gt;&lt;keyword&gt;Infant&lt;/keyword&gt;&lt;keyword&gt;Infant, Newborn&lt;/keyword&gt;&lt;keyword&gt;Male&lt;/keyword&gt;&lt;keyword&gt;Middle Aged&lt;/keyword&gt;&lt;keyword&gt;Neoplasms/mortality/*psychology&lt;/keyword&gt;&lt;keyword&gt;Norway&lt;/keyword&gt;&lt;keyword&gt;Risk&lt;/keyword&gt;&lt;keyword&gt;Sex Factors&lt;/keyword&gt;&lt;keyword&gt;Suicide/*trends&lt;/keyword&gt;&lt;/keywords&gt;&lt;dates&gt;&lt;year&gt;2004&lt;/year&gt;&lt;pub-dates&gt;&lt;date&gt;Oct 15&lt;/date&gt;&lt;/pub-dates&gt;&lt;/dates&gt;&lt;isbn&gt;0732-183X (Print)&amp;#xD;0732-183X (Linking)&lt;/isbn&gt;&lt;accession-num&gt;15483032&lt;/accession-num&gt;&lt;urls&gt;&lt;related-urls&gt;&lt;url&gt;https://www.ncbi.nlm.nih.gov/pubmed/15483032&lt;/url&gt;&lt;/related-urls&gt;&lt;/urls&gt;&lt;electronic-resource-num&gt;10.1200/JCO.2004.02.052&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5]</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5B48A913"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Unknown, any histology and stage</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0D8B37BD"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60 to 99, CRN data, Norway</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30E60E79"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59 858 person years (TC patient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04C6165F"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Any, but no individual treatment data</w:t>
            </w:r>
          </w:p>
        </w:tc>
        <w:tc>
          <w:tcPr>
            <w:tcW w:w="1870" w:type="pct"/>
            <w:tcBorders>
              <w:top w:val="single" w:sz="4" w:space="0" w:color="auto"/>
              <w:left w:val="single" w:sz="4" w:space="0" w:color="auto"/>
              <w:bottom w:val="single" w:sz="4" w:space="0" w:color="auto"/>
            </w:tcBorders>
            <w:shd w:val="clear" w:color="auto" w:fill="auto"/>
          </w:tcPr>
          <w:p w14:paraId="3E54E8E5"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uicide: 1.08 (0.62 to 1.76) among TC patients</w:t>
            </w:r>
          </w:p>
          <w:p w14:paraId="5A775D60"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everal cancer forms were included in the study</w:t>
            </w:r>
          </w:p>
        </w:tc>
      </w:tr>
      <w:tr w:rsidR="001429C4" w:rsidRPr="004B4F67" w14:paraId="496656DE" w14:textId="77777777" w:rsidTr="007C5134">
        <w:trPr>
          <w:trHeight w:val="1445"/>
        </w:trPr>
        <w:tc>
          <w:tcPr>
            <w:tcW w:w="378" w:type="pct"/>
            <w:tcBorders>
              <w:top w:val="single" w:sz="4" w:space="0" w:color="auto"/>
              <w:bottom w:val="single" w:sz="4" w:space="0" w:color="auto"/>
              <w:right w:val="single" w:sz="4" w:space="0" w:color="auto"/>
            </w:tcBorders>
            <w:shd w:val="clear" w:color="auto" w:fill="auto"/>
          </w:tcPr>
          <w:p w14:paraId="0B053BC2"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Fosså 2007 </w:t>
            </w:r>
            <w:r w:rsidRPr="004B4F67">
              <w:rPr>
                <w:rFonts w:ascii="Calibri" w:eastAsia="Calibri" w:hAnsi="Calibri"/>
                <w:sz w:val="16"/>
                <w:szCs w:val="16"/>
                <w:lang w:val="en-US"/>
              </w:rPr>
              <w:fldChar w:fldCharType="begin"/>
            </w:r>
            <w:r w:rsidRPr="004B4F67">
              <w:rPr>
                <w:rFonts w:ascii="Calibri" w:eastAsia="Calibri" w:hAnsi="Calibri"/>
                <w:sz w:val="16"/>
                <w:szCs w:val="16"/>
                <w:lang w:val="en-US"/>
              </w:rPr>
              <w:instrText xml:space="preserve"> ADDIN EN.CITE &lt;EndNote&gt;&lt;Cite&gt;&lt;Author&gt;Fosså&lt;/Author&gt;&lt;Year&gt;2007&lt;/Year&gt;&lt;RecNum&gt;370&lt;/RecNum&gt;&lt;DisplayText&gt;[6]&lt;/DisplayText&gt;&lt;record&gt;&lt;rec-number&gt;370&lt;/rec-number&gt;&lt;foreign-keys&gt;&lt;key app="EN" db-id="azd0w5tza90zw8e09au55sw5sxppwfwead9w" timestamp="1490692854"&gt;370&lt;/key&gt;&lt;/foreign-keys&gt;&lt;ref-type name="Journal Article"&gt;17&lt;/ref-type&gt;&lt;contributors&gt;&lt;authors&gt;&lt;author&gt;Fosså, Sophie D&lt;/author&gt;&lt;author&gt;Gilbert, Ethel&lt;/author&gt;&lt;author&gt;Dores, Graça M&lt;/author&gt;&lt;author&gt;Chen, Jinbo&lt;/author&gt;&lt;author&gt;McGlynn, Katherine A&lt;/author&gt;&lt;author&gt;Schonfeld, Sara&lt;/author&gt;&lt;author&gt;Storm, Hans&lt;/author&gt;&lt;author&gt;Hall, Per&lt;/author&gt;&lt;author&gt;Holowaty, Eric&lt;/author&gt;&lt;author&gt;Andersen, Aage&lt;/author&gt;&lt;author&gt;Joensuu, Heikki&lt;/author&gt;&lt;author&gt;Andersson, Michael&lt;/author&gt;&lt;author&gt;Kaijser, Magnus&lt;/author&gt;&lt;author&gt;Gospodarowicz, Mary&lt;/author&gt;&lt;author&gt;Cohen, Randi&lt;/author&gt;&lt;author&gt;Pukkala, Eero&lt;/author&gt;&lt;author&gt;Travis, Lois B&lt;/author&gt;&lt;/authors&gt;&lt;/contributors&gt;&lt;titles&gt;&lt;title&gt;Noncancer causes of death in survivors of testicular cancer.&lt;/title&gt;&lt;secondary-title&gt;Journal of the National Cancer Institute&lt;/secondary-title&gt;&lt;/titles&gt;&lt;periodical&gt;&lt;full-title&gt;Journal of the National Cancer Institute&lt;/full-title&gt;&lt;/periodical&gt;&lt;pages&gt;533-44&lt;/pages&gt;&lt;volume&gt;99&lt;/volume&gt;&lt;keywords&gt;&lt;keyword&gt;Adult&lt;/keyword&gt;&lt;keyword&gt;Aged&lt;/keyword&gt;&lt;keyword&gt;Cause of Death&lt;/keyword&gt;&lt;keyword&gt;Follow-Up Studies&lt;/keyword&gt;&lt;keyword&gt;Humans&lt;/keyword&gt;&lt;keyword&gt;Male&lt;/keyword&gt;&lt;keyword&gt;Middle Aged&lt;/keyword&gt;&lt;keyword&gt;Registries&lt;/keyword&gt;&lt;keyword&gt;Scandinavia&lt;/keyword&gt;&lt;keyword&gt;Survivors&lt;/keyword&gt;&lt;keyword&gt;Testicular Neoplasms&lt;/keyword&gt;&lt;keyword&gt;Testicular Neoplasms: epidemiology&lt;/keyword&gt;&lt;keyword&gt;Testicular Neoplasms: mortality&lt;/keyword&gt;&lt;keyword&gt;Testicular Neoplasms: radiotherapy&lt;/keyword&gt;&lt;keyword&gt;Testicular Neoplasms: surgery&lt;/keyword&gt;&lt;keyword&gt;Time Factors&lt;/keyword&gt;&lt;/keywords&gt;&lt;dates&gt;&lt;year&gt;2007&lt;/year&gt;&lt;/dates&gt;&lt;accession-num&gt;17405998&lt;/accession-num&gt;&lt;urls&gt;&lt;/urls&gt;&lt;electronic-resource-num&gt;10.1093/jnci/djk111&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6]</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62D23028"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38 907, TGCT, any stage. Only survivors of at least one year</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348E4E97"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43 to 2002, 14 registries in US/Europe including Norway</w:t>
            </w:r>
          </w:p>
          <w:p w14:paraId="5269CB73"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53 to 1999)</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3FAED76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Median 10 years, range = 1 to 55 year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3189DE49"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urgery (8802)</w:t>
            </w:r>
          </w:p>
          <w:p w14:paraId="112170E3"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RT (12454)</w:t>
            </w:r>
          </w:p>
          <w:p w14:paraId="4AF46A30" w14:textId="6C409B71"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C</w:t>
            </w:r>
            <w:r w:rsidR="00A90327" w:rsidRPr="004B4F67">
              <w:rPr>
                <w:rFonts w:ascii="Calibri" w:eastAsia="Calibri" w:hAnsi="Calibri"/>
                <w:sz w:val="16"/>
                <w:szCs w:val="16"/>
                <w:lang w:val="en-US"/>
              </w:rPr>
              <w:t>T</w:t>
            </w:r>
            <w:r w:rsidRPr="004B4F67">
              <w:rPr>
                <w:rFonts w:ascii="Calibri" w:eastAsia="Calibri" w:hAnsi="Calibri"/>
                <w:sz w:val="16"/>
                <w:szCs w:val="16"/>
                <w:lang w:val="en-US"/>
              </w:rPr>
              <w:t xml:space="preserve"> (4586)</w:t>
            </w:r>
          </w:p>
          <w:p w14:paraId="1D9A9658"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RT + CT (777)</w:t>
            </w:r>
          </w:p>
          <w:p w14:paraId="4E867ED1"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Other / unspecified (459)</w:t>
            </w:r>
          </w:p>
          <w:p w14:paraId="18BBF165" w14:textId="77777777" w:rsidR="001429C4" w:rsidRPr="004B4F67" w:rsidRDefault="001429C4" w:rsidP="0000296C">
            <w:pPr>
              <w:rPr>
                <w:rFonts w:ascii="Calibri" w:eastAsia="Calibri" w:hAnsi="Calibri"/>
                <w:sz w:val="16"/>
                <w:szCs w:val="16"/>
                <w:lang w:val="en-US"/>
              </w:rPr>
            </w:pPr>
          </w:p>
        </w:tc>
        <w:tc>
          <w:tcPr>
            <w:tcW w:w="1870" w:type="pct"/>
            <w:tcBorders>
              <w:top w:val="single" w:sz="4" w:space="0" w:color="auto"/>
              <w:left w:val="single" w:sz="4" w:space="0" w:color="auto"/>
              <w:bottom w:val="single" w:sz="4" w:space="0" w:color="auto"/>
            </w:tcBorders>
            <w:shd w:val="clear" w:color="auto" w:fill="auto"/>
          </w:tcPr>
          <w:p w14:paraId="7D285E85"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Non-cancer, overall: 1.06 (1.02 to 1.10)</w:t>
            </w:r>
          </w:p>
          <w:p w14:paraId="10BF0250"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CVD, overall: 0.98 (0.94 to 1.04), of which hypertensive disorders 1.39 (1.01 to 1.89). CVD by initial treatment &gt;1975: Surgery 0.91 (0.76 to 1.10), CT 1.44 (1.06 to 1.91), RT 0.95 (0.84 to 1.08), CT+RT 2.06 (1.27 to 3.14).</w:t>
            </w:r>
          </w:p>
          <w:p w14:paraId="0AC8836B"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OC: Infections 1.28 (1.12 to 1.47), of which intestinal 9.10 (4.73 to 16.00). Digestive diseases 1.44 (1.26 to 1.64). Respiratory diseases 1.15 (0.99 to 1.34). Genitourinary diseases 1.27 (0.96 to 1.6). Endocrine/metabolic disorders 1.17 (0.95 to 1.44). Suicide 0.99 (0.83 to 1.18)</w:t>
            </w:r>
          </w:p>
        </w:tc>
      </w:tr>
      <w:tr w:rsidR="001429C4" w:rsidRPr="004B4F67" w14:paraId="286E3A18" w14:textId="77777777" w:rsidTr="007C5134">
        <w:trPr>
          <w:trHeight w:val="78"/>
        </w:trPr>
        <w:tc>
          <w:tcPr>
            <w:tcW w:w="378" w:type="pct"/>
            <w:tcBorders>
              <w:top w:val="single" w:sz="4" w:space="0" w:color="auto"/>
              <w:bottom w:val="single" w:sz="4" w:space="0" w:color="auto"/>
              <w:right w:val="single" w:sz="4" w:space="0" w:color="auto"/>
            </w:tcBorders>
            <w:shd w:val="clear" w:color="auto" w:fill="auto"/>
          </w:tcPr>
          <w:p w14:paraId="761F68EC"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Schairer 2007 </w:t>
            </w:r>
            <w:r w:rsidRPr="004B4F67">
              <w:rPr>
                <w:rFonts w:ascii="Calibri" w:eastAsia="Calibri" w:hAnsi="Calibri"/>
                <w:sz w:val="16"/>
                <w:szCs w:val="16"/>
                <w:lang w:val="en-US"/>
              </w:rPr>
              <w:fldChar w:fldCharType="begin"/>
            </w:r>
            <w:r w:rsidRPr="004B4F67">
              <w:rPr>
                <w:rFonts w:ascii="Calibri" w:eastAsia="Calibri" w:hAnsi="Calibri"/>
                <w:sz w:val="16"/>
                <w:szCs w:val="16"/>
                <w:lang w:val="en-US"/>
              </w:rPr>
              <w:instrText xml:space="preserve"> ADDIN EN.CITE &lt;EndNote&gt;&lt;Cite&gt;&lt;Author&gt;Schairer&lt;/Author&gt;&lt;Year&gt;2007&lt;/Year&gt;&lt;RecNum&gt;7&lt;/RecNum&gt;&lt;DisplayText&gt;[7]&lt;/DisplayText&gt;&lt;record&gt;&lt;rec-number&gt;7&lt;/rec-number&gt;&lt;foreign-keys&gt;&lt;key app="EN" db-id="azd0w5tza90zw8e09au55sw5sxppwfwead9w" timestamp="1490692853"&gt;7&lt;/key&gt;&lt;/foreign-keys&gt;&lt;ref-type name="Journal Article"&gt;17&lt;/ref-type&gt;&lt;contributors&gt;&lt;authors&gt;&lt;author&gt;Schairer, Catherine&lt;/author&gt;&lt;author&gt;Hisada, Michie&lt;/author&gt;&lt;author&gt;Chen, Bingshu E.&lt;/author&gt;&lt;author&gt;Brown, Linda M.&lt;/author&gt;&lt;author&gt;Howard, Regan&lt;/author&gt;&lt;author&gt;Fosså, Sophie D.&lt;/author&gt;&lt;author&gt;Gail, Mitchell&lt;/author&gt;&lt;author&gt;Travis, Lois B.&lt;/author&gt;&lt;/authors&gt;&lt;/contributors&gt;&lt;titles&gt;&lt;title&gt;Comparative mortality for 621 second cancers in 29356 testicular cancer survivors and 12420 matched first cancers&lt;/title&gt;&lt;secondary-title&gt;Journal of the National Cancer Institute&lt;/secondary-title&gt;&lt;/titles&gt;&lt;periodical&gt;&lt;full-title&gt;Journal of the National Cancer Institute&lt;/full-title&gt;&lt;/periodical&gt;&lt;pages&gt;1248-1256&lt;/pages&gt;&lt;volume&gt;99&lt;/volume&gt;&lt;dates&gt;&lt;year&gt;2007&lt;/year&gt;&lt;/dates&gt;&lt;isbn&gt;1460-2105 (Electronic)\r0027-8874 (Linking)&lt;/isbn&gt;&lt;accession-num&gt;17686826&lt;/accession-num&gt;&lt;urls&gt;&lt;/urls&gt;&lt;electronic-resource-num&gt;10.1093/jnci/djm081&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7]</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2E09239E" w14:textId="02C598EB"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29 356, any histology except spermatocytic </w:t>
            </w:r>
            <w:r w:rsidR="00A50288" w:rsidRPr="004B4F67">
              <w:rPr>
                <w:rFonts w:ascii="Calibri" w:eastAsia="Calibri" w:hAnsi="Calibri"/>
                <w:sz w:val="16"/>
                <w:szCs w:val="16"/>
                <w:lang w:val="en-US"/>
              </w:rPr>
              <w:t>tumors</w:t>
            </w:r>
            <w:r w:rsidRPr="004B4F67">
              <w:rPr>
                <w:rFonts w:ascii="Calibri" w:eastAsia="Calibri" w:hAnsi="Calibri"/>
                <w:sz w:val="16"/>
                <w:szCs w:val="16"/>
                <w:lang w:val="en-US"/>
              </w:rPr>
              <w:t>, any stage.</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2FA81DDF"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73 to 2002 (SEER, US)</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5F8EB3B3"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End of 2002</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0090C302" w14:textId="69977F6F"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Any. Initial treatment data only for the 621 patients who developed a </w:t>
            </w:r>
            <w:r w:rsidR="00A90327" w:rsidRPr="004B4F67">
              <w:rPr>
                <w:rFonts w:ascii="Calibri" w:eastAsia="Calibri" w:hAnsi="Calibri"/>
                <w:sz w:val="16"/>
                <w:szCs w:val="16"/>
                <w:lang w:val="en-US"/>
              </w:rPr>
              <w:t>SC</w:t>
            </w:r>
          </w:p>
        </w:tc>
        <w:tc>
          <w:tcPr>
            <w:tcW w:w="1870" w:type="pct"/>
            <w:tcBorders>
              <w:top w:val="single" w:sz="4" w:space="0" w:color="auto"/>
              <w:left w:val="single" w:sz="4" w:space="0" w:color="auto"/>
              <w:bottom w:val="single" w:sz="4" w:space="0" w:color="auto"/>
            </w:tcBorders>
            <w:shd w:val="clear" w:color="auto" w:fill="auto"/>
          </w:tcPr>
          <w:p w14:paraId="3DF63421" w14:textId="77777777" w:rsidR="00A90327"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Reporting hazard rate ratios of second cancers in TC patients relative to first cancers for a matched sample. All-cause mortality not significantly increased.</w:t>
            </w:r>
          </w:p>
          <w:p w14:paraId="4C95C332" w14:textId="5F6EEFE6"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Among patients diagnosed during 1973 to 1979, increased cancer-specific and all-cause mortality for second cancers in the RT field</w:t>
            </w:r>
          </w:p>
        </w:tc>
      </w:tr>
      <w:tr w:rsidR="001429C4" w:rsidRPr="004B4F67" w14:paraId="3B6B5F5E" w14:textId="77777777" w:rsidTr="007C5134">
        <w:trPr>
          <w:trHeight w:val="72"/>
        </w:trPr>
        <w:tc>
          <w:tcPr>
            <w:tcW w:w="378" w:type="pct"/>
            <w:tcBorders>
              <w:top w:val="single" w:sz="4" w:space="0" w:color="auto"/>
              <w:bottom w:val="single" w:sz="4" w:space="0" w:color="auto"/>
              <w:right w:val="single" w:sz="4" w:space="0" w:color="auto"/>
            </w:tcBorders>
            <w:shd w:val="clear" w:color="auto" w:fill="auto"/>
          </w:tcPr>
          <w:p w14:paraId="27B7835C"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Robinson 2007 </w:t>
            </w:r>
            <w:r w:rsidRPr="004B4F67">
              <w:rPr>
                <w:rFonts w:ascii="Calibri" w:eastAsia="Calibri" w:hAnsi="Calibri"/>
                <w:sz w:val="16"/>
                <w:szCs w:val="16"/>
                <w:lang w:val="en-US"/>
              </w:rPr>
              <w:fldChar w:fldCharType="begin"/>
            </w:r>
            <w:r w:rsidRPr="004B4F67">
              <w:rPr>
                <w:rFonts w:ascii="Calibri" w:eastAsia="Calibri" w:hAnsi="Calibri"/>
                <w:sz w:val="16"/>
                <w:szCs w:val="16"/>
                <w:lang w:val="en-US"/>
              </w:rPr>
              <w:instrText xml:space="preserve"> ADDIN EN.CITE &lt;EndNote&gt;&lt;Cite&gt;&lt;Author&gt;Robinson&lt;/Author&gt;&lt;Year&gt;2007&lt;/Year&gt;&lt;RecNum&gt;336&lt;/RecNum&gt;&lt;DisplayText&gt;[8]&lt;/DisplayText&gt;&lt;record&gt;&lt;rec-number&gt;336&lt;/rec-number&gt;&lt;foreign-keys&gt;&lt;key app="EN" db-id="azd0w5tza90zw8e09au55sw5sxppwfwead9w" timestamp="1490692854"&gt;336&lt;/key&gt;&lt;/foreign-keys&gt;&lt;ref-type name="Journal Article"&gt;17&lt;/ref-type&gt;&lt;contributors&gt;&lt;authors&gt;&lt;author&gt;Robinson, D&lt;/author&gt;&lt;author&gt;Møller, H&lt;/author&gt;&lt;author&gt;Horwich, A&lt;/author&gt;&lt;/authors&gt;&lt;/contributors&gt;&lt;titles&gt;&lt;title&gt;Mortality and incidence of second cancers following treatment for testicular cancer.&lt;/title&gt;&lt;secondary-title&gt;British journal of cancer&lt;/secondary-title&gt;&lt;/titles&gt;&lt;periodical&gt;&lt;full-title&gt;British journal of cancer&lt;/full-title&gt;&lt;/periodical&gt;&lt;pages&gt;529-33&lt;/pages&gt;&lt;volume&gt;96&lt;/volume&gt;&lt;keywords&gt;&lt;keyword&gt;80 and over&lt;/keyword&gt;&lt;keyword&gt;Adolescent&lt;/keyword&gt;&lt;keyword&gt;Adult&lt;/keyword&gt;&lt;keyword&gt;Aged&lt;/keyword&gt;&lt;keyword&gt;Child&lt;/keyword&gt;&lt;keyword&gt;Humans&lt;/keyword&gt;&lt;keyword&gt;Incidence&lt;/keyword&gt;&lt;keyword&gt;Infant&lt;/keyword&gt;&lt;keyword&gt;Male&lt;/keyword&gt;&lt;keyword&gt;Middle Aged&lt;/keyword&gt;&lt;keyword&gt;Neoplasms&lt;/keyword&gt;&lt;keyword&gt;Newborn&lt;/keyword&gt;&lt;keyword&gt;Preschool&lt;/keyword&gt;&lt;keyword&gt;Second Primary&lt;/keyword&gt;&lt;keyword&gt;Second Primary: epidemiology&lt;/keyword&gt;&lt;keyword&gt;Testicular Neoplasms&lt;/keyword&gt;&lt;keyword&gt;Testicular Neoplasms: mortality&lt;/keyword&gt;&lt;keyword&gt;Testicular Neoplasms: therapy&lt;/keyword&gt;&lt;/keywords&gt;&lt;dates&gt;&lt;year&gt;2007&lt;/year&gt;&lt;/dates&gt;&lt;accession-num&gt;17262080&lt;/accession-num&gt;&lt;urls&gt;&lt;/urls&gt;&lt;electronic-resource-num&gt;10.1038/sj.bjc.6603589&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8]</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463735B1"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9892 (5555 seminoma, 3733 non-seminoma), any stage</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4F1395E6" w14:textId="77777777" w:rsidR="001429C4" w:rsidRPr="004B4F67" w:rsidRDefault="001429C4" w:rsidP="0000296C">
            <w:pPr>
              <w:tabs>
                <w:tab w:val="left" w:pos="471"/>
              </w:tabs>
              <w:rPr>
                <w:rFonts w:ascii="Calibri" w:eastAsia="Calibri" w:hAnsi="Calibri"/>
                <w:sz w:val="16"/>
                <w:szCs w:val="16"/>
                <w:lang w:val="en-US"/>
              </w:rPr>
            </w:pPr>
            <w:r w:rsidRPr="004B4F67">
              <w:rPr>
                <w:rFonts w:ascii="Calibri" w:eastAsia="Calibri" w:hAnsi="Calibri"/>
                <w:sz w:val="16"/>
                <w:szCs w:val="16"/>
                <w:lang w:val="en-US"/>
              </w:rPr>
              <w:t>1960 to 2004 (UK)</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3D6A8726"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End of 2004. 104 622 person-year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3ACF9A8A"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Any, but no individual treatment data</w:t>
            </w:r>
          </w:p>
        </w:tc>
        <w:tc>
          <w:tcPr>
            <w:tcW w:w="1870" w:type="pct"/>
            <w:tcBorders>
              <w:top w:val="single" w:sz="4" w:space="0" w:color="auto"/>
              <w:left w:val="single" w:sz="4" w:space="0" w:color="auto"/>
              <w:bottom w:val="single" w:sz="4" w:space="0" w:color="auto"/>
            </w:tcBorders>
            <w:shd w:val="clear" w:color="auto" w:fill="auto"/>
          </w:tcPr>
          <w:p w14:paraId="496882E3"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Overall SMRs decreasing with later decade of diagnosis, from 8.62 to 1.69 in seminomas and from 56.76 to 8.50 in non-seminomas.</w:t>
            </w:r>
          </w:p>
          <w:p w14:paraId="497227BD"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Relative survival data with up to 20 years of follow-up</w:t>
            </w:r>
          </w:p>
        </w:tc>
      </w:tr>
      <w:tr w:rsidR="001429C4" w:rsidRPr="004B4F67" w14:paraId="47FB0CB2" w14:textId="77777777" w:rsidTr="007C5134">
        <w:trPr>
          <w:trHeight w:val="365"/>
        </w:trPr>
        <w:tc>
          <w:tcPr>
            <w:tcW w:w="378" w:type="pct"/>
            <w:tcBorders>
              <w:top w:val="single" w:sz="4" w:space="0" w:color="auto"/>
              <w:bottom w:val="single" w:sz="4" w:space="0" w:color="auto"/>
              <w:right w:val="single" w:sz="4" w:space="0" w:color="auto"/>
            </w:tcBorders>
            <w:shd w:val="clear" w:color="auto" w:fill="auto"/>
          </w:tcPr>
          <w:p w14:paraId="21366D98" w14:textId="3E6F76A4"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Powles 2008 </w:t>
            </w:r>
            <w:r w:rsidRPr="004B4F67">
              <w:rPr>
                <w:rFonts w:ascii="Calibri" w:eastAsia="Calibri" w:hAnsi="Calibri"/>
                <w:sz w:val="16"/>
                <w:szCs w:val="16"/>
                <w:lang w:val="en-US"/>
              </w:rPr>
              <w:fldChar w:fldCharType="begin"/>
            </w:r>
            <w:r w:rsidR="007C5134" w:rsidRPr="004B4F67">
              <w:rPr>
                <w:rFonts w:ascii="Calibri" w:eastAsia="Calibri" w:hAnsi="Calibri"/>
                <w:sz w:val="16"/>
                <w:szCs w:val="16"/>
                <w:lang w:val="en-US"/>
              </w:rPr>
              <w:instrText xml:space="preserve"> ADDIN EN.CITE &lt;EndNote&gt;&lt;Cite&gt;&lt;Author&gt;Powles&lt;/Author&gt;&lt;Year&gt;2008&lt;/Year&gt;&lt;RecNum&gt;69&lt;/RecNum&gt;&lt;DisplayText&gt;[9]&lt;/DisplayText&gt;&lt;record&gt;&lt;rec-number&gt;69&lt;/rec-number&gt;&lt;foreign-keys&gt;&lt;key app="EN" db-id="azd0w5tza90zw8e09au55sw5sxppwfwead9w" timestamp="1490692853"&gt;69&lt;/key&gt;&lt;/foreign-keys&gt;&lt;ref-type name="Journal Article"&gt;17&lt;/ref-type&gt;&lt;contributors&gt;&lt;authors&gt;&lt;author&gt;Powles, Thomas&lt;/author&gt;&lt;author&gt;Robinson, D.&lt;/author&gt;&lt;author&gt;Shamash, J.&lt;/author&gt;&lt;author&gt;Moller, H.&lt;/author&gt;&lt;author&gt;Tranter, N.&lt;/author&gt;&lt;author&gt;Oliver, T.&lt;/author&gt;&lt;/authors&gt;&lt;/contributors&gt;&lt;titles&gt;&lt;title&gt;The long-term risks of adjuvant carboplatin treatment for stage I seminoma of the testis&lt;/title&gt;&lt;secondary-title&gt;Annals of Oncology&lt;/secondary-title&gt;&lt;/titles&gt;&lt;periodical&gt;&lt;full-title&gt;Annals of Oncology&lt;/full-title&gt;&lt;/periodical&gt;&lt;pages&gt;443-447&lt;/pages&gt;&lt;volume&gt;19&lt;/volume&gt;&lt;keywords&gt;&lt;keyword&gt;Adjuvant&lt;/keyword&gt;&lt;keyword&gt;Carboplatin&lt;/keyword&gt;&lt;keyword&gt;Mortality&lt;/keyword&gt;&lt;keyword&gt;Second cancers&lt;/keyword&gt;&lt;keyword&gt;Seminoma&lt;/keyword&gt;&lt;keyword&gt;Stage 1&lt;/keyword&gt;&lt;keyword&gt;Testis cancer&lt;/keyword&gt;&lt;/keywords&gt;&lt;dates&gt;&lt;year&gt;2008&lt;/year&gt;&lt;/dates&gt;&lt;isbn&gt;1569-8041 (Electronic)\r0923-7534 (Linking)&lt;/isbn&gt;&lt;accession-num&gt;18048383&lt;/accession-num&gt;&lt;urls&gt;&lt;/urls&gt;&lt;electronic-resource-num&gt;10.1093/annonc/mdm540&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9]</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40172EE5"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9, seminoma, stage I</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546ED66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86 to 2007 (UK)</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3B2393F1"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Median 9 years, 1841 person year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5EEF67AE"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Carboplatin (199)</w:t>
            </w:r>
          </w:p>
        </w:tc>
        <w:tc>
          <w:tcPr>
            <w:tcW w:w="1870" w:type="pct"/>
            <w:tcBorders>
              <w:top w:val="single" w:sz="4" w:space="0" w:color="auto"/>
              <w:left w:val="single" w:sz="4" w:space="0" w:color="auto"/>
              <w:bottom w:val="single" w:sz="4" w:space="0" w:color="auto"/>
            </w:tcBorders>
            <w:shd w:val="clear" w:color="auto" w:fill="auto"/>
          </w:tcPr>
          <w:p w14:paraId="216963F7"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All-cause mortality 0.89 (0.36 to 1.83)</w:t>
            </w:r>
          </w:p>
          <w:p w14:paraId="632CC7D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CVD 1.44 (0.39 to 3.69)</w:t>
            </w:r>
          </w:p>
        </w:tc>
      </w:tr>
      <w:tr w:rsidR="001429C4" w:rsidRPr="004B4F67" w14:paraId="07A90A9E" w14:textId="77777777" w:rsidTr="007C5134">
        <w:trPr>
          <w:trHeight w:val="72"/>
        </w:trPr>
        <w:tc>
          <w:tcPr>
            <w:tcW w:w="378" w:type="pct"/>
            <w:tcBorders>
              <w:top w:val="single" w:sz="4" w:space="0" w:color="auto"/>
              <w:bottom w:val="single" w:sz="4" w:space="0" w:color="auto"/>
              <w:right w:val="single" w:sz="4" w:space="0" w:color="auto"/>
            </w:tcBorders>
            <w:shd w:val="clear" w:color="auto" w:fill="auto"/>
          </w:tcPr>
          <w:p w14:paraId="0522EC19" w14:textId="6DD8AA9E"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Alanee 2012 </w:t>
            </w:r>
            <w:r w:rsidRPr="004B4F67">
              <w:rPr>
                <w:rFonts w:ascii="Calibri" w:eastAsia="Calibri" w:hAnsi="Calibri"/>
                <w:sz w:val="16"/>
                <w:szCs w:val="16"/>
                <w:lang w:val="en-US"/>
              </w:rPr>
              <w:fldChar w:fldCharType="begin"/>
            </w:r>
            <w:r w:rsidR="007C5134" w:rsidRPr="004B4F67">
              <w:rPr>
                <w:rFonts w:ascii="Calibri" w:eastAsia="Calibri" w:hAnsi="Calibri"/>
                <w:sz w:val="16"/>
                <w:szCs w:val="16"/>
                <w:lang w:val="en-US"/>
              </w:rPr>
              <w:instrText xml:space="preserve"> ADDIN EN.CITE &lt;EndNote&gt;&lt;Cite&gt;&lt;Author&gt;Alanee&lt;/Author&gt;&lt;Year&gt;2012&lt;/Year&gt;&lt;RecNum&gt;182&lt;/RecNum&gt;&lt;DisplayText&gt;[10]&lt;/DisplayText&gt;&lt;record&gt;&lt;rec-number&gt;182&lt;/rec-number&gt;&lt;foreign-keys&gt;&lt;key app="EN" db-id="azd0w5tza90zw8e09au55sw5sxppwfwead9w" timestamp="1490692854"&gt;182&lt;/key&gt;&lt;/foreign-keys&gt;&lt;ref-type name="Journal Article"&gt;17&lt;/ref-type&gt;&lt;contributors&gt;&lt;authors&gt;&lt;author&gt;Alanee, S&lt;/author&gt;&lt;author&gt;Russo, P&lt;/author&gt;&lt;/authors&gt;&lt;/contributors&gt;&lt;titles&gt;&lt;title&gt;Suicide in men with testis cancer.&lt;/title&gt;&lt;secondary-title&gt;European journal of cancer care&lt;/secondary-title&gt;&lt;/titles&gt;&lt;periodical&gt;&lt;full-title&gt;European journal of cancer care&lt;/full-title&gt;&lt;/periodical&gt;&lt;pages&gt;817-21&lt;/pages&gt;&lt;volume&gt;21&lt;/volume&gt;&lt;keywords&gt;&lt;keyword&gt;Adult&lt;/keyword&gt;&lt;keyword&gt;African Americans&lt;/keyword&gt;&lt;keyword&gt;African Americans: ethnology&lt;/keyword&gt;&lt;keyword&gt;Age of Onset&lt;/keyword&gt;&lt;keyword&gt;European Continental Ancestry Group&lt;/keyword&gt;&lt;keyword&gt;European Continental Ancestry Group: ethnology&lt;/keyword&gt;&lt;keyword&gt;Humans&lt;/keyword&gt;&lt;keyword&gt;Male&lt;/keyword&gt;&lt;keyword&gt;Multivariate Analysis&lt;/keyword&gt;&lt;keyword&gt;Neoplasms, Germ Cell and Embryonal&lt;/keyword&gt;&lt;keyword&gt;Neoplasms, Germ Cell and Embryonal: ethnology&lt;/keyword&gt;&lt;keyword&gt;Neoplasms, Germ Cell and Embryonal: mortality&lt;/keyword&gt;&lt;keyword&gt;Risk Factors&lt;/keyword&gt;&lt;keyword&gt;Suicide&lt;/keyword&gt;&lt;keyword&gt;Suicide: ethnology&lt;/keyword&gt;&lt;keyword&gt;Suicide: statistics &amp;amp; numerical data&lt;/keyword&gt;&lt;keyword&gt;Testicular Neoplasms&lt;/keyword&gt;&lt;keyword&gt;Testicular Neoplasms: ethnology&lt;/keyword&gt;&lt;keyword&gt;Testicular Neoplasms: mortality&lt;/keyword&gt;&lt;keyword&gt;United States&lt;/keyword&gt;&lt;keyword&gt;United States: epidemiology&lt;/keyword&gt;&lt;/keywords&gt;&lt;dates&gt;&lt;year&gt;2012&lt;/year&gt;&lt;/dates&gt;&lt;accession-num&gt;22624649&lt;/accession-num&gt;&lt;urls&gt;&lt;/urls&gt;&lt;electronic-resource-num&gt;10.1111/j.1365-2354.2012.01366.x&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0]</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27C82FFC"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23 381, any histology and stage</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45E5932A"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95 to 2008, SEER, US</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134B8A1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End of 2008. 126 762 person year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53FCD03F"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Any. RT (8153)</w:t>
            </w:r>
          </w:p>
        </w:tc>
        <w:tc>
          <w:tcPr>
            <w:tcW w:w="1870" w:type="pct"/>
            <w:tcBorders>
              <w:top w:val="single" w:sz="4" w:space="0" w:color="auto"/>
              <w:left w:val="single" w:sz="4" w:space="0" w:color="auto"/>
              <w:bottom w:val="single" w:sz="4" w:space="0" w:color="auto"/>
            </w:tcBorders>
            <w:shd w:val="clear" w:color="auto" w:fill="auto"/>
          </w:tcPr>
          <w:p w14:paraId="24CDD675"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Suicide, overall 1.21 (1.08 to 2.14). Patients aged &lt;30 years at diagnosis: 1.53 (1.09 to 2.09)</w:t>
            </w:r>
          </w:p>
        </w:tc>
      </w:tr>
      <w:tr w:rsidR="001429C4" w:rsidRPr="004B4F67" w14:paraId="09DFAFD1" w14:textId="77777777" w:rsidTr="007C5134">
        <w:trPr>
          <w:trHeight w:val="72"/>
        </w:trPr>
        <w:tc>
          <w:tcPr>
            <w:tcW w:w="378" w:type="pct"/>
            <w:tcBorders>
              <w:top w:val="single" w:sz="4" w:space="0" w:color="auto"/>
              <w:bottom w:val="single" w:sz="4" w:space="0" w:color="auto"/>
              <w:right w:val="single" w:sz="4" w:space="0" w:color="auto"/>
            </w:tcBorders>
            <w:shd w:val="clear" w:color="auto" w:fill="auto"/>
          </w:tcPr>
          <w:p w14:paraId="7B090724" w14:textId="3B7330FF"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Beard 2013 </w:t>
            </w:r>
            <w:r w:rsidRPr="004B4F67">
              <w:rPr>
                <w:rFonts w:ascii="Calibri" w:eastAsia="Calibri" w:hAnsi="Calibri"/>
                <w:sz w:val="16"/>
                <w:szCs w:val="16"/>
                <w:lang w:val="en-US"/>
              </w:rPr>
              <w:fldChar w:fldCharType="begin">
                <w:fldData xml:space="preserve">PEVuZE5vdGU+PENpdGU+PEF1dGhvcj5CZWFyZDwvQXV0aG9yPjxZZWFyPjIwMTM8L1llYXI+PFJl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</w:fldData>
              </w:fldChar>
            </w:r>
            <w:r w:rsidR="007C5134" w:rsidRPr="004B4F67">
              <w:rPr>
                <w:rFonts w:ascii="Calibri" w:eastAsia="Calibri" w:hAnsi="Calibri"/>
                <w:sz w:val="16"/>
                <w:szCs w:val="16"/>
                <w:lang w:val="en-US"/>
              </w:rPr>
              <w:instrText xml:space="preserve"> ADDIN EN.CITE </w:instrText>
            </w:r>
            <w:r w:rsidR="007C5134" w:rsidRPr="004B4F67">
              <w:rPr>
                <w:rFonts w:ascii="Calibri" w:eastAsia="Calibri" w:hAnsi="Calibri"/>
                <w:sz w:val="16"/>
                <w:szCs w:val="16"/>
                <w:lang w:val="en-US"/>
              </w:rPr>
              <w:fldChar w:fldCharType="begin">
                <w:fldData xml:space="preserve">PEVuZE5vdGU+PENpdGU+PEF1dGhvcj5CZWFyZDwvQXV0aG9yPjxZZWFyPjIwMTM8L1llYXI+PFJl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</w:fldData>
              </w:fldChar>
            </w:r>
            <w:r w:rsidR="007C5134" w:rsidRPr="004B4F67">
              <w:rPr>
                <w:rFonts w:ascii="Calibri" w:eastAsia="Calibri" w:hAnsi="Calibri"/>
                <w:sz w:val="16"/>
                <w:szCs w:val="16"/>
                <w:lang w:val="en-US"/>
              </w:rPr>
              <w:instrText xml:space="preserve"> ADDIN EN.CITE.DATA </w:instrText>
            </w:r>
            <w:r w:rsidR="007C5134" w:rsidRPr="004B4F67">
              <w:rPr>
                <w:rFonts w:ascii="Calibri" w:eastAsia="Calibri" w:hAnsi="Calibri"/>
                <w:sz w:val="16"/>
                <w:szCs w:val="16"/>
                <w:lang w:val="en-US"/>
              </w:rPr>
            </w:r>
            <w:r w:rsidR="007C5134" w:rsidRPr="004B4F67">
              <w:rPr>
                <w:rFonts w:ascii="Calibri" w:eastAsia="Calibri" w:hAnsi="Calibri"/>
                <w:sz w:val="16"/>
                <w:szCs w:val="16"/>
                <w:lang w:val="en-US"/>
              </w:rPr>
              <w:fldChar w:fldCharType="end"/>
            </w:r>
            <w:r w:rsidRPr="004B4F67">
              <w:rPr>
                <w:rFonts w:ascii="Calibri" w:eastAsia="Calibri" w:hAnsi="Calibri"/>
                <w:sz w:val="16"/>
                <w:szCs w:val="16"/>
                <w:lang w:val="en-US"/>
              </w:rPr>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1]</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2463F5AD"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9193, seminoma, stage I. Age 15 to 70 years at diagnosis</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29D4C298"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73 to 2001, SEER, US</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623A0567"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Median 12.7 years if RT, 10.9 years if not. 121 037 person year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66EE257F"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RT (7179)</w:t>
            </w:r>
          </w:p>
          <w:p w14:paraId="59215440"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urgery (2014)</w:t>
            </w:r>
          </w:p>
        </w:tc>
        <w:tc>
          <w:tcPr>
            <w:tcW w:w="1870" w:type="pct"/>
            <w:tcBorders>
              <w:top w:val="single" w:sz="4" w:space="0" w:color="auto"/>
              <w:left w:val="single" w:sz="4" w:space="0" w:color="auto"/>
              <w:bottom w:val="single" w:sz="4" w:space="0" w:color="auto"/>
            </w:tcBorders>
            <w:shd w:val="clear" w:color="auto" w:fill="auto"/>
          </w:tcPr>
          <w:p w14:paraId="6EA9F04B"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C: overall 1.81 (1.61 to 2.03). If RT: 1.89 (1.67 to 2.14). Pancreatic cancer 2.54 (1.12 to 5.92) if no initial RT, 3.35 (2.32 to 4.84) if initial RT</w:t>
            </w:r>
          </w:p>
          <w:p w14:paraId="08744D4F"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CVD: overall 0.91 (0.80 to 1.05). If RT: 0.89 (0.76 to 1.04)</w:t>
            </w:r>
          </w:p>
          <w:p w14:paraId="70C67E1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OC: suicide 1.45 (1.06 to 1.98), infection 2.32 (1.80 to 3.00), COPD 0.93 (0.63 to 1.38)</w:t>
            </w:r>
          </w:p>
        </w:tc>
      </w:tr>
      <w:tr w:rsidR="001429C4" w:rsidRPr="004B4F67" w14:paraId="6CE817F0" w14:textId="77777777" w:rsidTr="007C5134">
        <w:trPr>
          <w:trHeight w:val="72"/>
        </w:trPr>
        <w:tc>
          <w:tcPr>
            <w:tcW w:w="378" w:type="pct"/>
            <w:tcBorders>
              <w:top w:val="single" w:sz="4" w:space="0" w:color="auto"/>
              <w:bottom w:val="single" w:sz="4" w:space="0" w:color="auto"/>
              <w:right w:val="single" w:sz="4" w:space="0" w:color="auto"/>
            </w:tcBorders>
            <w:shd w:val="clear" w:color="auto" w:fill="auto"/>
          </w:tcPr>
          <w:p w14:paraId="6568A3CA"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Horwich 2014 </w:t>
            </w:r>
            <w:r w:rsidRPr="004B4F67">
              <w:rPr>
                <w:rFonts w:ascii="Calibri" w:eastAsia="Calibri" w:hAnsi="Calibri"/>
                <w:sz w:val="16"/>
                <w:szCs w:val="16"/>
                <w:lang w:val="en-US"/>
              </w:rPr>
              <w:fldChar w:fldCharType="begin"/>
            </w:r>
            <w:r w:rsidRPr="004B4F67">
              <w:rPr>
                <w:rFonts w:ascii="Calibri" w:eastAsia="Calibri" w:hAnsi="Calibri"/>
                <w:sz w:val="16"/>
                <w:szCs w:val="16"/>
                <w:lang w:val="en-US"/>
              </w:rPr>
              <w:instrText xml:space="preserve"> ADDIN EN.CITE &lt;EndNote&gt;&lt;Cite&gt;&lt;Author&gt;Horwich&lt;/Author&gt;&lt;Year&gt;2014&lt;/Year&gt;&lt;RecNum&gt;359&lt;/RecNum&gt;&lt;DisplayText&gt;[12]&lt;/DisplayText&gt;&lt;record&gt;&lt;rec-number&gt;359&lt;/rec-number&gt;&lt;foreign-keys&gt;&lt;key app="EN" db-id="azd0w5tza90zw8e09au55sw5sxppwfwead9w" timestamp="1490692854"&gt;359&lt;/key&gt;&lt;/foreign-keys&gt;&lt;ref-type name="Journal Article"&gt;17&lt;/ref-type&gt;&lt;contributors&gt;&lt;authors&gt;&lt;author&gt;Horwich, A&lt;/author&gt;&lt;author&gt;Fossa, S D&lt;/author&gt;&lt;author&gt;Huddart, R&lt;/author&gt;&lt;author&gt;Dearnaley, D P&lt;/author&gt;&lt;author&gt;Stenning, S&lt;/author&gt;&lt;author&gt;Aresu, M&lt;/author&gt;&lt;author&gt;Bliss, J M&lt;/author&gt;&lt;author&gt;Hall, E&lt;/author&gt;&lt;/authors&gt;&lt;/contributors&gt;&lt;titles&gt;&lt;title&gt;Second cancer risk and mortality in men treated with radiotherapy for stage I seminoma.&lt;/title&gt;&lt;secondary-title&gt;British journal of cancer&lt;/secondary-title&gt;&lt;/titles&gt;&lt;periodical&gt;&lt;full-title&gt;British journal of cancer&lt;/full-title&gt;&lt;/periodical&gt;&lt;pages&gt;256-63&lt;/pages&gt;&lt;volume&gt;110&lt;/volume&gt;&lt;keywords&gt;&lt;keyword&gt;Adjuvant&lt;/keyword&gt;&lt;keyword&gt;Adjuvant: adverse effects&lt;/keyword&gt;&lt;keyword&gt;Adult&lt;/keyword&gt;&lt;keyword&gt;Follow-Up Studies&lt;/keyword&gt;&lt;keyword&gt;Great Britain&lt;/keyword&gt;&lt;keyword&gt;Great Britain: epidemiology&lt;/keyword&gt;&lt;keyword&gt;Humans&lt;/keyword&gt;&lt;keyword&gt;Male&lt;/keyword&gt;&lt;keyword&gt;Neoplasm Staging&lt;/keyword&gt;&lt;keyword&gt;Neoplasms&lt;/keyword&gt;&lt;keyword&gt;Norway&lt;/keyword&gt;&lt;keyword&gt;Norway: epidemiology&lt;/keyword&gt;&lt;keyword&gt;Radiation-Induced&lt;/keyword&gt;&lt;keyword&gt;Radiation-Induced: epidemiology&lt;/keyword&gt;&lt;keyword&gt;Radiation-Induced: etiology&lt;/keyword&gt;&lt;keyword&gt;Radiotherapy&lt;/keyword&gt;&lt;keyword&gt;Seminoma&lt;/keyword&gt;&lt;keyword&gt;Seminoma: pathology&lt;/keyword&gt;&lt;keyword&gt;Seminoma: radiotherapy&lt;/keyword&gt;&lt;keyword&gt;Testicular Neoplasms&lt;/keyword&gt;&lt;keyword&gt;Testicular Neoplasms: epidemiology&lt;/keyword&gt;&lt;keyword&gt;Testicular Neoplasms: pathology&lt;/keyword&gt;&lt;keyword&gt;Testicular Neoplasms: radiotherapy&lt;/keyword&gt;&lt;/keywords&gt;&lt;dates&gt;&lt;year&gt;2014&lt;/year&gt;&lt;/dates&gt;&lt;accession-num&gt;24263066&lt;/accession-num&gt;&lt;urls&gt;&lt;/urls&gt;&lt;electronic-resource-num&gt;10.1038/bjc.2013.551&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2]</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7A60656E"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2543, seminoma, stage I</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5F202020" w14:textId="3C95FF7B"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1960 to 1992, 12 cancer </w:t>
            </w:r>
            <w:r w:rsidR="004B4F67" w:rsidRPr="004B4F67">
              <w:rPr>
                <w:rFonts w:ascii="Calibri" w:eastAsia="Calibri" w:hAnsi="Calibri"/>
                <w:sz w:val="16"/>
                <w:szCs w:val="16"/>
                <w:lang w:val="en-US"/>
              </w:rPr>
              <w:t>centers</w:t>
            </w:r>
            <w:r w:rsidRPr="004B4F67">
              <w:rPr>
                <w:rFonts w:ascii="Calibri" w:eastAsia="Calibri" w:hAnsi="Calibri"/>
                <w:sz w:val="16"/>
                <w:szCs w:val="16"/>
                <w:lang w:val="en-US"/>
              </w:rPr>
              <w:t xml:space="preserve"> (11 UK, 1 Norway) </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6E7D4C81"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Median 21.8 years, 51 151 person years </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57ECEBBF"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Abdominal RT (2543).</w:t>
            </w:r>
          </w:p>
          <w:p w14:paraId="371CD408"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Mediastinum / neck-RT (25)</w:t>
            </w:r>
          </w:p>
        </w:tc>
        <w:tc>
          <w:tcPr>
            <w:tcW w:w="1870" w:type="pct"/>
            <w:tcBorders>
              <w:top w:val="single" w:sz="4" w:space="0" w:color="auto"/>
              <w:left w:val="single" w:sz="4" w:space="0" w:color="auto"/>
              <w:bottom w:val="single" w:sz="4" w:space="0" w:color="auto"/>
            </w:tcBorders>
            <w:shd w:val="clear" w:color="auto" w:fill="auto"/>
          </w:tcPr>
          <w:p w14:paraId="67FF01FB"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Overall: 1.06 (0.98 to 1.14)</w:t>
            </w:r>
          </w:p>
          <w:p w14:paraId="3CFBFA89"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C, non-TC: 1.46 (1.30 to 1.65), of which abdominopelvic 1.62 (1.43 to 1.83)</w:t>
            </w:r>
          </w:p>
          <w:p w14:paraId="29C73961"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CVD: overall 0.80 (0.70 to 0.92)</w:t>
            </w:r>
          </w:p>
          <w:p w14:paraId="5AF10F62"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lastRenderedPageBreak/>
              <w:t>- OC: overall 0.85 (0.72 to 1.00)</w:t>
            </w:r>
          </w:p>
        </w:tc>
      </w:tr>
      <w:tr w:rsidR="001429C4" w:rsidRPr="004B4F67" w14:paraId="317A973D" w14:textId="77777777" w:rsidTr="007C5134">
        <w:trPr>
          <w:trHeight w:val="72"/>
        </w:trPr>
        <w:tc>
          <w:tcPr>
            <w:tcW w:w="378" w:type="pct"/>
            <w:tcBorders>
              <w:top w:val="single" w:sz="4" w:space="0" w:color="auto"/>
              <w:bottom w:val="single" w:sz="4" w:space="0" w:color="auto"/>
              <w:right w:val="single" w:sz="4" w:space="0" w:color="auto"/>
            </w:tcBorders>
            <w:shd w:val="clear" w:color="auto" w:fill="auto"/>
          </w:tcPr>
          <w:p w14:paraId="1EEB3D43" w14:textId="09F85F53"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lastRenderedPageBreak/>
              <w:t xml:space="preserve">Gandaglia 2014 </w:t>
            </w:r>
            <w:r w:rsidRPr="004B4F67">
              <w:rPr>
                <w:rFonts w:ascii="Calibri" w:eastAsia="Calibri" w:hAnsi="Calibri"/>
                <w:sz w:val="16"/>
                <w:szCs w:val="16"/>
                <w:lang w:val="en-US"/>
              </w:rPr>
              <w:fldChar w:fldCharType="begin"/>
            </w:r>
            <w:r w:rsidR="007C5134" w:rsidRPr="004B4F67">
              <w:rPr>
                <w:rFonts w:ascii="Calibri" w:eastAsia="Calibri" w:hAnsi="Calibri"/>
                <w:sz w:val="16"/>
                <w:szCs w:val="16"/>
                <w:lang w:val="en-US"/>
              </w:rPr>
              <w:instrText xml:space="preserve"> ADDIN EN.CITE &lt;EndNote&gt;&lt;Cite&gt;&lt;Author&gt;Gandaglia&lt;/Author&gt;&lt;Year&gt;2014&lt;/Year&gt;&lt;RecNum&gt;367&lt;/RecNum&gt;&lt;DisplayText&gt;[13]&lt;/DisplayText&gt;&lt;record&gt;&lt;rec-number&gt;367&lt;/rec-number&gt;&lt;foreign-keys&gt;&lt;key app="EN" db-id="azd0w5tza90zw8e09au55sw5sxppwfwead9w" timestamp="1490692854"&gt;367&lt;/key&gt;&lt;/foreign-keys&gt;&lt;ref-type name="Journal Article"&gt;17&lt;/ref-type&gt;&lt;contributors&gt;&lt;authors&gt;&lt;author&gt;Gandaglia, G&lt;/author&gt;&lt;author&gt;Becker, A&lt;/author&gt;&lt;author&gt;Trinh, QD&lt;/author&gt;&lt;author&gt;Abdollah, F&lt;/author&gt;&lt;author&gt;Schiffmann, J&lt;/author&gt;&lt;author&gt;Roghmann, F&lt;/author&gt;&lt;author&gt;Tian, Z&lt;/author&gt;&lt;author&gt;Montorsi, F&lt;/author&gt;&lt;author&gt;Briganti, A&lt;/author&gt;&lt;author&gt;Karakiewicz, P I&lt;/author&gt;&lt;author&gt;Sun, M&lt;/author&gt;&lt;/authors&gt;&lt;/contributors&gt;&lt;titles&gt;&lt;title&gt;Long-term survival in patients with germ cell testicular cancer: a population-based competing-risks regression analysis.&lt;/title&gt;&lt;secondary-title&gt;European journal of surgical oncology : the journal of the European Society of Surgical Oncology and the British Association of Surgical Oncology&lt;/secondary-title&gt;&lt;/titles&gt;&lt;periodical&gt;&lt;full-title&gt;European journal of surgical oncology : the journal of the European Society of Surgical Oncology and the British Association of Surgical Oncology&lt;/full-title&gt;&lt;/periodical&gt;&lt;pages&gt;103-12&lt;/pages&gt;&lt;volume&gt;40&lt;/volume&gt;&lt;dates&gt;&lt;year&gt;2014&lt;/year&gt;&lt;/dates&gt;&lt;accession-num&gt;24099755&lt;/accession-num&gt;&lt;urls&gt;&lt;/urls&gt;&lt;electronic-resource-num&gt;10.1016/j.ejso.2013.09.019&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3]</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4199FC8C" w14:textId="6176E5FA"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31 330. Between 1990 and 2009: 16151 seminoma and 11324 nonseminoma, any stage</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4B7A4C18"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73 to 2009, SEER, US</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2DC6084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Median 92.0 month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2137E07D"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Any.</w:t>
            </w:r>
          </w:p>
          <w:p w14:paraId="77ABCF55"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Orchiectomy (19480)</w:t>
            </w:r>
          </w:p>
          <w:p w14:paraId="153DEB5D"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RT (11850)</w:t>
            </w:r>
          </w:p>
        </w:tc>
        <w:tc>
          <w:tcPr>
            <w:tcW w:w="1870" w:type="pct"/>
            <w:tcBorders>
              <w:top w:val="single" w:sz="4" w:space="0" w:color="auto"/>
              <w:left w:val="single" w:sz="4" w:space="0" w:color="auto"/>
              <w:bottom w:val="single" w:sz="4" w:space="0" w:color="auto"/>
            </w:tcBorders>
            <w:shd w:val="clear" w:color="auto" w:fill="auto"/>
          </w:tcPr>
          <w:p w14:paraId="037B0F74"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MRs not reported</w:t>
            </w:r>
          </w:p>
          <w:p w14:paraId="230C7F41"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At 15 years of follow-up, cancer-specific mortality was 1.2%, other-cancer mortality was 1.1%, non-cancer mortality was 2.9%. Mortality was higher in patients with distant disease at diagnosis, as well as higher age.</w:t>
            </w:r>
          </w:p>
        </w:tc>
      </w:tr>
      <w:tr w:rsidR="001429C4" w:rsidRPr="004B4F67" w14:paraId="79C26B01" w14:textId="77777777" w:rsidTr="007C5134">
        <w:trPr>
          <w:trHeight w:val="674"/>
        </w:trPr>
        <w:tc>
          <w:tcPr>
            <w:tcW w:w="378" w:type="pct"/>
            <w:tcBorders>
              <w:top w:val="single" w:sz="4" w:space="0" w:color="auto"/>
              <w:bottom w:val="single" w:sz="4" w:space="0" w:color="auto"/>
              <w:right w:val="single" w:sz="4" w:space="0" w:color="auto"/>
            </w:tcBorders>
            <w:shd w:val="clear" w:color="auto" w:fill="auto"/>
          </w:tcPr>
          <w:p w14:paraId="4708C298" w14:textId="458C4201"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Fung 2015 </w:t>
            </w:r>
            <w:r w:rsidRPr="004B4F67">
              <w:rPr>
                <w:rFonts w:ascii="Calibri" w:eastAsia="Calibri" w:hAnsi="Calibri"/>
                <w:sz w:val="16"/>
                <w:szCs w:val="16"/>
                <w:lang w:val="en-US"/>
              </w:rPr>
              <w:fldChar w:fldCharType="begin"/>
            </w:r>
            <w:r w:rsidR="007C5134" w:rsidRPr="004B4F67">
              <w:rPr>
                <w:rFonts w:ascii="Calibri" w:eastAsia="Calibri" w:hAnsi="Calibri"/>
                <w:sz w:val="16"/>
                <w:szCs w:val="16"/>
                <w:lang w:val="en-US"/>
              </w:rPr>
              <w:instrText xml:space="preserve"> ADDIN EN.CITE &lt;EndNote&gt;&lt;Cite&gt;&lt;Author&gt;Fung&lt;/Author&gt;&lt;Year&gt;2015&lt;/Year&gt;&lt;RecNum&gt;10&lt;/RecNum&gt;&lt;DisplayText&gt;[14]&lt;/DisplayText&gt;&lt;record&gt;&lt;rec-number&gt;10&lt;/rec-number&gt;&lt;foreign-keys&gt;&lt;key app="EN" db-id="azd0w5tza90zw8e09au55sw5sxppwfwead9w" timestamp="1490692853"&gt;10&lt;/key&gt;&lt;/foreign-keys&gt;&lt;ref-type name="Journal Article"&gt;17&lt;/ref-type&gt;&lt;contributors&gt;&lt;authors&gt;&lt;author&gt;Fung, C.&lt;/author&gt;&lt;author&gt;Fossa, S. D.&lt;/author&gt;&lt;author&gt;Milano, M. T.&lt;/author&gt;&lt;author&gt;Sahasrabudhe, D. M.&lt;/author&gt;&lt;author&gt;Peterson, D. R.&lt;/author&gt;&lt;author&gt;Travis, L. B.&lt;/author&gt;&lt;/authors&gt;&lt;/contributors&gt;&lt;titles&gt;&lt;title&gt;Cardiovascular Disease Mortality After Chemotherapy or Surgery for Testicular Nonseminoma: A Population-Based Study&lt;/title&gt;&lt;secondary-title&gt;Journal of Clinical Oncology&lt;/secondary-title&gt;&lt;/titles&gt;&lt;periodical&gt;&lt;full-title&gt;Journal of Clinical Oncology&lt;/full-title&gt;&lt;/periodical&gt;&lt;pages&gt;3105-3115&lt;/pages&gt;&lt;volume&gt;33&lt;/volume&gt;&lt;dates&gt;&lt;year&gt;2015&lt;/year&gt;&lt;/dates&gt;&lt;urls&gt;&lt;/urls&gt;&lt;electronic-resource-num&gt;10.1200/JCO.2014.60.3654&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4]</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361E2D57"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5006, non-seminoma, any stage</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3EBE4091"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80 to 2010, SEER, US</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23BFCBFA" w14:textId="1F7AAE4E"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Median 7.9 years / 81 227 person years (surgery), 6.5 years / 60 065 person years (</w:t>
            </w:r>
            <w:r w:rsidR="00A90327" w:rsidRPr="004B4F67">
              <w:rPr>
                <w:rFonts w:ascii="Calibri" w:eastAsia="Calibri" w:hAnsi="Calibri"/>
                <w:sz w:val="16"/>
                <w:szCs w:val="16"/>
                <w:lang w:val="en-US"/>
              </w:rPr>
              <w:t>CT</w:t>
            </w:r>
            <w:r w:rsidRPr="004B4F67">
              <w:rPr>
                <w:rFonts w:ascii="Calibri" w:eastAsia="Calibri" w:hAnsi="Calibri"/>
                <w:sz w:val="16"/>
                <w:szCs w:val="16"/>
                <w:lang w:val="en-US"/>
              </w:rPr>
              <w:t>)</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1000EC5F" w14:textId="3339415F"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Either initial </w:t>
            </w:r>
            <w:r w:rsidR="00A90327" w:rsidRPr="004B4F67">
              <w:rPr>
                <w:rFonts w:ascii="Calibri" w:eastAsia="Calibri" w:hAnsi="Calibri"/>
                <w:sz w:val="16"/>
                <w:szCs w:val="16"/>
                <w:lang w:val="en-US"/>
              </w:rPr>
              <w:t>CT</w:t>
            </w:r>
            <w:r w:rsidRPr="004B4F67">
              <w:rPr>
                <w:rFonts w:ascii="Calibri" w:eastAsia="Calibri" w:hAnsi="Calibri"/>
                <w:sz w:val="16"/>
                <w:szCs w:val="16"/>
                <w:lang w:val="en-US"/>
              </w:rPr>
              <w:t xml:space="preserve"> (6909) or initial surgery alone (8097) without RT.</w:t>
            </w:r>
          </w:p>
        </w:tc>
        <w:tc>
          <w:tcPr>
            <w:tcW w:w="1870" w:type="pct"/>
            <w:tcBorders>
              <w:top w:val="single" w:sz="4" w:space="0" w:color="auto"/>
              <w:left w:val="single" w:sz="4" w:space="0" w:color="auto"/>
              <w:bottom w:val="single" w:sz="4" w:space="0" w:color="auto"/>
            </w:tcBorders>
            <w:shd w:val="clear" w:color="auto" w:fill="auto"/>
          </w:tcPr>
          <w:p w14:paraId="0E78B4FB" w14:textId="52ACE8F6"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Non-cancer, surgery only 0.96 (0.84 to 1.11), </w:t>
            </w:r>
            <w:r w:rsidR="00A90327" w:rsidRPr="004B4F67">
              <w:rPr>
                <w:rFonts w:ascii="Calibri" w:eastAsia="Calibri" w:hAnsi="Calibri"/>
                <w:sz w:val="16"/>
                <w:szCs w:val="16"/>
                <w:lang w:val="en-US"/>
              </w:rPr>
              <w:t>CT</w:t>
            </w:r>
            <w:r w:rsidRPr="004B4F67">
              <w:rPr>
                <w:rFonts w:ascii="Calibri" w:eastAsia="Calibri" w:hAnsi="Calibri"/>
                <w:sz w:val="16"/>
                <w:szCs w:val="16"/>
                <w:lang w:val="en-US"/>
              </w:rPr>
              <w:t xml:space="preserve"> only 1.60 (1.40 to 1.82)</w:t>
            </w:r>
          </w:p>
          <w:p w14:paraId="47C3CB10"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CVD, surgery only 0.81 (0.60 to 1.07). </w:t>
            </w:r>
          </w:p>
          <w:p w14:paraId="3D520266" w14:textId="1BCC6B8E"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CVD, </w:t>
            </w:r>
            <w:r w:rsidR="00A90327" w:rsidRPr="004B4F67">
              <w:rPr>
                <w:rFonts w:ascii="Calibri" w:eastAsia="Calibri" w:hAnsi="Calibri"/>
                <w:sz w:val="16"/>
                <w:szCs w:val="16"/>
                <w:lang w:val="en-US"/>
              </w:rPr>
              <w:t>CT</w:t>
            </w:r>
            <w:r w:rsidRPr="004B4F67">
              <w:rPr>
                <w:rFonts w:ascii="Calibri" w:eastAsia="Calibri" w:hAnsi="Calibri"/>
                <w:sz w:val="16"/>
                <w:szCs w:val="16"/>
                <w:lang w:val="en-US"/>
              </w:rPr>
              <w:t xml:space="preserve"> only 1.36 (1.03 to 1.78), of which patients diagnosed 2000 to 2010 1.97 (1.13 to 3.20). Cerebrovascular diseases 2.40 (1.15 to 4.42)</w:t>
            </w:r>
          </w:p>
          <w:p w14:paraId="0E32D7E0"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CVD during first year of diagnosis: 5.31 (2.65 to 9.51)</w:t>
            </w:r>
          </w:p>
          <w:p w14:paraId="4F907787" w14:textId="674847B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OC after initial </w:t>
            </w:r>
            <w:r w:rsidR="00A90327" w:rsidRPr="004B4F67">
              <w:rPr>
                <w:rFonts w:ascii="Calibri" w:eastAsia="Calibri" w:hAnsi="Calibri"/>
                <w:sz w:val="16"/>
                <w:szCs w:val="16"/>
                <w:lang w:val="en-US"/>
              </w:rPr>
              <w:t>CT</w:t>
            </w:r>
            <w:r w:rsidRPr="004B4F67">
              <w:rPr>
                <w:rFonts w:ascii="Calibri" w:eastAsia="Calibri" w:hAnsi="Calibri"/>
                <w:sz w:val="16"/>
                <w:szCs w:val="16"/>
                <w:lang w:val="en-US"/>
              </w:rPr>
              <w:t>: septicemia 7.14 (3.41 to 13.14). Pneumonia / influenza 3.05 (1.12 to 6.65). Symptoms/signs/ill-defined conditions 4.31 (2.36 to 7.23)</w:t>
            </w:r>
          </w:p>
          <w:p w14:paraId="744656FF"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OC regardless of initial treatment: increased SMRs from benign neoplasms and those of unknown behavior</w:t>
            </w:r>
          </w:p>
          <w:p w14:paraId="4984767D"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Other findings: increased CVD mortality with extent of disease and increasing age at TC diagnosis</w:t>
            </w:r>
          </w:p>
        </w:tc>
      </w:tr>
      <w:tr w:rsidR="001429C4" w:rsidRPr="004B4F67" w14:paraId="36BCF15C" w14:textId="77777777" w:rsidTr="007C5134">
        <w:trPr>
          <w:trHeight w:val="673"/>
        </w:trPr>
        <w:tc>
          <w:tcPr>
            <w:tcW w:w="378" w:type="pct"/>
            <w:tcBorders>
              <w:top w:val="single" w:sz="4" w:space="0" w:color="auto"/>
              <w:bottom w:val="single" w:sz="4" w:space="0" w:color="auto"/>
              <w:right w:val="single" w:sz="4" w:space="0" w:color="auto"/>
            </w:tcBorders>
            <w:shd w:val="clear" w:color="auto" w:fill="auto"/>
          </w:tcPr>
          <w:p w14:paraId="328FFE26"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Kier 2016 </w:t>
            </w:r>
            <w:r w:rsidRPr="004B4F67">
              <w:rPr>
                <w:rFonts w:ascii="Calibri" w:eastAsia="Calibri" w:hAnsi="Calibri"/>
                <w:sz w:val="16"/>
                <w:szCs w:val="16"/>
                <w:lang w:val="en-US"/>
              </w:rPr>
              <w:fldChar w:fldCharType="begin">
                <w:fldData xml:space="preserve">PEVuZE5vdGU+PENpdGU+PEF1dGhvcj5LaWVyPC9BdXRob3I+PFllYXI+MjAxNjwvWWVhcj48UmVj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</w:fldData>
              </w:fldChar>
            </w:r>
            <w:r w:rsidRPr="004B4F67">
              <w:rPr>
                <w:rFonts w:ascii="Calibri" w:eastAsia="Calibri" w:hAnsi="Calibri"/>
                <w:sz w:val="16"/>
                <w:szCs w:val="16"/>
                <w:lang w:val="en-US"/>
              </w:rPr>
              <w:instrText xml:space="preserve"> ADDIN EN.CITE </w:instrText>
            </w:r>
            <w:r w:rsidRPr="004B4F67">
              <w:rPr>
                <w:rFonts w:ascii="Calibri" w:eastAsia="Calibri" w:hAnsi="Calibri"/>
                <w:sz w:val="16"/>
                <w:szCs w:val="16"/>
                <w:lang w:val="en-US"/>
              </w:rPr>
              <w:fldChar w:fldCharType="begin">
                <w:fldData xml:space="preserve">PEVuZE5vdGU+PENpdGU+PEF1dGhvcj5LaWVyPC9BdXRob3I+PFllYXI+MjAxNjwvWWVhcj48UmVj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</w:fldData>
              </w:fldChar>
            </w:r>
            <w:r w:rsidRPr="004B4F67">
              <w:rPr>
                <w:rFonts w:ascii="Calibri" w:eastAsia="Calibri" w:hAnsi="Calibri"/>
                <w:sz w:val="16"/>
                <w:szCs w:val="16"/>
                <w:lang w:val="en-US"/>
              </w:rPr>
              <w:instrText xml:space="preserve"> ADDIN EN.CITE.DATA </w:instrText>
            </w:r>
            <w:r w:rsidRPr="004B4F67">
              <w:rPr>
                <w:rFonts w:ascii="Calibri" w:eastAsia="Calibri" w:hAnsi="Calibri"/>
                <w:sz w:val="16"/>
                <w:szCs w:val="16"/>
                <w:lang w:val="en-US"/>
              </w:rPr>
            </w:r>
            <w:r w:rsidRPr="004B4F67">
              <w:rPr>
                <w:rFonts w:ascii="Calibri" w:eastAsia="Calibri" w:hAnsi="Calibri"/>
                <w:sz w:val="16"/>
                <w:szCs w:val="16"/>
                <w:lang w:val="en-US"/>
              </w:rPr>
              <w:fldChar w:fldCharType="end"/>
            </w:r>
            <w:r w:rsidRPr="004B4F67">
              <w:rPr>
                <w:rFonts w:ascii="Calibri" w:eastAsia="Calibri" w:hAnsi="Calibri"/>
                <w:sz w:val="16"/>
                <w:szCs w:val="16"/>
                <w:lang w:val="en-US"/>
              </w:rPr>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5]</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5915CA26"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2804, seminoma, any stage. 2386, non-seminoma, any stage. </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33F9058C"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1984-2007, Denmark</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73569B5B"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Median 14.4 years, until December 31</w:t>
            </w:r>
            <w:r w:rsidRPr="004B4F67">
              <w:rPr>
                <w:rFonts w:ascii="Calibri" w:eastAsia="Calibri" w:hAnsi="Calibri"/>
                <w:sz w:val="16"/>
                <w:szCs w:val="16"/>
                <w:vertAlign w:val="superscript"/>
                <w:lang w:val="en-US"/>
              </w:rPr>
              <w:t>st</w:t>
            </w:r>
            <w:r w:rsidRPr="004B4F67">
              <w:rPr>
                <w:rFonts w:ascii="Calibri" w:eastAsia="Calibri" w:hAnsi="Calibri"/>
                <w:sz w:val="16"/>
                <w:szCs w:val="16"/>
                <w:lang w:val="en-US"/>
              </w:rPr>
              <w:t>, 2012</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5C92E78B"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Surveillance (2985)</w:t>
            </w:r>
          </w:p>
          <w:p w14:paraId="0AC9B882"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BEP (1432)</w:t>
            </w:r>
          </w:p>
          <w:p w14:paraId="77B8141D"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RT (588)</w:t>
            </w:r>
          </w:p>
          <w:p w14:paraId="6BE881E9"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MTOL (86)</w:t>
            </w:r>
          </w:p>
        </w:tc>
        <w:tc>
          <w:tcPr>
            <w:tcW w:w="1870" w:type="pct"/>
            <w:tcBorders>
              <w:top w:val="single" w:sz="4" w:space="0" w:color="auto"/>
              <w:left w:val="single" w:sz="4" w:space="0" w:color="auto"/>
              <w:bottom w:val="single" w:sz="4" w:space="0" w:color="auto"/>
            </w:tcBorders>
            <w:shd w:val="clear" w:color="auto" w:fill="auto"/>
          </w:tcPr>
          <w:p w14:paraId="51CCBEB4" w14:textId="77777777" w:rsidR="001429C4" w:rsidRPr="004B4F67" w:rsidRDefault="001429C4" w:rsidP="0000296C">
            <w:pPr>
              <w:rPr>
                <w:rFonts w:ascii="Calibri" w:hAnsi="Calibri"/>
                <w:sz w:val="16"/>
                <w:szCs w:val="16"/>
                <w:lang w:val="en-US"/>
              </w:rPr>
            </w:pPr>
            <w:r w:rsidRPr="004B4F67">
              <w:rPr>
                <w:rFonts w:ascii="Calibri" w:hAnsi="Calibri"/>
                <w:sz w:val="16"/>
                <w:szCs w:val="16"/>
                <w:lang w:val="en-US"/>
              </w:rPr>
              <w:t>Risk for death from all causes, including GCC, was increased 2 times after BEP, 1.3 times after RT, 16 times after MTOL and reduced after surveillance (HR, 0.9). Second malignant neoplasms caused excess mortality by 1.6 times after BEP, by 2.1 times after RT, and by 5.8 times after MTOL</w:t>
            </w:r>
          </w:p>
        </w:tc>
      </w:tr>
      <w:tr w:rsidR="001429C4" w:rsidRPr="004B4F67" w14:paraId="0178154E" w14:textId="77777777" w:rsidTr="007C5134">
        <w:trPr>
          <w:trHeight w:val="264"/>
        </w:trPr>
        <w:tc>
          <w:tcPr>
            <w:tcW w:w="378" w:type="pct"/>
            <w:tcBorders>
              <w:top w:val="single" w:sz="4" w:space="0" w:color="auto"/>
              <w:bottom w:val="single" w:sz="4" w:space="0" w:color="auto"/>
              <w:right w:val="single" w:sz="4" w:space="0" w:color="auto"/>
            </w:tcBorders>
            <w:shd w:val="clear" w:color="auto" w:fill="auto"/>
          </w:tcPr>
          <w:p w14:paraId="09841477"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 xml:space="preserve">Gunnes 2017 </w:t>
            </w:r>
            <w:r w:rsidRPr="004B4F67">
              <w:rPr>
                <w:rFonts w:ascii="Calibri" w:eastAsia="Calibri" w:hAnsi="Calibri"/>
                <w:sz w:val="16"/>
                <w:szCs w:val="16"/>
                <w:lang w:val="en-US"/>
              </w:rPr>
              <w:fldChar w:fldCharType="begin">
                <w:fldData xml:space="preserve">PEVuZE5vdGU+PENpdGU+PEF1dGhvcj5HdW5uZXM8L0F1dGhvcj48WWVhcj4yMDE3PC9ZZWFyPjxS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</w:fldData>
              </w:fldChar>
            </w:r>
            <w:r w:rsidRPr="004B4F67">
              <w:rPr>
                <w:rFonts w:ascii="Calibri" w:eastAsia="Calibri" w:hAnsi="Calibri"/>
                <w:sz w:val="16"/>
                <w:szCs w:val="16"/>
                <w:lang w:val="en-US"/>
              </w:rPr>
              <w:instrText xml:space="preserve"> ADDIN EN.CITE </w:instrText>
            </w:r>
            <w:r w:rsidRPr="004B4F67">
              <w:rPr>
                <w:rFonts w:ascii="Calibri" w:eastAsia="Calibri" w:hAnsi="Calibri"/>
                <w:sz w:val="16"/>
                <w:szCs w:val="16"/>
                <w:lang w:val="en-US"/>
              </w:rPr>
              <w:fldChar w:fldCharType="begin">
                <w:fldData xml:space="preserve">PEVuZE5vdGU+PENpdGU+PEF1dGhvcj5HdW5uZXM8L0F1dGhvcj48WWVhcj4yMDE3PC9ZZWFyPjxS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</w:fldData>
              </w:fldChar>
            </w:r>
            <w:r w:rsidRPr="004B4F67">
              <w:rPr>
                <w:rFonts w:ascii="Calibri" w:eastAsia="Calibri" w:hAnsi="Calibri"/>
                <w:sz w:val="16"/>
                <w:szCs w:val="16"/>
                <w:lang w:val="en-US"/>
              </w:rPr>
              <w:instrText xml:space="preserve"> ADDIN EN.CITE.DATA </w:instrText>
            </w:r>
            <w:r w:rsidRPr="004B4F67">
              <w:rPr>
                <w:rFonts w:ascii="Calibri" w:eastAsia="Calibri" w:hAnsi="Calibri"/>
                <w:sz w:val="16"/>
                <w:szCs w:val="16"/>
                <w:lang w:val="en-US"/>
              </w:rPr>
            </w:r>
            <w:r w:rsidRPr="004B4F67">
              <w:rPr>
                <w:rFonts w:ascii="Calibri" w:eastAsia="Calibri" w:hAnsi="Calibri"/>
                <w:sz w:val="16"/>
                <w:szCs w:val="16"/>
                <w:lang w:val="en-US"/>
              </w:rPr>
              <w:fldChar w:fldCharType="end"/>
            </w:r>
            <w:r w:rsidRPr="004B4F67">
              <w:rPr>
                <w:rFonts w:ascii="Calibri" w:eastAsia="Calibri" w:hAnsi="Calibri"/>
                <w:sz w:val="16"/>
                <w:szCs w:val="16"/>
                <w:lang w:val="en-US"/>
              </w:rPr>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6]</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2B11DBFE"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738, any histology and stage. Other cancer patients also included.</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6731730B"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Born during 1965 to 1985. Diagnosed with TC before age 25, Norway</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6F1749AE"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Through 2008</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6B728C7F" w14:textId="77777777" w:rsidR="001429C4" w:rsidRPr="004B4F67" w:rsidRDefault="001429C4" w:rsidP="0000296C">
            <w:pPr>
              <w:rPr>
                <w:rFonts w:ascii="Calibri" w:eastAsia="Calibri" w:hAnsi="Calibri"/>
                <w:sz w:val="16"/>
                <w:szCs w:val="16"/>
                <w:lang w:val="en-US"/>
              </w:rPr>
            </w:pPr>
            <w:r w:rsidRPr="004B4F67">
              <w:rPr>
                <w:rFonts w:ascii="Calibri" w:eastAsia="Calibri" w:hAnsi="Calibri"/>
                <w:sz w:val="16"/>
                <w:szCs w:val="16"/>
                <w:lang w:val="en-US"/>
              </w:rPr>
              <w:t>Any, but no individual treatment data</w:t>
            </w:r>
          </w:p>
        </w:tc>
        <w:tc>
          <w:tcPr>
            <w:tcW w:w="1870" w:type="pct"/>
            <w:tcBorders>
              <w:top w:val="single" w:sz="4" w:space="0" w:color="auto"/>
              <w:left w:val="single" w:sz="4" w:space="0" w:color="auto"/>
              <w:bottom w:val="single" w:sz="4" w:space="0" w:color="auto"/>
            </w:tcBorders>
            <w:shd w:val="clear" w:color="auto" w:fill="auto"/>
          </w:tcPr>
          <w:p w14:paraId="2484E0BF" w14:textId="77777777" w:rsidR="001429C4" w:rsidRPr="004B4F67" w:rsidRDefault="001429C4" w:rsidP="0000296C">
            <w:pPr>
              <w:rPr>
                <w:rFonts w:ascii="Calibri" w:hAnsi="Calibri"/>
                <w:sz w:val="16"/>
                <w:szCs w:val="16"/>
                <w:lang w:val="en-US"/>
              </w:rPr>
            </w:pPr>
            <w:r w:rsidRPr="004B4F67">
              <w:rPr>
                <w:rFonts w:ascii="Calibri" w:hAnsi="Calibri"/>
                <w:sz w:val="16"/>
                <w:szCs w:val="16"/>
                <w:lang w:val="en-US"/>
              </w:rPr>
              <w:t>- A hazard ratio for suicide of 2.9, 95% CI = 1.3 to 6.4 was found for TC survivors.</w:t>
            </w:r>
          </w:p>
          <w:p w14:paraId="18AEB590" w14:textId="1EB4CB2E" w:rsidR="001429C4" w:rsidRPr="004B4F67" w:rsidRDefault="001429C4" w:rsidP="0000296C">
            <w:pPr>
              <w:rPr>
                <w:rFonts w:ascii="Calibri" w:hAnsi="Calibri"/>
                <w:sz w:val="16"/>
                <w:szCs w:val="16"/>
                <w:lang w:val="en-US"/>
              </w:rPr>
            </w:pPr>
            <w:r w:rsidRPr="004B4F67">
              <w:rPr>
                <w:rFonts w:ascii="Calibri" w:hAnsi="Calibri"/>
                <w:sz w:val="16"/>
                <w:szCs w:val="16"/>
                <w:lang w:val="en-US"/>
              </w:rPr>
              <w:t xml:space="preserve">- Other cancers with a particularly elevated suicide risk was CNS tumors, </w:t>
            </w:r>
            <w:r w:rsidR="004B4F67" w:rsidRPr="004B4F67">
              <w:rPr>
                <w:rFonts w:ascii="Calibri" w:hAnsi="Calibri"/>
                <w:sz w:val="16"/>
                <w:szCs w:val="16"/>
                <w:lang w:val="en-US"/>
              </w:rPr>
              <w:t>leukemia</w:t>
            </w:r>
            <w:r w:rsidRPr="004B4F67">
              <w:rPr>
                <w:rFonts w:ascii="Calibri" w:hAnsi="Calibri"/>
                <w:sz w:val="16"/>
                <w:szCs w:val="16"/>
                <w:lang w:val="en-US"/>
              </w:rPr>
              <w:t xml:space="preserve"> and bone/soft tissue sarcomas.</w:t>
            </w:r>
          </w:p>
        </w:tc>
      </w:tr>
      <w:tr w:rsidR="007C5134" w:rsidRPr="004B4F67" w14:paraId="00602C91" w14:textId="77777777" w:rsidTr="007C5134">
        <w:trPr>
          <w:trHeight w:val="150"/>
        </w:trPr>
        <w:tc>
          <w:tcPr>
            <w:tcW w:w="378" w:type="pct"/>
            <w:tcBorders>
              <w:top w:val="single" w:sz="4" w:space="0" w:color="auto"/>
              <w:bottom w:val="single" w:sz="4" w:space="0" w:color="auto"/>
              <w:right w:val="single" w:sz="4" w:space="0" w:color="auto"/>
            </w:tcBorders>
            <w:shd w:val="clear" w:color="auto" w:fill="auto"/>
          </w:tcPr>
          <w:p w14:paraId="76D60974" w14:textId="77777777" w:rsidR="007C5134" w:rsidRPr="004B4F67" w:rsidRDefault="007C5134" w:rsidP="0000296C">
            <w:pPr>
              <w:rPr>
                <w:rFonts w:ascii="Calibri" w:eastAsia="Calibri" w:hAnsi="Calibri"/>
                <w:sz w:val="16"/>
                <w:szCs w:val="16"/>
                <w:lang w:val="en-US"/>
              </w:rPr>
            </w:pPr>
            <w:r w:rsidRPr="004B4F67">
              <w:rPr>
                <w:rFonts w:ascii="Calibri" w:eastAsia="Calibri" w:hAnsi="Calibri"/>
                <w:sz w:val="16"/>
                <w:szCs w:val="16"/>
                <w:lang w:val="en-US"/>
              </w:rPr>
              <w:t xml:space="preserve">Patel 2017 </w:t>
            </w:r>
            <w:r w:rsidRPr="004B4F67">
              <w:rPr>
                <w:rFonts w:ascii="Calibri" w:eastAsia="Calibri" w:hAnsi="Calibri"/>
                <w:sz w:val="16"/>
                <w:szCs w:val="16"/>
                <w:lang w:val="en-US"/>
              </w:rPr>
              <w:fldChar w:fldCharType="begin"/>
            </w:r>
            <w:r w:rsidRPr="004B4F67">
              <w:rPr>
                <w:rFonts w:ascii="Calibri" w:eastAsia="Calibri" w:hAnsi="Calibri"/>
                <w:sz w:val="16"/>
                <w:szCs w:val="16"/>
                <w:lang w:val="en-US"/>
              </w:rPr>
              <w:instrText xml:space="preserve"> ADDIN EN.CITE &lt;EndNote&gt;&lt;Cite&gt;&lt;Author&gt;Patel&lt;/Author&gt;&lt;Year&gt;2017&lt;/Year&gt;&lt;RecNum&gt;472&lt;/RecNum&gt;&lt;DisplayText&gt;[17]&lt;/DisplayText&gt;&lt;record&gt;&lt;rec-number&gt;472&lt;/rec-number&gt;&lt;foreign-keys&gt;&lt;key app="EN" db-id="azd0w5tza90zw8e09au55sw5sxppwfwead9w" timestamp="1515405014"&gt;472&lt;/key&gt;&lt;key app="ENWeb" db-id=""&gt;0&lt;/key&gt;&lt;/foreign-keys&gt;&lt;ref-type name="Journal Article"&gt;17&lt;/ref-type&gt;&lt;contributors&gt;&lt;authors&gt;&lt;author&gt;Patel, H. D.&lt;/author&gt;&lt;author&gt;Srivastava, A.&lt;/author&gt;&lt;author&gt;Alam, R.&lt;/author&gt;&lt;author&gt;Joice, G. A.&lt;/author&gt;&lt;author&gt;Schwen, Z. R.&lt;/author&gt;&lt;author&gt;Semerjian, A.&lt;/author&gt;&lt;author&gt;Allaf, M. E.&lt;/author&gt;&lt;author&gt;Pierorazio, P. M.&lt;/author&gt;&lt;/authors&gt;&lt;/contributors&gt;&lt;auth-address&gt;Department of Urology, The James Buchanan Brady Urological Institute, Johns Hopkins University School of Medicine, Baltimore, MD. Electronic address: hitenpatel@jhmi.edu.&amp;#xD;Department of Urology, The James Buchanan Brady Urological Institute, Johns Hopkins University School of Medicine, Baltimore, MD.&lt;/auth-address&gt;&lt;titles&gt;&lt;title&gt;Radiotherapy for stage I and II testicular seminomas: Secondary malignancies and survival&lt;/title&gt;&lt;secondary-title&gt;Urol Oncol&lt;/secondary-title&gt;&lt;/titles&gt;&lt;periodical&gt;&lt;full-title&gt;Urol Oncol&lt;/full-title&gt;&lt;/periodical&gt;&lt;pages&gt;606 e1-606 e7&lt;/pages&gt;&lt;volume&gt;35&lt;/volume&gt;&lt;number&gt;10&lt;/number&gt;&lt;edition&gt;2017/07/18&lt;/edition&gt;&lt;keywords&gt;&lt;keyword&gt;Causes of death&lt;/keyword&gt;&lt;keyword&gt;Radiotherapy&lt;/keyword&gt;&lt;keyword&gt;Secondary malignancy&lt;/keyword&gt;&lt;keyword&gt;Survival&lt;/keyword&gt;&lt;keyword&gt;Testicular cancer&lt;/keyword&gt;&lt;/keywords&gt;&lt;dates&gt;&lt;year&gt;2017&lt;/year&gt;&lt;pub-dates&gt;&lt;date&gt;Oct&lt;/date&gt;&lt;/pub-dates&gt;&lt;/dates&gt;&lt;isbn&gt;1873-2496 (Electronic)&amp;#xD;1078-1439 (Linking)&lt;/isbn&gt;&lt;accession-num&gt;28712791&lt;/accession-num&gt;&lt;urls&gt;&lt;related-urls&gt;&lt;url&gt;https://www.ncbi.nlm.nih.gov/pubmed/28712791&lt;/url&gt;&lt;/related-urls&gt;&lt;/urls&gt;&lt;electronic-resource-num&gt;10.1016/j.urolonc.2017.06.051&lt;/electronic-resource-num&gt;&lt;/record&gt;&lt;/Cite&gt;&lt;/EndNote&gt;</w:instrText>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7]</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0C35A939" w14:textId="77777777" w:rsidR="007C5134" w:rsidRPr="004B4F67" w:rsidRDefault="007C5134" w:rsidP="0000296C">
            <w:pPr>
              <w:rPr>
                <w:rFonts w:ascii="Calibri" w:eastAsia="Calibri" w:hAnsi="Calibri"/>
                <w:sz w:val="16"/>
                <w:szCs w:val="16"/>
                <w:lang w:val="en-US"/>
              </w:rPr>
            </w:pPr>
            <w:r w:rsidRPr="004B4F67">
              <w:rPr>
                <w:rFonts w:ascii="Calibri" w:eastAsia="Calibri" w:hAnsi="Calibri"/>
                <w:sz w:val="16"/>
                <w:szCs w:val="16"/>
                <w:lang w:val="en-US"/>
              </w:rPr>
              <w:t>16 463, seminoma, stage I-II</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01A994F3" w14:textId="77777777" w:rsidR="007C5134" w:rsidRPr="004B4F67" w:rsidRDefault="007C5134" w:rsidP="0000296C">
            <w:pPr>
              <w:rPr>
                <w:rFonts w:ascii="Calibri" w:eastAsia="Calibri" w:hAnsi="Calibri"/>
                <w:sz w:val="16"/>
                <w:szCs w:val="16"/>
                <w:lang w:val="en-US"/>
              </w:rPr>
            </w:pPr>
            <w:r w:rsidRPr="004B4F67">
              <w:rPr>
                <w:rFonts w:ascii="Calibri" w:eastAsia="Calibri" w:hAnsi="Calibri"/>
                <w:sz w:val="16"/>
                <w:szCs w:val="16"/>
                <w:lang w:val="en-US"/>
              </w:rPr>
              <w:t>1998-2013, SEER, US</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61C3EC51" w14:textId="77777777" w:rsidR="007C5134" w:rsidRPr="004B4F67" w:rsidRDefault="007C5134" w:rsidP="0000296C">
            <w:pPr>
              <w:rPr>
                <w:rFonts w:ascii="Calibri" w:eastAsia="Calibri" w:hAnsi="Calibri"/>
                <w:sz w:val="16"/>
                <w:szCs w:val="16"/>
                <w:lang w:val="en-US"/>
              </w:rPr>
            </w:pPr>
            <w:r w:rsidRPr="004B4F67">
              <w:rPr>
                <w:rFonts w:ascii="Calibri" w:eastAsia="Calibri" w:hAnsi="Calibri"/>
                <w:sz w:val="16"/>
                <w:szCs w:val="16"/>
                <w:lang w:val="en-US"/>
              </w:rPr>
              <w:t>Median 99.5 month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344DC88D" w14:textId="77777777" w:rsidR="007C5134" w:rsidRPr="004B4F67" w:rsidRDefault="007C5134" w:rsidP="0000296C">
            <w:pPr>
              <w:rPr>
                <w:rFonts w:ascii="Calibri" w:eastAsia="Calibri" w:hAnsi="Calibri"/>
                <w:sz w:val="16"/>
                <w:szCs w:val="16"/>
                <w:lang w:val="en-US"/>
              </w:rPr>
            </w:pPr>
            <w:r w:rsidRPr="004B4F67">
              <w:rPr>
                <w:rFonts w:ascii="Calibri" w:eastAsia="Calibri" w:hAnsi="Calibri"/>
                <w:sz w:val="16"/>
                <w:szCs w:val="16"/>
                <w:lang w:val="en-US"/>
              </w:rPr>
              <w:t xml:space="preserve">- No RT (7337) </w:t>
            </w:r>
          </w:p>
          <w:p w14:paraId="2713A875" w14:textId="77777777" w:rsidR="007C5134" w:rsidRPr="004B4F67" w:rsidRDefault="007C5134" w:rsidP="0000296C">
            <w:pPr>
              <w:rPr>
                <w:rFonts w:ascii="Calibri" w:eastAsia="Calibri" w:hAnsi="Calibri"/>
                <w:sz w:val="16"/>
                <w:szCs w:val="16"/>
                <w:lang w:val="en-US"/>
              </w:rPr>
            </w:pPr>
            <w:r w:rsidRPr="004B4F67">
              <w:rPr>
                <w:rFonts w:ascii="Calibri" w:eastAsia="Calibri" w:hAnsi="Calibri"/>
                <w:sz w:val="16"/>
                <w:szCs w:val="16"/>
                <w:lang w:val="en-US"/>
              </w:rPr>
              <w:t>- RT (9 126)</w:t>
            </w:r>
          </w:p>
        </w:tc>
        <w:tc>
          <w:tcPr>
            <w:tcW w:w="1870" w:type="pct"/>
            <w:tcBorders>
              <w:top w:val="single" w:sz="4" w:space="0" w:color="auto"/>
              <w:left w:val="single" w:sz="4" w:space="0" w:color="auto"/>
              <w:bottom w:val="single" w:sz="4" w:space="0" w:color="auto"/>
            </w:tcBorders>
            <w:shd w:val="clear" w:color="auto" w:fill="auto"/>
          </w:tcPr>
          <w:p w14:paraId="3832652C" w14:textId="77777777" w:rsidR="007C5134" w:rsidRPr="004B4F67" w:rsidRDefault="007C5134" w:rsidP="0000296C">
            <w:pPr>
              <w:rPr>
                <w:rFonts w:ascii="Calibri" w:hAnsi="Calibri"/>
                <w:sz w:val="16"/>
                <w:szCs w:val="16"/>
                <w:lang w:val="en-US"/>
              </w:rPr>
            </w:pPr>
            <w:r w:rsidRPr="004B4F67">
              <w:rPr>
                <w:rFonts w:ascii="Calibri" w:hAnsi="Calibri"/>
                <w:sz w:val="16"/>
                <w:szCs w:val="16"/>
                <w:lang w:val="en-US"/>
              </w:rPr>
              <w:t>RT associated with reduced overall- and cancer-specific survival among stage IA patients due to an almost twofold risk of SC</w:t>
            </w:r>
          </w:p>
        </w:tc>
      </w:tr>
      <w:tr w:rsidR="007C5134" w:rsidRPr="004B4F67" w14:paraId="6CE94492" w14:textId="77777777" w:rsidTr="007C5134">
        <w:trPr>
          <w:trHeight w:val="150"/>
        </w:trPr>
        <w:tc>
          <w:tcPr>
            <w:tcW w:w="378" w:type="pct"/>
            <w:tcBorders>
              <w:top w:val="single" w:sz="4" w:space="0" w:color="auto"/>
              <w:bottom w:val="single" w:sz="4" w:space="0" w:color="auto"/>
              <w:right w:val="single" w:sz="4" w:space="0" w:color="auto"/>
            </w:tcBorders>
            <w:shd w:val="clear" w:color="auto" w:fill="auto"/>
          </w:tcPr>
          <w:p w14:paraId="7D667DD8" w14:textId="028515C0" w:rsidR="007C5134" w:rsidRPr="004B4F67" w:rsidRDefault="007C5134" w:rsidP="0000296C">
            <w:pPr>
              <w:rPr>
                <w:rFonts w:ascii="Calibri" w:eastAsia="Calibri" w:hAnsi="Calibri"/>
                <w:sz w:val="16"/>
                <w:szCs w:val="16"/>
                <w:lang w:val="en-US"/>
              </w:rPr>
            </w:pPr>
            <w:r w:rsidRPr="004B4F67">
              <w:rPr>
                <w:rFonts w:ascii="Calibri" w:eastAsia="Calibri" w:hAnsi="Calibri"/>
                <w:sz w:val="16"/>
                <w:szCs w:val="16"/>
                <w:lang w:val="en-US"/>
              </w:rPr>
              <w:t xml:space="preserve">Zhang 2019 </w:t>
            </w:r>
            <w:r w:rsidRPr="004B4F67">
              <w:rPr>
                <w:rFonts w:ascii="Calibri" w:eastAsia="Calibri" w:hAnsi="Calibri"/>
                <w:sz w:val="16"/>
                <w:szCs w:val="16"/>
                <w:lang w:val="en-US"/>
              </w:rPr>
              <w:fldChar w:fldCharType="begin">
                <w:fldData xml:space="preserve">PEVuZE5vdGU+PENpdGU+PEF1dGhvcj5aaGFuZzwvQXV0aG9yPjxZZWFyPjIwMTk8L1llYXI+PFJl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</w:fldData>
              </w:fldChar>
            </w:r>
            <w:r w:rsidRPr="004B4F67">
              <w:rPr>
                <w:rFonts w:ascii="Calibri" w:eastAsia="Calibri" w:hAnsi="Calibri"/>
                <w:sz w:val="16"/>
                <w:szCs w:val="16"/>
                <w:lang w:val="en-US"/>
              </w:rPr>
              <w:instrText xml:space="preserve"> ADDIN EN.CITE </w:instrText>
            </w:r>
            <w:r w:rsidRPr="004B4F67">
              <w:rPr>
                <w:rFonts w:ascii="Calibri" w:eastAsia="Calibri" w:hAnsi="Calibri"/>
                <w:sz w:val="16"/>
                <w:szCs w:val="16"/>
                <w:lang w:val="en-US"/>
              </w:rPr>
              <w:fldChar w:fldCharType="begin">
                <w:fldData xml:space="preserve">PEVuZE5vdGU+PENpdGU+PEF1dGhvcj5aaGFuZzwvQXV0aG9yPjxZZWFyPjIwMTk8L1llYXI+PFJl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</w:fldData>
              </w:fldChar>
            </w:r>
            <w:r w:rsidRPr="004B4F67">
              <w:rPr>
                <w:rFonts w:ascii="Calibri" w:eastAsia="Calibri" w:hAnsi="Calibri"/>
                <w:sz w:val="16"/>
                <w:szCs w:val="16"/>
                <w:lang w:val="en-US"/>
              </w:rPr>
              <w:instrText xml:space="preserve"> ADDIN EN.CITE.DATA </w:instrText>
            </w:r>
            <w:r w:rsidRPr="004B4F67">
              <w:rPr>
                <w:rFonts w:ascii="Calibri" w:eastAsia="Calibri" w:hAnsi="Calibri"/>
                <w:sz w:val="16"/>
                <w:szCs w:val="16"/>
                <w:lang w:val="en-US"/>
              </w:rPr>
            </w:r>
            <w:r w:rsidRPr="004B4F67">
              <w:rPr>
                <w:rFonts w:ascii="Calibri" w:eastAsia="Calibri" w:hAnsi="Calibri"/>
                <w:sz w:val="16"/>
                <w:szCs w:val="16"/>
                <w:lang w:val="en-US"/>
              </w:rPr>
              <w:fldChar w:fldCharType="end"/>
            </w:r>
            <w:r w:rsidRPr="004B4F67">
              <w:rPr>
                <w:rFonts w:ascii="Calibri" w:eastAsia="Calibri" w:hAnsi="Calibri"/>
                <w:sz w:val="16"/>
                <w:szCs w:val="16"/>
                <w:lang w:val="en-US"/>
              </w:rPr>
            </w:r>
            <w:r w:rsidRPr="004B4F67">
              <w:rPr>
                <w:rFonts w:ascii="Calibri" w:eastAsia="Calibri" w:hAnsi="Calibri"/>
                <w:sz w:val="16"/>
                <w:szCs w:val="16"/>
                <w:lang w:val="en-US"/>
              </w:rPr>
              <w:fldChar w:fldCharType="separate"/>
            </w:r>
            <w:r w:rsidRPr="004B4F67">
              <w:rPr>
                <w:rFonts w:ascii="Calibri" w:eastAsia="Calibri" w:hAnsi="Calibri"/>
                <w:noProof/>
                <w:sz w:val="16"/>
                <w:szCs w:val="16"/>
                <w:lang w:val="en-US"/>
              </w:rPr>
              <w:t>[18]</w:t>
            </w:r>
            <w:r w:rsidRPr="004B4F67">
              <w:rPr>
                <w:rFonts w:ascii="Calibri" w:eastAsia="Calibri" w:hAnsi="Calibri"/>
                <w:sz w:val="16"/>
                <w:szCs w:val="16"/>
                <w:lang w:val="en-US"/>
              </w:rPr>
              <w:fldChar w:fldCharType="end"/>
            </w:r>
          </w:p>
        </w:tc>
        <w:tc>
          <w:tcPr>
            <w:tcW w:w="672" w:type="pct"/>
            <w:tcBorders>
              <w:top w:val="single" w:sz="4" w:space="0" w:color="auto"/>
              <w:left w:val="single" w:sz="4" w:space="0" w:color="auto"/>
              <w:bottom w:val="single" w:sz="4" w:space="0" w:color="auto"/>
              <w:right w:val="single" w:sz="4" w:space="0" w:color="auto"/>
            </w:tcBorders>
            <w:shd w:val="clear" w:color="auto" w:fill="auto"/>
          </w:tcPr>
          <w:p w14:paraId="5FF6D468" w14:textId="6FD7F92E" w:rsidR="007C5134" w:rsidRPr="004B4F67" w:rsidRDefault="007C5134" w:rsidP="0000296C">
            <w:pPr>
              <w:rPr>
                <w:rFonts w:ascii="Calibri" w:eastAsia="Calibri" w:hAnsi="Calibri"/>
                <w:sz w:val="16"/>
                <w:szCs w:val="16"/>
                <w:lang w:val="en-US"/>
              </w:rPr>
            </w:pPr>
            <w:r w:rsidRPr="004B4F67">
              <w:rPr>
                <w:rFonts w:ascii="Calibri" w:eastAsia="Calibri" w:hAnsi="Calibri"/>
                <w:sz w:val="16"/>
                <w:szCs w:val="16"/>
                <w:lang w:val="en-US"/>
              </w:rPr>
              <w:t>4879, seminoma, any stage. 3717, nonseminoma, any stage.</w:t>
            </w:r>
          </w:p>
        </w:tc>
        <w:tc>
          <w:tcPr>
            <w:tcW w:w="505" w:type="pct"/>
            <w:tcBorders>
              <w:top w:val="single" w:sz="4" w:space="0" w:color="auto"/>
              <w:left w:val="single" w:sz="4" w:space="0" w:color="auto"/>
              <w:bottom w:val="single" w:sz="4" w:space="0" w:color="auto"/>
              <w:right w:val="single" w:sz="4" w:space="0" w:color="auto"/>
            </w:tcBorders>
            <w:shd w:val="clear" w:color="auto" w:fill="auto"/>
          </w:tcPr>
          <w:p w14:paraId="1B3F8D40" w14:textId="41480332" w:rsidR="007C5134" w:rsidRPr="004B4F67" w:rsidRDefault="007C5134" w:rsidP="0000296C">
            <w:pPr>
              <w:rPr>
                <w:rFonts w:ascii="Calibri" w:eastAsia="Calibri" w:hAnsi="Calibri"/>
                <w:sz w:val="16"/>
                <w:szCs w:val="16"/>
                <w:lang w:val="en-US"/>
              </w:rPr>
            </w:pPr>
            <w:r w:rsidRPr="004B4F67">
              <w:rPr>
                <w:rFonts w:ascii="Calibri" w:eastAsia="Calibri" w:hAnsi="Calibri"/>
                <w:sz w:val="16"/>
                <w:szCs w:val="16"/>
                <w:lang w:val="en-US"/>
              </w:rPr>
              <w:t>1980-2015, Swedish Cancer Registry data</w:t>
            </w:r>
          </w:p>
        </w:tc>
        <w:tc>
          <w:tcPr>
            <w:tcW w:w="579" w:type="pct"/>
            <w:tcBorders>
              <w:top w:val="single" w:sz="4" w:space="0" w:color="auto"/>
              <w:left w:val="single" w:sz="4" w:space="0" w:color="auto"/>
              <w:bottom w:val="single" w:sz="4" w:space="0" w:color="auto"/>
              <w:right w:val="single" w:sz="4" w:space="0" w:color="auto"/>
            </w:tcBorders>
            <w:shd w:val="clear" w:color="auto" w:fill="auto"/>
          </w:tcPr>
          <w:p w14:paraId="701A8034" w14:textId="6672DB0F" w:rsidR="007C5134" w:rsidRPr="004B4F67" w:rsidRDefault="007035AE" w:rsidP="0000296C">
            <w:pPr>
              <w:rPr>
                <w:rFonts w:ascii="Calibri" w:eastAsia="Calibri" w:hAnsi="Calibri"/>
                <w:sz w:val="16"/>
                <w:szCs w:val="16"/>
                <w:lang w:val="en-US"/>
              </w:rPr>
            </w:pPr>
            <w:r w:rsidRPr="004B4F67">
              <w:rPr>
                <w:rFonts w:ascii="Calibri" w:eastAsia="Calibri" w:hAnsi="Calibri"/>
                <w:sz w:val="16"/>
                <w:szCs w:val="16"/>
                <w:lang w:val="en-US"/>
              </w:rPr>
              <w:t>Median 11 years</w:t>
            </w:r>
          </w:p>
        </w:tc>
        <w:tc>
          <w:tcPr>
            <w:tcW w:w="996" w:type="pct"/>
            <w:tcBorders>
              <w:top w:val="single" w:sz="4" w:space="0" w:color="auto"/>
              <w:left w:val="single" w:sz="4" w:space="0" w:color="auto"/>
              <w:bottom w:val="single" w:sz="4" w:space="0" w:color="auto"/>
              <w:right w:val="single" w:sz="4" w:space="0" w:color="auto"/>
            </w:tcBorders>
            <w:shd w:val="clear" w:color="auto" w:fill="auto"/>
          </w:tcPr>
          <w:p w14:paraId="43B52E52" w14:textId="5C4F921B" w:rsidR="007C5134" w:rsidRPr="004B4F67" w:rsidRDefault="007035AE" w:rsidP="0000296C">
            <w:pPr>
              <w:rPr>
                <w:rFonts w:ascii="Calibri" w:eastAsia="Calibri" w:hAnsi="Calibri"/>
                <w:sz w:val="16"/>
                <w:szCs w:val="16"/>
                <w:lang w:val="en-US"/>
              </w:rPr>
            </w:pPr>
            <w:r w:rsidRPr="004B4F67">
              <w:rPr>
                <w:rFonts w:ascii="Calibri" w:eastAsia="Calibri" w:hAnsi="Calibri"/>
                <w:sz w:val="16"/>
                <w:szCs w:val="16"/>
                <w:lang w:val="en-US"/>
              </w:rPr>
              <w:t>Any</w:t>
            </w:r>
          </w:p>
        </w:tc>
        <w:tc>
          <w:tcPr>
            <w:tcW w:w="1870" w:type="pct"/>
            <w:tcBorders>
              <w:top w:val="single" w:sz="4" w:space="0" w:color="auto"/>
              <w:left w:val="single" w:sz="4" w:space="0" w:color="auto"/>
              <w:bottom w:val="single" w:sz="4" w:space="0" w:color="auto"/>
            </w:tcBorders>
            <w:shd w:val="clear" w:color="auto" w:fill="auto"/>
          </w:tcPr>
          <w:p w14:paraId="6A60261E" w14:textId="77777777" w:rsidR="007C5134" w:rsidRPr="004B4F67" w:rsidRDefault="00721524" w:rsidP="00721524">
            <w:pPr>
              <w:rPr>
                <w:rFonts w:ascii="Calibri" w:hAnsi="Calibri"/>
                <w:sz w:val="16"/>
                <w:szCs w:val="16"/>
                <w:lang w:val="en-US"/>
              </w:rPr>
            </w:pPr>
            <w:r w:rsidRPr="004B4F67">
              <w:rPr>
                <w:rFonts w:ascii="Calibri" w:hAnsi="Calibri"/>
                <w:sz w:val="16"/>
                <w:szCs w:val="16"/>
                <w:lang w:val="en-US"/>
              </w:rPr>
              <w:t>- SMRs not reported</w:t>
            </w:r>
          </w:p>
          <w:p w14:paraId="18BEDB21" w14:textId="33EBBEF1" w:rsidR="00E355D6" w:rsidRPr="004B4F67" w:rsidRDefault="00E355D6" w:rsidP="00721524">
            <w:pPr>
              <w:rPr>
                <w:rFonts w:ascii="Calibri" w:hAnsi="Calibri"/>
                <w:sz w:val="16"/>
                <w:szCs w:val="16"/>
                <w:lang w:val="en-US"/>
              </w:rPr>
            </w:pPr>
            <w:r w:rsidRPr="004B4F67">
              <w:rPr>
                <w:rFonts w:ascii="Calibri" w:hAnsi="Calibri"/>
                <w:sz w:val="16"/>
                <w:szCs w:val="16"/>
                <w:lang w:val="en-US"/>
              </w:rPr>
              <w:t>-</w:t>
            </w:r>
            <w:r w:rsidR="00435746" w:rsidRPr="004B4F67">
              <w:rPr>
                <w:rFonts w:ascii="Calibri" w:hAnsi="Calibri"/>
                <w:sz w:val="16"/>
                <w:szCs w:val="16"/>
                <w:lang w:val="en-US"/>
              </w:rPr>
              <w:t xml:space="preserve"> Survival at 30 years of follow-up was approximately 80% for TC patients without SC and 40% for patients with SC.</w:t>
            </w:r>
          </w:p>
        </w:tc>
      </w:tr>
      <w:tr w:rsidR="001429C4" w:rsidRPr="004B4F67" w14:paraId="35347155" w14:textId="77777777" w:rsidTr="0000296C">
        <w:trPr>
          <w:trHeight w:val="854"/>
        </w:trPr>
        <w:tc>
          <w:tcPr>
            <w:tcW w:w="5000" w:type="pct"/>
            <w:gridSpan w:val="6"/>
            <w:tcBorders>
              <w:top w:val="single" w:sz="4" w:space="0" w:color="auto"/>
            </w:tcBorders>
            <w:shd w:val="clear" w:color="auto" w:fill="auto"/>
          </w:tcPr>
          <w:p w14:paraId="049A7984" w14:textId="0FB3FF70" w:rsidR="001429C4" w:rsidRPr="004B4F67" w:rsidRDefault="00A90327" w:rsidP="0000296C">
            <w:pPr>
              <w:rPr>
                <w:rFonts w:ascii="Calibri" w:eastAsia="Calibri" w:hAnsi="Calibri"/>
                <w:sz w:val="16"/>
                <w:szCs w:val="16"/>
                <w:lang w:val="en-US"/>
              </w:rPr>
            </w:pPr>
            <w:r w:rsidRPr="004B4F67">
              <w:rPr>
                <w:rFonts w:ascii="Calibri" w:eastAsia="Calibri" w:hAnsi="Calibri"/>
                <w:sz w:val="16"/>
                <w:szCs w:val="16"/>
                <w:lang w:val="en-US"/>
              </w:rPr>
              <w:t xml:space="preserve">BEP, bleomycin, etoposide, cisplatin; </w:t>
            </w:r>
            <w:r w:rsidR="00CF063A" w:rsidRPr="004B4F67">
              <w:rPr>
                <w:rFonts w:ascii="Calibri" w:eastAsia="Calibri" w:hAnsi="Calibri"/>
                <w:sz w:val="16"/>
                <w:szCs w:val="16"/>
                <w:lang w:val="en-US"/>
              </w:rPr>
              <w:t xml:space="preserve">CNS, central nervous system; </w:t>
            </w:r>
            <w:r w:rsidR="004365FC" w:rsidRPr="004B4F67">
              <w:rPr>
                <w:rFonts w:ascii="Calibri" w:eastAsia="Calibri" w:hAnsi="Calibri"/>
                <w:sz w:val="16"/>
                <w:szCs w:val="16"/>
                <w:lang w:val="en-US"/>
              </w:rPr>
              <w:t xml:space="preserve">COPD, chronic obstructive pulmonary disease; </w:t>
            </w:r>
            <w:r w:rsidRPr="004B4F67">
              <w:rPr>
                <w:rFonts w:ascii="Calibri" w:eastAsia="Calibri" w:hAnsi="Calibri"/>
                <w:sz w:val="16"/>
                <w:szCs w:val="16"/>
                <w:lang w:val="en-US"/>
              </w:rPr>
              <w:t xml:space="preserve">CRN, Cancer Registry of Norway; CVD, cardiovascular disease;  CT, chemotherapy; GCC, germ cell cancer; MTOL, more than one line of treatment; OC, other causes of death (not SC or CVD); PMI, prophylactic mediastinal irradiation; RT, radiotherapy; SC, second cancer; SEER, Surveillance, Epidemiology, and End Results; SMR, standardized mortality ratio; </w:t>
            </w:r>
            <w:r w:rsidR="00685D8F" w:rsidRPr="004B4F67">
              <w:rPr>
                <w:rFonts w:ascii="Calibri" w:eastAsia="Calibri" w:hAnsi="Calibri"/>
                <w:sz w:val="16"/>
                <w:szCs w:val="16"/>
                <w:lang w:val="en-US"/>
              </w:rPr>
              <w:t xml:space="preserve">TC, testicular cancer; </w:t>
            </w:r>
            <w:r w:rsidRPr="004B4F67">
              <w:rPr>
                <w:rFonts w:ascii="Calibri" w:eastAsia="Calibri" w:hAnsi="Calibri"/>
                <w:sz w:val="16"/>
                <w:szCs w:val="16"/>
                <w:lang w:val="en-US"/>
              </w:rPr>
              <w:t>TGCT, testicular germ cell tumor</w:t>
            </w:r>
            <w:r w:rsidR="00744006" w:rsidRPr="004B4F67">
              <w:rPr>
                <w:rFonts w:ascii="Calibri" w:eastAsia="Calibri" w:hAnsi="Calibri"/>
                <w:sz w:val="16"/>
                <w:szCs w:val="16"/>
                <w:lang w:val="en-US"/>
              </w:rPr>
              <w:t>; UK, United Kingdom; US, United States</w:t>
            </w:r>
            <w:r w:rsidRPr="004B4F67">
              <w:rPr>
                <w:rFonts w:ascii="Calibri" w:eastAsia="Calibri" w:hAnsi="Calibri"/>
                <w:sz w:val="16"/>
                <w:szCs w:val="16"/>
                <w:lang w:val="en-US"/>
              </w:rPr>
              <w:t>.</w:t>
            </w:r>
          </w:p>
        </w:tc>
      </w:tr>
    </w:tbl>
    <w:p w14:paraId="0DD168D1" w14:textId="77777777" w:rsidR="00E86E75" w:rsidRPr="004B4F67" w:rsidRDefault="00E86E75" w:rsidP="00BF1B72">
      <w:pPr>
        <w:autoSpaceDE w:val="0"/>
        <w:autoSpaceDN w:val="0"/>
        <w:adjustRightInd w:val="0"/>
        <w:spacing w:line="480" w:lineRule="auto"/>
        <w:rPr>
          <w:color w:val="365F91"/>
          <w:lang w:val="en-US"/>
        </w:rPr>
      </w:pPr>
    </w:p>
    <w:p w14:paraId="01B1C76F" w14:textId="77777777" w:rsidR="00E86E75" w:rsidRPr="004B4F67" w:rsidRDefault="00E86E75" w:rsidP="00BF1B72">
      <w:pPr>
        <w:autoSpaceDE w:val="0"/>
        <w:autoSpaceDN w:val="0"/>
        <w:adjustRightInd w:val="0"/>
        <w:spacing w:line="480" w:lineRule="auto"/>
        <w:rPr>
          <w:color w:val="365F91"/>
          <w:lang w:val="en-US"/>
        </w:rPr>
      </w:pPr>
    </w:p>
    <w:p w14:paraId="35AEE348" w14:textId="0B136261" w:rsidR="001429C4" w:rsidRPr="004B4F67" w:rsidRDefault="001429C4" w:rsidP="00BF1B72">
      <w:pPr>
        <w:autoSpaceDE w:val="0"/>
        <w:autoSpaceDN w:val="0"/>
        <w:adjustRightInd w:val="0"/>
        <w:spacing w:line="480" w:lineRule="auto"/>
        <w:rPr>
          <w:color w:val="365F91"/>
          <w:lang w:val="en-US"/>
        </w:rPr>
        <w:sectPr w:rsidR="001429C4" w:rsidRPr="004B4F67" w:rsidSect="00E86E75">
          <w:pgSz w:w="16838" w:h="11906" w:orient="landscape"/>
          <w:pgMar w:top="1417" w:right="1417" w:bottom="1417" w:left="1417" w:header="708" w:footer="708" w:gutter="0"/>
          <w:cols w:space="708"/>
          <w:docGrid w:linePitch="360"/>
        </w:sectPr>
      </w:pPr>
    </w:p>
    <w:p w14:paraId="14E2A5D2" w14:textId="121B6080" w:rsidR="00BF1B72" w:rsidRPr="004B4F67" w:rsidRDefault="00BF1B72" w:rsidP="00BF1B72">
      <w:pPr>
        <w:autoSpaceDE w:val="0"/>
        <w:autoSpaceDN w:val="0"/>
        <w:adjustRightInd w:val="0"/>
        <w:spacing w:line="480" w:lineRule="auto"/>
        <w:rPr>
          <w:b/>
          <w:lang w:val="en-US"/>
        </w:rPr>
      </w:pPr>
      <w:r w:rsidRPr="004B4F67">
        <w:rPr>
          <w:b/>
          <w:lang w:val="en-US"/>
        </w:rPr>
        <w:lastRenderedPageBreak/>
        <w:t>References</w:t>
      </w:r>
      <w:r w:rsidR="001062BA" w:rsidRPr="004B4F67">
        <w:rPr>
          <w:b/>
          <w:lang w:val="en-US"/>
        </w:rPr>
        <w:t>, S</w:t>
      </w:r>
      <w:r w:rsidR="007C5134" w:rsidRPr="004B4F67">
        <w:rPr>
          <w:b/>
          <w:lang w:val="en-US"/>
        </w:rPr>
        <w:t>4</w:t>
      </w:r>
      <w:r w:rsidR="001429C4" w:rsidRPr="004B4F67">
        <w:rPr>
          <w:b/>
          <w:lang w:val="en-US"/>
        </w:rPr>
        <w:t xml:space="preserve"> Table</w:t>
      </w:r>
    </w:p>
    <w:p w14:paraId="65D5442B" w14:textId="77777777" w:rsidR="007C5134" w:rsidRPr="004B4F67" w:rsidRDefault="005438CD" w:rsidP="007C5134">
      <w:pPr>
        <w:pStyle w:val="EndNoteBibliography"/>
        <w:rPr>
          <w:lang w:val="en-US"/>
        </w:rPr>
      </w:pPr>
      <w:r w:rsidRPr="004B4F67">
        <w:rPr>
          <w:lang w:val="en-US"/>
        </w:rPr>
        <w:fldChar w:fldCharType="begin"/>
      </w:r>
      <w:r w:rsidRPr="004B4F67">
        <w:rPr>
          <w:lang w:val="en-US"/>
        </w:rPr>
        <w:instrText xml:space="preserve"> ADDIN EN.REFLIST </w:instrText>
      </w:r>
      <w:r w:rsidRPr="004B4F67">
        <w:rPr>
          <w:lang w:val="en-US"/>
        </w:rPr>
        <w:fldChar w:fldCharType="separate"/>
      </w:r>
      <w:r w:rsidR="007C5134" w:rsidRPr="004B4F67">
        <w:rPr>
          <w:lang w:val="en-US"/>
        </w:rPr>
        <w:t>1.</w:t>
      </w:r>
      <w:r w:rsidR="007C5134" w:rsidRPr="004B4F67">
        <w:rPr>
          <w:lang w:val="en-US"/>
        </w:rPr>
        <w:tab/>
        <w:t>Hanks GE, Peters T, Owen J. Seminoma of the testis: long-term beneficial and deleterious results of radiation. International journal of radiation oncology, biology, physics. 1992;24:913-9. PubMed PMID: 1447034.</w:t>
      </w:r>
    </w:p>
    <w:p w14:paraId="73B8468D" w14:textId="77777777" w:rsidR="007C5134" w:rsidRPr="004B4F67" w:rsidRDefault="007C5134" w:rsidP="007C5134">
      <w:pPr>
        <w:pStyle w:val="EndNoteBibliography"/>
        <w:rPr>
          <w:lang w:val="en-US"/>
        </w:rPr>
      </w:pPr>
      <w:r w:rsidRPr="004B4F67">
        <w:rPr>
          <w:lang w:val="en-US"/>
        </w:rPr>
        <w:t>2.</w:t>
      </w:r>
      <w:r w:rsidRPr="004B4F67">
        <w:rPr>
          <w:lang w:val="en-US"/>
        </w:rPr>
        <w:tab/>
        <w:t>Horwich A, Bell J. Mortality and cancer incidence following radiotherapy for seminoma of the testis. Radiotherapy and oncology : journal of the European Society for Therapeutic Radiology and Oncology. 1994;30:193-8. PubMed PMID: 8209001.</w:t>
      </w:r>
    </w:p>
    <w:p w14:paraId="02084139" w14:textId="77777777" w:rsidR="007C5134" w:rsidRPr="004B4F67" w:rsidRDefault="007C5134" w:rsidP="007C5134">
      <w:pPr>
        <w:pStyle w:val="EndNoteBibliography"/>
        <w:rPr>
          <w:lang w:val="en-US"/>
        </w:rPr>
      </w:pPr>
      <w:r w:rsidRPr="004B4F67">
        <w:rPr>
          <w:lang w:val="en-US"/>
        </w:rPr>
        <w:t>3.</w:t>
      </w:r>
      <w:r w:rsidRPr="004B4F67">
        <w:rPr>
          <w:lang w:val="en-US"/>
        </w:rPr>
        <w:tab/>
        <w:t>Fosså SD, Aass N, Harvei S, Tretli S. Increased mortality rates in young and middle-aged patients with malignant germ cell tumours. British journal of cancer. 2004;90:607-12. doi: 10.1038/sj.bjc.6601558. PubMed PMID: 14760372.</w:t>
      </w:r>
    </w:p>
    <w:p w14:paraId="20F0FBA2" w14:textId="77777777" w:rsidR="007C5134" w:rsidRPr="004B4F67" w:rsidRDefault="007C5134" w:rsidP="007C5134">
      <w:pPr>
        <w:pStyle w:val="EndNoteBibliography"/>
        <w:rPr>
          <w:lang w:val="en-US"/>
        </w:rPr>
      </w:pPr>
      <w:r w:rsidRPr="004B4F67">
        <w:rPr>
          <w:lang w:val="en-US"/>
        </w:rPr>
        <w:t>4.</w:t>
      </w:r>
      <w:r w:rsidRPr="004B4F67">
        <w:rPr>
          <w:lang w:val="en-US"/>
        </w:rPr>
        <w:tab/>
        <w:t>Zagars GK, Ballo MT, Lee AK, Strom SS. Mortality after cure of testicular seminoma. Journal of clinical oncology : official journal of the American Society of Clinical Oncology. 2004;22:640-7. doi: 10.1200/JCO.2004.05.205. PubMed PMID: 14726503.</w:t>
      </w:r>
    </w:p>
    <w:p w14:paraId="4248F252" w14:textId="77777777" w:rsidR="007C5134" w:rsidRPr="004B4F67" w:rsidRDefault="007C5134" w:rsidP="007C5134">
      <w:pPr>
        <w:pStyle w:val="EndNoteBibliography"/>
        <w:rPr>
          <w:lang w:val="en-US"/>
        </w:rPr>
      </w:pPr>
      <w:r w:rsidRPr="004B4F67">
        <w:rPr>
          <w:lang w:val="en-US"/>
        </w:rPr>
        <w:t>5.</w:t>
      </w:r>
      <w:r w:rsidRPr="004B4F67">
        <w:rPr>
          <w:lang w:val="en-US"/>
        </w:rPr>
        <w:tab/>
        <w:t>Hem E, Loge JH, Haldorsen T, Ekeberg O. Suicide risk in cancer patients from 1960 to 1999. J Clin Oncol. 2004;22(20):4209-16. Epub 2004/10/16. doi: 10.1200/JCO.2004.02.052. PubMed PMID: 15483032.</w:t>
      </w:r>
    </w:p>
    <w:p w14:paraId="5B5290F3" w14:textId="77777777" w:rsidR="007C5134" w:rsidRPr="004B4F67" w:rsidRDefault="007C5134" w:rsidP="007C5134">
      <w:pPr>
        <w:pStyle w:val="EndNoteBibliography"/>
        <w:rPr>
          <w:lang w:val="en-US"/>
        </w:rPr>
      </w:pPr>
      <w:r w:rsidRPr="004B4F67">
        <w:rPr>
          <w:lang w:val="en-US"/>
        </w:rPr>
        <w:t>6.</w:t>
      </w:r>
      <w:r w:rsidRPr="004B4F67">
        <w:rPr>
          <w:lang w:val="en-US"/>
        </w:rPr>
        <w:tab/>
        <w:t>Fosså SD, Gilbert E, Dores GM, Chen J, McGlynn KA, Schonfeld S, et al. Noncancer causes of death in survivors of testicular cancer. Journal of the National Cancer Institute. 2007;99:533-44. doi: 10.1093/jnci/djk111. PubMed PMID: 17405998.</w:t>
      </w:r>
    </w:p>
    <w:p w14:paraId="0350E712" w14:textId="77777777" w:rsidR="007C5134" w:rsidRPr="004B4F67" w:rsidRDefault="007C5134" w:rsidP="007C5134">
      <w:pPr>
        <w:pStyle w:val="EndNoteBibliography"/>
        <w:rPr>
          <w:lang w:val="en-US"/>
        </w:rPr>
      </w:pPr>
      <w:r w:rsidRPr="004B4F67">
        <w:rPr>
          <w:lang w:val="en-US"/>
        </w:rPr>
        <w:t>7.</w:t>
      </w:r>
      <w:r w:rsidRPr="004B4F67">
        <w:rPr>
          <w:lang w:val="en-US"/>
        </w:rPr>
        <w:tab/>
        <w:t>Schairer C, Hisada M, Chen BE, Brown LM, Howard R, Fosså SD, et al. Comparative mortality for 621 second cancers in 29356 testicular cancer survivors and 12420 matched first cancers. Journal of the National Cancer Institute. 2007;99:1248-56. doi: 10.1093/jnci/djm081. PubMed PMID: 17686826.</w:t>
      </w:r>
    </w:p>
    <w:p w14:paraId="42404A1A" w14:textId="77777777" w:rsidR="007C5134" w:rsidRPr="004B4F67" w:rsidRDefault="007C5134" w:rsidP="007C5134">
      <w:pPr>
        <w:pStyle w:val="EndNoteBibliography"/>
        <w:rPr>
          <w:lang w:val="en-US"/>
        </w:rPr>
      </w:pPr>
      <w:r w:rsidRPr="004B4F67">
        <w:rPr>
          <w:lang w:val="en-US"/>
        </w:rPr>
        <w:t>8.</w:t>
      </w:r>
      <w:r w:rsidRPr="004B4F67">
        <w:rPr>
          <w:lang w:val="en-US"/>
        </w:rPr>
        <w:tab/>
        <w:t>Robinson D, Møller H, Horwich A. Mortality and incidence of second cancers following treatment for testicular cancer. British journal of cancer. 2007;96:529-33. doi: 10.1038/sj.bjc.6603589. PubMed PMID: 17262080.</w:t>
      </w:r>
    </w:p>
    <w:p w14:paraId="6DE590C2" w14:textId="77777777" w:rsidR="007C5134" w:rsidRPr="004B4F67" w:rsidRDefault="007C5134" w:rsidP="007C5134">
      <w:pPr>
        <w:pStyle w:val="EndNoteBibliography"/>
        <w:rPr>
          <w:lang w:val="en-US"/>
        </w:rPr>
      </w:pPr>
      <w:r w:rsidRPr="004B4F67">
        <w:rPr>
          <w:lang w:val="en-US"/>
        </w:rPr>
        <w:t>9.</w:t>
      </w:r>
      <w:r w:rsidRPr="004B4F67">
        <w:rPr>
          <w:lang w:val="en-US"/>
        </w:rPr>
        <w:tab/>
        <w:t>Powles T, Robinson D, Shamash J, Moller H, Tranter N, Oliver T. The long-term risks of adjuvant carboplatin treatment for stage I seminoma of the testis. Annals of Oncology. 2008;19:443-7. doi: 10.1093/annonc/mdm540. PubMed PMID: 18048383.</w:t>
      </w:r>
    </w:p>
    <w:p w14:paraId="324D3F32" w14:textId="77777777" w:rsidR="007C5134" w:rsidRPr="004B4F67" w:rsidRDefault="007C5134" w:rsidP="007C5134">
      <w:pPr>
        <w:pStyle w:val="EndNoteBibliography"/>
        <w:rPr>
          <w:lang w:val="en-US"/>
        </w:rPr>
      </w:pPr>
      <w:r w:rsidRPr="004B4F67">
        <w:rPr>
          <w:lang w:val="en-US"/>
        </w:rPr>
        <w:t>10.</w:t>
      </w:r>
      <w:r w:rsidRPr="004B4F67">
        <w:rPr>
          <w:lang w:val="en-US"/>
        </w:rPr>
        <w:tab/>
        <w:t>Alanee S, Russo P. Suicide in men with testis cancer. European journal of cancer care. 2012;21:817-21. doi: 10.1111/j.1365-2354.2012.01366.x. PubMed PMID: 22624649.</w:t>
      </w:r>
    </w:p>
    <w:p w14:paraId="79211B48" w14:textId="77777777" w:rsidR="007C5134" w:rsidRPr="004B4F67" w:rsidRDefault="007C5134" w:rsidP="007C5134">
      <w:pPr>
        <w:pStyle w:val="EndNoteBibliography"/>
        <w:rPr>
          <w:lang w:val="en-US"/>
        </w:rPr>
      </w:pPr>
      <w:r w:rsidRPr="004B4F67">
        <w:rPr>
          <w:lang w:val="en-US"/>
        </w:rPr>
        <w:t>11.</w:t>
      </w:r>
      <w:r w:rsidRPr="004B4F67">
        <w:rPr>
          <w:lang w:val="en-US"/>
        </w:rPr>
        <w:tab/>
        <w:t>Beard CJ, Travis LB, Chen M-H, Arvold ND, Nguyen PL, Martin NE, et al. Outcomes in stage I testicular seminoma: a population-based study of 9193 patients. Cancer. 2013;119:2771-7. doi: 10.1002/cncr.28086. PubMed PMID: 23633409.</w:t>
      </w:r>
    </w:p>
    <w:p w14:paraId="2BEEE050" w14:textId="77777777" w:rsidR="007C5134" w:rsidRPr="004B4F67" w:rsidRDefault="007C5134" w:rsidP="007C5134">
      <w:pPr>
        <w:pStyle w:val="EndNoteBibliography"/>
        <w:rPr>
          <w:lang w:val="en-US"/>
        </w:rPr>
      </w:pPr>
      <w:r w:rsidRPr="004B4F67">
        <w:rPr>
          <w:lang w:val="en-US"/>
        </w:rPr>
        <w:t>12.</w:t>
      </w:r>
      <w:r w:rsidRPr="004B4F67">
        <w:rPr>
          <w:lang w:val="en-US"/>
        </w:rPr>
        <w:tab/>
        <w:t>Horwich A, Fossa SD, Huddart R, Dearnaley DP, Stenning S, Aresu M, et al. Second cancer risk and mortality in men treated with radiotherapy for stage I seminoma. British journal of cancer. 2014;110:256-63. doi: 10.1038/bjc.2013.551. PubMed PMID: 24263066.</w:t>
      </w:r>
    </w:p>
    <w:p w14:paraId="0F5B54A4" w14:textId="77777777" w:rsidR="007C5134" w:rsidRPr="004B4F67" w:rsidRDefault="007C5134" w:rsidP="007C5134">
      <w:pPr>
        <w:pStyle w:val="EndNoteBibliography"/>
        <w:rPr>
          <w:lang w:val="en-US"/>
        </w:rPr>
      </w:pPr>
      <w:r w:rsidRPr="004B4F67">
        <w:rPr>
          <w:lang w:val="en-US"/>
        </w:rPr>
        <w:t>13.</w:t>
      </w:r>
      <w:r w:rsidRPr="004B4F67">
        <w:rPr>
          <w:lang w:val="en-US"/>
        </w:rPr>
        <w:tab/>
        <w:t>Gandaglia G, Becker A, Trinh Q, Abdollah F, Schiffmann J, Roghmann F, et al. Long-term survival in patients with germ cell testicular cancer: a population-based competing-risks regression analysis. European journal of surgical oncology : the journal of the European Society of Surgical Oncology and the British Association of Surgical Oncology. 2014;40:103-12. doi: 10.1016/j.ejso.2013.09.019. PubMed PMID: 24099755.</w:t>
      </w:r>
    </w:p>
    <w:p w14:paraId="3BCFEF1E" w14:textId="77777777" w:rsidR="007C5134" w:rsidRPr="004B4F67" w:rsidRDefault="007C5134" w:rsidP="007C5134">
      <w:pPr>
        <w:pStyle w:val="EndNoteBibliography"/>
        <w:rPr>
          <w:lang w:val="en-US"/>
        </w:rPr>
      </w:pPr>
      <w:r w:rsidRPr="004B4F67">
        <w:rPr>
          <w:lang w:val="en-US"/>
        </w:rPr>
        <w:t>14.</w:t>
      </w:r>
      <w:r w:rsidRPr="004B4F67">
        <w:rPr>
          <w:lang w:val="en-US"/>
        </w:rPr>
        <w:tab/>
        <w:t>Fung C, Fossa SD, Milano MT, Sahasrabudhe DM, Peterson DR, Travis LB. Cardiovascular Disease Mortality After Chemotherapy or Surgery for Testicular Nonseminoma: A Population-Based Study. Journal of Clinical Oncology. 2015;33:3105-15. doi: 10.1200/JCO.2014.60.3654.</w:t>
      </w:r>
    </w:p>
    <w:p w14:paraId="17206779" w14:textId="77777777" w:rsidR="007C5134" w:rsidRPr="004B4F67" w:rsidRDefault="007C5134" w:rsidP="007C5134">
      <w:pPr>
        <w:pStyle w:val="EndNoteBibliography"/>
        <w:rPr>
          <w:lang w:val="en-US"/>
        </w:rPr>
      </w:pPr>
      <w:r w:rsidRPr="004B4F67">
        <w:rPr>
          <w:lang w:val="en-US"/>
        </w:rPr>
        <w:t>15.</w:t>
      </w:r>
      <w:r w:rsidRPr="004B4F67">
        <w:rPr>
          <w:lang w:val="en-US"/>
        </w:rPr>
        <w:tab/>
        <w:t xml:space="preserve">Kier MG, Hansen MK, Lauritsen J, Mortensen MS, Bandak M, Agerbaek M, et al. Second Malignant Neoplasms and Cause of Death in Patients With Germ Cell Cancer: A </w:t>
      </w:r>
      <w:r w:rsidRPr="004B4F67">
        <w:rPr>
          <w:lang w:val="en-US"/>
        </w:rPr>
        <w:lastRenderedPageBreak/>
        <w:t>Danish Nationwide Cohort Study. JAMA Oncol. 2016;2(12):1624-7. Epub 2016/10/07. doi: 10.1001/jamaoncol.2016.3651. PubMed PMID: 27711914.</w:t>
      </w:r>
    </w:p>
    <w:p w14:paraId="3594A4FF" w14:textId="77777777" w:rsidR="007C5134" w:rsidRPr="004B4F67" w:rsidRDefault="007C5134" w:rsidP="007C5134">
      <w:pPr>
        <w:pStyle w:val="EndNoteBibliography"/>
        <w:rPr>
          <w:lang w:val="en-US"/>
        </w:rPr>
      </w:pPr>
      <w:r w:rsidRPr="004B4F67">
        <w:rPr>
          <w:lang w:val="en-US"/>
        </w:rPr>
        <w:t>16.</w:t>
      </w:r>
      <w:r w:rsidRPr="004B4F67">
        <w:rPr>
          <w:lang w:val="en-US"/>
        </w:rPr>
        <w:tab/>
        <w:t>Gunnes MW, Lie RT, Bjorge T, Ghaderi S, Syse A, Ruud E, et al. Suicide and violent deaths in survivors of cancer in childhood, adolescence and young adulthood-A national cohort study. Int J Cancer. 2017;140(3):575-80. Epub 2016/10/27. doi: 10.1002/ijc.30474. PubMed PMID: 27750385.</w:t>
      </w:r>
    </w:p>
    <w:p w14:paraId="77335081" w14:textId="77777777" w:rsidR="007C5134" w:rsidRPr="004B4F67" w:rsidRDefault="007C5134" w:rsidP="007C5134">
      <w:pPr>
        <w:pStyle w:val="EndNoteBibliography"/>
        <w:rPr>
          <w:lang w:val="en-US"/>
        </w:rPr>
      </w:pPr>
      <w:r w:rsidRPr="004B4F67">
        <w:rPr>
          <w:lang w:val="en-US"/>
        </w:rPr>
        <w:t>17.</w:t>
      </w:r>
      <w:r w:rsidRPr="004B4F67">
        <w:rPr>
          <w:lang w:val="en-US"/>
        </w:rPr>
        <w:tab/>
        <w:t>Patel HD, Srivastava A, Alam R, Joice GA, Schwen ZR, Semerjian A, et al. Radiotherapy for stage I and II testicular seminomas: Secondary malignancies and survival. Urol Oncol. 2017;35(10):606 e1- e7. Epub 2017/07/18. doi: 10.1016/j.urolonc.2017.06.051. PubMed PMID: 28712791.</w:t>
      </w:r>
    </w:p>
    <w:p w14:paraId="0C9DF259" w14:textId="77777777" w:rsidR="007C5134" w:rsidRPr="004B4F67" w:rsidRDefault="007C5134" w:rsidP="007C5134">
      <w:pPr>
        <w:pStyle w:val="EndNoteBibliography"/>
        <w:rPr>
          <w:lang w:val="en-US"/>
        </w:rPr>
      </w:pPr>
      <w:r w:rsidRPr="004B4F67">
        <w:rPr>
          <w:lang w:val="en-US"/>
        </w:rPr>
        <w:t>18.</w:t>
      </w:r>
      <w:r w:rsidRPr="004B4F67">
        <w:rPr>
          <w:lang w:val="en-US"/>
        </w:rPr>
        <w:tab/>
        <w:t>Zhang L, Hemminki O, Chen T, Yu H, Zheng G, Chattopadhyay S, et al. Second cancers and causes of death in patients with testicular cancer in Sweden. PLoS One. 2019;14(3):e0214410. Epub 2019/03/29. doi: 10.1371/journal.pone.0214410. PubMed PMID: 30921367; PubMed Central PMCID: PMCPMC6438485.</w:t>
      </w:r>
    </w:p>
    <w:p w14:paraId="36E1CAE6" w14:textId="6BF40CDA" w:rsidR="005438CD" w:rsidRPr="004B4F67" w:rsidRDefault="005438CD" w:rsidP="005438CD">
      <w:pPr>
        <w:rPr>
          <w:lang w:val="en-US"/>
        </w:rPr>
      </w:pPr>
      <w:r w:rsidRPr="004B4F67">
        <w:rPr>
          <w:lang w:val="en-US"/>
        </w:rPr>
        <w:fldChar w:fldCharType="end"/>
      </w:r>
      <w:bookmarkStart w:id="0" w:name="_GoBack"/>
      <w:bookmarkEnd w:id="0"/>
    </w:p>
    <w:sectPr w:rsidR="005438CD" w:rsidRPr="004B4F67" w:rsidSect="00E86E7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B46526" w14:textId="77777777" w:rsidR="0082474D" w:rsidRDefault="0082474D" w:rsidP="00A14422">
      <w:r>
        <w:separator/>
      </w:r>
    </w:p>
  </w:endnote>
  <w:endnote w:type="continuationSeparator" w:id="0">
    <w:p w14:paraId="7B28F519" w14:textId="77777777" w:rsidR="0082474D" w:rsidRDefault="0082474D" w:rsidP="00A14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nherit">
    <w:altName w:val="Cambria"/>
    <w:panose1 w:val="00000000000000000000"/>
    <w:charset w:val="00"/>
    <w:family w:val="roman"/>
    <w:notTrueType/>
    <w:pitch w:val="default"/>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C16608" w14:textId="77777777" w:rsidR="0082474D" w:rsidRDefault="0082474D" w:rsidP="00A14422">
      <w:r>
        <w:separator/>
      </w:r>
    </w:p>
  </w:footnote>
  <w:footnote w:type="continuationSeparator" w:id="0">
    <w:p w14:paraId="1882DCE9" w14:textId="77777777" w:rsidR="0082474D" w:rsidRDefault="0082474D" w:rsidP="00A144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451E8"/>
    <w:multiLevelType w:val="hybridMultilevel"/>
    <w:tmpl w:val="D4B4BA2A"/>
    <w:lvl w:ilvl="0" w:tplc="8244CC6C">
      <w:start w:val="2"/>
      <w:numFmt w:val="bullet"/>
      <w:lvlText w:val=""/>
      <w:lvlJc w:val="left"/>
      <w:pPr>
        <w:ind w:left="393" w:hanging="360"/>
      </w:pPr>
      <w:rPr>
        <w:rFonts w:ascii="Symbol" w:eastAsia="Calibri" w:hAnsi="Symbol" w:cs="Times New Roman" w:hint="default"/>
      </w:rPr>
    </w:lvl>
    <w:lvl w:ilvl="1" w:tplc="04140003" w:tentative="1">
      <w:start w:val="1"/>
      <w:numFmt w:val="bullet"/>
      <w:lvlText w:val="o"/>
      <w:lvlJc w:val="left"/>
      <w:pPr>
        <w:ind w:left="1113" w:hanging="360"/>
      </w:pPr>
      <w:rPr>
        <w:rFonts w:ascii="Courier New" w:hAnsi="Courier New" w:cs="Courier New" w:hint="default"/>
      </w:rPr>
    </w:lvl>
    <w:lvl w:ilvl="2" w:tplc="04140005" w:tentative="1">
      <w:start w:val="1"/>
      <w:numFmt w:val="bullet"/>
      <w:lvlText w:val=""/>
      <w:lvlJc w:val="left"/>
      <w:pPr>
        <w:ind w:left="1833" w:hanging="360"/>
      </w:pPr>
      <w:rPr>
        <w:rFonts w:ascii="Wingdings" w:hAnsi="Wingdings" w:hint="default"/>
      </w:rPr>
    </w:lvl>
    <w:lvl w:ilvl="3" w:tplc="04140001" w:tentative="1">
      <w:start w:val="1"/>
      <w:numFmt w:val="bullet"/>
      <w:lvlText w:val=""/>
      <w:lvlJc w:val="left"/>
      <w:pPr>
        <w:ind w:left="2553" w:hanging="360"/>
      </w:pPr>
      <w:rPr>
        <w:rFonts w:ascii="Symbol" w:hAnsi="Symbol" w:hint="default"/>
      </w:rPr>
    </w:lvl>
    <w:lvl w:ilvl="4" w:tplc="04140003" w:tentative="1">
      <w:start w:val="1"/>
      <w:numFmt w:val="bullet"/>
      <w:lvlText w:val="o"/>
      <w:lvlJc w:val="left"/>
      <w:pPr>
        <w:ind w:left="3273" w:hanging="360"/>
      </w:pPr>
      <w:rPr>
        <w:rFonts w:ascii="Courier New" w:hAnsi="Courier New" w:cs="Courier New" w:hint="default"/>
      </w:rPr>
    </w:lvl>
    <w:lvl w:ilvl="5" w:tplc="04140005" w:tentative="1">
      <w:start w:val="1"/>
      <w:numFmt w:val="bullet"/>
      <w:lvlText w:val=""/>
      <w:lvlJc w:val="left"/>
      <w:pPr>
        <w:ind w:left="3993" w:hanging="360"/>
      </w:pPr>
      <w:rPr>
        <w:rFonts w:ascii="Wingdings" w:hAnsi="Wingdings" w:hint="default"/>
      </w:rPr>
    </w:lvl>
    <w:lvl w:ilvl="6" w:tplc="04140001" w:tentative="1">
      <w:start w:val="1"/>
      <w:numFmt w:val="bullet"/>
      <w:lvlText w:val=""/>
      <w:lvlJc w:val="left"/>
      <w:pPr>
        <w:ind w:left="4713" w:hanging="360"/>
      </w:pPr>
      <w:rPr>
        <w:rFonts w:ascii="Symbol" w:hAnsi="Symbol" w:hint="default"/>
      </w:rPr>
    </w:lvl>
    <w:lvl w:ilvl="7" w:tplc="04140003" w:tentative="1">
      <w:start w:val="1"/>
      <w:numFmt w:val="bullet"/>
      <w:lvlText w:val="o"/>
      <w:lvlJc w:val="left"/>
      <w:pPr>
        <w:ind w:left="5433" w:hanging="360"/>
      </w:pPr>
      <w:rPr>
        <w:rFonts w:ascii="Courier New" w:hAnsi="Courier New" w:cs="Courier New" w:hint="default"/>
      </w:rPr>
    </w:lvl>
    <w:lvl w:ilvl="8" w:tplc="04140005" w:tentative="1">
      <w:start w:val="1"/>
      <w:numFmt w:val="bullet"/>
      <w:lvlText w:val=""/>
      <w:lvlJc w:val="left"/>
      <w:pPr>
        <w:ind w:left="6153" w:hanging="360"/>
      </w:pPr>
      <w:rPr>
        <w:rFonts w:ascii="Wingdings" w:hAnsi="Wingdings" w:hint="default"/>
      </w:rPr>
    </w:lvl>
  </w:abstractNum>
  <w:abstractNum w:abstractNumId="1" w15:restartNumberingAfterBreak="0">
    <w:nsid w:val="170A186D"/>
    <w:multiLevelType w:val="hybridMultilevel"/>
    <w:tmpl w:val="4F4EF980"/>
    <w:lvl w:ilvl="0" w:tplc="A3D6EA9E">
      <w:start w:val="1990"/>
      <w:numFmt w:val="bullet"/>
      <w:lvlText w:val=""/>
      <w:lvlJc w:val="left"/>
      <w:pPr>
        <w:ind w:left="393" w:hanging="360"/>
      </w:pPr>
      <w:rPr>
        <w:rFonts w:ascii="Symbol" w:eastAsia="Calibri" w:hAnsi="Symbol" w:cs="Times New Roman" w:hint="default"/>
      </w:rPr>
    </w:lvl>
    <w:lvl w:ilvl="1" w:tplc="04140003" w:tentative="1">
      <w:start w:val="1"/>
      <w:numFmt w:val="bullet"/>
      <w:lvlText w:val="o"/>
      <w:lvlJc w:val="left"/>
      <w:pPr>
        <w:ind w:left="1113" w:hanging="360"/>
      </w:pPr>
      <w:rPr>
        <w:rFonts w:ascii="Courier New" w:hAnsi="Courier New" w:cs="Courier New" w:hint="default"/>
      </w:rPr>
    </w:lvl>
    <w:lvl w:ilvl="2" w:tplc="04140005" w:tentative="1">
      <w:start w:val="1"/>
      <w:numFmt w:val="bullet"/>
      <w:lvlText w:val=""/>
      <w:lvlJc w:val="left"/>
      <w:pPr>
        <w:ind w:left="1833" w:hanging="360"/>
      </w:pPr>
      <w:rPr>
        <w:rFonts w:ascii="Wingdings" w:hAnsi="Wingdings" w:hint="default"/>
      </w:rPr>
    </w:lvl>
    <w:lvl w:ilvl="3" w:tplc="04140001" w:tentative="1">
      <w:start w:val="1"/>
      <w:numFmt w:val="bullet"/>
      <w:lvlText w:val=""/>
      <w:lvlJc w:val="left"/>
      <w:pPr>
        <w:ind w:left="2553" w:hanging="360"/>
      </w:pPr>
      <w:rPr>
        <w:rFonts w:ascii="Symbol" w:hAnsi="Symbol" w:hint="default"/>
      </w:rPr>
    </w:lvl>
    <w:lvl w:ilvl="4" w:tplc="04140003" w:tentative="1">
      <w:start w:val="1"/>
      <w:numFmt w:val="bullet"/>
      <w:lvlText w:val="o"/>
      <w:lvlJc w:val="left"/>
      <w:pPr>
        <w:ind w:left="3273" w:hanging="360"/>
      </w:pPr>
      <w:rPr>
        <w:rFonts w:ascii="Courier New" w:hAnsi="Courier New" w:cs="Courier New" w:hint="default"/>
      </w:rPr>
    </w:lvl>
    <w:lvl w:ilvl="5" w:tplc="04140005" w:tentative="1">
      <w:start w:val="1"/>
      <w:numFmt w:val="bullet"/>
      <w:lvlText w:val=""/>
      <w:lvlJc w:val="left"/>
      <w:pPr>
        <w:ind w:left="3993" w:hanging="360"/>
      </w:pPr>
      <w:rPr>
        <w:rFonts w:ascii="Wingdings" w:hAnsi="Wingdings" w:hint="default"/>
      </w:rPr>
    </w:lvl>
    <w:lvl w:ilvl="6" w:tplc="04140001" w:tentative="1">
      <w:start w:val="1"/>
      <w:numFmt w:val="bullet"/>
      <w:lvlText w:val=""/>
      <w:lvlJc w:val="left"/>
      <w:pPr>
        <w:ind w:left="4713" w:hanging="360"/>
      </w:pPr>
      <w:rPr>
        <w:rFonts w:ascii="Symbol" w:hAnsi="Symbol" w:hint="default"/>
      </w:rPr>
    </w:lvl>
    <w:lvl w:ilvl="7" w:tplc="04140003" w:tentative="1">
      <w:start w:val="1"/>
      <w:numFmt w:val="bullet"/>
      <w:lvlText w:val="o"/>
      <w:lvlJc w:val="left"/>
      <w:pPr>
        <w:ind w:left="5433" w:hanging="360"/>
      </w:pPr>
      <w:rPr>
        <w:rFonts w:ascii="Courier New" w:hAnsi="Courier New" w:cs="Courier New" w:hint="default"/>
      </w:rPr>
    </w:lvl>
    <w:lvl w:ilvl="8" w:tplc="04140005" w:tentative="1">
      <w:start w:val="1"/>
      <w:numFmt w:val="bullet"/>
      <w:lvlText w:val=""/>
      <w:lvlJc w:val="left"/>
      <w:pPr>
        <w:ind w:left="6153" w:hanging="360"/>
      </w:pPr>
      <w:rPr>
        <w:rFonts w:ascii="Wingdings" w:hAnsi="Wingdings" w:hint="default"/>
      </w:rPr>
    </w:lvl>
  </w:abstractNum>
  <w:abstractNum w:abstractNumId="2" w15:restartNumberingAfterBreak="0">
    <w:nsid w:val="19F207AB"/>
    <w:multiLevelType w:val="hybridMultilevel"/>
    <w:tmpl w:val="21FC2C36"/>
    <w:lvl w:ilvl="0" w:tplc="C5CA8D10">
      <w:start w:val="2"/>
      <w:numFmt w:val="bullet"/>
      <w:lvlText w:val="-"/>
      <w:lvlJc w:val="left"/>
      <w:pPr>
        <w:ind w:left="720" w:hanging="360"/>
      </w:pPr>
      <w:rPr>
        <w:rFonts w:ascii="Calibri" w:eastAsia="Calibri"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25613E77"/>
    <w:multiLevelType w:val="hybridMultilevel"/>
    <w:tmpl w:val="5D48F8A2"/>
    <w:lvl w:ilvl="0" w:tplc="279E4362">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6A6553C"/>
    <w:multiLevelType w:val="hybridMultilevel"/>
    <w:tmpl w:val="1A5C80DE"/>
    <w:lvl w:ilvl="0" w:tplc="0BCE624A">
      <w:start w:val="16"/>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7006259"/>
    <w:multiLevelType w:val="hybridMultilevel"/>
    <w:tmpl w:val="3E5CCB52"/>
    <w:lvl w:ilvl="0" w:tplc="33CCA9DE">
      <w:start w:val="1980"/>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8032BC8"/>
    <w:multiLevelType w:val="hybridMultilevel"/>
    <w:tmpl w:val="643A751A"/>
    <w:lvl w:ilvl="0" w:tplc="FE186FCC">
      <w:start w:val="5"/>
      <w:numFmt w:val="bullet"/>
      <w:lvlText w:val="-"/>
      <w:lvlJc w:val="left"/>
      <w:pPr>
        <w:ind w:left="720" w:hanging="360"/>
      </w:pPr>
      <w:rPr>
        <w:rFonts w:ascii="Calibri" w:eastAsia="Calibr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B325110"/>
    <w:multiLevelType w:val="hybridMultilevel"/>
    <w:tmpl w:val="28FA73F4"/>
    <w:lvl w:ilvl="0" w:tplc="8D78D9DA">
      <w:start w:val="5"/>
      <w:numFmt w:val="bullet"/>
      <w:lvlText w:val="-"/>
      <w:lvlJc w:val="left"/>
      <w:pPr>
        <w:ind w:left="720" w:hanging="360"/>
      </w:pPr>
      <w:rPr>
        <w:rFonts w:ascii="Calibri" w:eastAsia="Calibr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2BD12DB1"/>
    <w:multiLevelType w:val="hybridMultilevel"/>
    <w:tmpl w:val="FAAC38C2"/>
    <w:lvl w:ilvl="0" w:tplc="04DE0C02">
      <w:start w:val="1951"/>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30BB1FAC"/>
    <w:multiLevelType w:val="hybridMultilevel"/>
    <w:tmpl w:val="1AA80062"/>
    <w:lvl w:ilvl="0" w:tplc="36141828">
      <w:start w:val="9892"/>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31AD6852"/>
    <w:multiLevelType w:val="hybridMultilevel"/>
    <w:tmpl w:val="78001142"/>
    <w:lvl w:ilvl="0" w:tplc="B5A04402">
      <w:start w:val="126"/>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39F06ADD"/>
    <w:multiLevelType w:val="hybridMultilevel"/>
    <w:tmpl w:val="D42E8864"/>
    <w:lvl w:ilvl="0" w:tplc="1CA2F0EA">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3A016DE1"/>
    <w:multiLevelType w:val="hybridMultilevel"/>
    <w:tmpl w:val="266C7700"/>
    <w:lvl w:ilvl="0" w:tplc="D208F55A">
      <w:start w:val="1980"/>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3BB07E30"/>
    <w:multiLevelType w:val="hybridMultilevel"/>
    <w:tmpl w:val="E4E4B5AC"/>
    <w:lvl w:ilvl="0" w:tplc="D4AC4198">
      <w:start w:val="1990"/>
      <w:numFmt w:val="bullet"/>
      <w:lvlText w:val=""/>
      <w:lvlJc w:val="left"/>
      <w:pPr>
        <w:ind w:left="393" w:hanging="360"/>
      </w:pPr>
      <w:rPr>
        <w:rFonts w:ascii="Symbol" w:eastAsia="Calibri" w:hAnsi="Symbol" w:cs="Times New Roman" w:hint="default"/>
      </w:rPr>
    </w:lvl>
    <w:lvl w:ilvl="1" w:tplc="04140003" w:tentative="1">
      <w:start w:val="1"/>
      <w:numFmt w:val="bullet"/>
      <w:lvlText w:val="o"/>
      <w:lvlJc w:val="left"/>
      <w:pPr>
        <w:ind w:left="1113" w:hanging="360"/>
      </w:pPr>
      <w:rPr>
        <w:rFonts w:ascii="Courier New" w:hAnsi="Courier New" w:cs="Courier New" w:hint="default"/>
      </w:rPr>
    </w:lvl>
    <w:lvl w:ilvl="2" w:tplc="04140005" w:tentative="1">
      <w:start w:val="1"/>
      <w:numFmt w:val="bullet"/>
      <w:lvlText w:val=""/>
      <w:lvlJc w:val="left"/>
      <w:pPr>
        <w:ind w:left="1833" w:hanging="360"/>
      </w:pPr>
      <w:rPr>
        <w:rFonts w:ascii="Wingdings" w:hAnsi="Wingdings" w:hint="default"/>
      </w:rPr>
    </w:lvl>
    <w:lvl w:ilvl="3" w:tplc="04140001" w:tentative="1">
      <w:start w:val="1"/>
      <w:numFmt w:val="bullet"/>
      <w:lvlText w:val=""/>
      <w:lvlJc w:val="left"/>
      <w:pPr>
        <w:ind w:left="2553" w:hanging="360"/>
      </w:pPr>
      <w:rPr>
        <w:rFonts w:ascii="Symbol" w:hAnsi="Symbol" w:hint="default"/>
      </w:rPr>
    </w:lvl>
    <w:lvl w:ilvl="4" w:tplc="04140003" w:tentative="1">
      <w:start w:val="1"/>
      <w:numFmt w:val="bullet"/>
      <w:lvlText w:val="o"/>
      <w:lvlJc w:val="left"/>
      <w:pPr>
        <w:ind w:left="3273" w:hanging="360"/>
      </w:pPr>
      <w:rPr>
        <w:rFonts w:ascii="Courier New" w:hAnsi="Courier New" w:cs="Courier New" w:hint="default"/>
      </w:rPr>
    </w:lvl>
    <w:lvl w:ilvl="5" w:tplc="04140005" w:tentative="1">
      <w:start w:val="1"/>
      <w:numFmt w:val="bullet"/>
      <w:lvlText w:val=""/>
      <w:lvlJc w:val="left"/>
      <w:pPr>
        <w:ind w:left="3993" w:hanging="360"/>
      </w:pPr>
      <w:rPr>
        <w:rFonts w:ascii="Wingdings" w:hAnsi="Wingdings" w:hint="default"/>
      </w:rPr>
    </w:lvl>
    <w:lvl w:ilvl="6" w:tplc="04140001" w:tentative="1">
      <w:start w:val="1"/>
      <w:numFmt w:val="bullet"/>
      <w:lvlText w:val=""/>
      <w:lvlJc w:val="left"/>
      <w:pPr>
        <w:ind w:left="4713" w:hanging="360"/>
      </w:pPr>
      <w:rPr>
        <w:rFonts w:ascii="Symbol" w:hAnsi="Symbol" w:hint="default"/>
      </w:rPr>
    </w:lvl>
    <w:lvl w:ilvl="7" w:tplc="04140003" w:tentative="1">
      <w:start w:val="1"/>
      <w:numFmt w:val="bullet"/>
      <w:lvlText w:val="o"/>
      <w:lvlJc w:val="left"/>
      <w:pPr>
        <w:ind w:left="5433" w:hanging="360"/>
      </w:pPr>
      <w:rPr>
        <w:rFonts w:ascii="Courier New" w:hAnsi="Courier New" w:cs="Courier New" w:hint="default"/>
      </w:rPr>
    </w:lvl>
    <w:lvl w:ilvl="8" w:tplc="04140005" w:tentative="1">
      <w:start w:val="1"/>
      <w:numFmt w:val="bullet"/>
      <w:lvlText w:val=""/>
      <w:lvlJc w:val="left"/>
      <w:pPr>
        <w:ind w:left="6153" w:hanging="360"/>
      </w:pPr>
      <w:rPr>
        <w:rFonts w:ascii="Wingdings" w:hAnsi="Wingdings" w:hint="default"/>
      </w:rPr>
    </w:lvl>
  </w:abstractNum>
  <w:abstractNum w:abstractNumId="14" w15:restartNumberingAfterBreak="0">
    <w:nsid w:val="47A12A5F"/>
    <w:multiLevelType w:val="hybridMultilevel"/>
    <w:tmpl w:val="9D02F06E"/>
    <w:lvl w:ilvl="0" w:tplc="8BC223BE">
      <w:start w:val="1990"/>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4FD72459"/>
    <w:multiLevelType w:val="hybridMultilevel"/>
    <w:tmpl w:val="CC4C1330"/>
    <w:lvl w:ilvl="0" w:tplc="CB6A3FE0">
      <w:start w:val="1962"/>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57BE6F2D"/>
    <w:multiLevelType w:val="hybridMultilevel"/>
    <w:tmpl w:val="B34C063E"/>
    <w:lvl w:ilvl="0" w:tplc="4574EE0A">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5C091CAC"/>
    <w:multiLevelType w:val="hybridMultilevel"/>
    <w:tmpl w:val="43C2C302"/>
    <w:lvl w:ilvl="0" w:tplc="967CABBE">
      <w:start w:val="1980"/>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5E6C2AD6"/>
    <w:multiLevelType w:val="hybridMultilevel"/>
    <w:tmpl w:val="542A3EAC"/>
    <w:lvl w:ilvl="0" w:tplc="3BA809F4">
      <w:start w:val="2"/>
      <w:numFmt w:val="bullet"/>
      <w:lvlText w:val=""/>
      <w:lvlJc w:val="left"/>
      <w:pPr>
        <w:ind w:left="393" w:hanging="360"/>
      </w:pPr>
      <w:rPr>
        <w:rFonts w:ascii="Symbol" w:eastAsia="Calibri" w:hAnsi="Symbol" w:cs="Times New Roman" w:hint="default"/>
      </w:rPr>
    </w:lvl>
    <w:lvl w:ilvl="1" w:tplc="04140003" w:tentative="1">
      <w:start w:val="1"/>
      <w:numFmt w:val="bullet"/>
      <w:lvlText w:val="o"/>
      <w:lvlJc w:val="left"/>
      <w:pPr>
        <w:ind w:left="1113" w:hanging="360"/>
      </w:pPr>
      <w:rPr>
        <w:rFonts w:ascii="Courier New" w:hAnsi="Courier New" w:cs="Courier New" w:hint="default"/>
      </w:rPr>
    </w:lvl>
    <w:lvl w:ilvl="2" w:tplc="04140005" w:tentative="1">
      <w:start w:val="1"/>
      <w:numFmt w:val="bullet"/>
      <w:lvlText w:val=""/>
      <w:lvlJc w:val="left"/>
      <w:pPr>
        <w:ind w:left="1833" w:hanging="360"/>
      </w:pPr>
      <w:rPr>
        <w:rFonts w:ascii="Wingdings" w:hAnsi="Wingdings" w:hint="default"/>
      </w:rPr>
    </w:lvl>
    <w:lvl w:ilvl="3" w:tplc="04140001" w:tentative="1">
      <w:start w:val="1"/>
      <w:numFmt w:val="bullet"/>
      <w:lvlText w:val=""/>
      <w:lvlJc w:val="left"/>
      <w:pPr>
        <w:ind w:left="2553" w:hanging="360"/>
      </w:pPr>
      <w:rPr>
        <w:rFonts w:ascii="Symbol" w:hAnsi="Symbol" w:hint="default"/>
      </w:rPr>
    </w:lvl>
    <w:lvl w:ilvl="4" w:tplc="04140003" w:tentative="1">
      <w:start w:val="1"/>
      <w:numFmt w:val="bullet"/>
      <w:lvlText w:val="o"/>
      <w:lvlJc w:val="left"/>
      <w:pPr>
        <w:ind w:left="3273" w:hanging="360"/>
      </w:pPr>
      <w:rPr>
        <w:rFonts w:ascii="Courier New" w:hAnsi="Courier New" w:cs="Courier New" w:hint="default"/>
      </w:rPr>
    </w:lvl>
    <w:lvl w:ilvl="5" w:tplc="04140005" w:tentative="1">
      <w:start w:val="1"/>
      <w:numFmt w:val="bullet"/>
      <w:lvlText w:val=""/>
      <w:lvlJc w:val="left"/>
      <w:pPr>
        <w:ind w:left="3993" w:hanging="360"/>
      </w:pPr>
      <w:rPr>
        <w:rFonts w:ascii="Wingdings" w:hAnsi="Wingdings" w:hint="default"/>
      </w:rPr>
    </w:lvl>
    <w:lvl w:ilvl="6" w:tplc="04140001" w:tentative="1">
      <w:start w:val="1"/>
      <w:numFmt w:val="bullet"/>
      <w:lvlText w:val=""/>
      <w:lvlJc w:val="left"/>
      <w:pPr>
        <w:ind w:left="4713" w:hanging="360"/>
      </w:pPr>
      <w:rPr>
        <w:rFonts w:ascii="Symbol" w:hAnsi="Symbol" w:hint="default"/>
      </w:rPr>
    </w:lvl>
    <w:lvl w:ilvl="7" w:tplc="04140003" w:tentative="1">
      <w:start w:val="1"/>
      <w:numFmt w:val="bullet"/>
      <w:lvlText w:val="o"/>
      <w:lvlJc w:val="left"/>
      <w:pPr>
        <w:ind w:left="5433" w:hanging="360"/>
      </w:pPr>
      <w:rPr>
        <w:rFonts w:ascii="Courier New" w:hAnsi="Courier New" w:cs="Courier New" w:hint="default"/>
      </w:rPr>
    </w:lvl>
    <w:lvl w:ilvl="8" w:tplc="04140005" w:tentative="1">
      <w:start w:val="1"/>
      <w:numFmt w:val="bullet"/>
      <w:lvlText w:val=""/>
      <w:lvlJc w:val="left"/>
      <w:pPr>
        <w:ind w:left="6153" w:hanging="360"/>
      </w:pPr>
      <w:rPr>
        <w:rFonts w:ascii="Wingdings" w:hAnsi="Wingdings" w:hint="default"/>
      </w:rPr>
    </w:lvl>
  </w:abstractNum>
  <w:abstractNum w:abstractNumId="19" w15:restartNumberingAfterBreak="0">
    <w:nsid w:val="619673AA"/>
    <w:multiLevelType w:val="hybridMultilevel"/>
    <w:tmpl w:val="CEBA52E2"/>
    <w:lvl w:ilvl="0" w:tplc="4F42EFE6">
      <w:start w:val="1973"/>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624D7CD9"/>
    <w:multiLevelType w:val="hybridMultilevel"/>
    <w:tmpl w:val="C16A994C"/>
    <w:lvl w:ilvl="0" w:tplc="F6387696">
      <w:start w:val="16"/>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65454187"/>
    <w:multiLevelType w:val="hybridMultilevel"/>
    <w:tmpl w:val="7DD02A3E"/>
    <w:lvl w:ilvl="0" w:tplc="FCF275D8">
      <w:start w:val="1953"/>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66924E85"/>
    <w:multiLevelType w:val="hybridMultilevel"/>
    <w:tmpl w:val="18922168"/>
    <w:lvl w:ilvl="0" w:tplc="6DB8C29A">
      <w:start w:val="2"/>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67655BA8"/>
    <w:multiLevelType w:val="hybridMultilevel"/>
    <w:tmpl w:val="673A81FE"/>
    <w:lvl w:ilvl="0" w:tplc="3FAE62E6">
      <w:start w:val="5"/>
      <w:numFmt w:val="bullet"/>
      <w:lvlText w:val="-"/>
      <w:lvlJc w:val="left"/>
      <w:pPr>
        <w:ind w:left="405" w:hanging="360"/>
      </w:pPr>
      <w:rPr>
        <w:rFonts w:ascii="Calibri" w:eastAsia="Calibri" w:hAnsi="Calibri" w:cs="Calibri" w:hint="default"/>
      </w:rPr>
    </w:lvl>
    <w:lvl w:ilvl="1" w:tplc="04140003" w:tentative="1">
      <w:start w:val="1"/>
      <w:numFmt w:val="bullet"/>
      <w:lvlText w:val="o"/>
      <w:lvlJc w:val="left"/>
      <w:pPr>
        <w:ind w:left="1125" w:hanging="360"/>
      </w:pPr>
      <w:rPr>
        <w:rFonts w:ascii="Courier New" w:hAnsi="Courier New" w:cs="Courier New" w:hint="default"/>
      </w:rPr>
    </w:lvl>
    <w:lvl w:ilvl="2" w:tplc="04140005" w:tentative="1">
      <w:start w:val="1"/>
      <w:numFmt w:val="bullet"/>
      <w:lvlText w:val=""/>
      <w:lvlJc w:val="left"/>
      <w:pPr>
        <w:ind w:left="1845" w:hanging="360"/>
      </w:pPr>
      <w:rPr>
        <w:rFonts w:ascii="Wingdings" w:hAnsi="Wingdings" w:hint="default"/>
      </w:rPr>
    </w:lvl>
    <w:lvl w:ilvl="3" w:tplc="04140001" w:tentative="1">
      <w:start w:val="1"/>
      <w:numFmt w:val="bullet"/>
      <w:lvlText w:val=""/>
      <w:lvlJc w:val="left"/>
      <w:pPr>
        <w:ind w:left="2565" w:hanging="360"/>
      </w:pPr>
      <w:rPr>
        <w:rFonts w:ascii="Symbol" w:hAnsi="Symbol" w:hint="default"/>
      </w:rPr>
    </w:lvl>
    <w:lvl w:ilvl="4" w:tplc="04140003" w:tentative="1">
      <w:start w:val="1"/>
      <w:numFmt w:val="bullet"/>
      <w:lvlText w:val="o"/>
      <w:lvlJc w:val="left"/>
      <w:pPr>
        <w:ind w:left="3285" w:hanging="360"/>
      </w:pPr>
      <w:rPr>
        <w:rFonts w:ascii="Courier New" w:hAnsi="Courier New" w:cs="Courier New" w:hint="default"/>
      </w:rPr>
    </w:lvl>
    <w:lvl w:ilvl="5" w:tplc="04140005" w:tentative="1">
      <w:start w:val="1"/>
      <w:numFmt w:val="bullet"/>
      <w:lvlText w:val=""/>
      <w:lvlJc w:val="left"/>
      <w:pPr>
        <w:ind w:left="4005" w:hanging="360"/>
      </w:pPr>
      <w:rPr>
        <w:rFonts w:ascii="Wingdings" w:hAnsi="Wingdings" w:hint="default"/>
      </w:rPr>
    </w:lvl>
    <w:lvl w:ilvl="6" w:tplc="04140001" w:tentative="1">
      <w:start w:val="1"/>
      <w:numFmt w:val="bullet"/>
      <w:lvlText w:val=""/>
      <w:lvlJc w:val="left"/>
      <w:pPr>
        <w:ind w:left="4725" w:hanging="360"/>
      </w:pPr>
      <w:rPr>
        <w:rFonts w:ascii="Symbol" w:hAnsi="Symbol" w:hint="default"/>
      </w:rPr>
    </w:lvl>
    <w:lvl w:ilvl="7" w:tplc="04140003" w:tentative="1">
      <w:start w:val="1"/>
      <w:numFmt w:val="bullet"/>
      <w:lvlText w:val="o"/>
      <w:lvlJc w:val="left"/>
      <w:pPr>
        <w:ind w:left="5445" w:hanging="360"/>
      </w:pPr>
      <w:rPr>
        <w:rFonts w:ascii="Courier New" w:hAnsi="Courier New" w:cs="Courier New" w:hint="default"/>
      </w:rPr>
    </w:lvl>
    <w:lvl w:ilvl="8" w:tplc="04140005" w:tentative="1">
      <w:start w:val="1"/>
      <w:numFmt w:val="bullet"/>
      <w:lvlText w:val=""/>
      <w:lvlJc w:val="left"/>
      <w:pPr>
        <w:ind w:left="6165" w:hanging="360"/>
      </w:pPr>
      <w:rPr>
        <w:rFonts w:ascii="Wingdings" w:hAnsi="Wingdings" w:hint="default"/>
      </w:rPr>
    </w:lvl>
  </w:abstractNum>
  <w:abstractNum w:abstractNumId="24" w15:restartNumberingAfterBreak="0">
    <w:nsid w:val="67BF5514"/>
    <w:multiLevelType w:val="hybridMultilevel"/>
    <w:tmpl w:val="B41C2CE6"/>
    <w:lvl w:ilvl="0" w:tplc="E776500E">
      <w:start w:val="1962"/>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15:restartNumberingAfterBreak="0">
    <w:nsid w:val="6A5C1F71"/>
    <w:multiLevelType w:val="hybridMultilevel"/>
    <w:tmpl w:val="C646E93E"/>
    <w:lvl w:ilvl="0" w:tplc="F1F01102">
      <w:start w:val="1953"/>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6" w15:restartNumberingAfterBreak="0">
    <w:nsid w:val="6BCC3C49"/>
    <w:multiLevelType w:val="hybridMultilevel"/>
    <w:tmpl w:val="9534759E"/>
    <w:lvl w:ilvl="0" w:tplc="8C24C386">
      <w:start w:val="2"/>
      <w:numFmt w:val="bullet"/>
      <w:lvlText w:val="-"/>
      <w:lvlJc w:val="left"/>
      <w:pPr>
        <w:ind w:left="720" w:hanging="360"/>
      </w:pPr>
      <w:rPr>
        <w:rFonts w:ascii="Calibri" w:eastAsia="Calibri"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6C9C7D10"/>
    <w:multiLevelType w:val="hybridMultilevel"/>
    <w:tmpl w:val="10EEEF7A"/>
    <w:lvl w:ilvl="0" w:tplc="E13A17B6">
      <w:start w:val="1962"/>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6EF75BE5"/>
    <w:multiLevelType w:val="hybridMultilevel"/>
    <w:tmpl w:val="7D92E982"/>
    <w:lvl w:ilvl="0" w:tplc="DCAE834C">
      <w:start w:val="2"/>
      <w:numFmt w:val="bullet"/>
      <w:lvlText w:val="-"/>
      <w:lvlJc w:val="left"/>
      <w:pPr>
        <w:ind w:left="720" w:hanging="360"/>
      </w:pPr>
      <w:rPr>
        <w:rFonts w:ascii="Calibri" w:eastAsia="Calibri"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15:restartNumberingAfterBreak="0">
    <w:nsid w:val="72737777"/>
    <w:multiLevelType w:val="hybridMultilevel"/>
    <w:tmpl w:val="47224920"/>
    <w:lvl w:ilvl="0" w:tplc="9ABA6252">
      <w:start w:val="1990"/>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78505F1A"/>
    <w:multiLevelType w:val="hybridMultilevel"/>
    <w:tmpl w:val="39804054"/>
    <w:lvl w:ilvl="0" w:tplc="6B7E28D0">
      <w:start w:val="1973"/>
      <w:numFmt w:val="bullet"/>
      <w:lvlText w:val="-"/>
      <w:lvlJc w:val="left"/>
      <w:pPr>
        <w:ind w:left="720" w:hanging="360"/>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1" w15:restartNumberingAfterBreak="0">
    <w:nsid w:val="7F6B1105"/>
    <w:multiLevelType w:val="hybridMultilevel"/>
    <w:tmpl w:val="23FCD76E"/>
    <w:lvl w:ilvl="0" w:tplc="FED87342">
      <w:start w:val="1"/>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1"/>
  </w:num>
  <w:num w:numId="2">
    <w:abstractNumId w:val="23"/>
  </w:num>
  <w:num w:numId="3">
    <w:abstractNumId w:val="7"/>
  </w:num>
  <w:num w:numId="4">
    <w:abstractNumId w:val="6"/>
  </w:num>
  <w:num w:numId="5">
    <w:abstractNumId w:val="16"/>
  </w:num>
  <w:num w:numId="6">
    <w:abstractNumId w:val="25"/>
  </w:num>
  <w:num w:numId="7">
    <w:abstractNumId w:val="24"/>
  </w:num>
  <w:num w:numId="8">
    <w:abstractNumId w:val="27"/>
  </w:num>
  <w:num w:numId="9">
    <w:abstractNumId w:val="15"/>
  </w:num>
  <w:num w:numId="10">
    <w:abstractNumId w:val="19"/>
  </w:num>
  <w:num w:numId="11">
    <w:abstractNumId w:val="10"/>
  </w:num>
  <w:num w:numId="12">
    <w:abstractNumId w:val="30"/>
  </w:num>
  <w:num w:numId="13">
    <w:abstractNumId w:val="26"/>
  </w:num>
  <w:num w:numId="14">
    <w:abstractNumId w:val="28"/>
  </w:num>
  <w:num w:numId="15">
    <w:abstractNumId w:val="2"/>
  </w:num>
  <w:num w:numId="16">
    <w:abstractNumId w:val="29"/>
  </w:num>
  <w:num w:numId="17">
    <w:abstractNumId w:val="31"/>
  </w:num>
  <w:num w:numId="18">
    <w:abstractNumId w:val="18"/>
  </w:num>
  <w:num w:numId="19">
    <w:abstractNumId w:val="22"/>
  </w:num>
  <w:num w:numId="20">
    <w:abstractNumId w:val="0"/>
  </w:num>
  <w:num w:numId="21">
    <w:abstractNumId w:val="13"/>
  </w:num>
  <w:num w:numId="22">
    <w:abstractNumId w:val="1"/>
  </w:num>
  <w:num w:numId="23">
    <w:abstractNumId w:val="14"/>
  </w:num>
  <w:num w:numId="24">
    <w:abstractNumId w:val="21"/>
  </w:num>
  <w:num w:numId="25">
    <w:abstractNumId w:val="8"/>
  </w:num>
  <w:num w:numId="26">
    <w:abstractNumId w:val="9"/>
  </w:num>
  <w:num w:numId="27">
    <w:abstractNumId w:val="12"/>
  </w:num>
  <w:num w:numId="28">
    <w:abstractNumId w:val="17"/>
  </w:num>
  <w:num w:numId="29">
    <w:abstractNumId w:val="20"/>
  </w:num>
  <w:num w:numId="30">
    <w:abstractNumId w:val="4"/>
  </w:num>
  <w:num w:numId="31">
    <w:abstractNumId w:val="3"/>
  </w:num>
  <w:num w:numId="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d0w5tza90zw8e09au55sw5sxppwfwead9w&quot;&gt;My EndNote Library&lt;record-ids&gt;&lt;item&gt;7&lt;/item&gt;&lt;item&gt;10&lt;/item&gt;&lt;item&gt;69&lt;/item&gt;&lt;item&gt;161&lt;/item&gt;&lt;item&gt;182&lt;/item&gt;&lt;item&gt;275&lt;/item&gt;&lt;item&gt;336&lt;/item&gt;&lt;item&gt;337&lt;/item&gt;&lt;item&gt;339&lt;/item&gt;&lt;item&gt;340&lt;/item&gt;&lt;item&gt;359&lt;/item&gt;&lt;item&gt;367&lt;/item&gt;&lt;item&gt;370&lt;/item&gt;&lt;item&gt;472&lt;/item&gt;&lt;item&gt;480&lt;/item&gt;&lt;item&gt;499&lt;/item&gt;&lt;item&gt;503&lt;/item&gt;&lt;item&gt;558&lt;/item&gt;&lt;/record-ids&gt;&lt;/item&gt;&lt;/Libraries&gt;"/>
  </w:docVars>
  <w:rsids>
    <w:rsidRoot w:val="00D43325"/>
    <w:rsid w:val="00000319"/>
    <w:rsid w:val="000013D0"/>
    <w:rsid w:val="0000165D"/>
    <w:rsid w:val="00001B0B"/>
    <w:rsid w:val="00001B9F"/>
    <w:rsid w:val="0000231A"/>
    <w:rsid w:val="00002620"/>
    <w:rsid w:val="000032FD"/>
    <w:rsid w:val="000039D6"/>
    <w:rsid w:val="00003BBC"/>
    <w:rsid w:val="00003EE9"/>
    <w:rsid w:val="00004E5D"/>
    <w:rsid w:val="0000786C"/>
    <w:rsid w:val="00010278"/>
    <w:rsid w:val="00010E43"/>
    <w:rsid w:val="000118E3"/>
    <w:rsid w:val="00013857"/>
    <w:rsid w:val="00013E2E"/>
    <w:rsid w:val="000144F0"/>
    <w:rsid w:val="00014B19"/>
    <w:rsid w:val="00014B89"/>
    <w:rsid w:val="00014EF5"/>
    <w:rsid w:val="0001531A"/>
    <w:rsid w:val="000159E0"/>
    <w:rsid w:val="00015D40"/>
    <w:rsid w:val="000160B8"/>
    <w:rsid w:val="0001699C"/>
    <w:rsid w:val="00016D8F"/>
    <w:rsid w:val="00017B93"/>
    <w:rsid w:val="00017D2A"/>
    <w:rsid w:val="00017D5C"/>
    <w:rsid w:val="000200DF"/>
    <w:rsid w:val="0002033F"/>
    <w:rsid w:val="00020DAB"/>
    <w:rsid w:val="00021907"/>
    <w:rsid w:val="000219F2"/>
    <w:rsid w:val="00022725"/>
    <w:rsid w:val="00022D36"/>
    <w:rsid w:val="00022FEB"/>
    <w:rsid w:val="0002325B"/>
    <w:rsid w:val="000238B9"/>
    <w:rsid w:val="00023E4B"/>
    <w:rsid w:val="00024F56"/>
    <w:rsid w:val="00025F45"/>
    <w:rsid w:val="00026174"/>
    <w:rsid w:val="00026CC2"/>
    <w:rsid w:val="0002745B"/>
    <w:rsid w:val="00027571"/>
    <w:rsid w:val="00032D3C"/>
    <w:rsid w:val="000341D0"/>
    <w:rsid w:val="00034FBC"/>
    <w:rsid w:val="0003554A"/>
    <w:rsid w:val="00035A6C"/>
    <w:rsid w:val="00035B19"/>
    <w:rsid w:val="00036F3E"/>
    <w:rsid w:val="00037AC8"/>
    <w:rsid w:val="00037E1F"/>
    <w:rsid w:val="000407BA"/>
    <w:rsid w:val="00040BB3"/>
    <w:rsid w:val="00040EE7"/>
    <w:rsid w:val="00041254"/>
    <w:rsid w:val="00041474"/>
    <w:rsid w:val="000418EE"/>
    <w:rsid w:val="00041C0F"/>
    <w:rsid w:val="00041F5E"/>
    <w:rsid w:val="000421FD"/>
    <w:rsid w:val="00043523"/>
    <w:rsid w:val="00043AA9"/>
    <w:rsid w:val="00043B0A"/>
    <w:rsid w:val="000448C8"/>
    <w:rsid w:val="00044CFD"/>
    <w:rsid w:val="0004521F"/>
    <w:rsid w:val="000453E4"/>
    <w:rsid w:val="0004544C"/>
    <w:rsid w:val="000458C7"/>
    <w:rsid w:val="000459D5"/>
    <w:rsid w:val="00045E03"/>
    <w:rsid w:val="00047C66"/>
    <w:rsid w:val="00051CC6"/>
    <w:rsid w:val="00051D0C"/>
    <w:rsid w:val="00051F6B"/>
    <w:rsid w:val="00052A97"/>
    <w:rsid w:val="00052F80"/>
    <w:rsid w:val="00054705"/>
    <w:rsid w:val="0005479E"/>
    <w:rsid w:val="00054D54"/>
    <w:rsid w:val="00054FAD"/>
    <w:rsid w:val="00055C6C"/>
    <w:rsid w:val="00056635"/>
    <w:rsid w:val="000574F4"/>
    <w:rsid w:val="00057FD0"/>
    <w:rsid w:val="00060704"/>
    <w:rsid w:val="0006145F"/>
    <w:rsid w:val="00061D49"/>
    <w:rsid w:val="00062200"/>
    <w:rsid w:val="00062F0E"/>
    <w:rsid w:val="00064B14"/>
    <w:rsid w:val="00065197"/>
    <w:rsid w:val="000658B6"/>
    <w:rsid w:val="00067BE3"/>
    <w:rsid w:val="000702E9"/>
    <w:rsid w:val="00070A12"/>
    <w:rsid w:val="0007115C"/>
    <w:rsid w:val="000711C7"/>
    <w:rsid w:val="00071467"/>
    <w:rsid w:val="00071D35"/>
    <w:rsid w:val="000725AD"/>
    <w:rsid w:val="0007344F"/>
    <w:rsid w:val="00073A87"/>
    <w:rsid w:val="00074039"/>
    <w:rsid w:val="00074088"/>
    <w:rsid w:val="00075EB9"/>
    <w:rsid w:val="00077589"/>
    <w:rsid w:val="00077DC0"/>
    <w:rsid w:val="00080E97"/>
    <w:rsid w:val="00080ED8"/>
    <w:rsid w:val="0008193B"/>
    <w:rsid w:val="00081A47"/>
    <w:rsid w:val="00082352"/>
    <w:rsid w:val="00082493"/>
    <w:rsid w:val="00082848"/>
    <w:rsid w:val="00082D3F"/>
    <w:rsid w:val="00083048"/>
    <w:rsid w:val="00083EBA"/>
    <w:rsid w:val="000841AB"/>
    <w:rsid w:val="00085048"/>
    <w:rsid w:val="00086B2D"/>
    <w:rsid w:val="00087923"/>
    <w:rsid w:val="00087DE0"/>
    <w:rsid w:val="00090478"/>
    <w:rsid w:val="00090675"/>
    <w:rsid w:val="000908FF"/>
    <w:rsid w:val="000922C1"/>
    <w:rsid w:val="00093EB9"/>
    <w:rsid w:val="000944A7"/>
    <w:rsid w:val="000949DB"/>
    <w:rsid w:val="0009526F"/>
    <w:rsid w:val="00095C37"/>
    <w:rsid w:val="00095E4E"/>
    <w:rsid w:val="000967CF"/>
    <w:rsid w:val="000974AB"/>
    <w:rsid w:val="00097CEF"/>
    <w:rsid w:val="000A01D4"/>
    <w:rsid w:val="000A0511"/>
    <w:rsid w:val="000A051D"/>
    <w:rsid w:val="000A05A2"/>
    <w:rsid w:val="000A05F8"/>
    <w:rsid w:val="000A0C83"/>
    <w:rsid w:val="000A0F4A"/>
    <w:rsid w:val="000A1733"/>
    <w:rsid w:val="000A277C"/>
    <w:rsid w:val="000A2CD9"/>
    <w:rsid w:val="000A3BD6"/>
    <w:rsid w:val="000A4BC0"/>
    <w:rsid w:val="000A4FBC"/>
    <w:rsid w:val="000A51BD"/>
    <w:rsid w:val="000A52E2"/>
    <w:rsid w:val="000A5C9B"/>
    <w:rsid w:val="000A5D46"/>
    <w:rsid w:val="000A61BB"/>
    <w:rsid w:val="000A6729"/>
    <w:rsid w:val="000A69D5"/>
    <w:rsid w:val="000A6E73"/>
    <w:rsid w:val="000B15B3"/>
    <w:rsid w:val="000B1D98"/>
    <w:rsid w:val="000B2E54"/>
    <w:rsid w:val="000B357B"/>
    <w:rsid w:val="000B3773"/>
    <w:rsid w:val="000B399E"/>
    <w:rsid w:val="000B41CC"/>
    <w:rsid w:val="000B431C"/>
    <w:rsid w:val="000B4B1C"/>
    <w:rsid w:val="000B53B6"/>
    <w:rsid w:val="000B7B3D"/>
    <w:rsid w:val="000C0383"/>
    <w:rsid w:val="000C0401"/>
    <w:rsid w:val="000C070F"/>
    <w:rsid w:val="000C074B"/>
    <w:rsid w:val="000C13A6"/>
    <w:rsid w:val="000C1C72"/>
    <w:rsid w:val="000C220E"/>
    <w:rsid w:val="000C2C09"/>
    <w:rsid w:val="000C326D"/>
    <w:rsid w:val="000C43DE"/>
    <w:rsid w:val="000C4A51"/>
    <w:rsid w:val="000C5963"/>
    <w:rsid w:val="000C5AC4"/>
    <w:rsid w:val="000C6B4B"/>
    <w:rsid w:val="000C71C5"/>
    <w:rsid w:val="000C7398"/>
    <w:rsid w:val="000C7853"/>
    <w:rsid w:val="000D0D5F"/>
    <w:rsid w:val="000D1336"/>
    <w:rsid w:val="000D2169"/>
    <w:rsid w:val="000D26E9"/>
    <w:rsid w:val="000D2842"/>
    <w:rsid w:val="000D4999"/>
    <w:rsid w:val="000D4B4A"/>
    <w:rsid w:val="000D5628"/>
    <w:rsid w:val="000D5F19"/>
    <w:rsid w:val="000D601A"/>
    <w:rsid w:val="000D6851"/>
    <w:rsid w:val="000D7C31"/>
    <w:rsid w:val="000E1CA8"/>
    <w:rsid w:val="000E1E8B"/>
    <w:rsid w:val="000E2FAF"/>
    <w:rsid w:val="000E3875"/>
    <w:rsid w:val="000E443C"/>
    <w:rsid w:val="000E751E"/>
    <w:rsid w:val="000E7F2F"/>
    <w:rsid w:val="000F164E"/>
    <w:rsid w:val="000F23C8"/>
    <w:rsid w:val="000F24F1"/>
    <w:rsid w:val="000F2F08"/>
    <w:rsid w:val="000F317B"/>
    <w:rsid w:val="000F3551"/>
    <w:rsid w:val="000F41A9"/>
    <w:rsid w:val="000F48AE"/>
    <w:rsid w:val="000F4ADA"/>
    <w:rsid w:val="000F51DD"/>
    <w:rsid w:val="000F5D34"/>
    <w:rsid w:val="000F62C4"/>
    <w:rsid w:val="000F699B"/>
    <w:rsid w:val="000F7169"/>
    <w:rsid w:val="000F7611"/>
    <w:rsid w:val="000F7C28"/>
    <w:rsid w:val="000F7DCA"/>
    <w:rsid w:val="000F7EE8"/>
    <w:rsid w:val="00101988"/>
    <w:rsid w:val="00102346"/>
    <w:rsid w:val="0010252C"/>
    <w:rsid w:val="00102EF9"/>
    <w:rsid w:val="00102FBD"/>
    <w:rsid w:val="00103453"/>
    <w:rsid w:val="00103943"/>
    <w:rsid w:val="00103B07"/>
    <w:rsid w:val="00104039"/>
    <w:rsid w:val="00104904"/>
    <w:rsid w:val="00105FFF"/>
    <w:rsid w:val="001062AF"/>
    <w:rsid w:val="001062BA"/>
    <w:rsid w:val="00106DEB"/>
    <w:rsid w:val="0010710F"/>
    <w:rsid w:val="001072AC"/>
    <w:rsid w:val="00107725"/>
    <w:rsid w:val="001112A1"/>
    <w:rsid w:val="00113B4A"/>
    <w:rsid w:val="00114B94"/>
    <w:rsid w:val="00114D61"/>
    <w:rsid w:val="001156C6"/>
    <w:rsid w:val="00115C6D"/>
    <w:rsid w:val="001168EC"/>
    <w:rsid w:val="00116B7B"/>
    <w:rsid w:val="00116D55"/>
    <w:rsid w:val="00116E2A"/>
    <w:rsid w:val="001171F7"/>
    <w:rsid w:val="0012042D"/>
    <w:rsid w:val="00120D9B"/>
    <w:rsid w:val="00121752"/>
    <w:rsid w:val="00122256"/>
    <w:rsid w:val="00122DD3"/>
    <w:rsid w:val="00122E2F"/>
    <w:rsid w:val="001231E7"/>
    <w:rsid w:val="001239DB"/>
    <w:rsid w:val="00123CED"/>
    <w:rsid w:val="001243F2"/>
    <w:rsid w:val="001245B4"/>
    <w:rsid w:val="0012601B"/>
    <w:rsid w:val="00126D5D"/>
    <w:rsid w:val="00127DB4"/>
    <w:rsid w:val="00130209"/>
    <w:rsid w:val="00130547"/>
    <w:rsid w:val="00130898"/>
    <w:rsid w:val="00130CAE"/>
    <w:rsid w:val="00132125"/>
    <w:rsid w:val="00133083"/>
    <w:rsid w:val="00134CEB"/>
    <w:rsid w:val="00135F46"/>
    <w:rsid w:val="001367EF"/>
    <w:rsid w:val="001370D6"/>
    <w:rsid w:val="0013741E"/>
    <w:rsid w:val="00137C2A"/>
    <w:rsid w:val="001403CA"/>
    <w:rsid w:val="00140730"/>
    <w:rsid w:val="0014183F"/>
    <w:rsid w:val="0014198C"/>
    <w:rsid w:val="00141C62"/>
    <w:rsid w:val="001423E3"/>
    <w:rsid w:val="0014278F"/>
    <w:rsid w:val="001429C4"/>
    <w:rsid w:val="00143393"/>
    <w:rsid w:val="001435AD"/>
    <w:rsid w:val="001440FA"/>
    <w:rsid w:val="001444D1"/>
    <w:rsid w:val="001446D6"/>
    <w:rsid w:val="00144EE9"/>
    <w:rsid w:val="00145733"/>
    <w:rsid w:val="0014680B"/>
    <w:rsid w:val="00146B83"/>
    <w:rsid w:val="0015098D"/>
    <w:rsid w:val="00150E8F"/>
    <w:rsid w:val="00151689"/>
    <w:rsid w:val="00151B3E"/>
    <w:rsid w:val="00152241"/>
    <w:rsid w:val="0015271D"/>
    <w:rsid w:val="00152A84"/>
    <w:rsid w:val="00154480"/>
    <w:rsid w:val="0015452C"/>
    <w:rsid w:val="0015527A"/>
    <w:rsid w:val="00155462"/>
    <w:rsid w:val="00155AAB"/>
    <w:rsid w:val="00156AC4"/>
    <w:rsid w:val="00157298"/>
    <w:rsid w:val="00157DAD"/>
    <w:rsid w:val="00160011"/>
    <w:rsid w:val="00160E12"/>
    <w:rsid w:val="001617ED"/>
    <w:rsid w:val="00162607"/>
    <w:rsid w:val="00162B95"/>
    <w:rsid w:val="00163480"/>
    <w:rsid w:val="001639F2"/>
    <w:rsid w:val="00163AA8"/>
    <w:rsid w:val="0016431A"/>
    <w:rsid w:val="00165354"/>
    <w:rsid w:val="0016562C"/>
    <w:rsid w:val="0016579D"/>
    <w:rsid w:val="00165F10"/>
    <w:rsid w:val="00166A4B"/>
    <w:rsid w:val="00167A66"/>
    <w:rsid w:val="00170744"/>
    <w:rsid w:val="00170ABA"/>
    <w:rsid w:val="00170D65"/>
    <w:rsid w:val="0017112E"/>
    <w:rsid w:val="001711EB"/>
    <w:rsid w:val="00171C18"/>
    <w:rsid w:val="001725EE"/>
    <w:rsid w:val="00174760"/>
    <w:rsid w:val="0017495C"/>
    <w:rsid w:val="001755FC"/>
    <w:rsid w:val="0017575C"/>
    <w:rsid w:val="00175C11"/>
    <w:rsid w:val="00175E26"/>
    <w:rsid w:val="001767A1"/>
    <w:rsid w:val="00176CA0"/>
    <w:rsid w:val="0017796A"/>
    <w:rsid w:val="00177F4F"/>
    <w:rsid w:val="001802B7"/>
    <w:rsid w:val="00181563"/>
    <w:rsid w:val="0018224D"/>
    <w:rsid w:val="001823B6"/>
    <w:rsid w:val="00183640"/>
    <w:rsid w:val="00185B27"/>
    <w:rsid w:val="00185BA7"/>
    <w:rsid w:val="0018602D"/>
    <w:rsid w:val="001862A8"/>
    <w:rsid w:val="00186926"/>
    <w:rsid w:val="001871A0"/>
    <w:rsid w:val="0018740C"/>
    <w:rsid w:val="0019038A"/>
    <w:rsid w:val="00190630"/>
    <w:rsid w:val="00190BD7"/>
    <w:rsid w:val="00191823"/>
    <w:rsid w:val="001934E0"/>
    <w:rsid w:val="00193FC7"/>
    <w:rsid w:val="0019458E"/>
    <w:rsid w:val="0019570D"/>
    <w:rsid w:val="0019652F"/>
    <w:rsid w:val="00196805"/>
    <w:rsid w:val="001A098C"/>
    <w:rsid w:val="001A1C2F"/>
    <w:rsid w:val="001A236C"/>
    <w:rsid w:val="001A243F"/>
    <w:rsid w:val="001A28B7"/>
    <w:rsid w:val="001A2E57"/>
    <w:rsid w:val="001A40D7"/>
    <w:rsid w:val="001A4749"/>
    <w:rsid w:val="001A4F5B"/>
    <w:rsid w:val="001A5431"/>
    <w:rsid w:val="001A5B09"/>
    <w:rsid w:val="001A5D88"/>
    <w:rsid w:val="001A601A"/>
    <w:rsid w:val="001A6518"/>
    <w:rsid w:val="001A784D"/>
    <w:rsid w:val="001A7968"/>
    <w:rsid w:val="001A797D"/>
    <w:rsid w:val="001A7A64"/>
    <w:rsid w:val="001A7D83"/>
    <w:rsid w:val="001A7EAA"/>
    <w:rsid w:val="001B0370"/>
    <w:rsid w:val="001B03C9"/>
    <w:rsid w:val="001B06FA"/>
    <w:rsid w:val="001B07F7"/>
    <w:rsid w:val="001B1C5A"/>
    <w:rsid w:val="001B2361"/>
    <w:rsid w:val="001B2743"/>
    <w:rsid w:val="001B2998"/>
    <w:rsid w:val="001B3413"/>
    <w:rsid w:val="001B4490"/>
    <w:rsid w:val="001B4BC4"/>
    <w:rsid w:val="001B53D5"/>
    <w:rsid w:val="001B5714"/>
    <w:rsid w:val="001B5958"/>
    <w:rsid w:val="001B76DB"/>
    <w:rsid w:val="001C0D98"/>
    <w:rsid w:val="001C1077"/>
    <w:rsid w:val="001C20A6"/>
    <w:rsid w:val="001C22B4"/>
    <w:rsid w:val="001C2C69"/>
    <w:rsid w:val="001C2C99"/>
    <w:rsid w:val="001C2CCA"/>
    <w:rsid w:val="001C3228"/>
    <w:rsid w:val="001C3FB9"/>
    <w:rsid w:val="001C43C1"/>
    <w:rsid w:val="001C506E"/>
    <w:rsid w:val="001C50EE"/>
    <w:rsid w:val="001C5322"/>
    <w:rsid w:val="001C5847"/>
    <w:rsid w:val="001C59C0"/>
    <w:rsid w:val="001C679B"/>
    <w:rsid w:val="001C7B81"/>
    <w:rsid w:val="001C7D9D"/>
    <w:rsid w:val="001C7DCF"/>
    <w:rsid w:val="001D1A8B"/>
    <w:rsid w:val="001D36E2"/>
    <w:rsid w:val="001D40F7"/>
    <w:rsid w:val="001D4444"/>
    <w:rsid w:val="001D45BD"/>
    <w:rsid w:val="001D4605"/>
    <w:rsid w:val="001D47B8"/>
    <w:rsid w:val="001D5869"/>
    <w:rsid w:val="001D5883"/>
    <w:rsid w:val="001D61B1"/>
    <w:rsid w:val="001D6C56"/>
    <w:rsid w:val="001D7B6C"/>
    <w:rsid w:val="001E0835"/>
    <w:rsid w:val="001E0DD6"/>
    <w:rsid w:val="001E0DF3"/>
    <w:rsid w:val="001E160D"/>
    <w:rsid w:val="001E25EB"/>
    <w:rsid w:val="001E2E30"/>
    <w:rsid w:val="001E62CC"/>
    <w:rsid w:val="001E6A5A"/>
    <w:rsid w:val="001E76B2"/>
    <w:rsid w:val="001E780B"/>
    <w:rsid w:val="001F19F8"/>
    <w:rsid w:val="001F29CB"/>
    <w:rsid w:val="001F3993"/>
    <w:rsid w:val="001F4703"/>
    <w:rsid w:val="001F5B6E"/>
    <w:rsid w:val="001F6677"/>
    <w:rsid w:val="001F71F2"/>
    <w:rsid w:val="00200DD9"/>
    <w:rsid w:val="00202238"/>
    <w:rsid w:val="00203B7C"/>
    <w:rsid w:val="002043E9"/>
    <w:rsid w:val="002048D5"/>
    <w:rsid w:val="00205274"/>
    <w:rsid w:val="002062C7"/>
    <w:rsid w:val="00207713"/>
    <w:rsid w:val="002077B6"/>
    <w:rsid w:val="00207CA1"/>
    <w:rsid w:val="002104B6"/>
    <w:rsid w:val="00211351"/>
    <w:rsid w:val="00211785"/>
    <w:rsid w:val="002122D6"/>
    <w:rsid w:val="00212810"/>
    <w:rsid w:val="00212A93"/>
    <w:rsid w:val="00212B45"/>
    <w:rsid w:val="00212B5B"/>
    <w:rsid w:val="002149DA"/>
    <w:rsid w:val="0021599F"/>
    <w:rsid w:val="00215C72"/>
    <w:rsid w:val="00215CAD"/>
    <w:rsid w:val="002162B8"/>
    <w:rsid w:val="00217B39"/>
    <w:rsid w:val="00220576"/>
    <w:rsid w:val="00221359"/>
    <w:rsid w:val="002218CF"/>
    <w:rsid w:val="00221AE4"/>
    <w:rsid w:val="00221D00"/>
    <w:rsid w:val="0022247E"/>
    <w:rsid w:val="00223575"/>
    <w:rsid w:val="00223C9F"/>
    <w:rsid w:val="002243C5"/>
    <w:rsid w:val="002248D6"/>
    <w:rsid w:val="00224A7C"/>
    <w:rsid w:val="00224D15"/>
    <w:rsid w:val="00225D14"/>
    <w:rsid w:val="00225F5F"/>
    <w:rsid w:val="00226BC6"/>
    <w:rsid w:val="00227AA3"/>
    <w:rsid w:val="00227AEE"/>
    <w:rsid w:val="00227BE4"/>
    <w:rsid w:val="0023029A"/>
    <w:rsid w:val="0023077E"/>
    <w:rsid w:val="002307F5"/>
    <w:rsid w:val="00230852"/>
    <w:rsid w:val="00230EA7"/>
    <w:rsid w:val="00230F52"/>
    <w:rsid w:val="00231403"/>
    <w:rsid w:val="00231D93"/>
    <w:rsid w:val="00231ECC"/>
    <w:rsid w:val="00232474"/>
    <w:rsid w:val="00232C1D"/>
    <w:rsid w:val="00233A4D"/>
    <w:rsid w:val="00233D61"/>
    <w:rsid w:val="0023417B"/>
    <w:rsid w:val="002352D2"/>
    <w:rsid w:val="002361F2"/>
    <w:rsid w:val="00236356"/>
    <w:rsid w:val="002365A9"/>
    <w:rsid w:val="002369EC"/>
    <w:rsid w:val="00236D7E"/>
    <w:rsid w:val="00237165"/>
    <w:rsid w:val="00237414"/>
    <w:rsid w:val="0024099A"/>
    <w:rsid w:val="002415B4"/>
    <w:rsid w:val="00241841"/>
    <w:rsid w:val="002418A4"/>
    <w:rsid w:val="00241A47"/>
    <w:rsid w:val="0024213D"/>
    <w:rsid w:val="00242400"/>
    <w:rsid w:val="00242520"/>
    <w:rsid w:val="00242700"/>
    <w:rsid w:val="0024456F"/>
    <w:rsid w:val="0024521D"/>
    <w:rsid w:val="00245B02"/>
    <w:rsid w:val="00245B8A"/>
    <w:rsid w:val="00246D47"/>
    <w:rsid w:val="0024755D"/>
    <w:rsid w:val="00250312"/>
    <w:rsid w:val="00250D72"/>
    <w:rsid w:val="00251076"/>
    <w:rsid w:val="00251A28"/>
    <w:rsid w:val="00251E9D"/>
    <w:rsid w:val="002521A8"/>
    <w:rsid w:val="00254732"/>
    <w:rsid w:val="002548C2"/>
    <w:rsid w:val="00254CB4"/>
    <w:rsid w:val="00254CB6"/>
    <w:rsid w:val="0025527E"/>
    <w:rsid w:val="00256497"/>
    <w:rsid w:val="0025663F"/>
    <w:rsid w:val="002569DC"/>
    <w:rsid w:val="00260FA5"/>
    <w:rsid w:val="00261041"/>
    <w:rsid w:val="0026175C"/>
    <w:rsid w:val="00261A48"/>
    <w:rsid w:val="00261E90"/>
    <w:rsid w:val="002620C6"/>
    <w:rsid w:val="00262AB8"/>
    <w:rsid w:val="00262E4A"/>
    <w:rsid w:val="002639F0"/>
    <w:rsid w:val="00263AF5"/>
    <w:rsid w:val="00264A04"/>
    <w:rsid w:val="00264E2F"/>
    <w:rsid w:val="002660A2"/>
    <w:rsid w:val="0026650D"/>
    <w:rsid w:val="002666BF"/>
    <w:rsid w:val="00266F53"/>
    <w:rsid w:val="00267902"/>
    <w:rsid w:val="002705AC"/>
    <w:rsid w:val="002712DC"/>
    <w:rsid w:val="00272506"/>
    <w:rsid w:val="002729CD"/>
    <w:rsid w:val="00272A28"/>
    <w:rsid w:val="002734F9"/>
    <w:rsid w:val="0027425C"/>
    <w:rsid w:val="00274643"/>
    <w:rsid w:val="00274B1C"/>
    <w:rsid w:val="00276712"/>
    <w:rsid w:val="00276B2A"/>
    <w:rsid w:val="0027747C"/>
    <w:rsid w:val="0027747E"/>
    <w:rsid w:val="00277DE3"/>
    <w:rsid w:val="00280A26"/>
    <w:rsid w:val="002811BD"/>
    <w:rsid w:val="00281C4F"/>
    <w:rsid w:val="00282290"/>
    <w:rsid w:val="002822F3"/>
    <w:rsid w:val="002826BB"/>
    <w:rsid w:val="00282BCA"/>
    <w:rsid w:val="00282CEA"/>
    <w:rsid w:val="002837F7"/>
    <w:rsid w:val="00283B1F"/>
    <w:rsid w:val="00285C7B"/>
    <w:rsid w:val="002875DE"/>
    <w:rsid w:val="00287ABB"/>
    <w:rsid w:val="00290353"/>
    <w:rsid w:val="0029051A"/>
    <w:rsid w:val="00290A6D"/>
    <w:rsid w:val="00291ECC"/>
    <w:rsid w:val="002925AF"/>
    <w:rsid w:val="002929D7"/>
    <w:rsid w:val="00292F6A"/>
    <w:rsid w:val="00293342"/>
    <w:rsid w:val="0029344F"/>
    <w:rsid w:val="00293806"/>
    <w:rsid w:val="00293BD1"/>
    <w:rsid w:val="0029442F"/>
    <w:rsid w:val="002944C3"/>
    <w:rsid w:val="00294D28"/>
    <w:rsid w:val="0029510D"/>
    <w:rsid w:val="002956AE"/>
    <w:rsid w:val="00297333"/>
    <w:rsid w:val="0029787A"/>
    <w:rsid w:val="002979CB"/>
    <w:rsid w:val="002A09EB"/>
    <w:rsid w:val="002A0A28"/>
    <w:rsid w:val="002A17B7"/>
    <w:rsid w:val="002A1AF6"/>
    <w:rsid w:val="002A2107"/>
    <w:rsid w:val="002A274D"/>
    <w:rsid w:val="002A3DA0"/>
    <w:rsid w:val="002A4499"/>
    <w:rsid w:val="002A5C8F"/>
    <w:rsid w:val="002A6B1E"/>
    <w:rsid w:val="002A6B88"/>
    <w:rsid w:val="002A6EDD"/>
    <w:rsid w:val="002A78E1"/>
    <w:rsid w:val="002A7C7A"/>
    <w:rsid w:val="002B09B4"/>
    <w:rsid w:val="002B0B0A"/>
    <w:rsid w:val="002B16B1"/>
    <w:rsid w:val="002B1838"/>
    <w:rsid w:val="002B21ED"/>
    <w:rsid w:val="002B3A42"/>
    <w:rsid w:val="002B40E3"/>
    <w:rsid w:val="002B4156"/>
    <w:rsid w:val="002B5C79"/>
    <w:rsid w:val="002B5D63"/>
    <w:rsid w:val="002B5ECF"/>
    <w:rsid w:val="002B5FC4"/>
    <w:rsid w:val="002B62FA"/>
    <w:rsid w:val="002B676D"/>
    <w:rsid w:val="002B7BDF"/>
    <w:rsid w:val="002C0368"/>
    <w:rsid w:val="002C13C7"/>
    <w:rsid w:val="002C1762"/>
    <w:rsid w:val="002C1AE2"/>
    <w:rsid w:val="002C1F54"/>
    <w:rsid w:val="002C23B0"/>
    <w:rsid w:val="002C2A65"/>
    <w:rsid w:val="002C36EA"/>
    <w:rsid w:val="002C4271"/>
    <w:rsid w:val="002C52CF"/>
    <w:rsid w:val="002C5E42"/>
    <w:rsid w:val="002C5F52"/>
    <w:rsid w:val="002C6126"/>
    <w:rsid w:val="002C6AE1"/>
    <w:rsid w:val="002C6E35"/>
    <w:rsid w:val="002C6FE0"/>
    <w:rsid w:val="002C7A4F"/>
    <w:rsid w:val="002C7FBF"/>
    <w:rsid w:val="002D0DDD"/>
    <w:rsid w:val="002D1596"/>
    <w:rsid w:val="002D2404"/>
    <w:rsid w:val="002D2898"/>
    <w:rsid w:val="002D2952"/>
    <w:rsid w:val="002D2EEE"/>
    <w:rsid w:val="002D319E"/>
    <w:rsid w:val="002D31BB"/>
    <w:rsid w:val="002D4FE5"/>
    <w:rsid w:val="002D5432"/>
    <w:rsid w:val="002D5602"/>
    <w:rsid w:val="002D64E9"/>
    <w:rsid w:val="002D65B5"/>
    <w:rsid w:val="002D69C4"/>
    <w:rsid w:val="002D6EBB"/>
    <w:rsid w:val="002D754D"/>
    <w:rsid w:val="002D7C45"/>
    <w:rsid w:val="002D7DC5"/>
    <w:rsid w:val="002E282B"/>
    <w:rsid w:val="002E2DF0"/>
    <w:rsid w:val="002E2E6A"/>
    <w:rsid w:val="002E2ED3"/>
    <w:rsid w:val="002E39BC"/>
    <w:rsid w:val="002E5361"/>
    <w:rsid w:val="002E59BC"/>
    <w:rsid w:val="002E5EC8"/>
    <w:rsid w:val="002E60D4"/>
    <w:rsid w:val="002E6121"/>
    <w:rsid w:val="002E6407"/>
    <w:rsid w:val="002E6BD4"/>
    <w:rsid w:val="002E6DA0"/>
    <w:rsid w:val="002E7E84"/>
    <w:rsid w:val="002F129A"/>
    <w:rsid w:val="002F1EF8"/>
    <w:rsid w:val="002F3723"/>
    <w:rsid w:val="002F3805"/>
    <w:rsid w:val="002F5112"/>
    <w:rsid w:val="002F5590"/>
    <w:rsid w:val="002F6E62"/>
    <w:rsid w:val="002F72D8"/>
    <w:rsid w:val="002F7AA6"/>
    <w:rsid w:val="002F7F58"/>
    <w:rsid w:val="0030081F"/>
    <w:rsid w:val="00300D14"/>
    <w:rsid w:val="003015A0"/>
    <w:rsid w:val="00301693"/>
    <w:rsid w:val="00303391"/>
    <w:rsid w:val="00304074"/>
    <w:rsid w:val="00304B20"/>
    <w:rsid w:val="0030555D"/>
    <w:rsid w:val="003058DE"/>
    <w:rsid w:val="00305A87"/>
    <w:rsid w:val="00306587"/>
    <w:rsid w:val="00306918"/>
    <w:rsid w:val="00306B95"/>
    <w:rsid w:val="00306E79"/>
    <w:rsid w:val="003079A5"/>
    <w:rsid w:val="00307BE5"/>
    <w:rsid w:val="00310026"/>
    <w:rsid w:val="003106CB"/>
    <w:rsid w:val="00310F8E"/>
    <w:rsid w:val="00311A5F"/>
    <w:rsid w:val="003126B9"/>
    <w:rsid w:val="00313291"/>
    <w:rsid w:val="003136B2"/>
    <w:rsid w:val="003148A6"/>
    <w:rsid w:val="00314B0F"/>
    <w:rsid w:val="00315A90"/>
    <w:rsid w:val="00316038"/>
    <w:rsid w:val="0031657D"/>
    <w:rsid w:val="00316910"/>
    <w:rsid w:val="0031724C"/>
    <w:rsid w:val="0031773A"/>
    <w:rsid w:val="00320013"/>
    <w:rsid w:val="0032065D"/>
    <w:rsid w:val="00320898"/>
    <w:rsid w:val="00322342"/>
    <w:rsid w:val="00322644"/>
    <w:rsid w:val="003228E8"/>
    <w:rsid w:val="00325672"/>
    <w:rsid w:val="003265D0"/>
    <w:rsid w:val="00326F0C"/>
    <w:rsid w:val="003272A8"/>
    <w:rsid w:val="003274A7"/>
    <w:rsid w:val="0032787D"/>
    <w:rsid w:val="00327FAB"/>
    <w:rsid w:val="00330199"/>
    <w:rsid w:val="00330253"/>
    <w:rsid w:val="003305C8"/>
    <w:rsid w:val="00330853"/>
    <w:rsid w:val="00330966"/>
    <w:rsid w:val="003316D9"/>
    <w:rsid w:val="003327D3"/>
    <w:rsid w:val="00332A79"/>
    <w:rsid w:val="00332BAA"/>
    <w:rsid w:val="00332E14"/>
    <w:rsid w:val="00333165"/>
    <w:rsid w:val="00334F82"/>
    <w:rsid w:val="00336A6E"/>
    <w:rsid w:val="00340515"/>
    <w:rsid w:val="003414A0"/>
    <w:rsid w:val="00343195"/>
    <w:rsid w:val="00343A95"/>
    <w:rsid w:val="00343DD8"/>
    <w:rsid w:val="00345FD5"/>
    <w:rsid w:val="00346104"/>
    <w:rsid w:val="00346714"/>
    <w:rsid w:val="00346778"/>
    <w:rsid w:val="00346A1F"/>
    <w:rsid w:val="00346B7D"/>
    <w:rsid w:val="00346D33"/>
    <w:rsid w:val="00346E3C"/>
    <w:rsid w:val="0034704C"/>
    <w:rsid w:val="00347E04"/>
    <w:rsid w:val="003506D4"/>
    <w:rsid w:val="00350A61"/>
    <w:rsid w:val="00352065"/>
    <w:rsid w:val="00352752"/>
    <w:rsid w:val="00352DEC"/>
    <w:rsid w:val="0035392C"/>
    <w:rsid w:val="00353DB3"/>
    <w:rsid w:val="00354448"/>
    <w:rsid w:val="0035508F"/>
    <w:rsid w:val="00355B3F"/>
    <w:rsid w:val="00355F03"/>
    <w:rsid w:val="0035611A"/>
    <w:rsid w:val="00356E8C"/>
    <w:rsid w:val="003576AB"/>
    <w:rsid w:val="00357CA0"/>
    <w:rsid w:val="003602F7"/>
    <w:rsid w:val="00360BAE"/>
    <w:rsid w:val="003634B1"/>
    <w:rsid w:val="00365DEC"/>
    <w:rsid w:val="00366953"/>
    <w:rsid w:val="00366FD1"/>
    <w:rsid w:val="00367015"/>
    <w:rsid w:val="00367141"/>
    <w:rsid w:val="003709FD"/>
    <w:rsid w:val="0037108F"/>
    <w:rsid w:val="00371DC0"/>
    <w:rsid w:val="00372EAA"/>
    <w:rsid w:val="00374D3B"/>
    <w:rsid w:val="00377275"/>
    <w:rsid w:val="00377538"/>
    <w:rsid w:val="00377D3A"/>
    <w:rsid w:val="003811DA"/>
    <w:rsid w:val="003813F3"/>
    <w:rsid w:val="0038295D"/>
    <w:rsid w:val="0038334F"/>
    <w:rsid w:val="0038381D"/>
    <w:rsid w:val="00383D1B"/>
    <w:rsid w:val="00384844"/>
    <w:rsid w:val="00385576"/>
    <w:rsid w:val="003859A2"/>
    <w:rsid w:val="00385FCB"/>
    <w:rsid w:val="00387DFD"/>
    <w:rsid w:val="003902E9"/>
    <w:rsid w:val="00390312"/>
    <w:rsid w:val="00390A2D"/>
    <w:rsid w:val="00390E15"/>
    <w:rsid w:val="003912A7"/>
    <w:rsid w:val="00395B33"/>
    <w:rsid w:val="00397150"/>
    <w:rsid w:val="00397FAB"/>
    <w:rsid w:val="003A0A64"/>
    <w:rsid w:val="003A29E8"/>
    <w:rsid w:val="003A36A1"/>
    <w:rsid w:val="003A38A7"/>
    <w:rsid w:val="003A3C58"/>
    <w:rsid w:val="003A44FD"/>
    <w:rsid w:val="003A5175"/>
    <w:rsid w:val="003A570B"/>
    <w:rsid w:val="003A5BC2"/>
    <w:rsid w:val="003A60C0"/>
    <w:rsid w:val="003A6A04"/>
    <w:rsid w:val="003A7CA3"/>
    <w:rsid w:val="003A7EB4"/>
    <w:rsid w:val="003B02CB"/>
    <w:rsid w:val="003B03BC"/>
    <w:rsid w:val="003B0DD1"/>
    <w:rsid w:val="003B1463"/>
    <w:rsid w:val="003B18F8"/>
    <w:rsid w:val="003B206C"/>
    <w:rsid w:val="003B21D9"/>
    <w:rsid w:val="003B2C03"/>
    <w:rsid w:val="003B31B2"/>
    <w:rsid w:val="003B3D58"/>
    <w:rsid w:val="003B4406"/>
    <w:rsid w:val="003B4414"/>
    <w:rsid w:val="003B4456"/>
    <w:rsid w:val="003B4DD8"/>
    <w:rsid w:val="003B5234"/>
    <w:rsid w:val="003B54F5"/>
    <w:rsid w:val="003B5A75"/>
    <w:rsid w:val="003B5F30"/>
    <w:rsid w:val="003B689B"/>
    <w:rsid w:val="003B6D36"/>
    <w:rsid w:val="003B6DBD"/>
    <w:rsid w:val="003B6E7E"/>
    <w:rsid w:val="003B6EB8"/>
    <w:rsid w:val="003B75FB"/>
    <w:rsid w:val="003C01AC"/>
    <w:rsid w:val="003C032A"/>
    <w:rsid w:val="003C0C2E"/>
    <w:rsid w:val="003C0E27"/>
    <w:rsid w:val="003C2015"/>
    <w:rsid w:val="003C2976"/>
    <w:rsid w:val="003C2CEB"/>
    <w:rsid w:val="003C2E79"/>
    <w:rsid w:val="003C2E7B"/>
    <w:rsid w:val="003C4804"/>
    <w:rsid w:val="003C52AB"/>
    <w:rsid w:val="003C5765"/>
    <w:rsid w:val="003C609B"/>
    <w:rsid w:val="003C626F"/>
    <w:rsid w:val="003D0139"/>
    <w:rsid w:val="003D0557"/>
    <w:rsid w:val="003D2D94"/>
    <w:rsid w:val="003D3FA6"/>
    <w:rsid w:val="003D4105"/>
    <w:rsid w:val="003D43CB"/>
    <w:rsid w:val="003D43EC"/>
    <w:rsid w:val="003D508B"/>
    <w:rsid w:val="003D6085"/>
    <w:rsid w:val="003D64B5"/>
    <w:rsid w:val="003D675A"/>
    <w:rsid w:val="003E1284"/>
    <w:rsid w:val="003E2D30"/>
    <w:rsid w:val="003E30D6"/>
    <w:rsid w:val="003E32BA"/>
    <w:rsid w:val="003E3998"/>
    <w:rsid w:val="003E44B0"/>
    <w:rsid w:val="003E523F"/>
    <w:rsid w:val="003E5418"/>
    <w:rsid w:val="003E5720"/>
    <w:rsid w:val="003E71BE"/>
    <w:rsid w:val="003E7A5E"/>
    <w:rsid w:val="003E7EFF"/>
    <w:rsid w:val="003F110B"/>
    <w:rsid w:val="003F15F6"/>
    <w:rsid w:val="003F2451"/>
    <w:rsid w:val="003F347C"/>
    <w:rsid w:val="003F4AC4"/>
    <w:rsid w:val="003F5B37"/>
    <w:rsid w:val="003F5D22"/>
    <w:rsid w:val="003F614E"/>
    <w:rsid w:val="003F64B3"/>
    <w:rsid w:val="003F673D"/>
    <w:rsid w:val="003F67F3"/>
    <w:rsid w:val="003F7130"/>
    <w:rsid w:val="003F77BE"/>
    <w:rsid w:val="00400165"/>
    <w:rsid w:val="004003BE"/>
    <w:rsid w:val="0040209C"/>
    <w:rsid w:val="004022EF"/>
    <w:rsid w:val="00402633"/>
    <w:rsid w:val="00402D13"/>
    <w:rsid w:val="00402E9B"/>
    <w:rsid w:val="00403EB9"/>
    <w:rsid w:val="004041CE"/>
    <w:rsid w:val="004042CD"/>
    <w:rsid w:val="004049E6"/>
    <w:rsid w:val="00405E12"/>
    <w:rsid w:val="00406021"/>
    <w:rsid w:val="0040639C"/>
    <w:rsid w:val="00406E25"/>
    <w:rsid w:val="00406F23"/>
    <w:rsid w:val="00407CC7"/>
    <w:rsid w:val="00407D78"/>
    <w:rsid w:val="00410896"/>
    <w:rsid w:val="00411F8D"/>
    <w:rsid w:val="004129BD"/>
    <w:rsid w:val="00412A23"/>
    <w:rsid w:val="0041376B"/>
    <w:rsid w:val="00413846"/>
    <w:rsid w:val="0041405B"/>
    <w:rsid w:val="00414473"/>
    <w:rsid w:val="00414BDE"/>
    <w:rsid w:val="0041502E"/>
    <w:rsid w:val="00415B19"/>
    <w:rsid w:val="0041749B"/>
    <w:rsid w:val="00417A05"/>
    <w:rsid w:val="00417D48"/>
    <w:rsid w:val="00417EDA"/>
    <w:rsid w:val="0042026B"/>
    <w:rsid w:val="00420B87"/>
    <w:rsid w:val="00421D5A"/>
    <w:rsid w:val="0042209C"/>
    <w:rsid w:val="0042311E"/>
    <w:rsid w:val="00423319"/>
    <w:rsid w:val="0042352D"/>
    <w:rsid w:val="00423ED0"/>
    <w:rsid w:val="0042424D"/>
    <w:rsid w:val="00424C42"/>
    <w:rsid w:val="00427337"/>
    <w:rsid w:val="004274F1"/>
    <w:rsid w:val="004277CF"/>
    <w:rsid w:val="00427C54"/>
    <w:rsid w:val="00427CFF"/>
    <w:rsid w:val="00430303"/>
    <w:rsid w:val="00430504"/>
    <w:rsid w:val="004311AE"/>
    <w:rsid w:val="00431463"/>
    <w:rsid w:val="00431515"/>
    <w:rsid w:val="004328A5"/>
    <w:rsid w:val="00432F23"/>
    <w:rsid w:val="0043430B"/>
    <w:rsid w:val="00434EB2"/>
    <w:rsid w:val="00435296"/>
    <w:rsid w:val="00435746"/>
    <w:rsid w:val="004358B1"/>
    <w:rsid w:val="00435FAC"/>
    <w:rsid w:val="0043647D"/>
    <w:rsid w:val="004365FC"/>
    <w:rsid w:val="00436611"/>
    <w:rsid w:val="0043667F"/>
    <w:rsid w:val="00436754"/>
    <w:rsid w:val="004411AC"/>
    <w:rsid w:val="00441BF2"/>
    <w:rsid w:val="00441F84"/>
    <w:rsid w:val="00443746"/>
    <w:rsid w:val="004450B5"/>
    <w:rsid w:val="004450B7"/>
    <w:rsid w:val="004451BC"/>
    <w:rsid w:val="004457EA"/>
    <w:rsid w:val="00447237"/>
    <w:rsid w:val="0044731E"/>
    <w:rsid w:val="0044782A"/>
    <w:rsid w:val="0044794E"/>
    <w:rsid w:val="00447D1A"/>
    <w:rsid w:val="0045021F"/>
    <w:rsid w:val="00451206"/>
    <w:rsid w:val="00451E59"/>
    <w:rsid w:val="00452115"/>
    <w:rsid w:val="00452210"/>
    <w:rsid w:val="004526F4"/>
    <w:rsid w:val="0045270F"/>
    <w:rsid w:val="0045294E"/>
    <w:rsid w:val="00454658"/>
    <w:rsid w:val="0045536E"/>
    <w:rsid w:val="00456565"/>
    <w:rsid w:val="004565EE"/>
    <w:rsid w:val="00457A53"/>
    <w:rsid w:val="004602E5"/>
    <w:rsid w:val="00460382"/>
    <w:rsid w:val="004607CE"/>
    <w:rsid w:val="0046094E"/>
    <w:rsid w:val="00463EB7"/>
    <w:rsid w:val="00465447"/>
    <w:rsid w:val="0046631C"/>
    <w:rsid w:val="004664F9"/>
    <w:rsid w:val="00466BB1"/>
    <w:rsid w:val="00467152"/>
    <w:rsid w:val="00467244"/>
    <w:rsid w:val="00467316"/>
    <w:rsid w:val="004675D7"/>
    <w:rsid w:val="00467630"/>
    <w:rsid w:val="00467AB8"/>
    <w:rsid w:val="00467EB2"/>
    <w:rsid w:val="00470434"/>
    <w:rsid w:val="004706D4"/>
    <w:rsid w:val="0047106D"/>
    <w:rsid w:val="00473A72"/>
    <w:rsid w:val="00473E61"/>
    <w:rsid w:val="00474DF9"/>
    <w:rsid w:val="00474FCF"/>
    <w:rsid w:val="00475AAE"/>
    <w:rsid w:val="004762CF"/>
    <w:rsid w:val="00476532"/>
    <w:rsid w:val="00476EA6"/>
    <w:rsid w:val="00480474"/>
    <w:rsid w:val="0048049B"/>
    <w:rsid w:val="00480FE1"/>
    <w:rsid w:val="004812B9"/>
    <w:rsid w:val="00481D66"/>
    <w:rsid w:val="00482101"/>
    <w:rsid w:val="00482F53"/>
    <w:rsid w:val="00483BCC"/>
    <w:rsid w:val="00484BE1"/>
    <w:rsid w:val="00485CC4"/>
    <w:rsid w:val="00485F4E"/>
    <w:rsid w:val="0048630E"/>
    <w:rsid w:val="0048689A"/>
    <w:rsid w:val="00486E7F"/>
    <w:rsid w:val="004878D2"/>
    <w:rsid w:val="00487D29"/>
    <w:rsid w:val="00487DB3"/>
    <w:rsid w:val="0049008B"/>
    <w:rsid w:val="00490B97"/>
    <w:rsid w:val="0049123A"/>
    <w:rsid w:val="00492BEA"/>
    <w:rsid w:val="004938C5"/>
    <w:rsid w:val="004946D0"/>
    <w:rsid w:val="00495004"/>
    <w:rsid w:val="0049512C"/>
    <w:rsid w:val="00495190"/>
    <w:rsid w:val="0049650B"/>
    <w:rsid w:val="00497354"/>
    <w:rsid w:val="00497EF7"/>
    <w:rsid w:val="004A1788"/>
    <w:rsid w:val="004A2FAD"/>
    <w:rsid w:val="004A3030"/>
    <w:rsid w:val="004A41DA"/>
    <w:rsid w:val="004A4675"/>
    <w:rsid w:val="004A54FF"/>
    <w:rsid w:val="004A58F9"/>
    <w:rsid w:val="004A728D"/>
    <w:rsid w:val="004A757E"/>
    <w:rsid w:val="004A7AAE"/>
    <w:rsid w:val="004B07EB"/>
    <w:rsid w:val="004B12E0"/>
    <w:rsid w:val="004B1EB5"/>
    <w:rsid w:val="004B20E2"/>
    <w:rsid w:val="004B2EFE"/>
    <w:rsid w:val="004B323D"/>
    <w:rsid w:val="004B3503"/>
    <w:rsid w:val="004B3AB2"/>
    <w:rsid w:val="004B4F67"/>
    <w:rsid w:val="004B5248"/>
    <w:rsid w:val="004B5629"/>
    <w:rsid w:val="004B5867"/>
    <w:rsid w:val="004B7797"/>
    <w:rsid w:val="004B7D52"/>
    <w:rsid w:val="004C03B5"/>
    <w:rsid w:val="004C2A12"/>
    <w:rsid w:val="004C2D51"/>
    <w:rsid w:val="004C395B"/>
    <w:rsid w:val="004C3D88"/>
    <w:rsid w:val="004C3DCF"/>
    <w:rsid w:val="004C449F"/>
    <w:rsid w:val="004C6454"/>
    <w:rsid w:val="004C6522"/>
    <w:rsid w:val="004C79A9"/>
    <w:rsid w:val="004D095F"/>
    <w:rsid w:val="004D112F"/>
    <w:rsid w:val="004D4405"/>
    <w:rsid w:val="004D47F8"/>
    <w:rsid w:val="004D6013"/>
    <w:rsid w:val="004D724A"/>
    <w:rsid w:val="004D75E3"/>
    <w:rsid w:val="004D7845"/>
    <w:rsid w:val="004D7A12"/>
    <w:rsid w:val="004E024E"/>
    <w:rsid w:val="004E027F"/>
    <w:rsid w:val="004E08E2"/>
    <w:rsid w:val="004E18FF"/>
    <w:rsid w:val="004E1D44"/>
    <w:rsid w:val="004E1FB1"/>
    <w:rsid w:val="004E2DE0"/>
    <w:rsid w:val="004E3885"/>
    <w:rsid w:val="004E48CD"/>
    <w:rsid w:val="004E4AE5"/>
    <w:rsid w:val="004E55E4"/>
    <w:rsid w:val="004E6E81"/>
    <w:rsid w:val="004F09DE"/>
    <w:rsid w:val="004F0A24"/>
    <w:rsid w:val="004F0F22"/>
    <w:rsid w:val="004F1198"/>
    <w:rsid w:val="004F1312"/>
    <w:rsid w:val="004F1445"/>
    <w:rsid w:val="004F2E3A"/>
    <w:rsid w:val="004F3B81"/>
    <w:rsid w:val="004F4836"/>
    <w:rsid w:val="004F48EE"/>
    <w:rsid w:val="004F4948"/>
    <w:rsid w:val="004F5572"/>
    <w:rsid w:val="004F5B7D"/>
    <w:rsid w:val="004F643C"/>
    <w:rsid w:val="004F6EC6"/>
    <w:rsid w:val="004F7142"/>
    <w:rsid w:val="004F74FE"/>
    <w:rsid w:val="004F787C"/>
    <w:rsid w:val="004F7D33"/>
    <w:rsid w:val="004F7F42"/>
    <w:rsid w:val="005002B8"/>
    <w:rsid w:val="00500974"/>
    <w:rsid w:val="00502267"/>
    <w:rsid w:val="0050243F"/>
    <w:rsid w:val="00502F72"/>
    <w:rsid w:val="00503315"/>
    <w:rsid w:val="0050397C"/>
    <w:rsid w:val="00504526"/>
    <w:rsid w:val="005068F9"/>
    <w:rsid w:val="00506D2D"/>
    <w:rsid w:val="00506F5F"/>
    <w:rsid w:val="00510BDD"/>
    <w:rsid w:val="00510C65"/>
    <w:rsid w:val="0051126E"/>
    <w:rsid w:val="005113CC"/>
    <w:rsid w:val="00512520"/>
    <w:rsid w:val="00512F07"/>
    <w:rsid w:val="00512F38"/>
    <w:rsid w:val="0051384A"/>
    <w:rsid w:val="00514516"/>
    <w:rsid w:val="0051597A"/>
    <w:rsid w:val="005177CB"/>
    <w:rsid w:val="00517B5C"/>
    <w:rsid w:val="00517FA9"/>
    <w:rsid w:val="00520105"/>
    <w:rsid w:val="005217CB"/>
    <w:rsid w:val="00521A93"/>
    <w:rsid w:val="00521B19"/>
    <w:rsid w:val="0052200B"/>
    <w:rsid w:val="00522330"/>
    <w:rsid w:val="00522A36"/>
    <w:rsid w:val="0052302C"/>
    <w:rsid w:val="00523C13"/>
    <w:rsid w:val="00523CBF"/>
    <w:rsid w:val="00525536"/>
    <w:rsid w:val="005257D8"/>
    <w:rsid w:val="00525F02"/>
    <w:rsid w:val="00527439"/>
    <w:rsid w:val="00527B37"/>
    <w:rsid w:val="00527D51"/>
    <w:rsid w:val="005309C7"/>
    <w:rsid w:val="0053137D"/>
    <w:rsid w:val="005340E4"/>
    <w:rsid w:val="00534336"/>
    <w:rsid w:val="00534462"/>
    <w:rsid w:val="0053473E"/>
    <w:rsid w:val="005347C5"/>
    <w:rsid w:val="00535C09"/>
    <w:rsid w:val="00535FFA"/>
    <w:rsid w:val="00536797"/>
    <w:rsid w:val="00537182"/>
    <w:rsid w:val="005409E0"/>
    <w:rsid w:val="005410E9"/>
    <w:rsid w:val="0054274E"/>
    <w:rsid w:val="005432F6"/>
    <w:rsid w:val="0054369A"/>
    <w:rsid w:val="0054377B"/>
    <w:rsid w:val="005438CD"/>
    <w:rsid w:val="005439E7"/>
    <w:rsid w:val="00543D13"/>
    <w:rsid w:val="005444B0"/>
    <w:rsid w:val="00544D9E"/>
    <w:rsid w:val="00545AC9"/>
    <w:rsid w:val="00545E78"/>
    <w:rsid w:val="00546EAC"/>
    <w:rsid w:val="005478B8"/>
    <w:rsid w:val="00551625"/>
    <w:rsid w:val="00551B15"/>
    <w:rsid w:val="00552F0F"/>
    <w:rsid w:val="005532E8"/>
    <w:rsid w:val="00553733"/>
    <w:rsid w:val="00553B9D"/>
    <w:rsid w:val="00553C6A"/>
    <w:rsid w:val="00554CC1"/>
    <w:rsid w:val="00556733"/>
    <w:rsid w:val="00557AFC"/>
    <w:rsid w:val="00560DBE"/>
    <w:rsid w:val="005614C9"/>
    <w:rsid w:val="005616E9"/>
    <w:rsid w:val="00561A43"/>
    <w:rsid w:val="0056246C"/>
    <w:rsid w:val="0056284B"/>
    <w:rsid w:val="0056297A"/>
    <w:rsid w:val="0056336A"/>
    <w:rsid w:val="005636E4"/>
    <w:rsid w:val="00564419"/>
    <w:rsid w:val="005646E3"/>
    <w:rsid w:val="0056478E"/>
    <w:rsid w:val="00565CC4"/>
    <w:rsid w:val="0056628B"/>
    <w:rsid w:val="005671BE"/>
    <w:rsid w:val="0057154C"/>
    <w:rsid w:val="00571807"/>
    <w:rsid w:val="00571F80"/>
    <w:rsid w:val="005720BA"/>
    <w:rsid w:val="005725DB"/>
    <w:rsid w:val="00573589"/>
    <w:rsid w:val="00573E6F"/>
    <w:rsid w:val="00574163"/>
    <w:rsid w:val="00574293"/>
    <w:rsid w:val="00577F62"/>
    <w:rsid w:val="00580B83"/>
    <w:rsid w:val="00581207"/>
    <w:rsid w:val="005826F4"/>
    <w:rsid w:val="00582FB0"/>
    <w:rsid w:val="0058309F"/>
    <w:rsid w:val="00584260"/>
    <w:rsid w:val="005845E4"/>
    <w:rsid w:val="00584A99"/>
    <w:rsid w:val="0058526B"/>
    <w:rsid w:val="0058634B"/>
    <w:rsid w:val="005863E3"/>
    <w:rsid w:val="00586C9D"/>
    <w:rsid w:val="00587386"/>
    <w:rsid w:val="005877C1"/>
    <w:rsid w:val="00590AD0"/>
    <w:rsid w:val="005934D9"/>
    <w:rsid w:val="005938C7"/>
    <w:rsid w:val="0059403E"/>
    <w:rsid w:val="00594ABA"/>
    <w:rsid w:val="005954E5"/>
    <w:rsid w:val="00596279"/>
    <w:rsid w:val="00596575"/>
    <w:rsid w:val="00596A47"/>
    <w:rsid w:val="00596F3F"/>
    <w:rsid w:val="00597048"/>
    <w:rsid w:val="00597269"/>
    <w:rsid w:val="005A004E"/>
    <w:rsid w:val="005A026B"/>
    <w:rsid w:val="005A1211"/>
    <w:rsid w:val="005A216F"/>
    <w:rsid w:val="005A36B8"/>
    <w:rsid w:val="005A397F"/>
    <w:rsid w:val="005A521F"/>
    <w:rsid w:val="005A6DB2"/>
    <w:rsid w:val="005A71EA"/>
    <w:rsid w:val="005A75A9"/>
    <w:rsid w:val="005B000A"/>
    <w:rsid w:val="005B0D15"/>
    <w:rsid w:val="005B0EB7"/>
    <w:rsid w:val="005B2001"/>
    <w:rsid w:val="005B314E"/>
    <w:rsid w:val="005B37DF"/>
    <w:rsid w:val="005B3D5F"/>
    <w:rsid w:val="005B45C9"/>
    <w:rsid w:val="005B62B3"/>
    <w:rsid w:val="005B69FA"/>
    <w:rsid w:val="005B6B30"/>
    <w:rsid w:val="005B6B63"/>
    <w:rsid w:val="005B7A1A"/>
    <w:rsid w:val="005B7A20"/>
    <w:rsid w:val="005B7C89"/>
    <w:rsid w:val="005B7D27"/>
    <w:rsid w:val="005C0F6E"/>
    <w:rsid w:val="005C1696"/>
    <w:rsid w:val="005C2CB8"/>
    <w:rsid w:val="005C4E86"/>
    <w:rsid w:val="005C502B"/>
    <w:rsid w:val="005C5553"/>
    <w:rsid w:val="005C6F8B"/>
    <w:rsid w:val="005C75B7"/>
    <w:rsid w:val="005C7B63"/>
    <w:rsid w:val="005D0326"/>
    <w:rsid w:val="005D05BF"/>
    <w:rsid w:val="005D0D89"/>
    <w:rsid w:val="005D10E6"/>
    <w:rsid w:val="005D196B"/>
    <w:rsid w:val="005D1A26"/>
    <w:rsid w:val="005D218D"/>
    <w:rsid w:val="005D329E"/>
    <w:rsid w:val="005D3365"/>
    <w:rsid w:val="005D39DE"/>
    <w:rsid w:val="005D3A0D"/>
    <w:rsid w:val="005D41C5"/>
    <w:rsid w:val="005D4422"/>
    <w:rsid w:val="005D4698"/>
    <w:rsid w:val="005D4D8E"/>
    <w:rsid w:val="005D5DCC"/>
    <w:rsid w:val="005D62BF"/>
    <w:rsid w:val="005D7306"/>
    <w:rsid w:val="005E02E9"/>
    <w:rsid w:val="005E10B3"/>
    <w:rsid w:val="005E13A5"/>
    <w:rsid w:val="005E1480"/>
    <w:rsid w:val="005E3775"/>
    <w:rsid w:val="005E4038"/>
    <w:rsid w:val="005E5E5F"/>
    <w:rsid w:val="005E749B"/>
    <w:rsid w:val="005E7C61"/>
    <w:rsid w:val="005E7FAB"/>
    <w:rsid w:val="005F037F"/>
    <w:rsid w:val="005F074A"/>
    <w:rsid w:val="005F1806"/>
    <w:rsid w:val="005F19EE"/>
    <w:rsid w:val="005F1BE0"/>
    <w:rsid w:val="005F3634"/>
    <w:rsid w:val="005F3AB8"/>
    <w:rsid w:val="005F4D89"/>
    <w:rsid w:val="005F5C85"/>
    <w:rsid w:val="005F5CAA"/>
    <w:rsid w:val="005F6C7B"/>
    <w:rsid w:val="005F70DD"/>
    <w:rsid w:val="005F7BA3"/>
    <w:rsid w:val="00600706"/>
    <w:rsid w:val="006012CA"/>
    <w:rsid w:val="0060225D"/>
    <w:rsid w:val="00602A3C"/>
    <w:rsid w:val="00602F40"/>
    <w:rsid w:val="00603198"/>
    <w:rsid w:val="00604E52"/>
    <w:rsid w:val="0060520B"/>
    <w:rsid w:val="006054E4"/>
    <w:rsid w:val="00605792"/>
    <w:rsid w:val="00605805"/>
    <w:rsid w:val="006058CA"/>
    <w:rsid w:val="006059D1"/>
    <w:rsid w:val="006061AD"/>
    <w:rsid w:val="00606A73"/>
    <w:rsid w:val="00607191"/>
    <w:rsid w:val="00607F23"/>
    <w:rsid w:val="006108BB"/>
    <w:rsid w:val="00611FC3"/>
    <w:rsid w:val="006122FC"/>
    <w:rsid w:val="00613870"/>
    <w:rsid w:val="00613C25"/>
    <w:rsid w:val="00615309"/>
    <w:rsid w:val="00615A38"/>
    <w:rsid w:val="00615D28"/>
    <w:rsid w:val="00616A90"/>
    <w:rsid w:val="00616DE1"/>
    <w:rsid w:val="00616ECA"/>
    <w:rsid w:val="00617D2F"/>
    <w:rsid w:val="00617FBA"/>
    <w:rsid w:val="00620F26"/>
    <w:rsid w:val="00620F53"/>
    <w:rsid w:val="006211E8"/>
    <w:rsid w:val="00621B4D"/>
    <w:rsid w:val="006220A6"/>
    <w:rsid w:val="0062220E"/>
    <w:rsid w:val="00622263"/>
    <w:rsid w:val="00622341"/>
    <w:rsid w:val="0062271D"/>
    <w:rsid w:val="0062274E"/>
    <w:rsid w:val="00622ED9"/>
    <w:rsid w:val="006239D9"/>
    <w:rsid w:val="0062425B"/>
    <w:rsid w:val="00624437"/>
    <w:rsid w:val="006252C4"/>
    <w:rsid w:val="00625465"/>
    <w:rsid w:val="00625863"/>
    <w:rsid w:val="00625A4C"/>
    <w:rsid w:val="00625A9F"/>
    <w:rsid w:val="00625C97"/>
    <w:rsid w:val="006261C2"/>
    <w:rsid w:val="00626926"/>
    <w:rsid w:val="00626951"/>
    <w:rsid w:val="00626FD1"/>
    <w:rsid w:val="00627804"/>
    <w:rsid w:val="006278B4"/>
    <w:rsid w:val="0063111D"/>
    <w:rsid w:val="00631693"/>
    <w:rsid w:val="006318B0"/>
    <w:rsid w:val="006326CB"/>
    <w:rsid w:val="00633AD1"/>
    <w:rsid w:val="00634B58"/>
    <w:rsid w:val="00635A97"/>
    <w:rsid w:val="00635CE8"/>
    <w:rsid w:val="0063712D"/>
    <w:rsid w:val="006372DA"/>
    <w:rsid w:val="0063763E"/>
    <w:rsid w:val="0063788E"/>
    <w:rsid w:val="00637BC2"/>
    <w:rsid w:val="0064031D"/>
    <w:rsid w:val="006404D1"/>
    <w:rsid w:val="006418E9"/>
    <w:rsid w:val="00641B67"/>
    <w:rsid w:val="00641BB6"/>
    <w:rsid w:val="00643120"/>
    <w:rsid w:val="00643EB8"/>
    <w:rsid w:val="006440E0"/>
    <w:rsid w:val="006443E2"/>
    <w:rsid w:val="006445E6"/>
    <w:rsid w:val="00644A3C"/>
    <w:rsid w:val="00644E53"/>
    <w:rsid w:val="0064568B"/>
    <w:rsid w:val="00646F36"/>
    <w:rsid w:val="00647F00"/>
    <w:rsid w:val="006505D3"/>
    <w:rsid w:val="00650661"/>
    <w:rsid w:val="00651350"/>
    <w:rsid w:val="00651635"/>
    <w:rsid w:val="00651852"/>
    <w:rsid w:val="006522FD"/>
    <w:rsid w:val="006528AC"/>
    <w:rsid w:val="006529AA"/>
    <w:rsid w:val="006534E0"/>
    <w:rsid w:val="00653F38"/>
    <w:rsid w:val="00654375"/>
    <w:rsid w:val="00654D1A"/>
    <w:rsid w:val="00654D39"/>
    <w:rsid w:val="0065512B"/>
    <w:rsid w:val="00655197"/>
    <w:rsid w:val="006554FC"/>
    <w:rsid w:val="00655659"/>
    <w:rsid w:val="00655BFB"/>
    <w:rsid w:val="00656ABE"/>
    <w:rsid w:val="00657860"/>
    <w:rsid w:val="00660A5C"/>
    <w:rsid w:val="00660A68"/>
    <w:rsid w:val="006615E7"/>
    <w:rsid w:val="00661756"/>
    <w:rsid w:val="006628BA"/>
    <w:rsid w:val="00662FFE"/>
    <w:rsid w:val="0066345D"/>
    <w:rsid w:val="00663E88"/>
    <w:rsid w:val="00663FBD"/>
    <w:rsid w:val="00664341"/>
    <w:rsid w:val="00665D56"/>
    <w:rsid w:val="0066605F"/>
    <w:rsid w:val="006661EA"/>
    <w:rsid w:val="00666887"/>
    <w:rsid w:val="00666B82"/>
    <w:rsid w:val="00667086"/>
    <w:rsid w:val="006671C6"/>
    <w:rsid w:val="0066792A"/>
    <w:rsid w:val="00667F95"/>
    <w:rsid w:val="006706E2"/>
    <w:rsid w:val="00671292"/>
    <w:rsid w:val="006716E1"/>
    <w:rsid w:val="006717A6"/>
    <w:rsid w:val="00671FEC"/>
    <w:rsid w:val="00672462"/>
    <w:rsid w:val="00672745"/>
    <w:rsid w:val="00672956"/>
    <w:rsid w:val="00672A9C"/>
    <w:rsid w:val="006733C1"/>
    <w:rsid w:val="0067413F"/>
    <w:rsid w:val="006746ED"/>
    <w:rsid w:val="006747C9"/>
    <w:rsid w:val="006748E8"/>
    <w:rsid w:val="00674A4B"/>
    <w:rsid w:val="00674C21"/>
    <w:rsid w:val="00674D7E"/>
    <w:rsid w:val="00675246"/>
    <w:rsid w:val="0067524D"/>
    <w:rsid w:val="00675EAD"/>
    <w:rsid w:val="006760EC"/>
    <w:rsid w:val="00676626"/>
    <w:rsid w:val="006769BD"/>
    <w:rsid w:val="006770CF"/>
    <w:rsid w:val="00680B62"/>
    <w:rsid w:val="0068100A"/>
    <w:rsid w:val="006815FE"/>
    <w:rsid w:val="00681932"/>
    <w:rsid w:val="0068345E"/>
    <w:rsid w:val="0068386F"/>
    <w:rsid w:val="006850CD"/>
    <w:rsid w:val="006850E0"/>
    <w:rsid w:val="00685D8F"/>
    <w:rsid w:val="0068612E"/>
    <w:rsid w:val="006867E4"/>
    <w:rsid w:val="0068730A"/>
    <w:rsid w:val="0068737A"/>
    <w:rsid w:val="00690BC6"/>
    <w:rsid w:val="00690C4A"/>
    <w:rsid w:val="00690D2B"/>
    <w:rsid w:val="00691705"/>
    <w:rsid w:val="006917A0"/>
    <w:rsid w:val="00691966"/>
    <w:rsid w:val="006922F5"/>
    <w:rsid w:val="006929C4"/>
    <w:rsid w:val="00693315"/>
    <w:rsid w:val="00694161"/>
    <w:rsid w:val="00694DC0"/>
    <w:rsid w:val="006954EF"/>
    <w:rsid w:val="006966C6"/>
    <w:rsid w:val="00697188"/>
    <w:rsid w:val="006A075F"/>
    <w:rsid w:val="006A0E01"/>
    <w:rsid w:val="006A1B94"/>
    <w:rsid w:val="006A2241"/>
    <w:rsid w:val="006A295E"/>
    <w:rsid w:val="006A3BB9"/>
    <w:rsid w:val="006A4BA5"/>
    <w:rsid w:val="006A50C3"/>
    <w:rsid w:val="006A5ABF"/>
    <w:rsid w:val="006A6B85"/>
    <w:rsid w:val="006A7A75"/>
    <w:rsid w:val="006B0F35"/>
    <w:rsid w:val="006B1766"/>
    <w:rsid w:val="006B194F"/>
    <w:rsid w:val="006B2849"/>
    <w:rsid w:val="006B2A3A"/>
    <w:rsid w:val="006B2EB4"/>
    <w:rsid w:val="006B52F1"/>
    <w:rsid w:val="006B5747"/>
    <w:rsid w:val="006B6F1B"/>
    <w:rsid w:val="006C079A"/>
    <w:rsid w:val="006C11D9"/>
    <w:rsid w:val="006C36CF"/>
    <w:rsid w:val="006C3D36"/>
    <w:rsid w:val="006C45C3"/>
    <w:rsid w:val="006C53E1"/>
    <w:rsid w:val="006C5524"/>
    <w:rsid w:val="006C5DFA"/>
    <w:rsid w:val="006C7473"/>
    <w:rsid w:val="006D1480"/>
    <w:rsid w:val="006D14CE"/>
    <w:rsid w:val="006D15D1"/>
    <w:rsid w:val="006D203D"/>
    <w:rsid w:val="006D21AE"/>
    <w:rsid w:val="006D2A58"/>
    <w:rsid w:val="006D3386"/>
    <w:rsid w:val="006D49D3"/>
    <w:rsid w:val="006D5068"/>
    <w:rsid w:val="006D5395"/>
    <w:rsid w:val="006D5D2C"/>
    <w:rsid w:val="006D69D6"/>
    <w:rsid w:val="006D7D9D"/>
    <w:rsid w:val="006E02C5"/>
    <w:rsid w:val="006E08C8"/>
    <w:rsid w:val="006E0961"/>
    <w:rsid w:val="006E09DC"/>
    <w:rsid w:val="006E13FA"/>
    <w:rsid w:val="006E18F9"/>
    <w:rsid w:val="006E1BAB"/>
    <w:rsid w:val="006E2DDC"/>
    <w:rsid w:val="006E2EF8"/>
    <w:rsid w:val="006E319A"/>
    <w:rsid w:val="006E3D1D"/>
    <w:rsid w:val="006E4279"/>
    <w:rsid w:val="006E53B1"/>
    <w:rsid w:val="006E6271"/>
    <w:rsid w:val="006E7402"/>
    <w:rsid w:val="006E7501"/>
    <w:rsid w:val="006E7C57"/>
    <w:rsid w:val="006F06A1"/>
    <w:rsid w:val="006F06A8"/>
    <w:rsid w:val="006F089A"/>
    <w:rsid w:val="006F1FA0"/>
    <w:rsid w:val="006F20AF"/>
    <w:rsid w:val="006F27BE"/>
    <w:rsid w:val="006F2D14"/>
    <w:rsid w:val="006F38E3"/>
    <w:rsid w:val="006F3B93"/>
    <w:rsid w:val="006F40AB"/>
    <w:rsid w:val="006F4291"/>
    <w:rsid w:val="006F4401"/>
    <w:rsid w:val="006F5290"/>
    <w:rsid w:val="006F5C78"/>
    <w:rsid w:val="006F5DC9"/>
    <w:rsid w:val="006F6DA6"/>
    <w:rsid w:val="006F7052"/>
    <w:rsid w:val="006F7097"/>
    <w:rsid w:val="0070093B"/>
    <w:rsid w:val="00700C4C"/>
    <w:rsid w:val="00702420"/>
    <w:rsid w:val="007035AE"/>
    <w:rsid w:val="00703C7E"/>
    <w:rsid w:val="00704320"/>
    <w:rsid w:val="0070433B"/>
    <w:rsid w:val="00704733"/>
    <w:rsid w:val="0070662B"/>
    <w:rsid w:val="007066EB"/>
    <w:rsid w:val="00707FA5"/>
    <w:rsid w:val="007101DC"/>
    <w:rsid w:val="00710904"/>
    <w:rsid w:val="00711EDD"/>
    <w:rsid w:val="007123B9"/>
    <w:rsid w:val="0071244B"/>
    <w:rsid w:val="00713D3F"/>
    <w:rsid w:val="00714060"/>
    <w:rsid w:val="00715A95"/>
    <w:rsid w:val="00715F73"/>
    <w:rsid w:val="0071642A"/>
    <w:rsid w:val="0071688A"/>
    <w:rsid w:val="00717022"/>
    <w:rsid w:val="00717878"/>
    <w:rsid w:val="00717DF3"/>
    <w:rsid w:val="00721524"/>
    <w:rsid w:val="0072165D"/>
    <w:rsid w:val="007216C7"/>
    <w:rsid w:val="00721B5F"/>
    <w:rsid w:val="0072227C"/>
    <w:rsid w:val="007233EC"/>
    <w:rsid w:val="00724AE2"/>
    <w:rsid w:val="00725103"/>
    <w:rsid w:val="007252C9"/>
    <w:rsid w:val="00725773"/>
    <w:rsid w:val="007264BD"/>
    <w:rsid w:val="0072684D"/>
    <w:rsid w:val="00726CFF"/>
    <w:rsid w:val="007276FD"/>
    <w:rsid w:val="0073039B"/>
    <w:rsid w:val="007306DA"/>
    <w:rsid w:val="00731726"/>
    <w:rsid w:val="0073211C"/>
    <w:rsid w:val="0073269E"/>
    <w:rsid w:val="007351AA"/>
    <w:rsid w:val="0073576E"/>
    <w:rsid w:val="0073583D"/>
    <w:rsid w:val="00735ADC"/>
    <w:rsid w:val="00736157"/>
    <w:rsid w:val="00736531"/>
    <w:rsid w:val="007370B7"/>
    <w:rsid w:val="00737F40"/>
    <w:rsid w:val="0074145A"/>
    <w:rsid w:val="00741A71"/>
    <w:rsid w:val="00741FE2"/>
    <w:rsid w:val="0074205B"/>
    <w:rsid w:val="007424A2"/>
    <w:rsid w:val="007426B7"/>
    <w:rsid w:val="0074344E"/>
    <w:rsid w:val="00744006"/>
    <w:rsid w:val="0074483A"/>
    <w:rsid w:val="007448DC"/>
    <w:rsid w:val="00744A3F"/>
    <w:rsid w:val="00744E2F"/>
    <w:rsid w:val="007453EC"/>
    <w:rsid w:val="00745DDF"/>
    <w:rsid w:val="00746031"/>
    <w:rsid w:val="00746A6E"/>
    <w:rsid w:val="0074705B"/>
    <w:rsid w:val="00747637"/>
    <w:rsid w:val="00747802"/>
    <w:rsid w:val="00750FCF"/>
    <w:rsid w:val="00751387"/>
    <w:rsid w:val="00751D87"/>
    <w:rsid w:val="0075240E"/>
    <w:rsid w:val="00753E4B"/>
    <w:rsid w:val="007545DD"/>
    <w:rsid w:val="00755A77"/>
    <w:rsid w:val="00755DF4"/>
    <w:rsid w:val="007560D5"/>
    <w:rsid w:val="0075612D"/>
    <w:rsid w:val="00756673"/>
    <w:rsid w:val="00756B4A"/>
    <w:rsid w:val="007579E8"/>
    <w:rsid w:val="007605F5"/>
    <w:rsid w:val="00760AB8"/>
    <w:rsid w:val="00763305"/>
    <w:rsid w:val="007643EB"/>
    <w:rsid w:val="007646F1"/>
    <w:rsid w:val="00764C47"/>
    <w:rsid w:val="007654B5"/>
    <w:rsid w:val="00765C0C"/>
    <w:rsid w:val="00765FC8"/>
    <w:rsid w:val="00766452"/>
    <w:rsid w:val="00767E0C"/>
    <w:rsid w:val="00767EAC"/>
    <w:rsid w:val="007726A0"/>
    <w:rsid w:val="007733AC"/>
    <w:rsid w:val="007739FF"/>
    <w:rsid w:val="00773EF1"/>
    <w:rsid w:val="0077464F"/>
    <w:rsid w:val="0077563E"/>
    <w:rsid w:val="00775D02"/>
    <w:rsid w:val="00775DCD"/>
    <w:rsid w:val="00780060"/>
    <w:rsid w:val="0078033E"/>
    <w:rsid w:val="00781015"/>
    <w:rsid w:val="00781A30"/>
    <w:rsid w:val="00782365"/>
    <w:rsid w:val="007824D0"/>
    <w:rsid w:val="007827D8"/>
    <w:rsid w:val="007829CD"/>
    <w:rsid w:val="00782B17"/>
    <w:rsid w:val="00782C74"/>
    <w:rsid w:val="00783310"/>
    <w:rsid w:val="00783334"/>
    <w:rsid w:val="00783901"/>
    <w:rsid w:val="007844FE"/>
    <w:rsid w:val="00784832"/>
    <w:rsid w:val="007859AF"/>
    <w:rsid w:val="00785B11"/>
    <w:rsid w:val="007863C7"/>
    <w:rsid w:val="00786AB4"/>
    <w:rsid w:val="00790876"/>
    <w:rsid w:val="00790CF4"/>
    <w:rsid w:val="00790D31"/>
    <w:rsid w:val="00791345"/>
    <w:rsid w:val="007913F0"/>
    <w:rsid w:val="00791E9D"/>
    <w:rsid w:val="00792233"/>
    <w:rsid w:val="007927FB"/>
    <w:rsid w:val="007930C3"/>
    <w:rsid w:val="00793F30"/>
    <w:rsid w:val="00794D46"/>
    <w:rsid w:val="0079567A"/>
    <w:rsid w:val="007958D2"/>
    <w:rsid w:val="00796F12"/>
    <w:rsid w:val="007974C8"/>
    <w:rsid w:val="00797CF5"/>
    <w:rsid w:val="007A13EB"/>
    <w:rsid w:val="007A20BD"/>
    <w:rsid w:val="007A2457"/>
    <w:rsid w:val="007A2D31"/>
    <w:rsid w:val="007A2EED"/>
    <w:rsid w:val="007A471C"/>
    <w:rsid w:val="007A4DA3"/>
    <w:rsid w:val="007A4E24"/>
    <w:rsid w:val="007A604F"/>
    <w:rsid w:val="007A681E"/>
    <w:rsid w:val="007A698C"/>
    <w:rsid w:val="007A76F8"/>
    <w:rsid w:val="007A78D3"/>
    <w:rsid w:val="007B0150"/>
    <w:rsid w:val="007B04D5"/>
    <w:rsid w:val="007B0CA2"/>
    <w:rsid w:val="007B1297"/>
    <w:rsid w:val="007B1307"/>
    <w:rsid w:val="007B2127"/>
    <w:rsid w:val="007B2619"/>
    <w:rsid w:val="007B432E"/>
    <w:rsid w:val="007B4A5A"/>
    <w:rsid w:val="007B554A"/>
    <w:rsid w:val="007B6B32"/>
    <w:rsid w:val="007B6BBA"/>
    <w:rsid w:val="007B7FF4"/>
    <w:rsid w:val="007C10D9"/>
    <w:rsid w:val="007C191A"/>
    <w:rsid w:val="007C3967"/>
    <w:rsid w:val="007C3E46"/>
    <w:rsid w:val="007C43A2"/>
    <w:rsid w:val="007C5134"/>
    <w:rsid w:val="007C556E"/>
    <w:rsid w:val="007C5CB3"/>
    <w:rsid w:val="007C5D57"/>
    <w:rsid w:val="007C63AB"/>
    <w:rsid w:val="007C7129"/>
    <w:rsid w:val="007D08EC"/>
    <w:rsid w:val="007D1D24"/>
    <w:rsid w:val="007D2301"/>
    <w:rsid w:val="007D24F5"/>
    <w:rsid w:val="007D2BA0"/>
    <w:rsid w:val="007D2C4B"/>
    <w:rsid w:val="007D3F0B"/>
    <w:rsid w:val="007D4687"/>
    <w:rsid w:val="007D4805"/>
    <w:rsid w:val="007D494D"/>
    <w:rsid w:val="007D4F90"/>
    <w:rsid w:val="007D5CCF"/>
    <w:rsid w:val="007D62C1"/>
    <w:rsid w:val="007D66E6"/>
    <w:rsid w:val="007D7030"/>
    <w:rsid w:val="007D788B"/>
    <w:rsid w:val="007E0559"/>
    <w:rsid w:val="007E0927"/>
    <w:rsid w:val="007E161A"/>
    <w:rsid w:val="007E23C1"/>
    <w:rsid w:val="007E2784"/>
    <w:rsid w:val="007E28F6"/>
    <w:rsid w:val="007E2E4C"/>
    <w:rsid w:val="007E34C7"/>
    <w:rsid w:val="007E3584"/>
    <w:rsid w:val="007E3AF5"/>
    <w:rsid w:val="007E4241"/>
    <w:rsid w:val="007E424E"/>
    <w:rsid w:val="007E48A4"/>
    <w:rsid w:val="007E5320"/>
    <w:rsid w:val="007E61C1"/>
    <w:rsid w:val="007E65FA"/>
    <w:rsid w:val="007E713D"/>
    <w:rsid w:val="007E7B26"/>
    <w:rsid w:val="007E7D60"/>
    <w:rsid w:val="007F010B"/>
    <w:rsid w:val="007F099F"/>
    <w:rsid w:val="007F0E00"/>
    <w:rsid w:val="007F1F43"/>
    <w:rsid w:val="007F2253"/>
    <w:rsid w:val="007F2B4B"/>
    <w:rsid w:val="007F313E"/>
    <w:rsid w:val="007F342B"/>
    <w:rsid w:val="007F3724"/>
    <w:rsid w:val="007F3C37"/>
    <w:rsid w:val="007F6055"/>
    <w:rsid w:val="007F683D"/>
    <w:rsid w:val="007F7A5E"/>
    <w:rsid w:val="008000FF"/>
    <w:rsid w:val="00800140"/>
    <w:rsid w:val="00800629"/>
    <w:rsid w:val="00801E00"/>
    <w:rsid w:val="008047BA"/>
    <w:rsid w:val="0080569A"/>
    <w:rsid w:val="008078A3"/>
    <w:rsid w:val="00811B61"/>
    <w:rsid w:val="008151B5"/>
    <w:rsid w:val="00815206"/>
    <w:rsid w:val="008159F0"/>
    <w:rsid w:val="0081696A"/>
    <w:rsid w:val="00820BE0"/>
    <w:rsid w:val="0082181A"/>
    <w:rsid w:val="00821842"/>
    <w:rsid w:val="00822798"/>
    <w:rsid w:val="008229B3"/>
    <w:rsid w:val="00822FCA"/>
    <w:rsid w:val="0082474D"/>
    <w:rsid w:val="00825895"/>
    <w:rsid w:val="00825A1A"/>
    <w:rsid w:val="00825D56"/>
    <w:rsid w:val="00826A5D"/>
    <w:rsid w:val="00826C6B"/>
    <w:rsid w:val="00826FEF"/>
    <w:rsid w:val="008304E5"/>
    <w:rsid w:val="008319C1"/>
    <w:rsid w:val="00831AFB"/>
    <w:rsid w:val="00831DD1"/>
    <w:rsid w:val="0083221F"/>
    <w:rsid w:val="0083245C"/>
    <w:rsid w:val="008331EA"/>
    <w:rsid w:val="008333FB"/>
    <w:rsid w:val="00834F84"/>
    <w:rsid w:val="00835188"/>
    <w:rsid w:val="00836533"/>
    <w:rsid w:val="008365B3"/>
    <w:rsid w:val="00836A77"/>
    <w:rsid w:val="00837E03"/>
    <w:rsid w:val="0084029A"/>
    <w:rsid w:val="008404E4"/>
    <w:rsid w:val="0084162A"/>
    <w:rsid w:val="00841BBE"/>
    <w:rsid w:val="00843682"/>
    <w:rsid w:val="00844956"/>
    <w:rsid w:val="00845361"/>
    <w:rsid w:val="00845BB4"/>
    <w:rsid w:val="00846712"/>
    <w:rsid w:val="00846B58"/>
    <w:rsid w:val="00847381"/>
    <w:rsid w:val="00847F1E"/>
    <w:rsid w:val="00850B0B"/>
    <w:rsid w:val="00851A1B"/>
    <w:rsid w:val="00851B4B"/>
    <w:rsid w:val="00851C99"/>
    <w:rsid w:val="00851CE3"/>
    <w:rsid w:val="00852A9C"/>
    <w:rsid w:val="00853567"/>
    <w:rsid w:val="008537D4"/>
    <w:rsid w:val="00853A3B"/>
    <w:rsid w:val="0085438C"/>
    <w:rsid w:val="008544E9"/>
    <w:rsid w:val="00854CC2"/>
    <w:rsid w:val="008552E5"/>
    <w:rsid w:val="00855933"/>
    <w:rsid w:val="00855DC9"/>
    <w:rsid w:val="00856C88"/>
    <w:rsid w:val="008571E3"/>
    <w:rsid w:val="008574ED"/>
    <w:rsid w:val="00857706"/>
    <w:rsid w:val="00857B61"/>
    <w:rsid w:val="00857E94"/>
    <w:rsid w:val="00860032"/>
    <w:rsid w:val="00860037"/>
    <w:rsid w:val="008601DC"/>
    <w:rsid w:val="00860B89"/>
    <w:rsid w:val="00860B8B"/>
    <w:rsid w:val="00860C2E"/>
    <w:rsid w:val="008626C3"/>
    <w:rsid w:val="00862F89"/>
    <w:rsid w:val="00862FCC"/>
    <w:rsid w:val="00863CE5"/>
    <w:rsid w:val="0086578E"/>
    <w:rsid w:val="00865852"/>
    <w:rsid w:val="00866027"/>
    <w:rsid w:val="00866EB9"/>
    <w:rsid w:val="00867163"/>
    <w:rsid w:val="00867B8D"/>
    <w:rsid w:val="00870ED0"/>
    <w:rsid w:val="00870F73"/>
    <w:rsid w:val="00870F85"/>
    <w:rsid w:val="008715D2"/>
    <w:rsid w:val="008736FD"/>
    <w:rsid w:val="00873AD0"/>
    <w:rsid w:val="008740CB"/>
    <w:rsid w:val="008745AE"/>
    <w:rsid w:val="00874D0E"/>
    <w:rsid w:val="008757E3"/>
    <w:rsid w:val="00875A3F"/>
    <w:rsid w:val="00875E1E"/>
    <w:rsid w:val="008763E7"/>
    <w:rsid w:val="00877479"/>
    <w:rsid w:val="00877BC3"/>
    <w:rsid w:val="00877DD4"/>
    <w:rsid w:val="00880944"/>
    <w:rsid w:val="00881125"/>
    <w:rsid w:val="00881479"/>
    <w:rsid w:val="00882175"/>
    <w:rsid w:val="008822FD"/>
    <w:rsid w:val="00883145"/>
    <w:rsid w:val="00883309"/>
    <w:rsid w:val="00883849"/>
    <w:rsid w:val="00883FC3"/>
    <w:rsid w:val="00885079"/>
    <w:rsid w:val="008851C9"/>
    <w:rsid w:val="008856B6"/>
    <w:rsid w:val="00885B25"/>
    <w:rsid w:val="00886438"/>
    <w:rsid w:val="00886946"/>
    <w:rsid w:val="00886A26"/>
    <w:rsid w:val="008876B8"/>
    <w:rsid w:val="008908A6"/>
    <w:rsid w:val="00890F54"/>
    <w:rsid w:val="008914E9"/>
    <w:rsid w:val="008923D0"/>
    <w:rsid w:val="00892559"/>
    <w:rsid w:val="00892C04"/>
    <w:rsid w:val="00893276"/>
    <w:rsid w:val="008934AF"/>
    <w:rsid w:val="0089370C"/>
    <w:rsid w:val="008944FB"/>
    <w:rsid w:val="00895BBD"/>
    <w:rsid w:val="008967A6"/>
    <w:rsid w:val="0089785F"/>
    <w:rsid w:val="008A2274"/>
    <w:rsid w:val="008A2B7B"/>
    <w:rsid w:val="008A3E28"/>
    <w:rsid w:val="008A407E"/>
    <w:rsid w:val="008A46AE"/>
    <w:rsid w:val="008A52AC"/>
    <w:rsid w:val="008A55F3"/>
    <w:rsid w:val="008A5B84"/>
    <w:rsid w:val="008A67BC"/>
    <w:rsid w:val="008A67F7"/>
    <w:rsid w:val="008A6A5E"/>
    <w:rsid w:val="008A702B"/>
    <w:rsid w:val="008A7637"/>
    <w:rsid w:val="008A786C"/>
    <w:rsid w:val="008B0494"/>
    <w:rsid w:val="008B0EA3"/>
    <w:rsid w:val="008B27C2"/>
    <w:rsid w:val="008B4A1B"/>
    <w:rsid w:val="008B4C2D"/>
    <w:rsid w:val="008B5051"/>
    <w:rsid w:val="008B582F"/>
    <w:rsid w:val="008B72A6"/>
    <w:rsid w:val="008B7C09"/>
    <w:rsid w:val="008C0DC3"/>
    <w:rsid w:val="008C1DE9"/>
    <w:rsid w:val="008C30B6"/>
    <w:rsid w:val="008C62A0"/>
    <w:rsid w:val="008C6770"/>
    <w:rsid w:val="008C6BE4"/>
    <w:rsid w:val="008C7CEF"/>
    <w:rsid w:val="008C7D6D"/>
    <w:rsid w:val="008C7FAC"/>
    <w:rsid w:val="008D034A"/>
    <w:rsid w:val="008D125C"/>
    <w:rsid w:val="008D348D"/>
    <w:rsid w:val="008D458C"/>
    <w:rsid w:val="008D6CBE"/>
    <w:rsid w:val="008D743F"/>
    <w:rsid w:val="008E0FC0"/>
    <w:rsid w:val="008E1486"/>
    <w:rsid w:val="008E178D"/>
    <w:rsid w:val="008E1913"/>
    <w:rsid w:val="008E1FDF"/>
    <w:rsid w:val="008E24D5"/>
    <w:rsid w:val="008E2705"/>
    <w:rsid w:val="008E2CB6"/>
    <w:rsid w:val="008E4F1D"/>
    <w:rsid w:val="008F07B3"/>
    <w:rsid w:val="008F1107"/>
    <w:rsid w:val="008F1A2F"/>
    <w:rsid w:val="008F1BC2"/>
    <w:rsid w:val="008F1EBD"/>
    <w:rsid w:val="008F30AD"/>
    <w:rsid w:val="008F344D"/>
    <w:rsid w:val="008F3721"/>
    <w:rsid w:val="008F43A0"/>
    <w:rsid w:val="008F483F"/>
    <w:rsid w:val="008F489C"/>
    <w:rsid w:val="008F50C2"/>
    <w:rsid w:val="008F5F7D"/>
    <w:rsid w:val="008F6253"/>
    <w:rsid w:val="008F6D8B"/>
    <w:rsid w:val="008F755B"/>
    <w:rsid w:val="009000BD"/>
    <w:rsid w:val="00900A1C"/>
    <w:rsid w:val="00901104"/>
    <w:rsid w:val="0090163A"/>
    <w:rsid w:val="00901AF2"/>
    <w:rsid w:val="00901CB0"/>
    <w:rsid w:val="00902541"/>
    <w:rsid w:val="00902EC5"/>
    <w:rsid w:val="00903F6B"/>
    <w:rsid w:val="00904CD6"/>
    <w:rsid w:val="00906BA8"/>
    <w:rsid w:val="00906F4F"/>
    <w:rsid w:val="00906F81"/>
    <w:rsid w:val="00907F48"/>
    <w:rsid w:val="009100C8"/>
    <w:rsid w:val="0091021D"/>
    <w:rsid w:val="009106F1"/>
    <w:rsid w:val="00910FB9"/>
    <w:rsid w:val="00911C81"/>
    <w:rsid w:val="009125DC"/>
    <w:rsid w:val="00912808"/>
    <w:rsid w:val="009132B2"/>
    <w:rsid w:val="00913979"/>
    <w:rsid w:val="00913CCA"/>
    <w:rsid w:val="00914912"/>
    <w:rsid w:val="00916B30"/>
    <w:rsid w:val="0091726D"/>
    <w:rsid w:val="0091776E"/>
    <w:rsid w:val="00917CB4"/>
    <w:rsid w:val="00920509"/>
    <w:rsid w:val="00920D0C"/>
    <w:rsid w:val="00920FEC"/>
    <w:rsid w:val="00921BC7"/>
    <w:rsid w:val="00922812"/>
    <w:rsid w:val="009237E3"/>
    <w:rsid w:val="00923895"/>
    <w:rsid w:val="00923FB4"/>
    <w:rsid w:val="0092548E"/>
    <w:rsid w:val="009257CE"/>
    <w:rsid w:val="00926094"/>
    <w:rsid w:val="00926A7C"/>
    <w:rsid w:val="00926E4B"/>
    <w:rsid w:val="00927BE7"/>
    <w:rsid w:val="00930B74"/>
    <w:rsid w:val="00931870"/>
    <w:rsid w:val="00931C9A"/>
    <w:rsid w:val="00934473"/>
    <w:rsid w:val="00935071"/>
    <w:rsid w:val="009378F7"/>
    <w:rsid w:val="0093796C"/>
    <w:rsid w:val="00940A14"/>
    <w:rsid w:val="00940D15"/>
    <w:rsid w:val="00940FB2"/>
    <w:rsid w:val="00941147"/>
    <w:rsid w:val="00941DF5"/>
    <w:rsid w:val="0094213C"/>
    <w:rsid w:val="00942655"/>
    <w:rsid w:val="0094275C"/>
    <w:rsid w:val="00943351"/>
    <w:rsid w:val="009437AE"/>
    <w:rsid w:val="00943C81"/>
    <w:rsid w:val="00944075"/>
    <w:rsid w:val="00944578"/>
    <w:rsid w:val="00944784"/>
    <w:rsid w:val="00945260"/>
    <w:rsid w:val="009453F9"/>
    <w:rsid w:val="00945A91"/>
    <w:rsid w:val="009467A1"/>
    <w:rsid w:val="00946C9D"/>
    <w:rsid w:val="00947E6E"/>
    <w:rsid w:val="00950294"/>
    <w:rsid w:val="009506E4"/>
    <w:rsid w:val="00950BD9"/>
    <w:rsid w:val="00951D02"/>
    <w:rsid w:val="00952538"/>
    <w:rsid w:val="00952B53"/>
    <w:rsid w:val="00952DC4"/>
    <w:rsid w:val="009549B1"/>
    <w:rsid w:val="00954BB0"/>
    <w:rsid w:val="00954C21"/>
    <w:rsid w:val="009550DC"/>
    <w:rsid w:val="00955653"/>
    <w:rsid w:val="00955BD7"/>
    <w:rsid w:val="00956B44"/>
    <w:rsid w:val="00956C5F"/>
    <w:rsid w:val="0095740F"/>
    <w:rsid w:val="009579CE"/>
    <w:rsid w:val="0096234A"/>
    <w:rsid w:val="00962A45"/>
    <w:rsid w:val="00962E2A"/>
    <w:rsid w:val="00962FE5"/>
    <w:rsid w:val="00963676"/>
    <w:rsid w:val="00963EBB"/>
    <w:rsid w:val="00963EF9"/>
    <w:rsid w:val="00964A13"/>
    <w:rsid w:val="009650E8"/>
    <w:rsid w:val="009660E7"/>
    <w:rsid w:val="009660EA"/>
    <w:rsid w:val="00966546"/>
    <w:rsid w:val="00967975"/>
    <w:rsid w:val="00967E46"/>
    <w:rsid w:val="00971764"/>
    <w:rsid w:val="00972520"/>
    <w:rsid w:val="00973886"/>
    <w:rsid w:val="00974AF9"/>
    <w:rsid w:val="00974CC4"/>
    <w:rsid w:val="00974EE5"/>
    <w:rsid w:val="00975BDE"/>
    <w:rsid w:val="00975DC1"/>
    <w:rsid w:val="00976492"/>
    <w:rsid w:val="00977260"/>
    <w:rsid w:val="00977289"/>
    <w:rsid w:val="009776AE"/>
    <w:rsid w:val="00977AA9"/>
    <w:rsid w:val="0098035F"/>
    <w:rsid w:val="00980728"/>
    <w:rsid w:val="00980BC8"/>
    <w:rsid w:val="0098299D"/>
    <w:rsid w:val="00982EA8"/>
    <w:rsid w:val="00982FA4"/>
    <w:rsid w:val="00983B29"/>
    <w:rsid w:val="00985341"/>
    <w:rsid w:val="00985460"/>
    <w:rsid w:val="009859FC"/>
    <w:rsid w:val="00986FD9"/>
    <w:rsid w:val="009872E3"/>
    <w:rsid w:val="00987333"/>
    <w:rsid w:val="009876EA"/>
    <w:rsid w:val="00987A99"/>
    <w:rsid w:val="00987AB6"/>
    <w:rsid w:val="00987EDC"/>
    <w:rsid w:val="00990824"/>
    <w:rsid w:val="00990934"/>
    <w:rsid w:val="00990DC5"/>
    <w:rsid w:val="00990DD0"/>
    <w:rsid w:val="0099105F"/>
    <w:rsid w:val="009926B3"/>
    <w:rsid w:val="00992D88"/>
    <w:rsid w:val="009933D2"/>
    <w:rsid w:val="00993DF8"/>
    <w:rsid w:val="00994132"/>
    <w:rsid w:val="00994270"/>
    <w:rsid w:val="0099475B"/>
    <w:rsid w:val="0099494B"/>
    <w:rsid w:val="009954E6"/>
    <w:rsid w:val="009965F8"/>
    <w:rsid w:val="00996B16"/>
    <w:rsid w:val="00996DE5"/>
    <w:rsid w:val="009972BE"/>
    <w:rsid w:val="00997863"/>
    <w:rsid w:val="00997A28"/>
    <w:rsid w:val="009A12BC"/>
    <w:rsid w:val="009A1EF4"/>
    <w:rsid w:val="009A225E"/>
    <w:rsid w:val="009A2465"/>
    <w:rsid w:val="009A26AC"/>
    <w:rsid w:val="009A2983"/>
    <w:rsid w:val="009A39BB"/>
    <w:rsid w:val="009A40EF"/>
    <w:rsid w:val="009A48C6"/>
    <w:rsid w:val="009A4977"/>
    <w:rsid w:val="009A4DE2"/>
    <w:rsid w:val="009A509E"/>
    <w:rsid w:val="009A5E34"/>
    <w:rsid w:val="009A6087"/>
    <w:rsid w:val="009A6E1E"/>
    <w:rsid w:val="009A77B6"/>
    <w:rsid w:val="009B07B0"/>
    <w:rsid w:val="009B088E"/>
    <w:rsid w:val="009B1106"/>
    <w:rsid w:val="009B1985"/>
    <w:rsid w:val="009B2A1D"/>
    <w:rsid w:val="009B2B57"/>
    <w:rsid w:val="009B2FF1"/>
    <w:rsid w:val="009B2FF7"/>
    <w:rsid w:val="009B3278"/>
    <w:rsid w:val="009B3921"/>
    <w:rsid w:val="009B3E25"/>
    <w:rsid w:val="009B409D"/>
    <w:rsid w:val="009B40F9"/>
    <w:rsid w:val="009B5401"/>
    <w:rsid w:val="009C0800"/>
    <w:rsid w:val="009C1996"/>
    <w:rsid w:val="009C20DA"/>
    <w:rsid w:val="009C2138"/>
    <w:rsid w:val="009C221B"/>
    <w:rsid w:val="009C284A"/>
    <w:rsid w:val="009C2A7E"/>
    <w:rsid w:val="009C434B"/>
    <w:rsid w:val="009C47D3"/>
    <w:rsid w:val="009C49B7"/>
    <w:rsid w:val="009C4CE7"/>
    <w:rsid w:val="009C4FD2"/>
    <w:rsid w:val="009C5119"/>
    <w:rsid w:val="009C6E56"/>
    <w:rsid w:val="009C7347"/>
    <w:rsid w:val="009C7888"/>
    <w:rsid w:val="009C78D4"/>
    <w:rsid w:val="009C7BEA"/>
    <w:rsid w:val="009D0112"/>
    <w:rsid w:val="009D101D"/>
    <w:rsid w:val="009D122B"/>
    <w:rsid w:val="009D24BC"/>
    <w:rsid w:val="009D340F"/>
    <w:rsid w:val="009D38B0"/>
    <w:rsid w:val="009D39D0"/>
    <w:rsid w:val="009D4134"/>
    <w:rsid w:val="009D42D8"/>
    <w:rsid w:val="009D484C"/>
    <w:rsid w:val="009D48AB"/>
    <w:rsid w:val="009D4CAD"/>
    <w:rsid w:val="009D5315"/>
    <w:rsid w:val="009D5330"/>
    <w:rsid w:val="009D553A"/>
    <w:rsid w:val="009D5C4D"/>
    <w:rsid w:val="009E0361"/>
    <w:rsid w:val="009E05C5"/>
    <w:rsid w:val="009E0721"/>
    <w:rsid w:val="009E09F1"/>
    <w:rsid w:val="009E0A49"/>
    <w:rsid w:val="009E0B63"/>
    <w:rsid w:val="009E1640"/>
    <w:rsid w:val="009E1A2A"/>
    <w:rsid w:val="009E1E4C"/>
    <w:rsid w:val="009E2073"/>
    <w:rsid w:val="009E213E"/>
    <w:rsid w:val="009E307A"/>
    <w:rsid w:val="009E3AE7"/>
    <w:rsid w:val="009E3FA4"/>
    <w:rsid w:val="009E55F9"/>
    <w:rsid w:val="009E58D7"/>
    <w:rsid w:val="009E635D"/>
    <w:rsid w:val="009E7C5D"/>
    <w:rsid w:val="009E7E0C"/>
    <w:rsid w:val="009F13BD"/>
    <w:rsid w:val="009F1548"/>
    <w:rsid w:val="009F1C20"/>
    <w:rsid w:val="009F1D34"/>
    <w:rsid w:val="009F3AF0"/>
    <w:rsid w:val="009F4671"/>
    <w:rsid w:val="009F513A"/>
    <w:rsid w:val="009F572A"/>
    <w:rsid w:val="009F6464"/>
    <w:rsid w:val="009F64AA"/>
    <w:rsid w:val="009F7E93"/>
    <w:rsid w:val="009F7EC8"/>
    <w:rsid w:val="00A008A8"/>
    <w:rsid w:val="00A0145C"/>
    <w:rsid w:val="00A01716"/>
    <w:rsid w:val="00A01832"/>
    <w:rsid w:val="00A019E6"/>
    <w:rsid w:val="00A02907"/>
    <w:rsid w:val="00A0378C"/>
    <w:rsid w:val="00A03A3E"/>
    <w:rsid w:val="00A03F2F"/>
    <w:rsid w:val="00A043E9"/>
    <w:rsid w:val="00A04C55"/>
    <w:rsid w:val="00A0550B"/>
    <w:rsid w:val="00A05C24"/>
    <w:rsid w:val="00A05E50"/>
    <w:rsid w:val="00A06F7B"/>
    <w:rsid w:val="00A10134"/>
    <w:rsid w:val="00A102F1"/>
    <w:rsid w:val="00A10E00"/>
    <w:rsid w:val="00A10E76"/>
    <w:rsid w:val="00A110F8"/>
    <w:rsid w:val="00A1299A"/>
    <w:rsid w:val="00A1378C"/>
    <w:rsid w:val="00A13AE3"/>
    <w:rsid w:val="00A13D2F"/>
    <w:rsid w:val="00A14233"/>
    <w:rsid w:val="00A14382"/>
    <w:rsid w:val="00A14422"/>
    <w:rsid w:val="00A15E4A"/>
    <w:rsid w:val="00A15FCC"/>
    <w:rsid w:val="00A1766B"/>
    <w:rsid w:val="00A17865"/>
    <w:rsid w:val="00A1791C"/>
    <w:rsid w:val="00A21EA3"/>
    <w:rsid w:val="00A226FA"/>
    <w:rsid w:val="00A22846"/>
    <w:rsid w:val="00A23960"/>
    <w:rsid w:val="00A26286"/>
    <w:rsid w:val="00A263DF"/>
    <w:rsid w:val="00A27862"/>
    <w:rsid w:val="00A31580"/>
    <w:rsid w:val="00A317BD"/>
    <w:rsid w:val="00A31F95"/>
    <w:rsid w:val="00A32B34"/>
    <w:rsid w:val="00A33264"/>
    <w:rsid w:val="00A336E6"/>
    <w:rsid w:val="00A33E15"/>
    <w:rsid w:val="00A340ED"/>
    <w:rsid w:val="00A34152"/>
    <w:rsid w:val="00A343D4"/>
    <w:rsid w:val="00A34E9C"/>
    <w:rsid w:val="00A34EC2"/>
    <w:rsid w:val="00A3587B"/>
    <w:rsid w:val="00A35C2E"/>
    <w:rsid w:val="00A35C57"/>
    <w:rsid w:val="00A36365"/>
    <w:rsid w:val="00A366EB"/>
    <w:rsid w:val="00A36BD7"/>
    <w:rsid w:val="00A36EE6"/>
    <w:rsid w:val="00A36F2A"/>
    <w:rsid w:val="00A37DBB"/>
    <w:rsid w:val="00A402AF"/>
    <w:rsid w:val="00A4089D"/>
    <w:rsid w:val="00A40BDA"/>
    <w:rsid w:val="00A41308"/>
    <w:rsid w:val="00A418A9"/>
    <w:rsid w:val="00A418DB"/>
    <w:rsid w:val="00A41B22"/>
    <w:rsid w:val="00A41D01"/>
    <w:rsid w:val="00A42043"/>
    <w:rsid w:val="00A42114"/>
    <w:rsid w:val="00A43A29"/>
    <w:rsid w:val="00A44448"/>
    <w:rsid w:val="00A4497F"/>
    <w:rsid w:val="00A449DE"/>
    <w:rsid w:val="00A449E4"/>
    <w:rsid w:val="00A45E95"/>
    <w:rsid w:val="00A47A0F"/>
    <w:rsid w:val="00A50288"/>
    <w:rsid w:val="00A5145B"/>
    <w:rsid w:val="00A51F94"/>
    <w:rsid w:val="00A52026"/>
    <w:rsid w:val="00A52A76"/>
    <w:rsid w:val="00A52B04"/>
    <w:rsid w:val="00A52E2C"/>
    <w:rsid w:val="00A53E8E"/>
    <w:rsid w:val="00A54708"/>
    <w:rsid w:val="00A5517E"/>
    <w:rsid w:val="00A558F2"/>
    <w:rsid w:val="00A561CC"/>
    <w:rsid w:val="00A56867"/>
    <w:rsid w:val="00A56A05"/>
    <w:rsid w:val="00A56D3A"/>
    <w:rsid w:val="00A603C9"/>
    <w:rsid w:val="00A6051C"/>
    <w:rsid w:val="00A6062F"/>
    <w:rsid w:val="00A60B90"/>
    <w:rsid w:val="00A60EBF"/>
    <w:rsid w:val="00A61E04"/>
    <w:rsid w:val="00A6321C"/>
    <w:rsid w:val="00A63E66"/>
    <w:rsid w:val="00A64BFD"/>
    <w:rsid w:val="00A654A5"/>
    <w:rsid w:val="00A66116"/>
    <w:rsid w:val="00A6675C"/>
    <w:rsid w:val="00A6677A"/>
    <w:rsid w:val="00A672AD"/>
    <w:rsid w:val="00A7164E"/>
    <w:rsid w:val="00A7184A"/>
    <w:rsid w:val="00A71B9C"/>
    <w:rsid w:val="00A72BB0"/>
    <w:rsid w:val="00A72F35"/>
    <w:rsid w:val="00A734DB"/>
    <w:rsid w:val="00A73528"/>
    <w:rsid w:val="00A73EDA"/>
    <w:rsid w:val="00A743E4"/>
    <w:rsid w:val="00A74C0F"/>
    <w:rsid w:val="00A74C5F"/>
    <w:rsid w:val="00A74C7F"/>
    <w:rsid w:val="00A75DD7"/>
    <w:rsid w:val="00A7641D"/>
    <w:rsid w:val="00A766B5"/>
    <w:rsid w:val="00A7698B"/>
    <w:rsid w:val="00A770D6"/>
    <w:rsid w:val="00A77791"/>
    <w:rsid w:val="00A800C6"/>
    <w:rsid w:val="00A805BB"/>
    <w:rsid w:val="00A81281"/>
    <w:rsid w:val="00A83463"/>
    <w:rsid w:val="00A83E18"/>
    <w:rsid w:val="00A84A4C"/>
    <w:rsid w:val="00A84C1F"/>
    <w:rsid w:val="00A84D72"/>
    <w:rsid w:val="00A85860"/>
    <w:rsid w:val="00A86FDF"/>
    <w:rsid w:val="00A87EFB"/>
    <w:rsid w:val="00A90327"/>
    <w:rsid w:val="00A90953"/>
    <w:rsid w:val="00A90E49"/>
    <w:rsid w:val="00A91D2F"/>
    <w:rsid w:val="00A9280D"/>
    <w:rsid w:val="00A92992"/>
    <w:rsid w:val="00A93532"/>
    <w:rsid w:val="00A9448A"/>
    <w:rsid w:val="00A95ADB"/>
    <w:rsid w:val="00A9663C"/>
    <w:rsid w:val="00A96BEC"/>
    <w:rsid w:val="00A96C66"/>
    <w:rsid w:val="00A971B9"/>
    <w:rsid w:val="00A97304"/>
    <w:rsid w:val="00A9771D"/>
    <w:rsid w:val="00AA03CD"/>
    <w:rsid w:val="00AA0B4A"/>
    <w:rsid w:val="00AA0B5C"/>
    <w:rsid w:val="00AA0DA1"/>
    <w:rsid w:val="00AA1F35"/>
    <w:rsid w:val="00AA2D00"/>
    <w:rsid w:val="00AA300B"/>
    <w:rsid w:val="00AA3788"/>
    <w:rsid w:val="00AA48AA"/>
    <w:rsid w:val="00AA48FC"/>
    <w:rsid w:val="00AA57CD"/>
    <w:rsid w:val="00AA6D86"/>
    <w:rsid w:val="00AB0409"/>
    <w:rsid w:val="00AB10D2"/>
    <w:rsid w:val="00AB10DF"/>
    <w:rsid w:val="00AB1266"/>
    <w:rsid w:val="00AB2064"/>
    <w:rsid w:val="00AB2468"/>
    <w:rsid w:val="00AB24CD"/>
    <w:rsid w:val="00AB26E6"/>
    <w:rsid w:val="00AB3073"/>
    <w:rsid w:val="00AB3CF6"/>
    <w:rsid w:val="00AB3FB5"/>
    <w:rsid w:val="00AB4BA9"/>
    <w:rsid w:val="00AB4D50"/>
    <w:rsid w:val="00AB5516"/>
    <w:rsid w:val="00AB5636"/>
    <w:rsid w:val="00AB6D29"/>
    <w:rsid w:val="00AB7929"/>
    <w:rsid w:val="00AB7EBB"/>
    <w:rsid w:val="00AC2678"/>
    <w:rsid w:val="00AC337A"/>
    <w:rsid w:val="00AC34DB"/>
    <w:rsid w:val="00AC3A33"/>
    <w:rsid w:val="00AC3A39"/>
    <w:rsid w:val="00AC4B0C"/>
    <w:rsid w:val="00AC5DA6"/>
    <w:rsid w:val="00AC5F24"/>
    <w:rsid w:val="00AD03A7"/>
    <w:rsid w:val="00AD05CC"/>
    <w:rsid w:val="00AD0FA5"/>
    <w:rsid w:val="00AD172A"/>
    <w:rsid w:val="00AD184C"/>
    <w:rsid w:val="00AD1A88"/>
    <w:rsid w:val="00AD1B62"/>
    <w:rsid w:val="00AD3680"/>
    <w:rsid w:val="00AD3A0E"/>
    <w:rsid w:val="00AD3B1A"/>
    <w:rsid w:val="00AD434D"/>
    <w:rsid w:val="00AD4497"/>
    <w:rsid w:val="00AD4DA6"/>
    <w:rsid w:val="00AD54EE"/>
    <w:rsid w:val="00AD5B54"/>
    <w:rsid w:val="00AD6591"/>
    <w:rsid w:val="00AD6787"/>
    <w:rsid w:val="00AD678D"/>
    <w:rsid w:val="00AD695C"/>
    <w:rsid w:val="00AD6D4B"/>
    <w:rsid w:val="00AD72F9"/>
    <w:rsid w:val="00AE0DEB"/>
    <w:rsid w:val="00AE1038"/>
    <w:rsid w:val="00AE114E"/>
    <w:rsid w:val="00AE14C0"/>
    <w:rsid w:val="00AE2D9D"/>
    <w:rsid w:val="00AE3494"/>
    <w:rsid w:val="00AE389C"/>
    <w:rsid w:val="00AE3A22"/>
    <w:rsid w:val="00AE3FBF"/>
    <w:rsid w:val="00AE41CA"/>
    <w:rsid w:val="00AE4B85"/>
    <w:rsid w:val="00AE524F"/>
    <w:rsid w:val="00AE57C4"/>
    <w:rsid w:val="00AE620C"/>
    <w:rsid w:val="00AE6B80"/>
    <w:rsid w:val="00AE6F86"/>
    <w:rsid w:val="00AE7B66"/>
    <w:rsid w:val="00AF0284"/>
    <w:rsid w:val="00AF2129"/>
    <w:rsid w:val="00AF2482"/>
    <w:rsid w:val="00AF2C00"/>
    <w:rsid w:val="00AF3203"/>
    <w:rsid w:val="00AF3DD2"/>
    <w:rsid w:val="00AF3E48"/>
    <w:rsid w:val="00AF4214"/>
    <w:rsid w:val="00AF48FA"/>
    <w:rsid w:val="00AF5937"/>
    <w:rsid w:val="00AF60CE"/>
    <w:rsid w:val="00AF787E"/>
    <w:rsid w:val="00AF7D06"/>
    <w:rsid w:val="00B01AA5"/>
    <w:rsid w:val="00B01C95"/>
    <w:rsid w:val="00B024AE"/>
    <w:rsid w:val="00B024F7"/>
    <w:rsid w:val="00B028C5"/>
    <w:rsid w:val="00B02A9A"/>
    <w:rsid w:val="00B0344A"/>
    <w:rsid w:val="00B038B7"/>
    <w:rsid w:val="00B03C1A"/>
    <w:rsid w:val="00B03EA6"/>
    <w:rsid w:val="00B049DC"/>
    <w:rsid w:val="00B04D99"/>
    <w:rsid w:val="00B0588C"/>
    <w:rsid w:val="00B05E58"/>
    <w:rsid w:val="00B06534"/>
    <w:rsid w:val="00B07C26"/>
    <w:rsid w:val="00B07FB1"/>
    <w:rsid w:val="00B115CD"/>
    <w:rsid w:val="00B11A0D"/>
    <w:rsid w:val="00B1229A"/>
    <w:rsid w:val="00B12646"/>
    <w:rsid w:val="00B12BDF"/>
    <w:rsid w:val="00B13198"/>
    <w:rsid w:val="00B13DE9"/>
    <w:rsid w:val="00B13E13"/>
    <w:rsid w:val="00B140A3"/>
    <w:rsid w:val="00B1411B"/>
    <w:rsid w:val="00B143C5"/>
    <w:rsid w:val="00B14470"/>
    <w:rsid w:val="00B14C22"/>
    <w:rsid w:val="00B14EC3"/>
    <w:rsid w:val="00B15B94"/>
    <w:rsid w:val="00B161A3"/>
    <w:rsid w:val="00B16AE7"/>
    <w:rsid w:val="00B171CF"/>
    <w:rsid w:val="00B17895"/>
    <w:rsid w:val="00B20E9A"/>
    <w:rsid w:val="00B20F31"/>
    <w:rsid w:val="00B211B6"/>
    <w:rsid w:val="00B21A70"/>
    <w:rsid w:val="00B21D66"/>
    <w:rsid w:val="00B2200D"/>
    <w:rsid w:val="00B2248E"/>
    <w:rsid w:val="00B22D44"/>
    <w:rsid w:val="00B23495"/>
    <w:rsid w:val="00B23615"/>
    <w:rsid w:val="00B23EC6"/>
    <w:rsid w:val="00B24F17"/>
    <w:rsid w:val="00B256F1"/>
    <w:rsid w:val="00B25D4F"/>
    <w:rsid w:val="00B264D2"/>
    <w:rsid w:val="00B26BFA"/>
    <w:rsid w:val="00B26E25"/>
    <w:rsid w:val="00B2702B"/>
    <w:rsid w:val="00B27995"/>
    <w:rsid w:val="00B27F25"/>
    <w:rsid w:val="00B308A8"/>
    <w:rsid w:val="00B31060"/>
    <w:rsid w:val="00B323D1"/>
    <w:rsid w:val="00B3295F"/>
    <w:rsid w:val="00B32AD7"/>
    <w:rsid w:val="00B33781"/>
    <w:rsid w:val="00B33C03"/>
    <w:rsid w:val="00B34291"/>
    <w:rsid w:val="00B3453E"/>
    <w:rsid w:val="00B34EB9"/>
    <w:rsid w:val="00B35EA8"/>
    <w:rsid w:val="00B35EAE"/>
    <w:rsid w:val="00B35FE6"/>
    <w:rsid w:val="00B361C7"/>
    <w:rsid w:val="00B3674C"/>
    <w:rsid w:val="00B3692A"/>
    <w:rsid w:val="00B36D2F"/>
    <w:rsid w:val="00B37381"/>
    <w:rsid w:val="00B37F63"/>
    <w:rsid w:val="00B403EB"/>
    <w:rsid w:val="00B40842"/>
    <w:rsid w:val="00B40D75"/>
    <w:rsid w:val="00B40DD0"/>
    <w:rsid w:val="00B413F2"/>
    <w:rsid w:val="00B41FA9"/>
    <w:rsid w:val="00B4245A"/>
    <w:rsid w:val="00B42D2B"/>
    <w:rsid w:val="00B42DE0"/>
    <w:rsid w:val="00B430FC"/>
    <w:rsid w:val="00B43318"/>
    <w:rsid w:val="00B4346A"/>
    <w:rsid w:val="00B439DD"/>
    <w:rsid w:val="00B43BE8"/>
    <w:rsid w:val="00B44EB1"/>
    <w:rsid w:val="00B45F7A"/>
    <w:rsid w:val="00B45FCF"/>
    <w:rsid w:val="00B46A04"/>
    <w:rsid w:val="00B46DDD"/>
    <w:rsid w:val="00B46F70"/>
    <w:rsid w:val="00B47398"/>
    <w:rsid w:val="00B47F05"/>
    <w:rsid w:val="00B5072E"/>
    <w:rsid w:val="00B50E4D"/>
    <w:rsid w:val="00B51813"/>
    <w:rsid w:val="00B51B22"/>
    <w:rsid w:val="00B51D36"/>
    <w:rsid w:val="00B53297"/>
    <w:rsid w:val="00B533B0"/>
    <w:rsid w:val="00B54B77"/>
    <w:rsid w:val="00B56DE3"/>
    <w:rsid w:val="00B570A6"/>
    <w:rsid w:val="00B572F8"/>
    <w:rsid w:val="00B576D9"/>
    <w:rsid w:val="00B57DA2"/>
    <w:rsid w:val="00B57DCE"/>
    <w:rsid w:val="00B57FB1"/>
    <w:rsid w:val="00B57FEF"/>
    <w:rsid w:val="00B61567"/>
    <w:rsid w:val="00B6160F"/>
    <w:rsid w:val="00B627D5"/>
    <w:rsid w:val="00B62CB3"/>
    <w:rsid w:val="00B634D9"/>
    <w:rsid w:val="00B63ED7"/>
    <w:rsid w:val="00B64737"/>
    <w:rsid w:val="00B64D26"/>
    <w:rsid w:val="00B66763"/>
    <w:rsid w:val="00B66CBC"/>
    <w:rsid w:val="00B6752F"/>
    <w:rsid w:val="00B676D1"/>
    <w:rsid w:val="00B67983"/>
    <w:rsid w:val="00B67BB7"/>
    <w:rsid w:val="00B67BE0"/>
    <w:rsid w:val="00B70253"/>
    <w:rsid w:val="00B7048C"/>
    <w:rsid w:val="00B71F36"/>
    <w:rsid w:val="00B71F7C"/>
    <w:rsid w:val="00B71FBF"/>
    <w:rsid w:val="00B72D4B"/>
    <w:rsid w:val="00B738F2"/>
    <w:rsid w:val="00B74675"/>
    <w:rsid w:val="00B74A2D"/>
    <w:rsid w:val="00B76055"/>
    <w:rsid w:val="00B76D35"/>
    <w:rsid w:val="00B76D78"/>
    <w:rsid w:val="00B77456"/>
    <w:rsid w:val="00B774D6"/>
    <w:rsid w:val="00B779F6"/>
    <w:rsid w:val="00B77C8C"/>
    <w:rsid w:val="00B77D27"/>
    <w:rsid w:val="00B80C0C"/>
    <w:rsid w:val="00B81AAE"/>
    <w:rsid w:val="00B827C9"/>
    <w:rsid w:val="00B82990"/>
    <w:rsid w:val="00B83875"/>
    <w:rsid w:val="00B83C54"/>
    <w:rsid w:val="00B84093"/>
    <w:rsid w:val="00B84E31"/>
    <w:rsid w:val="00B853CF"/>
    <w:rsid w:val="00B86BC6"/>
    <w:rsid w:val="00B87A34"/>
    <w:rsid w:val="00B90E9D"/>
    <w:rsid w:val="00B9179D"/>
    <w:rsid w:val="00B91D8F"/>
    <w:rsid w:val="00B92E11"/>
    <w:rsid w:val="00B93550"/>
    <w:rsid w:val="00B94AA3"/>
    <w:rsid w:val="00B94C42"/>
    <w:rsid w:val="00B9662D"/>
    <w:rsid w:val="00B96AB7"/>
    <w:rsid w:val="00B96EAB"/>
    <w:rsid w:val="00BA0D31"/>
    <w:rsid w:val="00BA1549"/>
    <w:rsid w:val="00BA1735"/>
    <w:rsid w:val="00BA18CF"/>
    <w:rsid w:val="00BA25BC"/>
    <w:rsid w:val="00BA2CB7"/>
    <w:rsid w:val="00BA389C"/>
    <w:rsid w:val="00BA3ECC"/>
    <w:rsid w:val="00BA59E2"/>
    <w:rsid w:val="00BB011F"/>
    <w:rsid w:val="00BB023D"/>
    <w:rsid w:val="00BB0349"/>
    <w:rsid w:val="00BB1556"/>
    <w:rsid w:val="00BB1838"/>
    <w:rsid w:val="00BB1988"/>
    <w:rsid w:val="00BB2150"/>
    <w:rsid w:val="00BB2346"/>
    <w:rsid w:val="00BB2FE6"/>
    <w:rsid w:val="00BB3390"/>
    <w:rsid w:val="00BB38BA"/>
    <w:rsid w:val="00BB3EB0"/>
    <w:rsid w:val="00BB4E0D"/>
    <w:rsid w:val="00BB52F6"/>
    <w:rsid w:val="00BB6362"/>
    <w:rsid w:val="00BB6D9E"/>
    <w:rsid w:val="00BC02C6"/>
    <w:rsid w:val="00BC11CD"/>
    <w:rsid w:val="00BC120B"/>
    <w:rsid w:val="00BC1243"/>
    <w:rsid w:val="00BC24AD"/>
    <w:rsid w:val="00BC27BC"/>
    <w:rsid w:val="00BC4424"/>
    <w:rsid w:val="00BC4831"/>
    <w:rsid w:val="00BC48D1"/>
    <w:rsid w:val="00BC5343"/>
    <w:rsid w:val="00BC7773"/>
    <w:rsid w:val="00BC7D29"/>
    <w:rsid w:val="00BD057D"/>
    <w:rsid w:val="00BD0897"/>
    <w:rsid w:val="00BD139A"/>
    <w:rsid w:val="00BD15D3"/>
    <w:rsid w:val="00BD1ABD"/>
    <w:rsid w:val="00BD1EDA"/>
    <w:rsid w:val="00BD22AB"/>
    <w:rsid w:val="00BD2830"/>
    <w:rsid w:val="00BD29D4"/>
    <w:rsid w:val="00BD3302"/>
    <w:rsid w:val="00BD40EB"/>
    <w:rsid w:val="00BD4B1F"/>
    <w:rsid w:val="00BD5BDE"/>
    <w:rsid w:val="00BD6B20"/>
    <w:rsid w:val="00BD72DF"/>
    <w:rsid w:val="00BD72F2"/>
    <w:rsid w:val="00BD761F"/>
    <w:rsid w:val="00BD771E"/>
    <w:rsid w:val="00BE00ED"/>
    <w:rsid w:val="00BE066E"/>
    <w:rsid w:val="00BE071A"/>
    <w:rsid w:val="00BE1B3F"/>
    <w:rsid w:val="00BE1CAA"/>
    <w:rsid w:val="00BE2467"/>
    <w:rsid w:val="00BE2681"/>
    <w:rsid w:val="00BE38FB"/>
    <w:rsid w:val="00BE3924"/>
    <w:rsid w:val="00BE3C9A"/>
    <w:rsid w:val="00BE428C"/>
    <w:rsid w:val="00BE51D1"/>
    <w:rsid w:val="00BE5554"/>
    <w:rsid w:val="00BE6564"/>
    <w:rsid w:val="00BE6D40"/>
    <w:rsid w:val="00BE6F5C"/>
    <w:rsid w:val="00BE7456"/>
    <w:rsid w:val="00BE77AC"/>
    <w:rsid w:val="00BE794F"/>
    <w:rsid w:val="00BE7E15"/>
    <w:rsid w:val="00BF0085"/>
    <w:rsid w:val="00BF0108"/>
    <w:rsid w:val="00BF0D34"/>
    <w:rsid w:val="00BF0E36"/>
    <w:rsid w:val="00BF1B72"/>
    <w:rsid w:val="00BF268A"/>
    <w:rsid w:val="00BF2893"/>
    <w:rsid w:val="00BF295D"/>
    <w:rsid w:val="00BF310A"/>
    <w:rsid w:val="00BF31D9"/>
    <w:rsid w:val="00BF55CB"/>
    <w:rsid w:val="00BF6041"/>
    <w:rsid w:val="00BF68CD"/>
    <w:rsid w:val="00C00FA7"/>
    <w:rsid w:val="00C01188"/>
    <w:rsid w:val="00C025FE"/>
    <w:rsid w:val="00C02915"/>
    <w:rsid w:val="00C02F41"/>
    <w:rsid w:val="00C039BF"/>
    <w:rsid w:val="00C04888"/>
    <w:rsid w:val="00C0498B"/>
    <w:rsid w:val="00C04E86"/>
    <w:rsid w:val="00C051C4"/>
    <w:rsid w:val="00C0533A"/>
    <w:rsid w:val="00C057A8"/>
    <w:rsid w:val="00C06573"/>
    <w:rsid w:val="00C06B35"/>
    <w:rsid w:val="00C06C00"/>
    <w:rsid w:val="00C06DAE"/>
    <w:rsid w:val="00C077A3"/>
    <w:rsid w:val="00C0788C"/>
    <w:rsid w:val="00C1193E"/>
    <w:rsid w:val="00C134AB"/>
    <w:rsid w:val="00C13946"/>
    <w:rsid w:val="00C13ECE"/>
    <w:rsid w:val="00C15F86"/>
    <w:rsid w:val="00C1784A"/>
    <w:rsid w:val="00C17C84"/>
    <w:rsid w:val="00C20444"/>
    <w:rsid w:val="00C204E0"/>
    <w:rsid w:val="00C21ABE"/>
    <w:rsid w:val="00C222EA"/>
    <w:rsid w:val="00C2242C"/>
    <w:rsid w:val="00C22BE9"/>
    <w:rsid w:val="00C22D0E"/>
    <w:rsid w:val="00C237F4"/>
    <w:rsid w:val="00C23944"/>
    <w:rsid w:val="00C2429C"/>
    <w:rsid w:val="00C24B17"/>
    <w:rsid w:val="00C25A9A"/>
    <w:rsid w:val="00C25ADE"/>
    <w:rsid w:val="00C25AE7"/>
    <w:rsid w:val="00C26D36"/>
    <w:rsid w:val="00C2735B"/>
    <w:rsid w:val="00C27461"/>
    <w:rsid w:val="00C27C29"/>
    <w:rsid w:val="00C27E80"/>
    <w:rsid w:val="00C34F96"/>
    <w:rsid w:val="00C3510F"/>
    <w:rsid w:val="00C36696"/>
    <w:rsid w:val="00C37419"/>
    <w:rsid w:val="00C37D02"/>
    <w:rsid w:val="00C37FD9"/>
    <w:rsid w:val="00C40B08"/>
    <w:rsid w:val="00C40B51"/>
    <w:rsid w:val="00C410A2"/>
    <w:rsid w:val="00C41495"/>
    <w:rsid w:val="00C4172A"/>
    <w:rsid w:val="00C4186B"/>
    <w:rsid w:val="00C41DCE"/>
    <w:rsid w:val="00C42038"/>
    <w:rsid w:val="00C42338"/>
    <w:rsid w:val="00C438DC"/>
    <w:rsid w:val="00C44052"/>
    <w:rsid w:val="00C46447"/>
    <w:rsid w:val="00C46B7A"/>
    <w:rsid w:val="00C472FA"/>
    <w:rsid w:val="00C4772D"/>
    <w:rsid w:val="00C47BF3"/>
    <w:rsid w:val="00C50F49"/>
    <w:rsid w:val="00C50F56"/>
    <w:rsid w:val="00C516D2"/>
    <w:rsid w:val="00C5186C"/>
    <w:rsid w:val="00C51FE1"/>
    <w:rsid w:val="00C520AF"/>
    <w:rsid w:val="00C523B6"/>
    <w:rsid w:val="00C52A8A"/>
    <w:rsid w:val="00C53AF7"/>
    <w:rsid w:val="00C54364"/>
    <w:rsid w:val="00C543C4"/>
    <w:rsid w:val="00C5514C"/>
    <w:rsid w:val="00C55272"/>
    <w:rsid w:val="00C5600F"/>
    <w:rsid w:val="00C561C7"/>
    <w:rsid w:val="00C56446"/>
    <w:rsid w:val="00C56752"/>
    <w:rsid w:val="00C60F21"/>
    <w:rsid w:val="00C6165D"/>
    <w:rsid w:val="00C61E37"/>
    <w:rsid w:val="00C62779"/>
    <w:rsid w:val="00C63D48"/>
    <w:rsid w:val="00C63F5D"/>
    <w:rsid w:val="00C63FDE"/>
    <w:rsid w:val="00C646E7"/>
    <w:rsid w:val="00C650E1"/>
    <w:rsid w:val="00C6516E"/>
    <w:rsid w:val="00C657FB"/>
    <w:rsid w:val="00C65FA3"/>
    <w:rsid w:val="00C6638D"/>
    <w:rsid w:val="00C6654C"/>
    <w:rsid w:val="00C667A2"/>
    <w:rsid w:val="00C6741C"/>
    <w:rsid w:val="00C700F4"/>
    <w:rsid w:val="00C7020E"/>
    <w:rsid w:val="00C702B5"/>
    <w:rsid w:val="00C70B40"/>
    <w:rsid w:val="00C70BE0"/>
    <w:rsid w:val="00C70D05"/>
    <w:rsid w:val="00C712A7"/>
    <w:rsid w:val="00C7176B"/>
    <w:rsid w:val="00C721AA"/>
    <w:rsid w:val="00C729A1"/>
    <w:rsid w:val="00C72BA5"/>
    <w:rsid w:val="00C72E5C"/>
    <w:rsid w:val="00C73AC2"/>
    <w:rsid w:val="00C73C42"/>
    <w:rsid w:val="00C7403B"/>
    <w:rsid w:val="00C74070"/>
    <w:rsid w:val="00C7535E"/>
    <w:rsid w:val="00C75E18"/>
    <w:rsid w:val="00C75F97"/>
    <w:rsid w:val="00C766DE"/>
    <w:rsid w:val="00C76E6D"/>
    <w:rsid w:val="00C77774"/>
    <w:rsid w:val="00C809E0"/>
    <w:rsid w:val="00C81EC9"/>
    <w:rsid w:val="00C82840"/>
    <w:rsid w:val="00C82C83"/>
    <w:rsid w:val="00C83CFA"/>
    <w:rsid w:val="00C8401B"/>
    <w:rsid w:val="00C852D7"/>
    <w:rsid w:val="00C868D3"/>
    <w:rsid w:val="00C875AB"/>
    <w:rsid w:val="00C90CE0"/>
    <w:rsid w:val="00C91EB0"/>
    <w:rsid w:val="00C922C1"/>
    <w:rsid w:val="00C925A5"/>
    <w:rsid w:val="00C92FFB"/>
    <w:rsid w:val="00C93C19"/>
    <w:rsid w:val="00C94729"/>
    <w:rsid w:val="00C950F6"/>
    <w:rsid w:val="00C95207"/>
    <w:rsid w:val="00C955F2"/>
    <w:rsid w:val="00C95933"/>
    <w:rsid w:val="00C962C9"/>
    <w:rsid w:val="00C9669A"/>
    <w:rsid w:val="00C97C34"/>
    <w:rsid w:val="00CA0A91"/>
    <w:rsid w:val="00CA0B14"/>
    <w:rsid w:val="00CA0CBD"/>
    <w:rsid w:val="00CA16F9"/>
    <w:rsid w:val="00CA17CD"/>
    <w:rsid w:val="00CA2609"/>
    <w:rsid w:val="00CA26CA"/>
    <w:rsid w:val="00CA2A37"/>
    <w:rsid w:val="00CA44A4"/>
    <w:rsid w:val="00CA4815"/>
    <w:rsid w:val="00CA5FCE"/>
    <w:rsid w:val="00CA61F0"/>
    <w:rsid w:val="00CA6420"/>
    <w:rsid w:val="00CA6886"/>
    <w:rsid w:val="00CA68E8"/>
    <w:rsid w:val="00CA7D10"/>
    <w:rsid w:val="00CB0739"/>
    <w:rsid w:val="00CB1214"/>
    <w:rsid w:val="00CB2B58"/>
    <w:rsid w:val="00CB33B3"/>
    <w:rsid w:val="00CB3523"/>
    <w:rsid w:val="00CB482E"/>
    <w:rsid w:val="00CB65FA"/>
    <w:rsid w:val="00CC013D"/>
    <w:rsid w:val="00CC0451"/>
    <w:rsid w:val="00CC1180"/>
    <w:rsid w:val="00CC1266"/>
    <w:rsid w:val="00CC178C"/>
    <w:rsid w:val="00CC1FDE"/>
    <w:rsid w:val="00CC234A"/>
    <w:rsid w:val="00CC2A34"/>
    <w:rsid w:val="00CC2E74"/>
    <w:rsid w:val="00CC330D"/>
    <w:rsid w:val="00CC4FC2"/>
    <w:rsid w:val="00CC6494"/>
    <w:rsid w:val="00CC6D67"/>
    <w:rsid w:val="00CC7ADF"/>
    <w:rsid w:val="00CC7BE8"/>
    <w:rsid w:val="00CD0207"/>
    <w:rsid w:val="00CD02DC"/>
    <w:rsid w:val="00CD1A11"/>
    <w:rsid w:val="00CD1FE4"/>
    <w:rsid w:val="00CD281C"/>
    <w:rsid w:val="00CD3E50"/>
    <w:rsid w:val="00CD414E"/>
    <w:rsid w:val="00CD4C71"/>
    <w:rsid w:val="00CD54E9"/>
    <w:rsid w:val="00CD5E39"/>
    <w:rsid w:val="00CD5F27"/>
    <w:rsid w:val="00CD67BF"/>
    <w:rsid w:val="00CD6A49"/>
    <w:rsid w:val="00CD7371"/>
    <w:rsid w:val="00CD7A94"/>
    <w:rsid w:val="00CE149E"/>
    <w:rsid w:val="00CE1772"/>
    <w:rsid w:val="00CE2394"/>
    <w:rsid w:val="00CE25AC"/>
    <w:rsid w:val="00CE28D3"/>
    <w:rsid w:val="00CE2A6C"/>
    <w:rsid w:val="00CE33A8"/>
    <w:rsid w:val="00CE3907"/>
    <w:rsid w:val="00CE44E9"/>
    <w:rsid w:val="00CE5CC9"/>
    <w:rsid w:val="00CE5F8C"/>
    <w:rsid w:val="00CE63C7"/>
    <w:rsid w:val="00CE6428"/>
    <w:rsid w:val="00CE73B9"/>
    <w:rsid w:val="00CF056D"/>
    <w:rsid w:val="00CF063A"/>
    <w:rsid w:val="00CF0FFC"/>
    <w:rsid w:val="00CF1D47"/>
    <w:rsid w:val="00CF28B5"/>
    <w:rsid w:val="00CF2AC8"/>
    <w:rsid w:val="00CF2DCC"/>
    <w:rsid w:val="00CF2FAB"/>
    <w:rsid w:val="00CF37F8"/>
    <w:rsid w:val="00CF3BE5"/>
    <w:rsid w:val="00CF6AD5"/>
    <w:rsid w:val="00CF6DAC"/>
    <w:rsid w:val="00D00EBF"/>
    <w:rsid w:val="00D0124C"/>
    <w:rsid w:val="00D012BB"/>
    <w:rsid w:val="00D026C1"/>
    <w:rsid w:val="00D02814"/>
    <w:rsid w:val="00D03063"/>
    <w:rsid w:val="00D030BF"/>
    <w:rsid w:val="00D03360"/>
    <w:rsid w:val="00D050B3"/>
    <w:rsid w:val="00D053B2"/>
    <w:rsid w:val="00D05989"/>
    <w:rsid w:val="00D05FE2"/>
    <w:rsid w:val="00D064FE"/>
    <w:rsid w:val="00D07086"/>
    <w:rsid w:val="00D07AD5"/>
    <w:rsid w:val="00D07F0D"/>
    <w:rsid w:val="00D103FB"/>
    <w:rsid w:val="00D11356"/>
    <w:rsid w:val="00D11A67"/>
    <w:rsid w:val="00D12357"/>
    <w:rsid w:val="00D12CBD"/>
    <w:rsid w:val="00D1404B"/>
    <w:rsid w:val="00D145D6"/>
    <w:rsid w:val="00D1488F"/>
    <w:rsid w:val="00D15255"/>
    <w:rsid w:val="00D157E8"/>
    <w:rsid w:val="00D16AAE"/>
    <w:rsid w:val="00D16ACE"/>
    <w:rsid w:val="00D17AFB"/>
    <w:rsid w:val="00D17BE7"/>
    <w:rsid w:val="00D20300"/>
    <w:rsid w:val="00D20404"/>
    <w:rsid w:val="00D230E6"/>
    <w:rsid w:val="00D23AFD"/>
    <w:rsid w:val="00D24198"/>
    <w:rsid w:val="00D24EEB"/>
    <w:rsid w:val="00D2569B"/>
    <w:rsid w:val="00D25C88"/>
    <w:rsid w:val="00D25DF8"/>
    <w:rsid w:val="00D2605E"/>
    <w:rsid w:val="00D26886"/>
    <w:rsid w:val="00D26DAB"/>
    <w:rsid w:val="00D27863"/>
    <w:rsid w:val="00D27BA7"/>
    <w:rsid w:val="00D31331"/>
    <w:rsid w:val="00D31673"/>
    <w:rsid w:val="00D316E6"/>
    <w:rsid w:val="00D32A53"/>
    <w:rsid w:val="00D32AF6"/>
    <w:rsid w:val="00D33580"/>
    <w:rsid w:val="00D338DA"/>
    <w:rsid w:val="00D33F1E"/>
    <w:rsid w:val="00D33F66"/>
    <w:rsid w:val="00D3405A"/>
    <w:rsid w:val="00D340CE"/>
    <w:rsid w:val="00D3412A"/>
    <w:rsid w:val="00D34A30"/>
    <w:rsid w:val="00D35331"/>
    <w:rsid w:val="00D3540E"/>
    <w:rsid w:val="00D36CD1"/>
    <w:rsid w:val="00D36F6A"/>
    <w:rsid w:val="00D37E0D"/>
    <w:rsid w:val="00D40198"/>
    <w:rsid w:val="00D40CF1"/>
    <w:rsid w:val="00D42089"/>
    <w:rsid w:val="00D43255"/>
    <w:rsid w:val="00D43325"/>
    <w:rsid w:val="00D43CD5"/>
    <w:rsid w:val="00D46950"/>
    <w:rsid w:val="00D47405"/>
    <w:rsid w:val="00D51035"/>
    <w:rsid w:val="00D51770"/>
    <w:rsid w:val="00D51E20"/>
    <w:rsid w:val="00D53979"/>
    <w:rsid w:val="00D53BDF"/>
    <w:rsid w:val="00D54983"/>
    <w:rsid w:val="00D54C3B"/>
    <w:rsid w:val="00D568FA"/>
    <w:rsid w:val="00D5693E"/>
    <w:rsid w:val="00D56C97"/>
    <w:rsid w:val="00D57077"/>
    <w:rsid w:val="00D57BEA"/>
    <w:rsid w:val="00D61A96"/>
    <w:rsid w:val="00D61D4C"/>
    <w:rsid w:val="00D620B9"/>
    <w:rsid w:val="00D62257"/>
    <w:rsid w:val="00D6249C"/>
    <w:rsid w:val="00D62A53"/>
    <w:rsid w:val="00D62AF2"/>
    <w:rsid w:val="00D62B6E"/>
    <w:rsid w:val="00D62E58"/>
    <w:rsid w:val="00D6359F"/>
    <w:rsid w:val="00D647D2"/>
    <w:rsid w:val="00D6498B"/>
    <w:rsid w:val="00D6683C"/>
    <w:rsid w:val="00D701FD"/>
    <w:rsid w:val="00D70976"/>
    <w:rsid w:val="00D714BD"/>
    <w:rsid w:val="00D7192A"/>
    <w:rsid w:val="00D71F8C"/>
    <w:rsid w:val="00D729B0"/>
    <w:rsid w:val="00D73660"/>
    <w:rsid w:val="00D745B3"/>
    <w:rsid w:val="00D749C1"/>
    <w:rsid w:val="00D75B32"/>
    <w:rsid w:val="00D75D44"/>
    <w:rsid w:val="00D766B9"/>
    <w:rsid w:val="00D76ED6"/>
    <w:rsid w:val="00D770A1"/>
    <w:rsid w:val="00D803B5"/>
    <w:rsid w:val="00D8086E"/>
    <w:rsid w:val="00D80BCA"/>
    <w:rsid w:val="00D811B9"/>
    <w:rsid w:val="00D815CB"/>
    <w:rsid w:val="00D824E5"/>
    <w:rsid w:val="00D825E6"/>
    <w:rsid w:val="00D82759"/>
    <w:rsid w:val="00D8326C"/>
    <w:rsid w:val="00D83EFC"/>
    <w:rsid w:val="00D841FA"/>
    <w:rsid w:val="00D8490A"/>
    <w:rsid w:val="00D84FEE"/>
    <w:rsid w:val="00D8546E"/>
    <w:rsid w:val="00D85947"/>
    <w:rsid w:val="00D85F2A"/>
    <w:rsid w:val="00D86C4B"/>
    <w:rsid w:val="00D87268"/>
    <w:rsid w:val="00D8793C"/>
    <w:rsid w:val="00D90068"/>
    <w:rsid w:val="00D91439"/>
    <w:rsid w:val="00D918C6"/>
    <w:rsid w:val="00D918EC"/>
    <w:rsid w:val="00D91F00"/>
    <w:rsid w:val="00D91F27"/>
    <w:rsid w:val="00D92904"/>
    <w:rsid w:val="00D92F7B"/>
    <w:rsid w:val="00D930DD"/>
    <w:rsid w:val="00D93FA7"/>
    <w:rsid w:val="00D94556"/>
    <w:rsid w:val="00D94DAC"/>
    <w:rsid w:val="00D95403"/>
    <w:rsid w:val="00D959E9"/>
    <w:rsid w:val="00D961D8"/>
    <w:rsid w:val="00D96FF4"/>
    <w:rsid w:val="00D972D0"/>
    <w:rsid w:val="00D97406"/>
    <w:rsid w:val="00D97414"/>
    <w:rsid w:val="00D97632"/>
    <w:rsid w:val="00DA03AC"/>
    <w:rsid w:val="00DA06E5"/>
    <w:rsid w:val="00DA30CA"/>
    <w:rsid w:val="00DA452E"/>
    <w:rsid w:val="00DA565A"/>
    <w:rsid w:val="00DA5C24"/>
    <w:rsid w:val="00DA6012"/>
    <w:rsid w:val="00DA6151"/>
    <w:rsid w:val="00DA6330"/>
    <w:rsid w:val="00DA776F"/>
    <w:rsid w:val="00DA7F59"/>
    <w:rsid w:val="00DB009A"/>
    <w:rsid w:val="00DB0C24"/>
    <w:rsid w:val="00DB2017"/>
    <w:rsid w:val="00DB26C5"/>
    <w:rsid w:val="00DB2DFB"/>
    <w:rsid w:val="00DB304E"/>
    <w:rsid w:val="00DB3538"/>
    <w:rsid w:val="00DB450C"/>
    <w:rsid w:val="00DB4701"/>
    <w:rsid w:val="00DB521B"/>
    <w:rsid w:val="00DB5321"/>
    <w:rsid w:val="00DB5CD4"/>
    <w:rsid w:val="00DB5EAD"/>
    <w:rsid w:val="00DB7CC3"/>
    <w:rsid w:val="00DC01FE"/>
    <w:rsid w:val="00DC0ACB"/>
    <w:rsid w:val="00DC11BC"/>
    <w:rsid w:val="00DC3BF4"/>
    <w:rsid w:val="00DC46AE"/>
    <w:rsid w:val="00DC4A51"/>
    <w:rsid w:val="00DC4CC8"/>
    <w:rsid w:val="00DC4F68"/>
    <w:rsid w:val="00DC56E9"/>
    <w:rsid w:val="00DC5C61"/>
    <w:rsid w:val="00DC671B"/>
    <w:rsid w:val="00DC6AA9"/>
    <w:rsid w:val="00DC6D7C"/>
    <w:rsid w:val="00DC6EDE"/>
    <w:rsid w:val="00DC743D"/>
    <w:rsid w:val="00DC771D"/>
    <w:rsid w:val="00DC7B78"/>
    <w:rsid w:val="00DD0A12"/>
    <w:rsid w:val="00DD1133"/>
    <w:rsid w:val="00DD230E"/>
    <w:rsid w:val="00DD2483"/>
    <w:rsid w:val="00DD2560"/>
    <w:rsid w:val="00DD26C8"/>
    <w:rsid w:val="00DD2D19"/>
    <w:rsid w:val="00DD386B"/>
    <w:rsid w:val="00DD3ECD"/>
    <w:rsid w:val="00DD45DD"/>
    <w:rsid w:val="00DD46D2"/>
    <w:rsid w:val="00DD5BCC"/>
    <w:rsid w:val="00DD5E27"/>
    <w:rsid w:val="00DD5EDC"/>
    <w:rsid w:val="00DD73CF"/>
    <w:rsid w:val="00DD75D8"/>
    <w:rsid w:val="00DD7F21"/>
    <w:rsid w:val="00DE08F0"/>
    <w:rsid w:val="00DE0C55"/>
    <w:rsid w:val="00DE0EAD"/>
    <w:rsid w:val="00DE0FBC"/>
    <w:rsid w:val="00DE1039"/>
    <w:rsid w:val="00DE252E"/>
    <w:rsid w:val="00DE2B3D"/>
    <w:rsid w:val="00DE2F91"/>
    <w:rsid w:val="00DE3152"/>
    <w:rsid w:val="00DE34F6"/>
    <w:rsid w:val="00DE35B8"/>
    <w:rsid w:val="00DE367A"/>
    <w:rsid w:val="00DE3EB8"/>
    <w:rsid w:val="00DE5120"/>
    <w:rsid w:val="00DE524D"/>
    <w:rsid w:val="00DE5DF8"/>
    <w:rsid w:val="00DE6691"/>
    <w:rsid w:val="00DE6E7F"/>
    <w:rsid w:val="00DE72DA"/>
    <w:rsid w:val="00DE746E"/>
    <w:rsid w:val="00DE7A69"/>
    <w:rsid w:val="00DF0858"/>
    <w:rsid w:val="00DF134F"/>
    <w:rsid w:val="00DF15C7"/>
    <w:rsid w:val="00DF17A7"/>
    <w:rsid w:val="00DF1E82"/>
    <w:rsid w:val="00DF21BD"/>
    <w:rsid w:val="00DF2598"/>
    <w:rsid w:val="00DF2C96"/>
    <w:rsid w:val="00DF2CE8"/>
    <w:rsid w:val="00DF31FF"/>
    <w:rsid w:val="00DF37FB"/>
    <w:rsid w:val="00DF3D50"/>
    <w:rsid w:val="00DF4013"/>
    <w:rsid w:val="00DF4F97"/>
    <w:rsid w:val="00DF5101"/>
    <w:rsid w:val="00DF540E"/>
    <w:rsid w:val="00DF5C65"/>
    <w:rsid w:val="00DF5F4A"/>
    <w:rsid w:val="00DF63B8"/>
    <w:rsid w:val="00DF6934"/>
    <w:rsid w:val="00DF6A1D"/>
    <w:rsid w:val="00DF702D"/>
    <w:rsid w:val="00DF7288"/>
    <w:rsid w:val="00DF772C"/>
    <w:rsid w:val="00DF7F1E"/>
    <w:rsid w:val="00E013FC"/>
    <w:rsid w:val="00E02532"/>
    <w:rsid w:val="00E025ED"/>
    <w:rsid w:val="00E028FC"/>
    <w:rsid w:val="00E02D91"/>
    <w:rsid w:val="00E046ED"/>
    <w:rsid w:val="00E050CA"/>
    <w:rsid w:val="00E05674"/>
    <w:rsid w:val="00E057B7"/>
    <w:rsid w:val="00E05C61"/>
    <w:rsid w:val="00E05FC0"/>
    <w:rsid w:val="00E0651C"/>
    <w:rsid w:val="00E06631"/>
    <w:rsid w:val="00E07000"/>
    <w:rsid w:val="00E071AA"/>
    <w:rsid w:val="00E07297"/>
    <w:rsid w:val="00E07A95"/>
    <w:rsid w:val="00E10043"/>
    <w:rsid w:val="00E116C7"/>
    <w:rsid w:val="00E11B70"/>
    <w:rsid w:val="00E12421"/>
    <w:rsid w:val="00E136E9"/>
    <w:rsid w:val="00E13888"/>
    <w:rsid w:val="00E147C9"/>
    <w:rsid w:val="00E14E28"/>
    <w:rsid w:val="00E157EA"/>
    <w:rsid w:val="00E163AC"/>
    <w:rsid w:val="00E16C30"/>
    <w:rsid w:val="00E16CF0"/>
    <w:rsid w:val="00E17923"/>
    <w:rsid w:val="00E17DFA"/>
    <w:rsid w:val="00E2022A"/>
    <w:rsid w:val="00E205CF"/>
    <w:rsid w:val="00E22902"/>
    <w:rsid w:val="00E23196"/>
    <w:rsid w:val="00E232D0"/>
    <w:rsid w:val="00E23B59"/>
    <w:rsid w:val="00E24736"/>
    <w:rsid w:val="00E2646E"/>
    <w:rsid w:val="00E26A7D"/>
    <w:rsid w:val="00E26A9D"/>
    <w:rsid w:val="00E275C1"/>
    <w:rsid w:val="00E27E19"/>
    <w:rsid w:val="00E303F8"/>
    <w:rsid w:val="00E31AAD"/>
    <w:rsid w:val="00E31E1D"/>
    <w:rsid w:val="00E32C16"/>
    <w:rsid w:val="00E330F6"/>
    <w:rsid w:val="00E3460B"/>
    <w:rsid w:val="00E35454"/>
    <w:rsid w:val="00E355D6"/>
    <w:rsid w:val="00E35680"/>
    <w:rsid w:val="00E35904"/>
    <w:rsid w:val="00E35B49"/>
    <w:rsid w:val="00E362B6"/>
    <w:rsid w:val="00E3634C"/>
    <w:rsid w:val="00E36A2B"/>
    <w:rsid w:val="00E36F70"/>
    <w:rsid w:val="00E37DB1"/>
    <w:rsid w:val="00E37FB4"/>
    <w:rsid w:val="00E403D8"/>
    <w:rsid w:val="00E41D6C"/>
    <w:rsid w:val="00E42AB6"/>
    <w:rsid w:val="00E42E85"/>
    <w:rsid w:val="00E432F8"/>
    <w:rsid w:val="00E45CDC"/>
    <w:rsid w:val="00E45DF5"/>
    <w:rsid w:val="00E46CB2"/>
    <w:rsid w:val="00E47164"/>
    <w:rsid w:val="00E50691"/>
    <w:rsid w:val="00E54099"/>
    <w:rsid w:val="00E5482F"/>
    <w:rsid w:val="00E54BA9"/>
    <w:rsid w:val="00E54C85"/>
    <w:rsid w:val="00E562B8"/>
    <w:rsid w:val="00E56942"/>
    <w:rsid w:val="00E57D77"/>
    <w:rsid w:val="00E60626"/>
    <w:rsid w:val="00E61503"/>
    <w:rsid w:val="00E61682"/>
    <w:rsid w:val="00E617CA"/>
    <w:rsid w:val="00E620A0"/>
    <w:rsid w:val="00E62592"/>
    <w:rsid w:val="00E62A47"/>
    <w:rsid w:val="00E62AB0"/>
    <w:rsid w:val="00E635A6"/>
    <w:rsid w:val="00E63C6C"/>
    <w:rsid w:val="00E64149"/>
    <w:rsid w:val="00E649F2"/>
    <w:rsid w:val="00E65485"/>
    <w:rsid w:val="00E6623B"/>
    <w:rsid w:val="00E667BC"/>
    <w:rsid w:val="00E6745A"/>
    <w:rsid w:val="00E67AFF"/>
    <w:rsid w:val="00E67F70"/>
    <w:rsid w:val="00E708B6"/>
    <w:rsid w:val="00E708F5"/>
    <w:rsid w:val="00E715F5"/>
    <w:rsid w:val="00E71B0B"/>
    <w:rsid w:val="00E720F2"/>
    <w:rsid w:val="00E72CB5"/>
    <w:rsid w:val="00E72D1C"/>
    <w:rsid w:val="00E7364A"/>
    <w:rsid w:val="00E737EB"/>
    <w:rsid w:val="00E74022"/>
    <w:rsid w:val="00E740D7"/>
    <w:rsid w:val="00E741E0"/>
    <w:rsid w:val="00E74867"/>
    <w:rsid w:val="00E74F56"/>
    <w:rsid w:val="00E75577"/>
    <w:rsid w:val="00E755A8"/>
    <w:rsid w:val="00E75CE1"/>
    <w:rsid w:val="00E7602F"/>
    <w:rsid w:val="00E76C78"/>
    <w:rsid w:val="00E77774"/>
    <w:rsid w:val="00E80A39"/>
    <w:rsid w:val="00E80BBF"/>
    <w:rsid w:val="00E80BC3"/>
    <w:rsid w:val="00E81EAC"/>
    <w:rsid w:val="00E828F4"/>
    <w:rsid w:val="00E82B3F"/>
    <w:rsid w:val="00E8335F"/>
    <w:rsid w:val="00E8395C"/>
    <w:rsid w:val="00E83E7D"/>
    <w:rsid w:val="00E843B7"/>
    <w:rsid w:val="00E84BD7"/>
    <w:rsid w:val="00E85986"/>
    <w:rsid w:val="00E86877"/>
    <w:rsid w:val="00E86E75"/>
    <w:rsid w:val="00E87D9C"/>
    <w:rsid w:val="00E90FF2"/>
    <w:rsid w:val="00E9118E"/>
    <w:rsid w:val="00E91A94"/>
    <w:rsid w:val="00E91C08"/>
    <w:rsid w:val="00E9321B"/>
    <w:rsid w:val="00E9343F"/>
    <w:rsid w:val="00E943F4"/>
    <w:rsid w:val="00E9559E"/>
    <w:rsid w:val="00E95B97"/>
    <w:rsid w:val="00E961B0"/>
    <w:rsid w:val="00E9693C"/>
    <w:rsid w:val="00E97CE1"/>
    <w:rsid w:val="00EA0C3C"/>
    <w:rsid w:val="00EA1CC7"/>
    <w:rsid w:val="00EA2468"/>
    <w:rsid w:val="00EA29D1"/>
    <w:rsid w:val="00EA2B77"/>
    <w:rsid w:val="00EA3BAA"/>
    <w:rsid w:val="00EA4B6C"/>
    <w:rsid w:val="00EA5C2E"/>
    <w:rsid w:val="00EA6955"/>
    <w:rsid w:val="00EA6D05"/>
    <w:rsid w:val="00EB2447"/>
    <w:rsid w:val="00EB2BD2"/>
    <w:rsid w:val="00EB49FA"/>
    <w:rsid w:val="00EB4AD7"/>
    <w:rsid w:val="00EB6206"/>
    <w:rsid w:val="00EB6386"/>
    <w:rsid w:val="00EB6B07"/>
    <w:rsid w:val="00EB7B07"/>
    <w:rsid w:val="00EB7D86"/>
    <w:rsid w:val="00EC00A5"/>
    <w:rsid w:val="00EC04F4"/>
    <w:rsid w:val="00EC09C5"/>
    <w:rsid w:val="00EC0BB6"/>
    <w:rsid w:val="00EC2241"/>
    <w:rsid w:val="00EC22F6"/>
    <w:rsid w:val="00EC2552"/>
    <w:rsid w:val="00EC455B"/>
    <w:rsid w:val="00EC4D1F"/>
    <w:rsid w:val="00EC5B33"/>
    <w:rsid w:val="00EC6211"/>
    <w:rsid w:val="00EC6A06"/>
    <w:rsid w:val="00EC6AB2"/>
    <w:rsid w:val="00EC6C1D"/>
    <w:rsid w:val="00EC7A77"/>
    <w:rsid w:val="00ED0844"/>
    <w:rsid w:val="00ED1264"/>
    <w:rsid w:val="00ED1B46"/>
    <w:rsid w:val="00ED1F0A"/>
    <w:rsid w:val="00ED20B0"/>
    <w:rsid w:val="00ED21CF"/>
    <w:rsid w:val="00ED38F8"/>
    <w:rsid w:val="00ED3940"/>
    <w:rsid w:val="00ED4A82"/>
    <w:rsid w:val="00ED5133"/>
    <w:rsid w:val="00ED5943"/>
    <w:rsid w:val="00ED69B9"/>
    <w:rsid w:val="00ED6C8B"/>
    <w:rsid w:val="00EE07B6"/>
    <w:rsid w:val="00EE080D"/>
    <w:rsid w:val="00EE237E"/>
    <w:rsid w:val="00EE2727"/>
    <w:rsid w:val="00EE3097"/>
    <w:rsid w:val="00EE3372"/>
    <w:rsid w:val="00EE3ABC"/>
    <w:rsid w:val="00EE3D2E"/>
    <w:rsid w:val="00EE44DC"/>
    <w:rsid w:val="00EE46AE"/>
    <w:rsid w:val="00EE539C"/>
    <w:rsid w:val="00EE5F14"/>
    <w:rsid w:val="00EE743C"/>
    <w:rsid w:val="00EF1F1F"/>
    <w:rsid w:val="00EF2BE5"/>
    <w:rsid w:val="00EF393F"/>
    <w:rsid w:val="00EF39C4"/>
    <w:rsid w:val="00EF3C02"/>
    <w:rsid w:val="00EF45D8"/>
    <w:rsid w:val="00EF60C3"/>
    <w:rsid w:val="00EF63A4"/>
    <w:rsid w:val="00EF6C02"/>
    <w:rsid w:val="00EF77CB"/>
    <w:rsid w:val="00EF7D37"/>
    <w:rsid w:val="00F00799"/>
    <w:rsid w:val="00F00D88"/>
    <w:rsid w:val="00F01296"/>
    <w:rsid w:val="00F0149E"/>
    <w:rsid w:val="00F02B99"/>
    <w:rsid w:val="00F03B03"/>
    <w:rsid w:val="00F03F83"/>
    <w:rsid w:val="00F0432C"/>
    <w:rsid w:val="00F054C0"/>
    <w:rsid w:val="00F061FD"/>
    <w:rsid w:val="00F07101"/>
    <w:rsid w:val="00F07251"/>
    <w:rsid w:val="00F07537"/>
    <w:rsid w:val="00F0769D"/>
    <w:rsid w:val="00F07B3A"/>
    <w:rsid w:val="00F1097E"/>
    <w:rsid w:val="00F10F4A"/>
    <w:rsid w:val="00F11297"/>
    <w:rsid w:val="00F1160D"/>
    <w:rsid w:val="00F11CCF"/>
    <w:rsid w:val="00F11FCD"/>
    <w:rsid w:val="00F120AB"/>
    <w:rsid w:val="00F12493"/>
    <w:rsid w:val="00F13B73"/>
    <w:rsid w:val="00F1433B"/>
    <w:rsid w:val="00F14672"/>
    <w:rsid w:val="00F149B5"/>
    <w:rsid w:val="00F14C86"/>
    <w:rsid w:val="00F14D91"/>
    <w:rsid w:val="00F14E8B"/>
    <w:rsid w:val="00F156CE"/>
    <w:rsid w:val="00F15DE7"/>
    <w:rsid w:val="00F16110"/>
    <w:rsid w:val="00F16678"/>
    <w:rsid w:val="00F168A7"/>
    <w:rsid w:val="00F1706A"/>
    <w:rsid w:val="00F172A1"/>
    <w:rsid w:val="00F172C9"/>
    <w:rsid w:val="00F1762C"/>
    <w:rsid w:val="00F177C0"/>
    <w:rsid w:val="00F178F7"/>
    <w:rsid w:val="00F17EBB"/>
    <w:rsid w:val="00F208A3"/>
    <w:rsid w:val="00F20BAC"/>
    <w:rsid w:val="00F2117A"/>
    <w:rsid w:val="00F2285E"/>
    <w:rsid w:val="00F229F0"/>
    <w:rsid w:val="00F22CA6"/>
    <w:rsid w:val="00F230E2"/>
    <w:rsid w:val="00F2386B"/>
    <w:rsid w:val="00F24E0D"/>
    <w:rsid w:val="00F25D7C"/>
    <w:rsid w:val="00F269BE"/>
    <w:rsid w:val="00F30E97"/>
    <w:rsid w:val="00F31521"/>
    <w:rsid w:val="00F315C1"/>
    <w:rsid w:val="00F3397E"/>
    <w:rsid w:val="00F33D15"/>
    <w:rsid w:val="00F3419E"/>
    <w:rsid w:val="00F34CEB"/>
    <w:rsid w:val="00F35B37"/>
    <w:rsid w:val="00F362A3"/>
    <w:rsid w:val="00F364D1"/>
    <w:rsid w:val="00F3744F"/>
    <w:rsid w:val="00F377A4"/>
    <w:rsid w:val="00F403CF"/>
    <w:rsid w:val="00F40935"/>
    <w:rsid w:val="00F40BE9"/>
    <w:rsid w:val="00F41DF7"/>
    <w:rsid w:val="00F42CF4"/>
    <w:rsid w:val="00F43BE2"/>
    <w:rsid w:val="00F44497"/>
    <w:rsid w:val="00F44EC6"/>
    <w:rsid w:val="00F45118"/>
    <w:rsid w:val="00F457E1"/>
    <w:rsid w:val="00F459BF"/>
    <w:rsid w:val="00F45CAE"/>
    <w:rsid w:val="00F45ED3"/>
    <w:rsid w:val="00F46A12"/>
    <w:rsid w:val="00F46A33"/>
    <w:rsid w:val="00F46D08"/>
    <w:rsid w:val="00F47080"/>
    <w:rsid w:val="00F470F7"/>
    <w:rsid w:val="00F47235"/>
    <w:rsid w:val="00F47310"/>
    <w:rsid w:val="00F478F0"/>
    <w:rsid w:val="00F508CA"/>
    <w:rsid w:val="00F524B9"/>
    <w:rsid w:val="00F53079"/>
    <w:rsid w:val="00F53ACA"/>
    <w:rsid w:val="00F54FC9"/>
    <w:rsid w:val="00F558D4"/>
    <w:rsid w:val="00F560E0"/>
    <w:rsid w:val="00F56F0E"/>
    <w:rsid w:val="00F57166"/>
    <w:rsid w:val="00F577DC"/>
    <w:rsid w:val="00F577ED"/>
    <w:rsid w:val="00F57985"/>
    <w:rsid w:val="00F57AD1"/>
    <w:rsid w:val="00F6100D"/>
    <w:rsid w:val="00F61F64"/>
    <w:rsid w:val="00F637DA"/>
    <w:rsid w:val="00F63E2B"/>
    <w:rsid w:val="00F65AF5"/>
    <w:rsid w:val="00F65DA4"/>
    <w:rsid w:val="00F6676C"/>
    <w:rsid w:val="00F66A38"/>
    <w:rsid w:val="00F6784B"/>
    <w:rsid w:val="00F70068"/>
    <w:rsid w:val="00F7041D"/>
    <w:rsid w:val="00F72837"/>
    <w:rsid w:val="00F728A1"/>
    <w:rsid w:val="00F72BA0"/>
    <w:rsid w:val="00F72EBA"/>
    <w:rsid w:val="00F73B80"/>
    <w:rsid w:val="00F73C15"/>
    <w:rsid w:val="00F7468A"/>
    <w:rsid w:val="00F74AF0"/>
    <w:rsid w:val="00F76E82"/>
    <w:rsid w:val="00F80D87"/>
    <w:rsid w:val="00F827AD"/>
    <w:rsid w:val="00F827B4"/>
    <w:rsid w:val="00F833F9"/>
    <w:rsid w:val="00F83E7B"/>
    <w:rsid w:val="00F841EF"/>
    <w:rsid w:val="00F845D6"/>
    <w:rsid w:val="00F85736"/>
    <w:rsid w:val="00F86492"/>
    <w:rsid w:val="00F8697B"/>
    <w:rsid w:val="00F90503"/>
    <w:rsid w:val="00F90FB6"/>
    <w:rsid w:val="00F9118F"/>
    <w:rsid w:val="00F914DB"/>
    <w:rsid w:val="00F9190E"/>
    <w:rsid w:val="00F922B6"/>
    <w:rsid w:val="00F925E2"/>
    <w:rsid w:val="00F92E16"/>
    <w:rsid w:val="00F93122"/>
    <w:rsid w:val="00F939AB"/>
    <w:rsid w:val="00F93E22"/>
    <w:rsid w:val="00F94438"/>
    <w:rsid w:val="00F945FB"/>
    <w:rsid w:val="00F9495D"/>
    <w:rsid w:val="00F94AA9"/>
    <w:rsid w:val="00F95701"/>
    <w:rsid w:val="00F96B34"/>
    <w:rsid w:val="00F96F54"/>
    <w:rsid w:val="00F97113"/>
    <w:rsid w:val="00F97AFF"/>
    <w:rsid w:val="00F97B6C"/>
    <w:rsid w:val="00FA0950"/>
    <w:rsid w:val="00FA18D4"/>
    <w:rsid w:val="00FA1A0B"/>
    <w:rsid w:val="00FA1D05"/>
    <w:rsid w:val="00FA1F5C"/>
    <w:rsid w:val="00FA2B3B"/>
    <w:rsid w:val="00FA2F39"/>
    <w:rsid w:val="00FA39B0"/>
    <w:rsid w:val="00FA4E90"/>
    <w:rsid w:val="00FA503D"/>
    <w:rsid w:val="00FA5843"/>
    <w:rsid w:val="00FA588B"/>
    <w:rsid w:val="00FA5C91"/>
    <w:rsid w:val="00FA668D"/>
    <w:rsid w:val="00FA7675"/>
    <w:rsid w:val="00FA7B6C"/>
    <w:rsid w:val="00FB05FF"/>
    <w:rsid w:val="00FB0760"/>
    <w:rsid w:val="00FB2733"/>
    <w:rsid w:val="00FB45D8"/>
    <w:rsid w:val="00FB49E6"/>
    <w:rsid w:val="00FB5295"/>
    <w:rsid w:val="00FB73A0"/>
    <w:rsid w:val="00FB760B"/>
    <w:rsid w:val="00FB78B4"/>
    <w:rsid w:val="00FB7B54"/>
    <w:rsid w:val="00FC0651"/>
    <w:rsid w:val="00FC0BD3"/>
    <w:rsid w:val="00FC1C58"/>
    <w:rsid w:val="00FC2A07"/>
    <w:rsid w:val="00FC2DA4"/>
    <w:rsid w:val="00FC333C"/>
    <w:rsid w:val="00FC536B"/>
    <w:rsid w:val="00FC5857"/>
    <w:rsid w:val="00FC7845"/>
    <w:rsid w:val="00FC7A14"/>
    <w:rsid w:val="00FC7F06"/>
    <w:rsid w:val="00FD081A"/>
    <w:rsid w:val="00FD2800"/>
    <w:rsid w:val="00FD33F2"/>
    <w:rsid w:val="00FD35FC"/>
    <w:rsid w:val="00FD3782"/>
    <w:rsid w:val="00FD3E6C"/>
    <w:rsid w:val="00FD43B2"/>
    <w:rsid w:val="00FD4AB1"/>
    <w:rsid w:val="00FD4E49"/>
    <w:rsid w:val="00FD56F0"/>
    <w:rsid w:val="00FD673F"/>
    <w:rsid w:val="00FD6AC1"/>
    <w:rsid w:val="00FD6B68"/>
    <w:rsid w:val="00FD749F"/>
    <w:rsid w:val="00FD74CF"/>
    <w:rsid w:val="00FD7888"/>
    <w:rsid w:val="00FE09AC"/>
    <w:rsid w:val="00FE0BA5"/>
    <w:rsid w:val="00FE0F4F"/>
    <w:rsid w:val="00FE1622"/>
    <w:rsid w:val="00FE2149"/>
    <w:rsid w:val="00FE4954"/>
    <w:rsid w:val="00FE5535"/>
    <w:rsid w:val="00FE55F8"/>
    <w:rsid w:val="00FE5755"/>
    <w:rsid w:val="00FE6BA9"/>
    <w:rsid w:val="00FE7715"/>
    <w:rsid w:val="00FF00AC"/>
    <w:rsid w:val="00FF04F9"/>
    <w:rsid w:val="00FF0B23"/>
    <w:rsid w:val="00FF0C84"/>
    <w:rsid w:val="00FF0F23"/>
    <w:rsid w:val="00FF1923"/>
    <w:rsid w:val="00FF293B"/>
    <w:rsid w:val="00FF305A"/>
    <w:rsid w:val="00FF42A8"/>
    <w:rsid w:val="00FF4C30"/>
    <w:rsid w:val="00FF54D0"/>
    <w:rsid w:val="00FF5720"/>
    <w:rsid w:val="00FF5795"/>
    <w:rsid w:val="00FF5B45"/>
    <w:rsid w:val="00FF628E"/>
    <w:rsid w:val="00FF67C1"/>
    <w:rsid w:val="00FF725D"/>
    <w:rsid w:val="00FF7F1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5057"/>
    <o:shapelayout v:ext="edit">
      <o:idmap v:ext="edit" data="1"/>
    </o:shapelayout>
  </w:shapeDefaults>
  <w:decimalSymbol w:val=","/>
  <w:listSeparator w:val=";"/>
  <w14:docId w14:val="23D05BB8"/>
  <w15:chartTrackingRefBased/>
  <w15:docId w15:val="{35DACDE4-F44B-4BD9-9A15-E188B5D03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uiPriority="20"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rPr>
  </w:style>
  <w:style w:type="paragraph" w:styleId="Heading1">
    <w:name w:val="heading 1"/>
    <w:basedOn w:val="Normal"/>
    <w:link w:val="Heading1Char"/>
    <w:uiPriority w:val="9"/>
    <w:qFormat/>
    <w:rsid w:val="00102EF9"/>
    <w:pPr>
      <w:spacing w:before="300" w:after="150"/>
      <w:outlineLvl w:val="0"/>
    </w:pPr>
    <w:rPr>
      <w:rFonts w:ascii="inherit" w:hAnsi="inherit" w:cs="Segoe UI Light"/>
      <w:color w:val="777777"/>
      <w:kern w:val="36"/>
      <w:sz w:val="54"/>
      <w:szCs w:val="5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F46A33"/>
    <w:rPr>
      <w:color w:val="0000FF"/>
      <w:u w:val="single"/>
    </w:rPr>
  </w:style>
  <w:style w:type="character" w:customStyle="1" w:styleId="NormalWebChar">
    <w:name w:val="Normal (Web) Char"/>
    <w:link w:val="NormalWeb"/>
    <w:locked/>
    <w:rsid w:val="00492BEA"/>
    <w:rPr>
      <w:sz w:val="24"/>
      <w:szCs w:val="24"/>
    </w:rPr>
  </w:style>
  <w:style w:type="paragraph" w:styleId="NormalWeb">
    <w:name w:val="Normal (Web)"/>
    <w:basedOn w:val="Normal"/>
    <w:link w:val="NormalWebChar"/>
    <w:rsid w:val="00492BEA"/>
    <w:pPr>
      <w:spacing w:before="100" w:beforeAutospacing="1" w:after="100" w:afterAutospacing="1"/>
    </w:pPr>
  </w:style>
  <w:style w:type="paragraph" w:customStyle="1" w:styleId="EndNoteBibliographyTitle">
    <w:name w:val="EndNote Bibliography Title"/>
    <w:basedOn w:val="Normal"/>
    <w:link w:val="EndNoteBibliographyTitleChar"/>
    <w:rsid w:val="005438CD"/>
    <w:pPr>
      <w:jc w:val="center"/>
    </w:pPr>
    <w:rPr>
      <w:noProof/>
    </w:rPr>
  </w:style>
  <w:style w:type="character" w:customStyle="1" w:styleId="EndNoteBibliographyTitleChar">
    <w:name w:val="EndNote Bibliography Title Char"/>
    <w:link w:val="EndNoteBibliographyTitle"/>
    <w:rsid w:val="005438CD"/>
    <w:rPr>
      <w:noProof/>
      <w:sz w:val="24"/>
      <w:szCs w:val="24"/>
    </w:rPr>
  </w:style>
  <w:style w:type="paragraph" w:customStyle="1" w:styleId="EndNoteBibliography">
    <w:name w:val="EndNote Bibliography"/>
    <w:basedOn w:val="Normal"/>
    <w:link w:val="EndNoteBibliographyChar"/>
    <w:rsid w:val="005438CD"/>
    <w:rPr>
      <w:noProof/>
    </w:rPr>
  </w:style>
  <w:style w:type="character" w:customStyle="1" w:styleId="EndNoteBibliographyChar">
    <w:name w:val="EndNote Bibliography Char"/>
    <w:link w:val="EndNoteBibliography"/>
    <w:rsid w:val="005438CD"/>
    <w:rPr>
      <w:noProof/>
      <w:sz w:val="24"/>
      <w:szCs w:val="24"/>
    </w:rPr>
  </w:style>
  <w:style w:type="character" w:customStyle="1" w:styleId="Heading1Char">
    <w:name w:val="Heading 1 Char"/>
    <w:link w:val="Heading1"/>
    <w:uiPriority w:val="9"/>
    <w:rsid w:val="00102EF9"/>
    <w:rPr>
      <w:rFonts w:ascii="inherit" w:hAnsi="inherit" w:cs="Segoe UI Light"/>
      <w:color w:val="777777"/>
      <w:kern w:val="36"/>
      <w:sz w:val="54"/>
      <w:szCs w:val="54"/>
    </w:rPr>
  </w:style>
  <w:style w:type="character" w:customStyle="1" w:styleId="cit-title5">
    <w:name w:val="cit-title5"/>
    <w:rsid w:val="009F1548"/>
    <w:rPr>
      <w:b/>
      <w:bCs/>
      <w:vanish w:val="0"/>
      <w:webHidden w:val="0"/>
      <w:color w:val="111111"/>
      <w:sz w:val="24"/>
      <w:szCs w:val="24"/>
      <w:specVanish w:val="0"/>
    </w:rPr>
  </w:style>
  <w:style w:type="character" w:customStyle="1" w:styleId="cit-print-date2">
    <w:name w:val="cit-print-date2"/>
    <w:rsid w:val="009F1548"/>
  </w:style>
  <w:style w:type="character" w:customStyle="1" w:styleId="cit-vol2">
    <w:name w:val="cit-vol2"/>
    <w:rsid w:val="009F1548"/>
  </w:style>
  <w:style w:type="character" w:customStyle="1" w:styleId="cit-issue">
    <w:name w:val="cit-issue"/>
    <w:rsid w:val="009F1548"/>
  </w:style>
  <w:style w:type="character" w:customStyle="1" w:styleId="cit-sep2">
    <w:name w:val="cit-sep2"/>
    <w:rsid w:val="009F1548"/>
  </w:style>
  <w:style w:type="character" w:customStyle="1" w:styleId="cit-first-page">
    <w:name w:val="cit-first-page"/>
    <w:rsid w:val="009F1548"/>
  </w:style>
  <w:style w:type="character" w:customStyle="1" w:styleId="cit-last-page2">
    <w:name w:val="cit-last-page2"/>
    <w:rsid w:val="009F1548"/>
  </w:style>
  <w:style w:type="character" w:styleId="Emphasis">
    <w:name w:val="Emphasis"/>
    <w:uiPriority w:val="20"/>
    <w:qFormat/>
    <w:rsid w:val="009F1548"/>
    <w:rPr>
      <w:i/>
      <w:iCs/>
    </w:rPr>
  </w:style>
  <w:style w:type="character" w:customStyle="1" w:styleId="al-author-name">
    <w:name w:val="al-author-name"/>
    <w:rsid w:val="009F1548"/>
  </w:style>
  <w:style w:type="character" w:customStyle="1" w:styleId="al-author-info-wrap1">
    <w:name w:val="al-author-info-wrap1"/>
    <w:rsid w:val="009F1548"/>
    <w:rPr>
      <w:vanish/>
      <w:webHidden w:val="0"/>
      <w:bdr w:val="single" w:sz="6" w:space="9" w:color="B4BACA" w:frame="1"/>
      <w:shd w:val="clear" w:color="auto" w:fill="FFFFFF"/>
      <w:specVanish w:val="0"/>
    </w:rPr>
  </w:style>
  <w:style w:type="paragraph" w:styleId="Header">
    <w:name w:val="header"/>
    <w:basedOn w:val="Normal"/>
    <w:link w:val="HeaderChar"/>
    <w:rsid w:val="00A14422"/>
    <w:pPr>
      <w:tabs>
        <w:tab w:val="center" w:pos="4536"/>
        <w:tab w:val="right" w:pos="9072"/>
      </w:tabs>
    </w:pPr>
  </w:style>
  <w:style w:type="character" w:customStyle="1" w:styleId="HeaderChar">
    <w:name w:val="Header Char"/>
    <w:link w:val="Header"/>
    <w:rsid w:val="00A14422"/>
    <w:rPr>
      <w:sz w:val="24"/>
      <w:szCs w:val="24"/>
    </w:rPr>
  </w:style>
  <w:style w:type="paragraph" w:styleId="Footer">
    <w:name w:val="footer"/>
    <w:basedOn w:val="Normal"/>
    <w:link w:val="FooterChar"/>
    <w:rsid w:val="00A14422"/>
    <w:pPr>
      <w:tabs>
        <w:tab w:val="center" w:pos="4536"/>
        <w:tab w:val="right" w:pos="9072"/>
      </w:tabs>
    </w:pPr>
  </w:style>
  <w:style w:type="character" w:customStyle="1" w:styleId="FooterChar">
    <w:name w:val="Footer Char"/>
    <w:link w:val="Footer"/>
    <w:rsid w:val="00A14422"/>
    <w:rPr>
      <w:sz w:val="24"/>
      <w:szCs w:val="24"/>
    </w:rPr>
  </w:style>
  <w:style w:type="table" w:styleId="TableGrid">
    <w:name w:val="Table Grid"/>
    <w:basedOn w:val="TableNormal"/>
    <w:uiPriority w:val="59"/>
    <w:rsid w:val="00423319"/>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256497"/>
    <w:rPr>
      <w:color w:val="808080"/>
      <w:shd w:val="clear" w:color="auto" w:fill="E6E6E6"/>
    </w:rPr>
  </w:style>
  <w:style w:type="character" w:styleId="FollowedHyperlink">
    <w:name w:val="FollowedHyperlink"/>
    <w:rsid w:val="00F459BF"/>
    <w:rPr>
      <w:color w:val="954F72"/>
      <w:u w:val="single"/>
    </w:rPr>
  </w:style>
  <w:style w:type="paragraph" w:styleId="ListParagraph">
    <w:name w:val="List Paragraph"/>
    <w:basedOn w:val="Normal"/>
    <w:uiPriority w:val="34"/>
    <w:qFormat/>
    <w:rsid w:val="00710904"/>
    <w:pPr>
      <w:ind w:left="720"/>
      <w:contextualSpacing/>
    </w:pPr>
  </w:style>
  <w:style w:type="paragraph" w:styleId="BalloonText">
    <w:name w:val="Balloon Text"/>
    <w:basedOn w:val="Normal"/>
    <w:link w:val="BalloonTextChar"/>
    <w:rsid w:val="00655659"/>
    <w:rPr>
      <w:rFonts w:ascii="Segoe UI" w:hAnsi="Segoe UI" w:cs="Segoe UI"/>
      <w:sz w:val="18"/>
      <w:szCs w:val="18"/>
    </w:rPr>
  </w:style>
  <w:style w:type="character" w:customStyle="1" w:styleId="BalloonTextChar">
    <w:name w:val="Balloon Text Char"/>
    <w:link w:val="BalloonText"/>
    <w:rsid w:val="00655659"/>
    <w:rPr>
      <w:rFonts w:ascii="Segoe UI" w:hAnsi="Segoe UI" w:cs="Segoe UI"/>
      <w:sz w:val="18"/>
      <w:szCs w:val="18"/>
    </w:rPr>
  </w:style>
  <w:style w:type="character" w:styleId="CommentReference">
    <w:name w:val="annotation reference"/>
    <w:rsid w:val="00973886"/>
    <w:rPr>
      <w:sz w:val="16"/>
      <w:szCs w:val="16"/>
    </w:rPr>
  </w:style>
  <w:style w:type="paragraph" w:styleId="CommentText">
    <w:name w:val="annotation text"/>
    <w:basedOn w:val="Normal"/>
    <w:link w:val="CommentTextChar"/>
    <w:rsid w:val="00973886"/>
    <w:rPr>
      <w:sz w:val="20"/>
      <w:szCs w:val="20"/>
    </w:rPr>
  </w:style>
  <w:style w:type="character" w:customStyle="1" w:styleId="CommentTextChar">
    <w:name w:val="Comment Text Char"/>
    <w:basedOn w:val="DefaultParagraphFont"/>
    <w:link w:val="CommentText"/>
    <w:rsid w:val="00973886"/>
  </w:style>
  <w:style w:type="paragraph" w:styleId="CommentSubject">
    <w:name w:val="annotation subject"/>
    <w:basedOn w:val="CommentText"/>
    <w:next w:val="CommentText"/>
    <w:link w:val="CommentSubjectChar"/>
    <w:rsid w:val="00973886"/>
    <w:rPr>
      <w:b/>
      <w:bCs/>
    </w:rPr>
  </w:style>
  <w:style w:type="character" w:customStyle="1" w:styleId="CommentSubjectChar">
    <w:name w:val="Comment Subject Char"/>
    <w:link w:val="CommentSubject"/>
    <w:rsid w:val="00973886"/>
    <w:rPr>
      <w:b/>
      <w:bCs/>
    </w:rPr>
  </w:style>
  <w:style w:type="paragraph" w:styleId="Revision">
    <w:name w:val="Revision"/>
    <w:hidden/>
    <w:uiPriority w:val="99"/>
    <w:semiHidden/>
    <w:rsid w:val="00D0281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5838125">
      <w:bodyDiv w:val="1"/>
      <w:marLeft w:val="0"/>
      <w:marRight w:val="0"/>
      <w:marTop w:val="0"/>
      <w:marBottom w:val="0"/>
      <w:divBdr>
        <w:top w:val="none" w:sz="0" w:space="0" w:color="auto"/>
        <w:left w:val="none" w:sz="0" w:space="0" w:color="auto"/>
        <w:bottom w:val="none" w:sz="0" w:space="0" w:color="auto"/>
        <w:right w:val="none" w:sz="0" w:space="0" w:color="auto"/>
      </w:divBdr>
    </w:div>
    <w:div w:id="1594508255">
      <w:bodyDiv w:val="1"/>
      <w:marLeft w:val="0"/>
      <w:marRight w:val="0"/>
      <w:marTop w:val="0"/>
      <w:marBottom w:val="0"/>
      <w:divBdr>
        <w:top w:val="none" w:sz="0" w:space="0" w:color="auto"/>
        <w:left w:val="none" w:sz="0" w:space="0" w:color="auto"/>
        <w:bottom w:val="none" w:sz="0" w:space="0" w:color="auto"/>
        <w:right w:val="none" w:sz="0" w:space="0" w:color="auto"/>
      </w:divBdr>
      <w:divsChild>
        <w:div w:id="466778300">
          <w:marLeft w:val="0"/>
          <w:marRight w:val="0"/>
          <w:marTop w:val="0"/>
          <w:marBottom w:val="0"/>
          <w:divBdr>
            <w:top w:val="none" w:sz="0" w:space="0" w:color="auto"/>
            <w:left w:val="none" w:sz="0" w:space="0" w:color="auto"/>
            <w:bottom w:val="none" w:sz="0" w:space="0" w:color="auto"/>
            <w:right w:val="none" w:sz="0" w:space="0" w:color="auto"/>
          </w:divBdr>
          <w:divsChild>
            <w:div w:id="657459535">
              <w:marLeft w:val="0"/>
              <w:marRight w:val="0"/>
              <w:marTop w:val="0"/>
              <w:marBottom w:val="0"/>
              <w:divBdr>
                <w:top w:val="none" w:sz="0" w:space="0" w:color="auto"/>
                <w:left w:val="none" w:sz="0" w:space="0" w:color="auto"/>
                <w:bottom w:val="none" w:sz="0" w:space="0" w:color="auto"/>
                <w:right w:val="none" w:sz="0" w:space="0" w:color="auto"/>
              </w:divBdr>
              <w:divsChild>
                <w:div w:id="690766323">
                  <w:marLeft w:val="0"/>
                  <w:marRight w:val="0"/>
                  <w:marTop w:val="0"/>
                  <w:marBottom w:val="0"/>
                  <w:divBdr>
                    <w:top w:val="none" w:sz="0" w:space="0" w:color="auto"/>
                    <w:left w:val="none" w:sz="0" w:space="0" w:color="auto"/>
                    <w:bottom w:val="none" w:sz="0" w:space="0" w:color="auto"/>
                    <w:right w:val="none" w:sz="0" w:space="0" w:color="auto"/>
                  </w:divBdr>
                  <w:divsChild>
                    <w:div w:id="655692599">
                      <w:marLeft w:val="0"/>
                      <w:marRight w:val="0"/>
                      <w:marTop w:val="0"/>
                      <w:marBottom w:val="0"/>
                      <w:divBdr>
                        <w:top w:val="none" w:sz="0" w:space="0" w:color="auto"/>
                        <w:left w:val="none" w:sz="0" w:space="0" w:color="auto"/>
                        <w:bottom w:val="none" w:sz="0" w:space="0" w:color="auto"/>
                        <w:right w:val="none" w:sz="0" w:space="0" w:color="auto"/>
                      </w:divBdr>
                      <w:divsChild>
                        <w:div w:id="295374266">
                          <w:marLeft w:val="0"/>
                          <w:marRight w:val="0"/>
                          <w:marTop w:val="0"/>
                          <w:marBottom w:val="0"/>
                          <w:divBdr>
                            <w:top w:val="none" w:sz="0" w:space="0" w:color="auto"/>
                            <w:left w:val="none" w:sz="0" w:space="0" w:color="auto"/>
                            <w:bottom w:val="none" w:sz="0" w:space="0" w:color="auto"/>
                            <w:right w:val="none" w:sz="0" w:space="0" w:color="auto"/>
                          </w:divBdr>
                          <w:divsChild>
                            <w:div w:id="1573268857">
                              <w:marLeft w:val="0"/>
                              <w:marRight w:val="0"/>
                              <w:marTop w:val="0"/>
                              <w:marBottom w:val="0"/>
                              <w:divBdr>
                                <w:top w:val="none" w:sz="0" w:space="0" w:color="auto"/>
                                <w:left w:val="none" w:sz="0" w:space="0" w:color="auto"/>
                                <w:bottom w:val="none" w:sz="0" w:space="0" w:color="auto"/>
                                <w:right w:val="none" w:sz="0" w:space="0" w:color="auto"/>
                              </w:divBdr>
                              <w:divsChild>
                                <w:div w:id="1029768388">
                                  <w:marLeft w:val="0"/>
                                  <w:marRight w:val="0"/>
                                  <w:marTop w:val="0"/>
                                  <w:marBottom w:val="0"/>
                                  <w:divBdr>
                                    <w:top w:val="none" w:sz="0" w:space="0" w:color="auto"/>
                                    <w:left w:val="none" w:sz="0" w:space="0" w:color="auto"/>
                                    <w:bottom w:val="none" w:sz="0" w:space="0" w:color="auto"/>
                                    <w:right w:val="none" w:sz="0" w:space="0" w:color="auto"/>
                                  </w:divBdr>
                                  <w:divsChild>
                                    <w:div w:id="1684697881">
                                      <w:marLeft w:val="0"/>
                                      <w:marRight w:val="0"/>
                                      <w:marTop w:val="0"/>
                                      <w:marBottom w:val="0"/>
                                      <w:divBdr>
                                        <w:top w:val="none" w:sz="0" w:space="0" w:color="auto"/>
                                        <w:left w:val="none" w:sz="0" w:space="0" w:color="auto"/>
                                        <w:bottom w:val="none" w:sz="0" w:space="0" w:color="auto"/>
                                        <w:right w:val="none" w:sz="0" w:space="0" w:color="auto"/>
                                      </w:divBdr>
                                      <w:divsChild>
                                        <w:div w:id="838469848">
                                          <w:marLeft w:val="0"/>
                                          <w:marRight w:val="0"/>
                                          <w:marTop w:val="0"/>
                                          <w:marBottom w:val="0"/>
                                          <w:divBdr>
                                            <w:top w:val="none" w:sz="0" w:space="0" w:color="auto"/>
                                            <w:left w:val="none" w:sz="0" w:space="0" w:color="auto"/>
                                            <w:bottom w:val="none" w:sz="0" w:space="0" w:color="auto"/>
                                            <w:right w:val="none" w:sz="0" w:space="0" w:color="auto"/>
                                          </w:divBdr>
                                          <w:divsChild>
                                            <w:div w:id="465976335">
                                              <w:marLeft w:val="0"/>
                                              <w:marRight w:val="0"/>
                                              <w:marTop w:val="0"/>
                                              <w:marBottom w:val="0"/>
                                              <w:divBdr>
                                                <w:top w:val="none" w:sz="0" w:space="0" w:color="auto"/>
                                                <w:left w:val="none" w:sz="0" w:space="0" w:color="auto"/>
                                                <w:bottom w:val="none" w:sz="0" w:space="0" w:color="auto"/>
                                                <w:right w:val="none" w:sz="0" w:space="0" w:color="auto"/>
                                              </w:divBdr>
                                              <w:divsChild>
                                                <w:div w:id="173960111">
                                                  <w:marLeft w:val="0"/>
                                                  <w:marRight w:val="0"/>
                                                  <w:marTop w:val="0"/>
                                                  <w:marBottom w:val="0"/>
                                                  <w:divBdr>
                                                    <w:top w:val="none" w:sz="0" w:space="0" w:color="auto"/>
                                                    <w:left w:val="none" w:sz="0" w:space="0" w:color="auto"/>
                                                    <w:bottom w:val="none" w:sz="0" w:space="0" w:color="auto"/>
                                                    <w:right w:val="none" w:sz="0" w:space="0" w:color="auto"/>
                                                  </w:divBdr>
                                                  <w:divsChild>
                                                    <w:div w:id="43648861">
                                                      <w:marLeft w:val="0"/>
                                                      <w:marRight w:val="240"/>
                                                      <w:marTop w:val="0"/>
                                                      <w:marBottom w:val="0"/>
                                                      <w:divBdr>
                                                        <w:top w:val="none" w:sz="0" w:space="0" w:color="auto"/>
                                                        <w:left w:val="none" w:sz="0" w:space="0" w:color="auto"/>
                                                        <w:bottom w:val="none" w:sz="0" w:space="0" w:color="auto"/>
                                                        <w:right w:val="none" w:sz="0" w:space="0" w:color="auto"/>
                                                      </w:divBdr>
                                                    </w:div>
                                                    <w:div w:id="116410623">
                                                      <w:marLeft w:val="0"/>
                                                      <w:marRight w:val="0"/>
                                                      <w:marTop w:val="0"/>
                                                      <w:marBottom w:val="0"/>
                                                      <w:divBdr>
                                                        <w:top w:val="none" w:sz="0" w:space="0" w:color="auto"/>
                                                        <w:left w:val="none" w:sz="0" w:space="0" w:color="auto"/>
                                                        <w:bottom w:val="none" w:sz="0" w:space="0" w:color="auto"/>
                                                        <w:right w:val="none" w:sz="0" w:space="0" w:color="auto"/>
                                                      </w:divBdr>
                                                      <w:divsChild>
                                                        <w:div w:id="1449860632">
                                                          <w:marLeft w:val="0"/>
                                                          <w:marRight w:val="0"/>
                                                          <w:marTop w:val="0"/>
                                                          <w:marBottom w:val="75"/>
                                                          <w:divBdr>
                                                            <w:top w:val="none" w:sz="0" w:space="0" w:color="auto"/>
                                                            <w:left w:val="none" w:sz="0" w:space="0" w:color="auto"/>
                                                            <w:bottom w:val="none" w:sz="0" w:space="0" w:color="auto"/>
                                                            <w:right w:val="none" w:sz="0" w:space="0" w:color="auto"/>
                                                          </w:divBdr>
                                                          <w:divsChild>
                                                            <w:div w:id="815494091">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336690103">
                                                      <w:marLeft w:val="0"/>
                                                      <w:marRight w:val="240"/>
                                                      <w:marTop w:val="0"/>
                                                      <w:marBottom w:val="0"/>
                                                      <w:divBdr>
                                                        <w:top w:val="none" w:sz="0" w:space="0" w:color="auto"/>
                                                        <w:left w:val="none" w:sz="0" w:space="0" w:color="auto"/>
                                                        <w:bottom w:val="none" w:sz="0" w:space="0" w:color="auto"/>
                                                        <w:right w:val="none" w:sz="0" w:space="0" w:color="auto"/>
                                                      </w:divBdr>
                                                    </w:div>
                                                    <w:div w:id="594871234">
                                                      <w:marLeft w:val="0"/>
                                                      <w:marRight w:val="0"/>
                                                      <w:marTop w:val="0"/>
                                                      <w:marBottom w:val="0"/>
                                                      <w:divBdr>
                                                        <w:top w:val="none" w:sz="0" w:space="0" w:color="auto"/>
                                                        <w:left w:val="none" w:sz="0" w:space="0" w:color="auto"/>
                                                        <w:bottom w:val="none" w:sz="0" w:space="0" w:color="auto"/>
                                                        <w:right w:val="none" w:sz="0" w:space="0" w:color="auto"/>
                                                      </w:divBdr>
                                                      <w:divsChild>
                                                        <w:div w:id="826634225">
                                                          <w:marLeft w:val="0"/>
                                                          <w:marRight w:val="0"/>
                                                          <w:marTop w:val="0"/>
                                                          <w:marBottom w:val="0"/>
                                                          <w:divBdr>
                                                            <w:top w:val="none" w:sz="0" w:space="0" w:color="auto"/>
                                                            <w:left w:val="none" w:sz="0" w:space="0" w:color="auto"/>
                                                            <w:bottom w:val="none" w:sz="0" w:space="0" w:color="auto"/>
                                                            <w:right w:val="none" w:sz="0" w:space="0" w:color="auto"/>
                                                          </w:divBdr>
                                                        </w:div>
                                                      </w:divsChild>
                                                    </w:div>
                                                    <w:div w:id="1292438676">
                                                      <w:marLeft w:val="0"/>
                                                      <w:marRight w:val="240"/>
                                                      <w:marTop w:val="0"/>
                                                      <w:marBottom w:val="0"/>
                                                      <w:divBdr>
                                                        <w:top w:val="none" w:sz="0" w:space="0" w:color="auto"/>
                                                        <w:left w:val="none" w:sz="0" w:space="0" w:color="auto"/>
                                                        <w:bottom w:val="none" w:sz="0" w:space="0" w:color="auto"/>
                                                        <w:right w:val="none" w:sz="0" w:space="0" w:color="auto"/>
                                                      </w:divBdr>
                                                    </w:div>
                                                    <w:div w:id="1956063538">
                                                      <w:marLeft w:val="0"/>
                                                      <w:marRight w:val="0"/>
                                                      <w:marTop w:val="240"/>
                                                      <w:marBottom w:val="0"/>
                                                      <w:divBdr>
                                                        <w:top w:val="none" w:sz="0" w:space="0" w:color="auto"/>
                                                        <w:left w:val="none" w:sz="0" w:space="0" w:color="auto"/>
                                                        <w:bottom w:val="none" w:sz="0" w:space="0" w:color="auto"/>
                                                        <w:right w:val="none" w:sz="0" w:space="0" w:color="auto"/>
                                                      </w:divBdr>
                                                    </w:div>
                                                  </w:divsChild>
                                                </w:div>
                                                <w:div w:id="227543190">
                                                  <w:marLeft w:val="0"/>
                                                  <w:marRight w:val="0"/>
                                                  <w:marTop w:val="0"/>
                                                  <w:marBottom w:val="0"/>
                                                  <w:divBdr>
                                                    <w:top w:val="none" w:sz="0" w:space="0" w:color="auto"/>
                                                    <w:left w:val="none" w:sz="0" w:space="0" w:color="auto"/>
                                                    <w:bottom w:val="none" w:sz="0" w:space="0" w:color="auto"/>
                                                    <w:right w:val="none" w:sz="0" w:space="0" w:color="auto"/>
                                                  </w:divBdr>
                                                  <w:divsChild>
                                                    <w:div w:id="180900236">
                                                      <w:marLeft w:val="0"/>
                                                      <w:marRight w:val="240"/>
                                                      <w:marTop w:val="0"/>
                                                      <w:marBottom w:val="0"/>
                                                      <w:divBdr>
                                                        <w:top w:val="none" w:sz="0" w:space="0" w:color="auto"/>
                                                        <w:left w:val="none" w:sz="0" w:space="0" w:color="auto"/>
                                                        <w:bottom w:val="none" w:sz="0" w:space="0" w:color="auto"/>
                                                        <w:right w:val="none" w:sz="0" w:space="0" w:color="auto"/>
                                                      </w:divBdr>
                                                    </w:div>
                                                    <w:div w:id="785198053">
                                                      <w:marLeft w:val="0"/>
                                                      <w:marRight w:val="240"/>
                                                      <w:marTop w:val="0"/>
                                                      <w:marBottom w:val="0"/>
                                                      <w:divBdr>
                                                        <w:top w:val="none" w:sz="0" w:space="0" w:color="auto"/>
                                                        <w:left w:val="none" w:sz="0" w:space="0" w:color="auto"/>
                                                        <w:bottom w:val="none" w:sz="0" w:space="0" w:color="auto"/>
                                                        <w:right w:val="none" w:sz="0" w:space="0" w:color="auto"/>
                                                      </w:divBdr>
                                                    </w:div>
                                                    <w:div w:id="945578970">
                                                      <w:marLeft w:val="0"/>
                                                      <w:marRight w:val="0"/>
                                                      <w:marTop w:val="240"/>
                                                      <w:marBottom w:val="0"/>
                                                      <w:divBdr>
                                                        <w:top w:val="none" w:sz="0" w:space="0" w:color="auto"/>
                                                        <w:left w:val="none" w:sz="0" w:space="0" w:color="auto"/>
                                                        <w:bottom w:val="none" w:sz="0" w:space="0" w:color="auto"/>
                                                        <w:right w:val="none" w:sz="0" w:space="0" w:color="auto"/>
                                                      </w:divBdr>
                                                    </w:div>
                                                    <w:div w:id="1265917032">
                                                      <w:marLeft w:val="0"/>
                                                      <w:marRight w:val="240"/>
                                                      <w:marTop w:val="0"/>
                                                      <w:marBottom w:val="0"/>
                                                      <w:divBdr>
                                                        <w:top w:val="none" w:sz="0" w:space="0" w:color="auto"/>
                                                        <w:left w:val="none" w:sz="0" w:space="0" w:color="auto"/>
                                                        <w:bottom w:val="none" w:sz="0" w:space="0" w:color="auto"/>
                                                        <w:right w:val="none" w:sz="0" w:space="0" w:color="auto"/>
                                                      </w:divBdr>
                                                    </w:div>
                                                    <w:div w:id="1381126007">
                                                      <w:marLeft w:val="0"/>
                                                      <w:marRight w:val="0"/>
                                                      <w:marTop w:val="0"/>
                                                      <w:marBottom w:val="0"/>
                                                      <w:divBdr>
                                                        <w:top w:val="none" w:sz="0" w:space="0" w:color="auto"/>
                                                        <w:left w:val="none" w:sz="0" w:space="0" w:color="auto"/>
                                                        <w:bottom w:val="none" w:sz="0" w:space="0" w:color="auto"/>
                                                        <w:right w:val="none" w:sz="0" w:space="0" w:color="auto"/>
                                                      </w:divBdr>
                                                      <w:divsChild>
                                                        <w:div w:id="503522175">
                                                          <w:marLeft w:val="0"/>
                                                          <w:marRight w:val="0"/>
                                                          <w:marTop w:val="0"/>
                                                          <w:marBottom w:val="75"/>
                                                          <w:divBdr>
                                                            <w:top w:val="none" w:sz="0" w:space="0" w:color="auto"/>
                                                            <w:left w:val="none" w:sz="0" w:space="0" w:color="auto"/>
                                                            <w:bottom w:val="none" w:sz="0" w:space="0" w:color="auto"/>
                                                            <w:right w:val="none" w:sz="0" w:space="0" w:color="auto"/>
                                                          </w:divBdr>
                                                          <w:divsChild>
                                                            <w:div w:id="1830553548">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728335650">
                                                      <w:marLeft w:val="0"/>
                                                      <w:marRight w:val="0"/>
                                                      <w:marTop w:val="0"/>
                                                      <w:marBottom w:val="0"/>
                                                      <w:divBdr>
                                                        <w:top w:val="none" w:sz="0" w:space="0" w:color="auto"/>
                                                        <w:left w:val="none" w:sz="0" w:space="0" w:color="auto"/>
                                                        <w:bottom w:val="none" w:sz="0" w:space="0" w:color="auto"/>
                                                        <w:right w:val="none" w:sz="0" w:space="0" w:color="auto"/>
                                                      </w:divBdr>
                                                      <w:divsChild>
                                                        <w:div w:id="204151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609129">
                                                  <w:marLeft w:val="0"/>
                                                  <w:marRight w:val="0"/>
                                                  <w:marTop w:val="0"/>
                                                  <w:marBottom w:val="0"/>
                                                  <w:divBdr>
                                                    <w:top w:val="none" w:sz="0" w:space="0" w:color="auto"/>
                                                    <w:left w:val="none" w:sz="0" w:space="0" w:color="auto"/>
                                                    <w:bottom w:val="none" w:sz="0" w:space="0" w:color="auto"/>
                                                    <w:right w:val="none" w:sz="0" w:space="0" w:color="auto"/>
                                                  </w:divBdr>
                                                  <w:divsChild>
                                                    <w:div w:id="772046027">
                                                      <w:marLeft w:val="0"/>
                                                      <w:marRight w:val="240"/>
                                                      <w:marTop w:val="0"/>
                                                      <w:marBottom w:val="0"/>
                                                      <w:divBdr>
                                                        <w:top w:val="none" w:sz="0" w:space="0" w:color="auto"/>
                                                        <w:left w:val="none" w:sz="0" w:space="0" w:color="auto"/>
                                                        <w:bottom w:val="none" w:sz="0" w:space="0" w:color="auto"/>
                                                        <w:right w:val="none" w:sz="0" w:space="0" w:color="auto"/>
                                                      </w:divBdr>
                                                    </w:div>
                                                    <w:div w:id="997028228">
                                                      <w:marLeft w:val="0"/>
                                                      <w:marRight w:val="0"/>
                                                      <w:marTop w:val="0"/>
                                                      <w:marBottom w:val="0"/>
                                                      <w:divBdr>
                                                        <w:top w:val="none" w:sz="0" w:space="0" w:color="auto"/>
                                                        <w:left w:val="none" w:sz="0" w:space="0" w:color="auto"/>
                                                        <w:bottom w:val="none" w:sz="0" w:space="0" w:color="auto"/>
                                                        <w:right w:val="none" w:sz="0" w:space="0" w:color="auto"/>
                                                      </w:divBdr>
                                                      <w:divsChild>
                                                        <w:div w:id="930817865">
                                                          <w:marLeft w:val="0"/>
                                                          <w:marRight w:val="0"/>
                                                          <w:marTop w:val="0"/>
                                                          <w:marBottom w:val="0"/>
                                                          <w:divBdr>
                                                            <w:top w:val="none" w:sz="0" w:space="0" w:color="auto"/>
                                                            <w:left w:val="none" w:sz="0" w:space="0" w:color="auto"/>
                                                            <w:bottom w:val="none" w:sz="0" w:space="0" w:color="auto"/>
                                                            <w:right w:val="none" w:sz="0" w:space="0" w:color="auto"/>
                                                          </w:divBdr>
                                                        </w:div>
                                                      </w:divsChild>
                                                    </w:div>
                                                    <w:div w:id="1306736663">
                                                      <w:marLeft w:val="0"/>
                                                      <w:marRight w:val="0"/>
                                                      <w:marTop w:val="240"/>
                                                      <w:marBottom w:val="0"/>
                                                      <w:divBdr>
                                                        <w:top w:val="none" w:sz="0" w:space="0" w:color="auto"/>
                                                        <w:left w:val="none" w:sz="0" w:space="0" w:color="auto"/>
                                                        <w:bottom w:val="none" w:sz="0" w:space="0" w:color="auto"/>
                                                        <w:right w:val="none" w:sz="0" w:space="0" w:color="auto"/>
                                                      </w:divBdr>
                                                    </w:div>
                                                    <w:div w:id="1423911399">
                                                      <w:marLeft w:val="0"/>
                                                      <w:marRight w:val="0"/>
                                                      <w:marTop w:val="0"/>
                                                      <w:marBottom w:val="0"/>
                                                      <w:divBdr>
                                                        <w:top w:val="none" w:sz="0" w:space="0" w:color="auto"/>
                                                        <w:left w:val="none" w:sz="0" w:space="0" w:color="auto"/>
                                                        <w:bottom w:val="none" w:sz="0" w:space="0" w:color="auto"/>
                                                        <w:right w:val="none" w:sz="0" w:space="0" w:color="auto"/>
                                                      </w:divBdr>
                                                      <w:divsChild>
                                                        <w:div w:id="2146506322">
                                                          <w:marLeft w:val="0"/>
                                                          <w:marRight w:val="0"/>
                                                          <w:marTop w:val="0"/>
                                                          <w:marBottom w:val="75"/>
                                                          <w:divBdr>
                                                            <w:top w:val="none" w:sz="0" w:space="0" w:color="auto"/>
                                                            <w:left w:val="none" w:sz="0" w:space="0" w:color="auto"/>
                                                            <w:bottom w:val="none" w:sz="0" w:space="0" w:color="auto"/>
                                                            <w:right w:val="none" w:sz="0" w:space="0" w:color="auto"/>
                                                          </w:divBdr>
                                                          <w:divsChild>
                                                            <w:div w:id="67459285">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673214035">
                                                      <w:marLeft w:val="0"/>
                                                      <w:marRight w:val="240"/>
                                                      <w:marTop w:val="0"/>
                                                      <w:marBottom w:val="0"/>
                                                      <w:divBdr>
                                                        <w:top w:val="none" w:sz="0" w:space="0" w:color="auto"/>
                                                        <w:left w:val="none" w:sz="0" w:space="0" w:color="auto"/>
                                                        <w:bottom w:val="none" w:sz="0" w:space="0" w:color="auto"/>
                                                        <w:right w:val="none" w:sz="0" w:space="0" w:color="auto"/>
                                                      </w:divBdr>
                                                    </w:div>
                                                    <w:div w:id="1735004209">
                                                      <w:marLeft w:val="0"/>
                                                      <w:marRight w:val="240"/>
                                                      <w:marTop w:val="0"/>
                                                      <w:marBottom w:val="0"/>
                                                      <w:divBdr>
                                                        <w:top w:val="none" w:sz="0" w:space="0" w:color="auto"/>
                                                        <w:left w:val="none" w:sz="0" w:space="0" w:color="auto"/>
                                                        <w:bottom w:val="none" w:sz="0" w:space="0" w:color="auto"/>
                                                        <w:right w:val="none" w:sz="0" w:space="0" w:color="auto"/>
                                                      </w:divBdr>
                                                    </w:div>
                                                    <w:div w:id="2124418398">
                                                      <w:marLeft w:val="0"/>
                                                      <w:marRight w:val="0"/>
                                                      <w:marTop w:val="0"/>
                                                      <w:marBottom w:val="0"/>
                                                      <w:divBdr>
                                                        <w:top w:val="none" w:sz="0" w:space="0" w:color="auto"/>
                                                        <w:left w:val="none" w:sz="0" w:space="0" w:color="auto"/>
                                                        <w:bottom w:val="none" w:sz="0" w:space="0" w:color="auto"/>
                                                        <w:right w:val="none" w:sz="0" w:space="0" w:color="auto"/>
                                                      </w:divBdr>
                                                      <w:divsChild>
                                                        <w:div w:id="238713204">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536507440">
                                                  <w:marLeft w:val="0"/>
                                                  <w:marRight w:val="0"/>
                                                  <w:marTop w:val="0"/>
                                                  <w:marBottom w:val="0"/>
                                                  <w:divBdr>
                                                    <w:top w:val="none" w:sz="0" w:space="0" w:color="auto"/>
                                                    <w:left w:val="none" w:sz="0" w:space="0" w:color="auto"/>
                                                    <w:bottom w:val="none" w:sz="0" w:space="0" w:color="auto"/>
                                                    <w:right w:val="none" w:sz="0" w:space="0" w:color="auto"/>
                                                  </w:divBdr>
                                                  <w:divsChild>
                                                    <w:div w:id="674575387">
                                                      <w:marLeft w:val="0"/>
                                                      <w:marRight w:val="240"/>
                                                      <w:marTop w:val="0"/>
                                                      <w:marBottom w:val="0"/>
                                                      <w:divBdr>
                                                        <w:top w:val="none" w:sz="0" w:space="0" w:color="auto"/>
                                                        <w:left w:val="none" w:sz="0" w:space="0" w:color="auto"/>
                                                        <w:bottom w:val="none" w:sz="0" w:space="0" w:color="auto"/>
                                                        <w:right w:val="none" w:sz="0" w:space="0" w:color="auto"/>
                                                      </w:divBdr>
                                                    </w:div>
                                                    <w:div w:id="1082458653">
                                                      <w:marLeft w:val="0"/>
                                                      <w:marRight w:val="0"/>
                                                      <w:marTop w:val="0"/>
                                                      <w:marBottom w:val="0"/>
                                                      <w:divBdr>
                                                        <w:top w:val="none" w:sz="0" w:space="0" w:color="auto"/>
                                                        <w:left w:val="none" w:sz="0" w:space="0" w:color="auto"/>
                                                        <w:bottom w:val="none" w:sz="0" w:space="0" w:color="auto"/>
                                                        <w:right w:val="none" w:sz="0" w:space="0" w:color="auto"/>
                                                      </w:divBdr>
                                                      <w:divsChild>
                                                        <w:div w:id="399521073">
                                                          <w:marLeft w:val="0"/>
                                                          <w:marRight w:val="0"/>
                                                          <w:marTop w:val="0"/>
                                                          <w:marBottom w:val="0"/>
                                                          <w:divBdr>
                                                            <w:top w:val="none" w:sz="0" w:space="0" w:color="auto"/>
                                                            <w:left w:val="none" w:sz="0" w:space="0" w:color="auto"/>
                                                            <w:bottom w:val="none" w:sz="0" w:space="0" w:color="auto"/>
                                                            <w:right w:val="none" w:sz="0" w:space="0" w:color="auto"/>
                                                          </w:divBdr>
                                                        </w:div>
                                                      </w:divsChild>
                                                    </w:div>
                                                    <w:div w:id="1194685496">
                                                      <w:marLeft w:val="0"/>
                                                      <w:marRight w:val="0"/>
                                                      <w:marTop w:val="240"/>
                                                      <w:marBottom w:val="0"/>
                                                      <w:divBdr>
                                                        <w:top w:val="none" w:sz="0" w:space="0" w:color="auto"/>
                                                        <w:left w:val="none" w:sz="0" w:space="0" w:color="auto"/>
                                                        <w:bottom w:val="none" w:sz="0" w:space="0" w:color="auto"/>
                                                        <w:right w:val="none" w:sz="0" w:space="0" w:color="auto"/>
                                                      </w:divBdr>
                                                    </w:div>
                                                    <w:div w:id="1208378509">
                                                      <w:marLeft w:val="0"/>
                                                      <w:marRight w:val="240"/>
                                                      <w:marTop w:val="0"/>
                                                      <w:marBottom w:val="0"/>
                                                      <w:divBdr>
                                                        <w:top w:val="none" w:sz="0" w:space="0" w:color="auto"/>
                                                        <w:left w:val="none" w:sz="0" w:space="0" w:color="auto"/>
                                                        <w:bottom w:val="none" w:sz="0" w:space="0" w:color="auto"/>
                                                        <w:right w:val="none" w:sz="0" w:space="0" w:color="auto"/>
                                                      </w:divBdr>
                                                    </w:div>
                                                    <w:div w:id="1812626236">
                                                      <w:marLeft w:val="0"/>
                                                      <w:marRight w:val="0"/>
                                                      <w:marTop w:val="0"/>
                                                      <w:marBottom w:val="0"/>
                                                      <w:divBdr>
                                                        <w:top w:val="none" w:sz="0" w:space="0" w:color="auto"/>
                                                        <w:left w:val="none" w:sz="0" w:space="0" w:color="auto"/>
                                                        <w:bottom w:val="none" w:sz="0" w:space="0" w:color="auto"/>
                                                        <w:right w:val="none" w:sz="0" w:space="0" w:color="auto"/>
                                                      </w:divBdr>
                                                      <w:divsChild>
                                                        <w:div w:id="1597521910">
                                                          <w:marLeft w:val="0"/>
                                                          <w:marRight w:val="0"/>
                                                          <w:marTop w:val="0"/>
                                                          <w:marBottom w:val="75"/>
                                                          <w:divBdr>
                                                            <w:top w:val="none" w:sz="0" w:space="0" w:color="auto"/>
                                                            <w:left w:val="none" w:sz="0" w:space="0" w:color="auto"/>
                                                            <w:bottom w:val="none" w:sz="0" w:space="0" w:color="auto"/>
                                                            <w:right w:val="none" w:sz="0" w:space="0" w:color="auto"/>
                                                          </w:divBdr>
                                                          <w:divsChild>
                                                            <w:div w:id="704913729">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2092047731">
                                                      <w:marLeft w:val="0"/>
                                                      <w:marRight w:val="240"/>
                                                      <w:marTop w:val="0"/>
                                                      <w:marBottom w:val="0"/>
                                                      <w:divBdr>
                                                        <w:top w:val="none" w:sz="0" w:space="0" w:color="auto"/>
                                                        <w:left w:val="none" w:sz="0" w:space="0" w:color="auto"/>
                                                        <w:bottom w:val="none" w:sz="0" w:space="0" w:color="auto"/>
                                                        <w:right w:val="none" w:sz="0" w:space="0" w:color="auto"/>
                                                      </w:divBdr>
                                                    </w:div>
                                                  </w:divsChild>
                                                </w:div>
                                                <w:div w:id="570114567">
                                                  <w:marLeft w:val="0"/>
                                                  <w:marRight w:val="0"/>
                                                  <w:marTop w:val="0"/>
                                                  <w:marBottom w:val="0"/>
                                                  <w:divBdr>
                                                    <w:top w:val="none" w:sz="0" w:space="0" w:color="auto"/>
                                                    <w:left w:val="none" w:sz="0" w:space="0" w:color="auto"/>
                                                    <w:bottom w:val="none" w:sz="0" w:space="0" w:color="auto"/>
                                                    <w:right w:val="none" w:sz="0" w:space="0" w:color="auto"/>
                                                  </w:divBdr>
                                                  <w:divsChild>
                                                    <w:div w:id="510608021">
                                                      <w:marLeft w:val="0"/>
                                                      <w:marRight w:val="0"/>
                                                      <w:marTop w:val="240"/>
                                                      <w:marBottom w:val="0"/>
                                                      <w:divBdr>
                                                        <w:top w:val="none" w:sz="0" w:space="0" w:color="auto"/>
                                                        <w:left w:val="none" w:sz="0" w:space="0" w:color="auto"/>
                                                        <w:bottom w:val="none" w:sz="0" w:space="0" w:color="auto"/>
                                                        <w:right w:val="none" w:sz="0" w:space="0" w:color="auto"/>
                                                      </w:divBdr>
                                                    </w:div>
                                                    <w:div w:id="626087419">
                                                      <w:marLeft w:val="0"/>
                                                      <w:marRight w:val="240"/>
                                                      <w:marTop w:val="0"/>
                                                      <w:marBottom w:val="0"/>
                                                      <w:divBdr>
                                                        <w:top w:val="none" w:sz="0" w:space="0" w:color="auto"/>
                                                        <w:left w:val="none" w:sz="0" w:space="0" w:color="auto"/>
                                                        <w:bottom w:val="none" w:sz="0" w:space="0" w:color="auto"/>
                                                        <w:right w:val="none" w:sz="0" w:space="0" w:color="auto"/>
                                                      </w:divBdr>
                                                    </w:div>
                                                    <w:div w:id="759257275">
                                                      <w:marLeft w:val="0"/>
                                                      <w:marRight w:val="0"/>
                                                      <w:marTop w:val="0"/>
                                                      <w:marBottom w:val="0"/>
                                                      <w:divBdr>
                                                        <w:top w:val="none" w:sz="0" w:space="0" w:color="auto"/>
                                                        <w:left w:val="none" w:sz="0" w:space="0" w:color="auto"/>
                                                        <w:bottom w:val="none" w:sz="0" w:space="0" w:color="auto"/>
                                                        <w:right w:val="none" w:sz="0" w:space="0" w:color="auto"/>
                                                      </w:divBdr>
                                                      <w:divsChild>
                                                        <w:div w:id="741294029">
                                                          <w:marLeft w:val="0"/>
                                                          <w:marRight w:val="0"/>
                                                          <w:marTop w:val="0"/>
                                                          <w:marBottom w:val="75"/>
                                                          <w:divBdr>
                                                            <w:top w:val="none" w:sz="0" w:space="0" w:color="auto"/>
                                                            <w:left w:val="none" w:sz="0" w:space="0" w:color="auto"/>
                                                            <w:bottom w:val="none" w:sz="0" w:space="0" w:color="auto"/>
                                                            <w:right w:val="none" w:sz="0" w:space="0" w:color="auto"/>
                                                          </w:divBdr>
                                                          <w:divsChild>
                                                            <w:div w:id="64666279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520506249">
                                                      <w:marLeft w:val="0"/>
                                                      <w:marRight w:val="0"/>
                                                      <w:marTop w:val="0"/>
                                                      <w:marBottom w:val="0"/>
                                                      <w:divBdr>
                                                        <w:top w:val="none" w:sz="0" w:space="0" w:color="auto"/>
                                                        <w:left w:val="none" w:sz="0" w:space="0" w:color="auto"/>
                                                        <w:bottom w:val="none" w:sz="0" w:space="0" w:color="auto"/>
                                                        <w:right w:val="none" w:sz="0" w:space="0" w:color="auto"/>
                                                      </w:divBdr>
                                                      <w:divsChild>
                                                        <w:div w:id="330765462">
                                                          <w:marLeft w:val="0"/>
                                                          <w:marRight w:val="0"/>
                                                          <w:marTop w:val="0"/>
                                                          <w:marBottom w:val="0"/>
                                                          <w:divBdr>
                                                            <w:top w:val="none" w:sz="0" w:space="0" w:color="auto"/>
                                                            <w:left w:val="none" w:sz="0" w:space="0" w:color="auto"/>
                                                            <w:bottom w:val="none" w:sz="0" w:space="0" w:color="auto"/>
                                                            <w:right w:val="none" w:sz="0" w:space="0" w:color="auto"/>
                                                          </w:divBdr>
                                                        </w:div>
                                                      </w:divsChild>
                                                    </w:div>
                                                    <w:div w:id="1568566683">
                                                      <w:marLeft w:val="0"/>
                                                      <w:marRight w:val="240"/>
                                                      <w:marTop w:val="0"/>
                                                      <w:marBottom w:val="0"/>
                                                      <w:divBdr>
                                                        <w:top w:val="none" w:sz="0" w:space="0" w:color="auto"/>
                                                        <w:left w:val="none" w:sz="0" w:space="0" w:color="auto"/>
                                                        <w:bottom w:val="none" w:sz="0" w:space="0" w:color="auto"/>
                                                        <w:right w:val="none" w:sz="0" w:space="0" w:color="auto"/>
                                                      </w:divBdr>
                                                    </w:div>
                                                    <w:div w:id="1852142834">
                                                      <w:marLeft w:val="0"/>
                                                      <w:marRight w:val="240"/>
                                                      <w:marTop w:val="0"/>
                                                      <w:marBottom w:val="0"/>
                                                      <w:divBdr>
                                                        <w:top w:val="none" w:sz="0" w:space="0" w:color="auto"/>
                                                        <w:left w:val="none" w:sz="0" w:space="0" w:color="auto"/>
                                                        <w:bottom w:val="none" w:sz="0" w:space="0" w:color="auto"/>
                                                        <w:right w:val="none" w:sz="0" w:space="0" w:color="auto"/>
                                                      </w:divBdr>
                                                    </w:div>
                                                  </w:divsChild>
                                                </w:div>
                                                <w:div w:id="1192570232">
                                                  <w:marLeft w:val="0"/>
                                                  <w:marRight w:val="0"/>
                                                  <w:marTop w:val="0"/>
                                                  <w:marBottom w:val="0"/>
                                                  <w:divBdr>
                                                    <w:top w:val="none" w:sz="0" w:space="0" w:color="auto"/>
                                                    <w:left w:val="none" w:sz="0" w:space="0" w:color="auto"/>
                                                    <w:bottom w:val="none" w:sz="0" w:space="0" w:color="auto"/>
                                                    <w:right w:val="none" w:sz="0" w:space="0" w:color="auto"/>
                                                  </w:divBdr>
                                                  <w:divsChild>
                                                    <w:div w:id="186798129">
                                                      <w:marLeft w:val="0"/>
                                                      <w:marRight w:val="240"/>
                                                      <w:marTop w:val="0"/>
                                                      <w:marBottom w:val="0"/>
                                                      <w:divBdr>
                                                        <w:top w:val="none" w:sz="0" w:space="0" w:color="auto"/>
                                                        <w:left w:val="none" w:sz="0" w:space="0" w:color="auto"/>
                                                        <w:bottom w:val="none" w:sz="0" w:space="0" w:color="auto"/>
                                                        <w:right w:val="none" w:sz="0" w:space="0" w:color="auto"/>
                                                      </w:divBdr>
                                                    </w:div>
                                                    <w:div w:id="198400765">
                                                      <w:marLeft w:val="0"/>
                                                      <w:marRight w:val="240"/>
                                                      <w:marTop w:val="0"/>
                                                      <w:marBottom w:val="0"/>
                                                      <w:divBdr>
                                                        <w:top w:val="none" w:sz="0" w:space="0" w:color="auto"/>
                                                        <w:left w:val="none" w:sz="0" w:space="0" w:color="auto"/>
                                                        <w:bottom w:val="none" w:sz="0" w:space="0" w:color="auto"/>
                                                        <w:right w:val="none" w:sz="0" w:space="0" w:color="auto"/>
                                                      </w:divBdr>
                                                    </w:div>
                                                    <w:div w:id="1048919804">
                                                      <w:marLeft w:val="0"/>
                                                      <w:marRight w:val="0"/>
                                                      <w:marTop w:val="0"/>
                                                      <w:marBottom w:val="0"/>
                                                      <w:divBdr>
                                                        <w:top w:val="none" w:sz="0" w:space="0" w:color="auto"/>
                                                        <w:left w:val="none" w:sz="0" w:space="0" w:color="auto"/>
                                                        <w:bottom w:val="none" w:sz="0" w:space="0" w:color="auto"/>
                                                        <w:right w:val="none" w:sz="0" w:space="0" w:color="auto"/>
                                                      </w:divBdr>
                                                      <w:divsChild>
                                                        <w:div w:id="1375546136">
                                                          <w:marLeft w:val="0"/>
                                                          <w:marRight w:val="0"/>
                                                          <w:marTop w:val="0"/>
                                                          <w:marBottom w:val="75"/>
                                                          <w:divBdr>
                                                            <w:top w:val="none" w:sz="0" w:space="0" w:color="auto"/>
                                                            <w:left w:val="none" w:sz="0" w:space="0" w:color="auto"/>
                                                            <w:bottom w:val="none" w:sz="0" w:space="0" w:color="auto"/>
                                                            <w:right w:val="none" w:sz="0" w:space="0" w:color="auto"/>
                                                          </w:divBdr>
                                                          <w:divsChild>
                                                            <w:div w:id="1944529658">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378357695">
                                                      <w:marLeft w:val="0"/>
                                                      <w:marRight w:val="240"/>
                                                      <w:marTop w:val="0"/>
                                                      <w:marBottom w:val="0"/>
                                                      <w:divBdr>
                                                        <w:top w:val="none" w:sz="0" w:space="0" w:color="auto"/>
                                                        <w:left w:val="none" w:sz="0" w:space="0" w:color="auto"/>
                                                        <w:bottom w:val="none" w:sz="0" w:space="0" w:color="auto"/>
                                                        <w:right w:val="none" w:sz="0" w:space="0" w:color="auto"/>
                                                      </w:divBdr>
                                                    </w:div>
                                                    <w:div w:id="1799646168">
                                                      <w:marLeft w:val="0"/>
                                                      <w:marRight w:val="0"/>
                                                      <w:marTop w:val="0"/>
                                                      <w:marBottom w:val="0"/>
                                                      <w:divBdr>
                                                        <w:top w:val="none" w:sz="0" w:space="0" w:color="auto"/>
                                                        <w:left w:val="none" w:sz="0" w:space="0" w:color="auto"/>
                                                        <w:bottom w:val="none" w:sz="0" w:space="0" w:color="auto"/>
                                                        <w:right w:val="none" w:sz="0" w:space="0" w:color="auto"/>
                                                      </w:divBdr>
                                                      <w:divsChild>
                                                        <w:div w:id="191964352">
                                                          <w:marLeft w:val="0"/>
                                                          <w:marRight w:val="0"/>
                                                          <w:marTop w:val="0"/>
                                                          <w:marBottom w:val="0"/>
                                                          <w:divBdr>
                                                            <w:top w:val="none" w:sz="0" w:space="0" w:color="auto"/>
                                                            <w:left w:val="none" w:sz="0" w:space="0" w:color="auto"/>
                                                            <w:bottom w:val="none" w:sz="0" w:space="0" w:color="auto"/>
                                                            <w:right w:val="none" w:sz="0" w:space="0" w:color="auto"/>
                                                          </w:divBdr>
                                                        </w:div>
                                                      </w:divsChild>
                                                    </w:div>
                                                    <w:div w:id="1868056841">
                                                      <w:marLeft w:val="0"/>
                                                      <w:marRight w:val="0"/>
                                                      <w:marTop w:val="240"/>
                                                      <w:marBottom w:val="0"/>
                                                      <w:divBdr>
                                                        <w:top w:val="none" w:sz="0" w:space="0" w:color="auto"/>
                                                        <w:left w:val="none" w:sz="0" w:space="0" w:color="auto"/>
                                                        <w:bottom w:val="none" w:sz="0" w:space="0" w:color="auto"/>
                                                        <w:right w:val="none" w:sz="0" w:space="0" w:color="auto"/>
                                                      </w:divBdr>
                                                    </w:div>
                                                  </w:divsChild>
                                                </w:div>
                                                <w:div w:id="1435444657">
                                                  <w:marLeft w:val="0"/>
                                                  <w:marRight w:val="0"/>
                                                  <w:marTop w:val="0"/>
                                                  <w:marBottom w:val="0"/>
                                                  <w:divBdr>
                                                    <w:top w:val="none" w:sz="0" w:space="0" w:color="auto"/>
                                                    <w:left w:val="none" w:sz="0" w:space="0" w:color="auto"/>
                                                    <w:bottom w:val="none" w:sz="0" w:space="0" w:color="auto"/>
                                                    <w:right w:val="none" w:sz="0" w:space="0" w:color="auto"/>
                                                  </w:divBdr>
                                                  <w:divsChild>
                                                    <w:div w:id="27607041">
                                                      <w:marLeft w:val="0"/>
                                                      <w:marRight w:val="240"/>
                                                      <w:marTop w:val="0"/>
                                                      <w:marBottom w:val="0"/>
                                                      <w:divBdr>
                                                        <w:top w:val="none" w:sz="0" w:space="0" w:color="auto"/>
                                                        <w:left w:val="none" w:sz="0" w:space="0" w:color="auto"/>
                                                        <w:bottom w:val="none" w:sz="0" w:space="0" w:color="auto"/>
                                                        <w:right w:val="none" w:sz="0" w:space="0" w:color="auto"/>
                                                      </w:divBdr>
                                                    </w:div>
                                                    <w:div w:id="175270629">
                                                      <w:marLeft w:val="0"/>
                                                      <w:marRight w:val="0"/>
                                                      <w:marTop w:val="240"/>
                                                      <w:marBottom w:val="0"/>
                                                      <w:divBdr>
                                                        <w:top w:val="none" w:sz="0" w:space="0" w:color="auto"/>
                                                        <w:left w:val="none" w:sz="0" w:space="0" w:color="auto"/>
                                                        <w:bottom w:val="none" w:sz="0" w:space="0" w:color="auto"/>
                                                        <w:right w:val="none" w:sz="0" w:space="0" w:color="auto"/>
                                                      </w:divBdr>
                                                    </w:div>
                                                    <w:div w:id="603271523">
                                                      <w:marLeft w:val="0"/>
                                                      <w:marRight w:val="0"/>
                                                      <w:marTop w:val="0"/>
                                                      <w:marBottom w:val="0"/>
                                                      <w:divBdr>
                                                        <w:top w:val="none" w:sz="0" w:space="0" w:color="auto"/>
                                                        <w:left w:val="none" w:sz="0" w:space="0" w:color="auto"/>
                                                        <w:bottom w:val="none" w:sz="0" w:space="0" w:color="auto"/>
                                                        <w:right w:val="none" w:sz="0" w:space="0" w:color="auto"/>
                                                      </w:divBdr>
                                                      <w:divsChild>
                                                        <w:div w:id="1703288181">
                                                          <w:marLeft w:val="0"/>
                                                          <w:marRight w:val="0"/>
                                                          <w:marTop w:val="0"/>
                                                          <w:marBottom w:val="0"/>
                                                          <w:divBdr>
                                                            <w:top w:val="none" w:sz="0" w:space="0" w:color="auto"/>
                                                            <w:left w:val="none" w:sz="0" w:space="0" w:color="auto"/>
                                                            <w:bottom w:val="none" w:sz="0" w:space="0" w:color="auto"/>
                                                            <w:right w:val="none" w:sz="0" w:space="0" w:color="auto"/>
                                                          </w:divBdr>
                                                        </w:div>
                                                      </w:divsChild>
                                                    </w:div>
                                                    <w:div w:id="938105349">
                                                      <w:marLeft w:val="0"/>
                                                      <w:marRight w:val="0"/>
                                                      <w:marTop w:val="0"/>
                                                      <w:marBottom w:val="0"/>
                                                      <w:divBdr>
                                                        <w:top w:val="none" w:sz="0" w:space="0" w:color="auto"/>
                                                        <w:left w:val="none" w:sz="0" w:space="0" w:color="auto"/>
                                                        <w:bottom w:val="none" w:sz="0" w:space="0" w:color="auto"/>
                                                        <w:right w:val="none" w:sz="0" w:space="0" w:color="auto"/>
                                                      </w:divBdr>
                                                      <w:divsChild>
                                                        <w:div w:id="1217820642">
                                                          <w:marLeft w:val="0"/>
                                                          <w:marRight w:val="0"/>
                                                          <w:marTop w:val="0"/>
                                                          <w:marBottom w:val="75"/>
                                                          <w:divBdr>
                                                            <w:top w:val="none" w:sz="0" w:space="0" w:color="auto"/>
                                                            <w:left w:val="none" w:sz="0" w:space="0" w:color="auto"/>
                                                            <w:bottom w:val="none" w:sz="0" w:space="0" w:color="auto"/>
                                                            <w:right w:val="none" w:sz="0" w:space="0" w:color="auto"/>
                                                          </w:divBdr>
                                                          <w:divsChild>
                                                            <w:div w:id="1178084780">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302686116">
                                                      <w:marLeft w:val="0"/>
                                                      <w:marRight w:val="240"/>
                                                      <w:marTop w:val="0"/>
                                                      <w:marBottom w:val="0"/>
                                                      <w:divBdr>
                                                        <w:top w:val="none" w:sz="0" w:space="0" w:color="auto"/>
                                                        <w:left w:val="none" w:sz="0" w:space="0" w:color="auto"/>
                                                        <w:bottom w:val="none" w:sz="0" w:space="0" w:color="auto"/>
                                                        <w:right w:val="none" w:sz="0" w:space="0" w:color="auto"/>
                                                      </w:divBdr>
                                                    </w:div>
                                                    <w:div w:id="1906840933">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090849715">
                                          <w:marLeft w:val="0"/>
                                          <w:marRight w:val="0"/>
                                          <w:marTop w:val="0"/>
                                          <w:marBottom w:val="0"/>
                                          <w:divBdr>
                                            <w:top w:val="none" w:sz="0" w:space="0" w:color="auto"/>
                                            <w:left w:val="none" w:sz="0" w:space="0" w:color="auto"/>
                                            <w:bottom w:val="none" w:sz="0" w:space="0" w:color="auto"/>
                                            <w:right w:val="none" w:sz="0" w:space="0" w:color="auto"/>
                                          </w:divBdr>
                                          <w:divsChild>
                                            <w:div w:id="1278295513">
                                              <w:marLeft w:val="0"/>
                                              <w:marRight w:val="0"/>
                                              <w:marTop w:val="0"/>
                                              <w:marBottom w:val="0"/>
                                              <w:divBdr>
                                                <w:top w:val="none" w:sz="0" w:space="0" w:color="auto"/>
                                                <w:left w:val="none" w:sz="0" w:space="0" w:color="auto"/>
                                                <w:bottom w:val="none" w:sz="0" w:space="0" w:color="auto"/>
                                                <w:right w:val="none" w:sz="0" w:space="0" w:color="auto"/>
                                              </w:divBdr>
                                              <w:divsChild>
                                                <w:div w:id="104423886">
                                                  <w:marLeft w:val="0"/>
                                                  <w:marRight w:val="0"/>
                                                  <w:marTop w:val="0"/>
                                                  <w:marBottom w:val="0"/>
                                                  <w:divBdr>
                                                    <w:top w:val="none" w:sz="0" w:space="0" w:color="auto"/>
                                                    <w:left w:val="none" w:sz="0" w:space="0" w:color="auto"/>
                                                    <w:bottom w:val="none" w:sz="0" w:space="0" w:color="auto"/>
                                                    <w:right w:val="none" w:sz="0" w:space="0" w:color="auto"/>
                                                  </w:divBdr>
                                                  <w:divsChild>
                                                    <w:div w:id="1047684957">
                                                      <w:marLeft w:val="0"/>
                                                      <w:marRight w:val="0"/>
                                                      <w:marTop w:val="0"/>
                                                      <w:marBottom w:val="0"/>
                                                      <w:divBdr>
                                                        <w:top w:val="none" w:sz="0" w:space="0" w:color="auto"/>
                                                        <w:left w:val="none" w:sz="0" w:space="0" w:color="auto"/>
                                                        <w:bottom w:val="none" w:sz="0" w:space="0" w:color="auto"/>
                                                        <w:right w:val="none" w:sz="0" w:space="0" w:color="auto"/>
                                                      </w:divBdr>
                                                    </w:div>
                                                    <w:div w:id="163767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248749">
                                              <w:marLeft w:val="0"/>
                                              <w:marRight w:val="0"/>
                                              <w:marTop w:val="0"/>
                                              <w:marBottom w:val="0"/>
                                              <w:divBdr>
                                                <w:top w:val="none" w:sz="0" w:space="0" w:color="auto"/>
                                                <w:left w:val="none" w:sz="0" w:space="0" w:color="auto"/>
                                                <w:bottom w:val="none" w:sz="0" w:space="0" w:color="auto"/>
                                                <w:right w:val="none" w:sz="0" w:space="0" w:color="auto"/>
                                              </w:divBdr>
                                              <w:divsChild>
                                                <w:div w:id="123407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98189862">
      <w:bodyDiv w:val="1"/>
      <w:marLeft w:val="0"/>
      <w:marRight w:val="0"/>
      <w:marTop w:val="0"/>
      <w:marBottom w:val="0"/>
      <w:divBdr>
        <w:top w:val="none" w:sz="0" w:space="0" w:color="auto"/>
        <w:left w:val="none" w:sz="0" w:space="0" w:color="auto"/>
        <w:bottom w:val="none" w:sz="0" w:space="0" w:color="auto"/>
        <w:right w:val="none" w:sz="0" w:space="0" w:color="auto"/>
      </w:divBdr>
    </w:div>
    <w:div w:id="1748960590">
      <w:bodyDiv w:val="1"/>
      <w:marLeft w:val="0"/>
      <w:marRight w:val="0"/>
      <w:marTop w:val="0"/>
      <w:marBottom w:val="0"/>
      <w:divBdr>
        <w:top w:val="none" w:sz="0" w:space="0" w:color="auto"/>
        <w:left w:val="none" w:sz="0" w:space="0" w:color="auto"/>
        <w:bottom w:val="none" w:sz="0" w:space="0" w:color="auto"/>
        <w:right w:val="none" w:sz="0" w:space="0" w:color="auto"/>
      </w:divBdr>
      <w:divsChild>
        <w:div w:id="693726452">
          <w:marLeft w:val="0"/>
          <w:marRight w:val="0"/>
          <w:marTop w:val="0"/>
          <w:marBottom w:val="0"/>
          <w:divBdr>
            <w:top w:val="none" w:sz="0" w:space="0" w:color="auto"/>
            <w:left w:val="none" w:sz="0" w:space="0" w:color="auto"/>
            <w:bottom w:val="none" w:sz="0" w:space="0" w:color="auto"/>
            <w:right w:val="none" w:sz="0" w:space="0" w:color="auto"/>
          </w:divBdr>
          <w:divsChild>
            <w:div w:id="306476218">
              <w:marLeft w:val="0"/>
              <w:marRight w:val="0"/>
              <w:marTop w:val="0"/>
              <w:marBottom w:val="0"/>
              <w:divBdr>
                <w:top w:val="none" w:sz="0" w:space="0" w:color="auto"/>
                <w:left w:val="none" w:sz="0" w:space="0" w:color="auto"/>
                <w:bottom w:val="none" w:sz="0" w:space="0" w:color="auto"/>
                <w:right w:val="none" w:sz="0" w:space="0" w:color="auto"/>
              </w:divBdr>
              <w:divsChild>
                <w:div w:id="718750351">
                  <w:marLeft w:val="0"/>
                  <w:marRight w:val="0"/>
                  <w:marTop w:val="0"/>
                  <w:marBottom w:val="0"/>
                  <w:divBdr>
                    <w:top w:val="none" w:sz="0" w:space="0" w:color="auto"/>
                    <w:left w:val="none" w:sz="0" w:space="0" w:color="auto"/>
                    <w:bottom w:val="none" w:sz="0" w:space="0" w:color="auto"/>
                    <w:right w:val="none" w:sz="0" w:space="0" w:color="auto"/>
                  </w:divBdr>
                  <w:divsChild>
                    <w:div w:id="257253617">
                      <w:marLeft w:val="0"/>
                      <w:marRight w:val="0"/>
                      <w:marTop w:val="0"/>
                      <w:marBottom w:val="0"/>
                      <w:divBdr>
                        <w:top w:val="none" w:sz="0" w:space="0" w:color="auto"/>
                        <w:left w:val="none" w:sz="0" w:space="0" w:color="auto"/>
                        <w:bottom w:val="none" w:sz="0" w:space="0" w:color="auto"/>
                        <w:right w:val="none" w:sz="0" w:space="0" w:color="auto"/>
                      </w:divBdr>
                      <w:divsChild>
                        <w:div w:id="1072312000">
                          <w:marLeft w:val="0"/>
                          <w:marRight w:val="0"/>
                          <w:marTop w:val="0"/>
                          <w:marBottom w:val="0"/>
                          <w:divBdr>
                            <w:top w:val="none" w:sz="0" w:space="0" w:color="auto"/>
                            <w:left w:val="none" w:sz="0" w:space="0" w:color="auto"/>
                            <w:bottom w:val="none" w:sz="0" w:space="0" w:color="auto"/>
                            <w:right w:val="none" w:sz="0" w:space="0" w:color="auto"/>
                          </w:divBdr>
                          <w:divsChild>
                            <w:div w:id="898979594">
                              <w:marLeft w:val="0"/>
                              <w:marRight w:val="0"/>
                              <w:marTop w:val="0"/>
                              <w:marBottom w:val="0"/>
                              <w:divBdr>
                                <w:top w:val="none" w:sz="0" w:space="0" w:color="auto"/>
                                <w:left w:val="none" w:sz="0" w:space="0" w:color="auto"/>
                                <w:bottom w:val="none" w:sz="0" w:space="0" w:color="auto"/>
                                <w:right w:val="none" w:sz="0" w:space="0" w:color="auto"/>
                              </w:divBdr>
                              <w:divsChild>
                                <w:div w:id="1336300845">
                                  <w:marLeft w:val="0"/>
                                  <w:marRight w:val="0"/>
                                  <w:marTop w:val="0"/>
                                  <w:marBottom w:val="0"/>
                                  <w:divBdr>
                                    <w:top w:val="none" w:sz="0" w:space="0" w:color="auto"/>
                                    <w:left w:val="none" w:sz="0" w:space="0" w:color="auto"/>
                                    <w:bottom w:val="none" w:sz="0" w:space="0" w:color="auto"/>
                                    <w:right w:val="none" w:sz="0" w:space="0" w:color="auto"/>
                                  </w:divBdr>
                                  <w:divsChild>
                                    <w:div w:id="775251303">
                                      <w:marLeft w:val="0"/>
                                      <w:marRight w:val="0"/>
                                      <w:marTop w:val="0"/>
                                      <w:marBottom w:val="0"/>
                                      <w:divBdr>
                                        <w:top w:val="none" w:sz="0" w:space="0" w:color="auto"/>
                                        <w:left w:val="none" w:sz="0" w:space="0" w:color="auto"/>
                                        <w:bottom w:val="none" w:sz="0" w:space="0" w:color="auto"/>
                                        <w:right w:val="none" w:sz="0" w:space="0" w:color="auto"/>
                                      </w:divBdr>
                                      <w:divsChild>
                                        <w:div w:id="1429691319">
                                          <w:marLeft w:val="0"/>
                                          <w:marRight w:val="0"/>
                                          <w:marTop w:val="0"/>
                                          <w:marBottom w:val="0"/>
                                          <w:divBdr>
                                            <w:top w:val="none" w:sz="0" w:space="0" w:color="auto"/>
                                            <w:left w:val="none" w:sz="0" w:space="0" w:color="auto"/>
                                            <w:bottom w:val="none" w:sz="0" w:space="0" w:color="auto"/>
                                            <w:right w:val="none" w:sz="0" w:space="0" w:color="auto"/>
                                          </w:divBdr>
                                          <w:divsChild>
                                            <w:div w:id="2080514546">
                                              <w:marLeft w:val="0"/>
                                              <w:marRight w:val="0"/>
                                              <w:marTop w:val="0"/>
                                              <w:marBottom w:val="0"/>
                                              <w:divBdr>
                                                <w:top w:val="none" w:sz="0" w:space="0" w:color="auto"/>
                                                <w:left w:val="none" w:sz="0" w:space="0" w:color="auto"/>
                                                <w:bottom w:val="none" w:sz="0" w:space="0" w:color="auto"/>
                                                <w:right w:val="none" w:sz="0" w:space="0" w:color="auto"/>
                                              </w:divBdr>
                                              <w:divsChild>
                                                <w:div w:id="192783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FA84D6-8F2D-429F-9716-38F4867B2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078</Words>
  <Characters>30842</Characters>
  <Application>Microsoft Office Word</Application>
  <DocSecurity>0</DocSecurity>
  <Lines>257</Lines>
  <Paragraphs>6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Causes of Death in Norwegian Testicular Cancer Patients After 50 Years of Follow-up</vt:lpstr>
      <vt:lpstr>Causes of Death in Norwegian Testicular Cancer Patients After 50 Years of Follow-up</vt:lpstr>
    </vt:vector>
  </TitlesOfParts>
  <Company>IskolokoyCafe</Company>
  <LinksUpToDate>false</LinksUpToDate>
  <CharactersWithSpaces>32855</CharactersWithSpaces>
  <SharedDoc>false</SharedDoc>
  <HLinks>
    <vt:vector size="18" baseType="variant">
      <vt:variant>
        <vt:i4>1114161</vt:i4>
      </vt:variant>
      <vt:variant>
        <vt:i4>216</vt:i4>
      </vt:variant>
      <vt:variant>
        <vt:i4>0</vt:i4>
      </vt:variant>
      <vt:variant>
        <vt:i4>5</vt:i4>
      </vt:variant>
      <vt:variant>
        <vt:lpwstr>http://ec.europa.eu/eurostat/ramon/nomenclatures/index.cfm?TargetUrl=LST_NOM_DTL&amp;StrNom=COD_2012&amp;StrLanguageCode=EN&amp;IntPcKey=&amp;StrLayoutCode=HIERARCHIC</vt:lpwstr>
      </vt:variant>
      <vt:variant>
        <vt:lpwstr/>
      </vt:variant>
      <vt:variant>
        <vt:i4>1114184</vt:i4>
      </vt:variant>
      <vt:variant>
        <vt:i4>213</vt:i4>
      </vt:variant>
      <vt:variant>
        <vt:i4>0</vt:i4>
      </vt:variant>
      <vt:variant>
        <vt:i4>5</vt:i4>
      </vt:variant>
      <vt:variant>
        <vt:lpwstr>https://www.fhi.no/en/op/hin/psykisk-helse/suicide-and-suicide-attempts/</vt:lpwstr>
      </vt:variant>
      <vt:variant>
        <vt:lpwstr/>
      </vt:variant>
      <vt:variant>
        <vt:i4>7340129</vt:i4>
      </vt:variant>
      <vt:variant>
        <vt:i4>210</vt:i4>
      </vt:variant>
      <vt:variant>
        <vt:i4>0</vt:i4>
      </vt:variant>
      <vt:variant>
        <vt:i4>5</vt:i4>
      </vt:variant>
      <vt:variant>
        <vt:lpwstr>https://www.kreftregisteret.no/contentassets/6b389374314344d8a37726aa4d79c732/dokumentasjon_av_variabler-v4.1.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uses of Death in Norwegian Testicular Cancer Patients After 50 Years of Follow-up</dc:title>
  <dc:subject/>
  <dc:creator>Oivind</dc:creator>
  <cp:keywords/>
  <cp:lastModifiedBy>Øivind Kvammen</cp:lastModifiedBy>
  <cp:revision>2</cp:revision>
  <cp:lastPrinted>2018-11-28T10:49:00Z</cp:lastPrinted>
  <dcterms:created xsi:type="dcterms:W3CDTF">2019-10-31T18:42:00Z</dcterms:created>
  <dcterms:modified xsi:type="dcterms:W3CDTF">2019-10-31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Mendeley Document_1">
    <vt:lpwstr>True</vt:lpwstr>
  </property>
  <property fmtid="{D5CDD505-2E9C-101B-9397-08002B2CF9AE}" pid="4" name="Mendeley User Name_1">
    <vt:lpwstr>oivind@kvammen.no@www.mendeley.com</vt:lpwstr>
  </property>
</Properties>
</file>